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D53" w:rsidRPr="00881D53" w:rsidRDefault="00881D53" w:rsidP="00EF5434">
      <w:pPr>
        <w:pStyle w:val="PlainText"/>
        <w:spacing w:line="276" w:lineRule="auto"/>
        <w:jc w:val="center"/>
        <w:rPr>
          <w:rFonts w:ascii="Times New Roman Bold" w:hAnsi="Times New Roman Bold" w:cs="Times New Roman" w:hint="eastAsia"/>
          <w:b/>
          <w:caps/>
          <w:sz w:val="24"/>
          <w:szCs w:val="24"/>
          <w:lang w:val="en-US"/>
        </w:rPr>
      </w:pPr>
      <w:r w:rsidRPr="00881D53">
        <w:rPr>
          <w:rFonts w:ascii="Times New Roman Bold" w:hAnsi="Times New Roman Bold" w:cs="Times New Roman"/>
          <w:b/>
          <w:caps/>
          <w:sz w:val="24"/>
          <w:szCs w:val="24"/>
          <w:lang w:val="en-US"/>
        </w:rPr>
        <w:t>Supplementary Materials</w:t>
      </w:r>
    </w:p>
    <w:p w:rsidR="00881D53" w:rsidRDefault="00881D53" w:rsidP="00EF5434">
      <w:pPr>
        <w:pStyle w:val="PlainText"/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7745C" w:rsidRPr="00120367" w:rsidRDefault="00120367" w:rsidP="00EF5434">
      <w:pPr>
        <w:pStyle w:val="PlainText"/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03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alysis of the association of </w:t>
      </w:r>
      <w:r w:rsidR="006C7861">
        <w:rPr>
          <w:rFonts w:ascii="Times New Roman" w:hAnsi="Times New Roman" w:cs="Times New Roman"/>
          <w:b/>
          <w:sz w:val="24"/>
          <w:szCs w:val="24"/>
          <w:lang w:val="en-US"/>
        </w:rPr>
        <w:t>EPHB6, EFNB1 and EFNB3 variants</w:t>
      </w:r>
      <w:r w:rsidRPr="001203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hypertension risks in mal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hypogonadism</w:t>
      </w:r>
    </w:p>
    <w:p w:rsidR="00E7745C" w:rsidRDefault="00E7745C" w:rsidP="00EF5434">
      <w:pPr>
        <w:pStyle w:val="PlainText"/>
        <w:spacing w:line="276" w:lineRule="auto"/>
        <w:rPr>
          <w:lang w:val="en-US"/>
        </w:rPr>
      </w:pPr>
    </w:p>
    <w:p w:rsidR="00E7745C" w:rsidRDefault="00E7745C" w:rsidP="00EF5434">
      <w:pPr>
        <w:pStyle w:val="PlainText"/>
        <w:spacing w:line="276" w:lineRule="auto"/>
        <w:rPr>
          <w:lang w:val="en-US"/>
        </w:rPr>
      </w:pPr>
    </w:p>
    <w:p w:rsidR="00E7745C" w:rsidRDefault="00E7745C" w:rsidP="00EF5434">
      <w:pPr>
        <w:pStyle w:val="PlainText"/>
        <w:spacing w:line="276" w:lineRule="auto"/>
        <w:rPr>
          <w:lang w:val="en-US"/>
        </w:rPr>
      </w:pPr>
    </w:p>
    <w:p w:rsidR="00E7745C" w:rsidRDefault="00E7745C" w:rsidP="00EF5434">
      <w:pPr>
        <w:pStyle w:val="PlainText"/>
        <w:spacing w:line="276" w:lineRule="auto"/>
        <w:rPr>
          <w:lang w:val="en-US"/>
        </w:rPr>
      </w:pPr>
    </w:p>
    <w:p w:rsidR="00B575D0" w:rsidRPr="00374F12" w:rsidRDefault="00374F12" w:rsidP="009D4038">
      <w:pPr>
        <w:pStyle w:val="PlainText"/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B7F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0B7F8E" w:rsidRPr="000B7F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="00B575D0" w:rsidRPr="00374F12">
        <w:rPr>
          <w:rFonts w:ascii="Times New Roman" w:hAnsi="Times New Roman" w:cs="Times New Roman"/>
          <w:sz w:val="24"/>
          <w:szCs w:val="24"/>
          <w:lang w:val="en-US"/>
        </w:rPr>
        <w:t xml:space="preserve">Tao Wu, </w:t>
      </w:r>
      <w:r w:rsidR="000B7F8E" w:rsidRPr="000B7F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#</w:t>
      </w:r>
      <w:r w:rsidR="00B575D0" w:rsidRPr="00374F12">
        <w:rPr>
          <w:rFonts w:ascii="Times New Roman" w:hAnsi="Times New Roman" w:cs="Times New Roman"/>
          <w:sz w:val="24"/>
          <w:szCs w:val="24"/>
          <w:lang w:val="en-US"/>
        </w:rPr>
        <w:t>Bi-Qi Zhang</w:t>
      </w:r>
      <w:r w:rsidR="00E7745C" w:rsidRPr="00374F1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575D0" w:rsidRPr="00374F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7F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B575D0" w:rsidRPr="00374F12">
        <w:rPr>
          <w:rFonts w:ascii="Times New Roman" w:hAnsi="Times New Roman" w:cs="Times New Roman"/>
          <w:sz w:val="24"/>
          <w:szCs w:val="24"/>
          <w:lang w:val="en-US"/>
        </w:rPr>
        <w:t xml:space="preserve">John Raelson, </w:t>
      </w:r>
      <w:r w:rsidR="00F707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E7745C" w:rsidRPr="00374F12">
        <w:rPr>
          <w:rFonts w:ascii="Times New Roman" w:hAnsi="Times New Roman" w:cs="Times New Roman"/>
          <w:sz w:val="24"/>
          <w:szCs w:val="24"/>
          <w:lang w:val="en-US"/>
        </w:rPr>
        <w:t xml:space="preserve">Yu-Mei Yao, </w:t>
      </w:r>
      <w:r w:rsidRPr="000B7F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E7745C" w:rsidRPr="00374F12">
        <w:rPr>
          <w:rFonts w:ascii="Times New Roman" w:hAnsi="Times New Roman" w:cs="Times New Roman"/>
          <w:sz w:val="24"/>
          <w:szCs w:val="24"/>
          <w:lang w:val="en-US"/>
        </w:rPr>
        <w:t xml:space="preserve">Huan-Dong Wu, </w:t>
      </w:r>
      <w:r w:rsidRPr="000B7F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E7745C" w:rsidRPr="00374F12">
        <w:rPr>
          <w:rFonts w:ascii="Times New Roman" w:hAnsi="Times New Roman" w:cs="Times New Roman"/>
          <w:sz w:val="24"/>
          <w:szCs w:val="24"/>
          <w:lang w:val="en-US"/>
        </w:rPr>
        <w:t xml:space="preserve">Zao-Xian Xu, </w:t>
      </w:r>
      <w:r w:rsidRPr="000B7F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E7745C" w:rsidRPr="00374F1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C00E7E">
        <w:rPr>
          <w:rFonts w:ascii="Times New Roman" w:hAnsi="Times New Roman" w:cs="Times New Roman"/>
          <w:sz w:val="24"/>
          <w:szCs w:val="24"/>
          <w:lang w:val="en-US"/>
        </w:rPr>
        <w:t>rancois-christophe M</w:t>
      </w:r>
      <w:r w:rsidR="00B575D0" w:rsidRPr="00374F12">
        <w:rPr>
          <w:rFonts w:ascii="Times New Roman" w:hAnsi="Times New Roman" w:cs="Times New Roman"/>
          <w:sz w:val="24"/>
          <w:szCs w:val="24"/>
          <w:lang w:val="en-US"/>
        </w:rPr>
        <w:t xml:space="preserve">arois-blanchet, </w:t>
      </w:r>
      <w:r w:rsidR="00503726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503726" w:rsidRPr="009D4038">
        <w:rPr>
          <w:rFonts w:ascii="Times New Roman" w:hAnsi="Times New Roman"/>
          <w:sz w:val="24"/>
          <w:szCs w:val="24"/>
          <w:lang w:val="en-US"/>
        </w:rPr>
        <w:t>Muhammad Ramzan Tahir</w:t>
      </w:r>
      <w:r w:rsidR="00503726">
        <w:rPr>
          <w:rFonts w:ascii="Times New Roman" w:hAnsi="Times New Roman"/>
          <w:sz w:val="24"/>
          <w:szCs w:val="24"/>
          <w:lang w:val="en-US"/>
        </w:rPr>
        <w:t>,</w:t>
      </w:r>
      <w:r w:rsidR="00503726" w:rsidRPr="000B7F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952F39" w:rsidRPr="00952F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4</w:t>
      </w:r>
      <w:r w:rsidR="00952F39">
        <w:rPr>
          <w:rFonts w:ascii="Times New Roman" w:hAnsi="Times New Roman"/>
          <w:sz w:val="24"/>
          <w:szCs w:val="24"/>
          <w:lang w:val="en-US"/>
        </w:rPr>
        <w:t>Yujia Wang,</w:t>
      </w:r>
      <w:r w:rsidR="006129A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129A2" w:rsidRPr="00FB334F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6129A2">
        <w:rPr>
          <w:rFonts w:ascii="Times New Roman" w:hAnsi="Times New Roman"/>
          <w:sz w:val="24"/>
          <w:szCs w:val="24"/>
          <w:lang w:val="en-US"/>
        </w:rPr>
        <w:t>W. Edward Bradley,</w:t>
      </w:r>
      <w:r w:rsidR="00952F3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832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E56E1">
        <w:rPr>
          <w:rFonts w:ascii="Times New Roman" w:hAnsi="Times New Roman" w:cs="Times New Roman"/>
          <w:sz w:val="24"/>
          <w:szCs w:val="24"/>
          <w:lang w:val="en-US"/>
        </w:rPr>
        <w:t xml:space="preserve">Hongyu Luo, </w:t>
      </w:r>
      <w:r w:rsidRPr="000B7F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56D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5</w:t>
      </w:r>
      <w:r w:rsidR="00B575D0" w:rsidRPr="000B7F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B575D0" w:rsidRPr="00374F12">
        <w:rPr>
          <w:rFonts w:ascii="Times New Roman" w:hAnsi="Times New Roman" w:cs="Times New Roman"/>
          <w:sz w:val="24"/>
          <w:szCs w:val="24"/>
          <w:lang w:val="en-US"/>
        </w:rPr>
        <w:t xml:space="preserve">Jiangping Wu, </w:t>
      </w:r>
      <w:r w:rsidR="00F56D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B575D0" w:rsidRPr="000B7F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B575D0" w:rsidRPr="00374F12">
        <w:rPr>
          <w:rFonts w:ascii="Times New Roman" w:hAnsi="Times New Roman" w:cs="Times New Roman"/>
          <w:sz w:val="24"/>
          <w:szCs w:val="24"/>
          <w:lang w:val="en-US"/>
        </w:rPr>
        <w:t>Jian</w:t>
      </w:r>
      <w:r w:rsidR="00E7745C" w:rsidRPr="00374F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879BA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B575D0" w:rsidRPr="00374F12">
        <w:rPr>
          <w:rFonts w:ascii="Times New Roman" w:hAnsi="Times New Roman" w:cs="Times New Roman"/>
          <w:sz w:val="24"/>
          <w:szCs w:val="24"/>
          <w:lang w:val="en-US"/>
        </w:rPr>
        <w:t>hong Shen</w:t>
      </w:r>
      <w:r w:rsidR="008879BA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9D40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575D0" w:rsidRPr="00374F1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0B7F8E" w:rsidRPr="000B7F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B575D0" w:rsidRPr="000B7F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B575D0" w:rsidRPr="00374F12">
        <w:rPr>
          <w:rFonts w:ascii="Times New Roman" w:hAnsi="Times New Roman" w:cs="Times New Roman"/>
          <w:sz w:val="24"/>
          <w:szCs w:val="24"/>
          <w:lang w:val="en-US"/>
        </w:rPr>
        <w:t>Shen</w:t>
      </w:r>
      <w:r w:rsidR="00E7745C" w:rsidRPr="00374F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20367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B575D0" w:rsidRPr="00374F12">
        <w:rPr>
          <w:rFonts w:ascii="Times New Roman" w:hAnsi="Times New Roman" w:cs="Times New Roman"/>
          <w:sz w:val="24"/>
          <w:szCs w:val="24"/>
          <w:lang w:val="en-US"/>
        </w:rPr>
        <w:t>iang  Hu</w:t>
      </w:r>
    </w:p>
    <w:p w:rsidR="00374F12" w:rsidRPr="00374F12" w:rsidRDefault="00374F12" w:rsidP="00EF5434">
      <w:pPr>
        <w:pStyle w:val="PlainText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74F12" w:rsidRPr="00374F12" w:rsidRDefault="00374F12" w:rsidP="00EF5434">
      <w:pPr>
        <w:pStyle w:val="PlainText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9727B" w:rsidRDefault="00E9727B" w:rsidP="00E972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unning title: EPHB6, EFNB1 and EFNB3 mutations in hypertension</w:t>
      </w:r>
    </w:p>
    <w:p w:rsidR="00E9727B" w:rsidRDefault="00E9727B">
      <w:pPr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74F12" w:rsidRPr="00374F12" w:rsidRDefault="00374F12">
      <w:pPr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4F12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0B7F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74F12">
        <w:rPr>
          <w:rFonts w:ascii="Times New Roman" w:hAnsi="Times New Roman" w:cs="Times New Roman"/>
          <w:sz w:val="24"/>
          <w:szCs w:val="24"/>
          <w:lang w:val="en-US"/>
        </w:rPr>
        <w:t xml:space="preserve">Institute of Cardiology, First Affiliated Hospital, </w:t>
      </w:r>
      <w:r w:rsidR="000F686E">
        <w:rPr>
          <w:rFonts w:ascii="Times New Roman" w:hAnsi="Times New Roman" w:cs="Times New Roman"/>
          <w:sz w:val="24"/>
          <w:szCs w:val="24"/>
          <w:lang w:val="en-US"/>
        </w:rPr>
        <w:t xml:space="preserve">College of Medicine, </w:t>
      </w:r>
      <w:r w:rsidRPr="00374F12">
        <w:rPr>
          <w:rFonts w:ascii="Times New Roman" w:hAnsi="Times New Roman" w:cs="Times New Roman"/>
          <w:sz w:val="24"/>
          <w:szCs w:val="24"/>
          <w:lang w:val="en-US"/>
        </w:rPr>
        <w:t>Zhe</w:t>
      </w:r>
      <w:r w:rsidR="000F686E">
        <w:rPr>
          <w:rFonts w:ascii="Times New Roman" w:hAnsi="Times New Roman" w:cs="Times New Roman"/>
          <w:sz w:val="24"/>
          <w:szCs w:val="24"/>
          <w:lang w:val="en-US"/>
        </w:rPr>
        <w:t>jiang University</w:t>
      </w:r>
      <w:r w:rsidRPr="00374F12">
        <w:rPr>
          <w:rFonts w:ascii="Times New Roman" w:hAnsi="Times New Roman" w:cs="Times New Roman"/>
          <w:sz w:val="24"/>
          <w:szCs w:val="24"/>
          <w:lang w:val="en-US"/>
        </w:rPr>
        <w:t>, Hangzhou, 310003, China</w:t>
      </w:r>
      <w:r w:rsidR="000B7F8E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0B7F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2</w:t>
      </w:r>
      <w:r w:rsidRPr="00374F12">
        <w:rPr>
          <w:rFonts w:ascii="Times New Roman" w:hAnsi="Times New Roman" w:cs="Times New Roman"/>
          <w:sz w:val="24"/>
          <w:szCs w:val="24"/>
          <w:lang w:val="en-US"/>
        </w:rPr>
        <w:t xml:space="preserve">Research Centre and </w:t>
      </w:r>
      <w:r w:rsidR="00F56D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374F12">
        <w:rPr>
          <w:rFonts w:ascii="Times New Roman" w:hAnsi="Times New Roman" w:cs="Times New Roman"/>
          <w:sz w:val="24"/>
          <w:szCs w:val="24"/>
          <w:lang w:val="en-US"/>
        </w:rPr>
        <w:t xml:space="preserve">Nephrology Service, Centre hospitalier de l’Université de Montréal (CHUM), Montreal, Quebec H2X 0A9, Canada; </w:t>
      </w:r>
      <w:r w:rsidR="00F707DA" w:rsidRPr="00F707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F707DA" w:rsidRPr="00F707DA">
        <w:rPr>
          <w:rFonts w:ascii="Times New Roman" w:hAnsi="Times New Roman" w:cs="Times New Roman"/>
          <w:sz w:val="24"/>
          <w:szCs w:val="24"/>
          <w:lang w:val="en-US"/>
        </w:rPr>
        <w:t>Department of Cardiol</w:t>
      </w:r>
      <w:r w:rsidR="000F686E">
        <w:rPr>
          <w:rFonts w:ascii="Times New Roman" w:hAnsi="Times New Roman" w:cs="Times New Roman"/>
          <w:sz w:val="24"/>
          <w:szCs w:val="24"/>
          <w:lang w:val="en-US"/>
        </w:rPr>
        <w:t xml:space="preserve">ogy, </w:t>
      </w:r>
      <w:r w:rsidR="00F707DA" w:rsidRPr="00F707DA">
        <w:rPr>
          <w:rFonts w:ascii="Times New Roman" w:hAnsi="Times New Roman" w:cs="Times New Roman"/>
          <w:sz w:val="24"/>
          <w:szCs w:val="24"/>
          <w:lang w:val="en-US"/>
        </w:rPr>
        <w:t>Third Affiliated Hospital of Zhejiang Chinese Medical Univ</w:t>
      </w:r>
      <w:r w:rsidR="001E0D7A">
        <w:rPr>
          <w:rFonts w:ascii="Times New Roman" w:hAnsi="Times New Roman" w:cs="Times New Roman"/>
          <w:sz w:val="24"/>
          <w:szCs w:val="24"/>
          <w:lang w:val="en-US"/>
        </w:rPr>
        <w:t xml:space="preserve">ersity, Hangzhou, 310005, China; </w:t>
      </w:r>
      <w:r w:rsidR="00F56D03" w:rsidRPr="00F56D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6D03" w:rsidRPr="00F56D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F56D03" w:rsidRPr="00F56D03">
        <w:rPr>
          <w:rFonts w:ascii="Times New Roman" w:hAnsi="Times New Roman" w:cs="Times New Roman"/>
          <w:sz w:val="24"/>
          <w:szCs w:val="24"/>
          <w:lang w:val="en-US"/>
        </w:rPr>
        <w:t>Children’s Hospital, Zhejiang University School of Medicine, H</w:t>
      </w:r>
      <w:r w:rsidR="00F56D03">
        <w:rPr>
          <w:rFonts w:ascii="Times New Roman" w:hAnsi="Times New Roman" w:cs="Times New Roman"/>
          <w:sz w:val="24"/>
          <w:szCs w:val="24"/>
          <w:lang w:val="en-US"/>
        </w:rPr>
        <w:t xml:space="preserve">angzhou, Zhejiang, China 310003; </w:t>
      </w:r>
      <w:r w:rsidR="00F56D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C1241B" w:rsidRPr="00A90B95">
        <w:rPr>
          <w:rFonts w:ascii="Times New Roman" w:hAnsi="Times New Roman" w:cs="Times New Roman"/>
          <w:sz w:val="24"/>
          <w:szCs w:val="24"/>
          <w:lang w:val="en-US"/>
        </w:rPr>
        <w:t xml:space="preserve">Department of </w:t>
      </w:r>
      <w:r w:rsidR="00F56D03">
        <w:rPr>
          <w:rFonts w:ascii="Times New Roman" w:hAnsi="Times New Roman" w:cs="Times New Roman"/>
          <w:sz w:val="24"/>
          <w:szCs w:val="24"/>
          <w:lang w:val="en-US"/>
        </w:rPr>
        <w:t>Pathology and Physiopa</w:t>
      </w:r>
      <w:r w:rsidR="008879BA">
        <w:rPr>
          <w:rFonts w:ascii="Times New Roman" w:hAnsi="Times New Roman" w:cs="Times New Roman"/>
          <w:sz w:val="24"/>
          <w:szCs w:val="24"/>
          <w:lang w:val="en-US"/>
        </w:rPr>
        <w:t>thology</w:t>
      </w:r>
      <w:r w:rsidR="00C1241B" w:rsidRPr="00A90B9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F686E">
        <w:rPr>
          <w:rFonts w:ascii="Times New Roman" w:hAnsi="Times New Roman" w:cs="Times New Roman"/>
          <w:sz w:val="24"/>
          <w:szCs w:val="24"/>
          <w:lang w:val="en-US"/>
        </w:rPr>
        <w:t xml:space="preserve">College of Medicine, </w:t>
      </w:r>
      <w:r w:rsidR="00C1241B" w:rsidRPr="00A90B95">
        <w:rPr>
          <w:rFonts w:ascii="Times New Roman" w:hAnsi="Times New Roman" w:cs="Times New Roman"/>
          <w:sz w:val="24"/>
          <w:szCs w:val="24"/>
          <w:lang w:val="en-US"/>
        </w:rPr>
        <w:t>Zhejiang University, Hangzhou, 31000</w:t>
      </w:r>
      <w:r w:rsidR="008879BA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C1241B" w:rsidRPr="00A90B95">
        <w:rPr>
          <w:rFonts w:ascii="Times New Roman" w:hAnsi="Times New Roman" w:cs="Times New Roman"/>
          <w:sz w:val="24"/>
          <w:szCs w:val="24"/>
          <w:lang w:val="en-US"/>
        </w:rPr>
        <w:t>, China</w:t>
      </w:r>
    </w:p>
    <w:p w:rsidR="00E9727B" w:rsidRDefault="00E9727B">
      <w:pPr>
        <w:spacing w:after="120"/>
        <w:jc w:val="both"/>
        <w:rPr>
          <w:rStyle w:val="Hyperlink"/>
          <w:rFonts w:ascii="Times New Roman" w:eastAsia="PMingLiU" w:hAnsi="Times New Roman"/>
          <w:sz w:val="24"/>
          <w:szCs w:val="24"/>
          <w:vertAlign w:val="superscript"/>
          <w:lang w:val="en-US"/>
        </w:rPr>
      </w:pPr>
    </w:p>
    <w:p w:rsidR="00E9727B" w:rsidRDefault="00E9727B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9727B" w:rsidRDefault="00E9727B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9727B" w:rsidRDefault="00E9727B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19F6" w:rsidRDefault="001919F6">
      <w:pPr>
        <w:spacing w:after="120"/>
        <w:jc w:val="both"/>
        <w:rPr>
          <w:rStyle w:val="Hyperlink"/>
          <w:rFonts w:ascii="Times New Roman" w:eastAsia="PMingLiU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C1241B">
        <w:rPr>
          <w:rFonts w:ascii="Times New Roman" w:hAnsi="Times New Roman" w:cs="Times New Roman"/>
          <w:sz w:val="24"/>
          <w:szCs w:val="24"/>
          <w:lang w:val="en-US"/>
        </w:rPr>
        <w:t xml:space="preserve">Address correspondence to: Dr. Jiangping Wu, CHUM Research Center (CRCHUM), 900 Saint-Denis Street, Rm. </w:t>
      </w:r>
      <w:r w:rsidRPr="001919F6">
        <w:rPr>
          <w:rFonts w:ascii="Times New Roman" w:hAnsi="Times New Roman" w:cs="Times New Roman"/>
          <w:sz w:val="24"/>
          <w:szCs w:val="24"/>
          <w:lang w:val="en-US"/>
        </w:rPr>
        <w:t>R12.428, M</w:t>
      </w:r>
      <w:r w:rsidR="008879BA">
        <w:rPr>
          <w:rFonts w:ascii="Times New Roman" w:hAnsi="Times New Roman" w:cs="Times New Roman"/>
          <w:sz w:val="24"/>
          <w:szCs w:val="24"/>
          <w:lang w:val="en-US"/>
        </w:rPr>
        <w:t>ontreal, Quebec H2X 0A9, Canada, t</w:t>
      </w:r>
      <w:r w:rsidRPr="001919F6">
        <w:rPr>
          <w:rFonts w:ascii="Times New Roman" w:hAnsi="Times New Roman" w:cs="Times New Roman"/>
          <w:sz w:val="24"/>
          <w:szCs w:val="24"/>
          <w:lang w:val="en-US"/>
        </w:rPr>
        <w:t>elephone: (514) 890-8000 Extension 25164, Fax: (514) 412-7944, e</w:t>
      </w:r>
      <w:r w:rsidRPr="00C1241B">
        <w:rPr>
          <w:rFonts w:ascii="Times New Roman" w:hAnsi="Times New Roman" w:cs="Times New Roman"/>
          <w:sz w:val="24"/>
          <w:szCs w:val="24"/>
          <w:lang w:val="en-US"/>
        </w:rPr>
        <w:t xml:space="preserve">-mail: </w:t>
      </w:r>
      <w:hyperlink r:id="rId9" w:history="1">
        <w:r w:rsidRPr="00766D61">
          <w:rPr>
            <w:rStyle w:val="Hyperlink"/>
            <w:rFonts w:ascii="Times New Roman" w:eastAsia="PMingLiU" w:hAnsi="Times New Roman"/>
            <w:sz w:val="24"/>
            <w:szCs w:val="24"/>
            <w:lang w:val="en-US"/>
          </w:rPr>
          <w:t>jianping.wu@umontreal.ca</w:t>
        </w:r>
      </w:hyperlink>
      <w:r w:rsidRPr="00766D61">
        <w:rPr>
          <w:rStyle w:val="Hyperlink"/>
          <w:rFonts w:ascii="Times New Roman" w:eastAsia="PMingLiU" w:hAnsi="Times New Roman"/>
          <w:sz w:val="24"/>
          <w:szCs w:val="24"/>
          <w:lang w:val="en-US"/>
        </w:rPr>
        <w:t>;</w:t>
      </w:r>
      <w:r w:rsidR="00A55213">
        <w:rPr>
          <w:rStyle w:val="Hyperlink"/>
          <w:rFonts w:ascii="Times New Roman" w:eastAsia="PMingLiU" w:hAnsi="Times New Roman"/>
          <w:sz w:val="24"/>
          <w:szCs w:val="24"/>
          <w:lang w:val="en-US"/>
        </w:rPr>
        <w:t xml:space="preserve"> or</w:t>
      </w:r>
      <w:r w:rsidRPr="008879BA">
        <w:rPr>
          <w:rStyle w:val="Hyperlink"/>
          <w:rFonts w:ascii="Times New Roman" w:eastAsia="PMingLiU" w:hAnsi="Times New Roman"/>
          <w:sz w:val="24"/>
          <w:szCs w:val="24"/>
          <w:lang w:val="en-US"/>
        </w:rPr>
        <w:t xml:space="preserve"> </w:t>
      </w:r>
      <w:r w:rsidR="008879BA" w:rsidRPr="008879BA">
        <w:rPr>
          <w:rStyle w:val="Hyperlink"/>
          <w:rFonts w:ascii="Times New Roman" w:eastAsia="PMingLiU" w:hAnsi="Times New Roman"/>
          <w:sz w:val="24"/>
          <w:szCs w:val="24"/>
          <w:lang w:val="en-US"/>
        </w:rPr>
        <w:t>Jian</w:t>
      </w:r>
      <w:r w:rsidRPr="008879BA">
        <w:rPr>
          <w:rStyle w:val="Hyperlink"/>
          <w:rFonts w:ascii="Times New Roman" w:eastAsia="PMingLiU" w:hAnsi="Times New Roman"/>
          <w:sz w:val="24"/>
          <w:szCs w:val="24"/>
          <w:lang w:val="en-US"/>
        </w:rPr>
        <w:t>-Zhong Shen</w:t>
      </w:r>
      <w:r w:rsidR="008879BA" w:rsidRPr="008879BA">
        <w:rPr>
          <w:rStyle w:val="Hyperlink"/>
          <w:rFonts w:ascii="Times New Roman" w:eastAsia="PMingLiU" w:hAnsi="Times New Roman"/>
          <w:sz w:val="24"/>
          <w:szCs w:val="24"/>
          <w:lang w:val="en-US"/>
        </w:rPr>
        <w:t>g</w:t>
      </w:r>
      <w:r w:rsidRPr="008879BA">
        <w:rPr>
          <w:rStyle w:val="Hyperlink"/>
          <w:rFonts w:ascii="Times New Roman" w:eastAsia="PMingLiU" w:hAnsi="Times New Roman"/>
          <w:sz w:val="24"/>
          <w:szCs w:val="24"/>
          <w:lang w:val="en-US"/>
        </w:rPr>
        <w:t xml:space="preserve">, </w:t>
      </w:r>
      <w:r w:rsidR="00A55213" w:rsidRPr="00A55213">
        <w:rPr>
          <w:rStyle w:val="Hyperlink"/>
          <w:rFonts w:ascii="Times New Roman" w:eastAsia="PMingLiU" w:hAnsi="Times New Roman"/>
          <w:sz w:val="24"/>
          <w:szCs w:val="24"/>
          <w:lang w:val="en-US"/>
        </w:rPr>
        <w:t xml:space="preserve">Department of Pathology and </w:t>
      </w:r>
      <w:r w:rsidR="00F438A9" w:rsidRPr="00A55213">
        <w:rPr>
          <w:rStyle w:val="Hyperlink"/>
          <w:rFonts w:ascii="Times New Roman" w:eastAsia="PMingLiU" w:hAnsi="Times New Roman"/>
          <w:sz w:val="24"/>
          <w:szCs w:val="24"/>
          <w:lang w:val="en-US"/>
        </w:rPr>
        <w:t>Physiopathology</w:t>
      </w:r>
      <w:r w:rsidR="00A55213" w:rsidRPr="00A55213">
        <w:rPr>
          <w:rStyle w:val="Hyperlink"/>
          <w:rFonts w:ascii="Times New Roman" w:eastAsia="PMingLiU" w:hAnsi="Times New Roman"/>
          <w:sz w:val="24"/>
          <w:szCs w:val="24"/>
          <w:lang w:val="en-US"/>
        </w:rPr>
        <w:t xml:space="preserve">, College of Medicine, Zhejiang University, Hangzhou, 310005, China </w:t>
      </w:r>
      <w:r w:rsidR="008879BA">
        <w:rPr>
          <w:rFonts w:ascii="Times New Roman" w:hAnsi="Times New Roman"/>
          <w:sz w:val="24"/>
          <w:szCs w:val="24"/>
          <w:lang w:val="en-US"/>
        </w:rPr>
        <w:t>telephone: 86-571-88208803, e-mail: shengjz@zju.edu.cn</w:t>
      </w:r>
      <w:r w:rsidRPr="00A55213">
        <w:rPr>
          <w:rStyle w:val="Hyperlink"/>
          <w:rFonts w:ascii="Times New Roman" w:eastAsia="PMingLiU" w:hAnsi="Times New Roman"/>
          <w:sz w:val="24"/>
          <w:szCs w:val="24"/>
          <w:lang w:val="en-US"/>
        </w:rPr>
        <w:t xml:space="preserve">; or Shen-Jiang Hu, </w:t>
      </w:r>
      <w:r w:rsidR="00A55213" w:rsidRPr="00A55213">
        <w:rPr>
          <w:rStyle w:val="Hyperlink"/>
          <w:rFonts w:ascii="Times New Roman" w:eastAsia="PMingLiU" w:hAnsi="Times New Roman"/>
          <w:sz w:val="24"/>
          <w:szCs w:val="24"/>
          <w:lang w:val="en-US"/>
        </w:rPr>
        <w:t>Institute of Cardiology, First Affiliated Hospital, Zhejiang University Medical College, Hangzhou, 310003, China</w:t>
      </w:r>
    </w:p>
    <w:p w:rsidR="00C1241B" w:rsidRDefault="00C124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727B" w:rsidRDefault="00E9727B" w:rsidP="00E9727B">
      <w:pPr>
        <w:spacing w:after="120"/>
        <w:jc w:val="both"/>
        <w:rPr>
          <w:rStyle w:val="Hyperlink"/>
          <w:rFonts w:ascii="Times New Roman" w:eastAsia="PMingLiU" w:hAnsi="Times New Roman"/>
          <w:sz w:val="24"/>
          <w:szCs w:val="24"/>
          <w:lang w:val="en-US"/>
        </w:rPr>
      </w:pPr>
      <w:r w:rsidRPr="001919F6">
        <w:rPr>
          <w:rStyle w:val="Hyperlink"/>
          <w:rFonts w:ascii="Times New Roman" w:eastAsia="PMingLiU" w:hAnsi="Times New Roman"/>
          <w:sz w:val="24"/>
          <w:szCs w:val="24"/>
          <w:vertAlign w:val="superscript"/>
          <w:lang w:val="en-US"/>
        </w:rPr>
        <w:t>#</w:t>
      </w:r>
      <w:r>
        <w:rPr>
          <w:rStyle w:val="Hyperlink"/>
          <w:rFonts w:ascii="Times New Roman" w:eastAsia="PMingLiU" w:hAnsi="Times New Roman"/>
          <w:sz w:val="24"/>
          <w:szCs w:val="24"/>
          <w:lang w:val="en-US"/>
        </w:rPr>
        <w:t xml:space="preserve"> These two authors contributed equally to this work.</w:t>
      </w:r>
    </w:p>
    <w:p w:rsidR="00E8328C" w:rsidRDefault="00E8328C" w:rsidP="00E9727B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9727B" w:rsidRDefault="00E9727B" w:rsidP="00BF167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33A49" w:rsidRDefault="00A33A49" w:rsidP="00BF167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5489A" w:rsidRDefault="00C5489A" w:rsidP="007D38AE">
      <w:pPr>
        <w:spacing w:line="360" w:lineRule="auto"/>
        <w:jc w:val="both"/>
        <w:rPr>
          <w:rFonts w:eastAsia="SimSun" w:cs="Times New Roman"/>
          <w:color w:val="000000"/>
          <w:lang w:val="en-US" w:eastAsia="fr-CA"/>
        </w:rPr>
      </w:pPr>
    </w:p>
    <w:p w:rsidR="00631264" w:rsidRPr="00044C0A" w:rsidRDefault="007D38AE" w:rsidP="00E37F3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4C0A">
        <w:rPr>
          <w:rFonts w:ascii="Times New Roman" w:hAnsi="Times New Roman" w:cs="Times New Roman"/>
          <w:i/>
          <w:sz w:val="24"/>
          <w:szCs w:val="24"/>
          <w:lang w:val="en-US"/>
        </w:rPr>
        <w:t xml:space="preserve">Supplementary </w:t>
      </w:r>
      <w:r w:rsidR="000B7D52" w:rsidRPr="00044C0A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066FB3" w:rsidRPr="00044C0A">
        <w:rPr>
          <w:rFonts w:ascii="Times New Roman" w:hAnsi="Times New Roman" w:cs="Times New Roman"/>
          <w:i/>
          <w:sz w:val="24"/>
          <w:szCs w:val="24"/>
          <w:lang w:val="en-US"/>
        </w:rPr>
        <w:t>able 1</w:t>
      </w:r>
      <w:r w:rsidR="000B7D52" w:rsidRPr="00044C0A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Pr="00044C0A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mplete results of logistic association regression tests with and without covariates of individual SNPs across the </w:t>
      </w:r>
      <w:r w:rsidR="00643208" w:rsidRPr="00044C0A">
        <w:rPr>
          <w:rFonts w:ascii="Times New Roman" w:hAnsi="Times New Roman" w:cs="Times New Roman"/>
          <w:i/>
          <w:sz w:val="24"/>
          <w:szCs w:val="24"/>
          <w:lang w:val="en-US"/>
        </w:rPr>
        <w:t xml:space="preserve">tested </w:t>
      </w:r>
      <w:r w:rsidRPr="00044C0A">
        <w:rPr>
          <w:rFonts w:ascii="Times New Roman" w:hAnsi="Times New Roman" w:cs="Times New Roman"/>
          <w:i/>
          <w:sz w:val="24"/>
          <w:szCs w:val="24"/>
          <w:lang w:val="en-US"/>
        </w:rPr>
        <w:t>EPHB6, EFNB1 and EFNB3</w:t>
      </w:r>
      <w:r w:rsidR="00643208" w:rsidRPr="00044C0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ene regions</w:t>
      </w:r>
    </w:p>
    <w:p w:rsidR="007D38AE" w:rsidRPr="00F36A8F" w:rsidRDefault="00631264" w:rsidP="002E3B7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4C0A">
        <w:rPr>
          <w:rFonts w:ascii="Times New Roman" w:hAnsi="Times New Roman" w:cs="Times New Roman"/>
          <w:sz w:val="24"/>
          <w:szCs w:val="24"/>
          <w:lang w:val="en-US"/>
        </w:rPr>
        <w:t xml:space="preserve">A. </w:t>
      </w:r>
      <w:r w:rsidRPr="00044C0A">
        <w:rPr>
          <w:rFonts w:ascii="Times New Roman" w:hAnsi="Times New Roman" w:cs="Times New Roman"/>
          <w:i/>
          <w:sz w:val="24"/>
          <w:szCs w:val="24"/>
          <w:lang w:val="en-US"/>
        </w:rPr>
        <w:t xml:space="preserve">EFNB1 </w:t>
      </w:r>
      <w:r w:rsidR="00531665" w:rsidRPr="00044C0A">
        <w:rPr>
          <w:rFonts w:ascii="Times New Roman" w:hAnsi="Times New Roman" w:cs="Times New Roman"/>
          <w:i/>
          <w:sz w:val="24"/>
          <w:szCs w:val="24"/>
          <w:lang w:val="en-US"/>
        </w:rPr>
        <w:t>region (gene plus 50-kb 5’</w:t>
      </w:r>
      <w:r w:rsidR="00643208" w:rsidRPr="00044C0A">
        <w:rPr>
          <w:rFonts w:ascii="Times New Roman" w:hAnsi="Times New Roman" w:cs="Times New Roman"/>
          <w:i/>
          <w:sz w:val="24"/>
          <w:szCs w:val="24"/>
          <w:lang w:val="en-US"/>
        </w:rPr>
        <w:t>sequence</w:t>
      </w:r>
      <w:r w:rsidR="00531665" w:rsidRPr="00044C0A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bookmarkStart w:id="0" w:name="_GoBack"/>
      <w:bookmarkEnd w:id="0"/>
    </w:p>
    <w:p w:rsidR="003F4477" w:rsidRDefault="00F84736" w:rsidP="007D38AE">
      <w:pPr>
        <w:spacing w:line="36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</w:pPr>
      <w:r w:rsidRPr="00F84736">
        <w:rPr>
          <w:noProof/>
        </w:rPr>
        <w:drawing>
          <wp:inline distT="0" distB="0" distL="0" distR="0" wp14:anchorId="56F2E647" wp14:editId="3F79179F">
            <wp:extent cx="6333490" cy="583854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3490" cy="583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4736" w:rsidRPr="008641E7" w:rsidRDefault="00E37F38">
      <w:pPr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</w:pPr>
      <w:r>
        <w:rPr>
          <w:rFonts w:eastAsia="SimSun" w:cs="Times New Roman"/>
          <w:color w:val="000000"/>
          <w:lang w:val="en-US" w:eastAsia="fr-CA"/>
        </w:rPr>
        <w:t xml:space="preserve">    </w:t>
      </w:r>
      <w:r w:rsidRPr="008641E7"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>NA = not applicable</w:t>
      </w:r>
      <w:r w:rsidR="00F84736" w:rsidRPr="008641E7"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br w:type="page"/>
      </w:r>
    </w:p>
    <w:p w:rsidR="00631264" w:rsidRDefault="00631264" w:rsidP="007D38AE">
      <w:pPr>
        <w:spacing w:line="360" w:lineRule="auto"/>
        <w:jc w:val="both"/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</w:pPr>
      <w:r w:rsidRPr="007D1898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lastRenderedPageBreak/>
        <w:t xml:space="preserve">B. </w:t>
      </w:r>
      <w:r w:rsidRPr="001271A0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EFNB3</w:t>
      </w:r>
      <w:r w:rsidRPr="007D1898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 xml:space="preserve"> region</w:t>
      </w:r>
      <w:r w:rsidR="00531665" w:rsidRPr="007D1898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 xml:space="preserve"> (gene plus 50-kb 5’</w:t>
      </w:r>
      <w:r w:rsidR="00643208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 xml:space="preserve"> sequence</w:t>
      </w:r>
      <w:r w:rsidR="00531665" w:rsidRPr="007D1898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)</w:t>
      </w:r>
    </w:p>
    <w:p w:rsidR="00842A1E" w:rsidRPr="007D1898" w:rsidRDefault="003F2F68" w:rsidP="007D38AE">
      <w:pPr>
        <w:spacing w:line="360" w:lineRule="auto"/>
        <w:jc w:val="both"/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</w:pPr>
      <w:r w:rsidRPr="003F2F68">
        <w:rPr>
          <w:noProof/>
        </w:rPr>
        <w:drawing>
          <wp:inline distT="0" distB="0" distL="0" distR="0" wp14:anchorId="238C02D5" wp14:editId="4D557793">
            <wp:extent cx="6395422" cy="7799102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4325" cy="780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F2F68" w:rsidDel="003F2F68">
        <w:t xml:space="preserve"> </w:t>
      </w:r>
    </w:p>
    <w:p w:rsidR="005D1590" w:rsidRDefault="005D1590" w:rsidP="00944AA6">
      <w:pPr>
        <w:jc w:val="both"/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</w:pPr>
      <w:r w:rsidRPr="00B03AF4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lastRenderedPageBreak/>
        <w:t>B.</w:t>
      </w:r>
      <w:r w:rsidRPr="001271A0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 xml:space="preserve"> EFNB3</w:t>
      </w:r>
      <w:r w:rsidRPr="00B03AF4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 xml:space="preserve"> region (gene plus 50-kb 5’</w:t>
      </w:r>
      <w:r w:rsidR="00643208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 xml:space="preserve"> sequence</w:t>
      </w:r>
      <w:r w:rsidRPr="00B03AF4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) (cont’d)</w:t>
      </w:r>
    </w:p>
    <w:p w:rsidR="008D6F6A" w:rsidRPr="00F36A8F" w:rsidRDefault="00842A1E" w:rsidP="00944AA6">
      <w:pPr>
        <w:jc w:val="both"/>
        <w:rPr>
          <w:rFonts w:eastAsia="SimSun" w:cs="Times New Roman"/>
          <w:color w:val="000000"/>
          <w:sz w:val="24"/>
          <w:szCs w:val="24"/>
          <w:lang w:val="en-US" w:eastAsia="fr-CA"/>
        </w:rPr>
      </w:pPr>
      <w:r w:rsidRPr="00842A1E">
        <w:rPr>
          <w:noProof/>
        </w:rPr>
        <w:drawing>
          <wp:inline distT="0" distB="0" distL="0" distR="0" wp14:anchorId="62D92634" wp14:editId="3F9B96FF">
            <wp:extent cx="6333490" cy="7658796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3490" cy="7658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4353" w:rsidRPr="00685422" w:rsidRDefault="00634353" w:rsidP="006343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esults </w:t>
      </w:r>
      <w:r w:rsidRPr="00685422">
        <w:rPr>
          <w:rFonts w:ascii="Times New Roman" w:hAnsi="Times New Roman" w:cs="Times New Roman"/>
          <w:sz w:val="24"/>
          <w:szCs w:val="24"/>
          <w:lang w:val="en-US"/>
        </w:rPr>
        <w:t>of logistic regression association tes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SNPs in the tested region of the EFNB3 gene are shown. </w:t>
      </w:r>
      <w:r w:rsidRPr="008641E7">
        <w:rPr>
          <w:rFonts w:ascii="Times New Roman" w:hAnsi="Times New Roman" w:cs="Times New Roman"/>
          <w:sz w:val="24"/>
          <w:szCs w:val="24"/>
          <w:lang w:val="en-US"/>
        </w:rPr>
        <w:t>SN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>Ps having</w:t>
      </w:r>
      <w:r w:rsidRPr="008641E7"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 xml:space="preserve"> </w:t>
      </w:r>
      <w:r w:rsidRPr="008641E7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p</w:t>
      </w:r>
      <w:r w:rsidRPr="008641E7"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>-values of association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 xml:space="preserve"> with hypertension</w:t>
      </w:r>
      <w:r w:rsidRPr="008641E7"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 xml:space="preserve"> below the single gene critical </w:t>
      </w:r>
      <w:r w:rsidRPr="000016DD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Bonferroni</w:t>
      </w:r>
      <w:r w:rsidRPr="008641E7"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 xml:space="preserve"> significance level of 0.0055 for 11 LD blocks within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>the EFNB3 gene are in bold.</w:t>
      </w:r>
      <w:r w:rsidRPr="008641E7"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 xml:space="preserve"> SNP </w:t>
      </w:r>
      <w:r w:rsidRPr="008641E7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rs35530071</w:t>
      </w:r>
      <w:r w:rsidRPr="008641E7"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 xml:space="preserve"> with </w:t>
      </w:r>
      <w:r w:rsidRPr="008641E7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p</w:t>
      </w:r>
      <w:r w:rsidRPr="008641E7"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 xml:space="preserve">-value of association below the experiment-wise critical </w:t>
      </w:r>
      <w:r w:rsidRPr="000016DD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Bonferroni</w:t>
      </w:r>
      <w:r w:rsidRPr="008641E7"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 xml:space="preserve"> significance level of 0.0024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>is highlighted in grey</w:t>
      </w:r>
      <w:r w:rsidRPr="008641E7"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>.</w:t>
      </w:r>
    </w:p>
    <w:p w:rsidR="00842A1E" w:rsidRPr="008641E7" w:rsidRDefault="00634353" w:rsidP="008641E7">
      <w:pPr>
        <w:spacing w:line="48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>NA:</w:t>
      </w:r>
      <w:r w:rsidR="00842A1E" w:rsidRPr="008641E7"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 xml:space="preserve"> not applicable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>.</w:t>
      </w:r>
    </w:p>
    <w:p w:rsidR="005D1590" w:rsidRDefault="005D1590" w:rsidP="00944AA6">
      <w:pPr>
        <w:jc w:val="both"/>
        <w:rPr>
          <w:rFonts w:eastAsia="SimSun" w:cs="Times New Roman"/>
          <w:color w:val="000000"/>
          <w:lang w:val="en-US" w:eastAsia="fr-CA"/>
        </w:rPr>
      </w:pPr>
    </w:p>
    <w:p w:rsidR="005D1590" w:rsidRDefault="005D1590" w:rsidP="00944AA6">
      <w:pPr>
        <w:jc w:val="both"/>
        <w:rPr>
          <w:rFonts w:eastAsia="SimSun" w:cs="Times New Roman"/>
          <w:color w:val="000000"/>
          <w:lang w:val="en-US" w:eastAsia="fr-CA"/>
        </w:rPr>
      </w:pPr>
    </w:p>
    <w:p w:rsidR="008D6F6A" w:rsidRDefault="008D6F6A" w:rsidP="00944AA6">
      <w:pPr>
        <w:jc w:val="both"/>
        <w:rPr>
          <w:rFonts w:eastAsia="SimSun" w:cs="Times New Roman"/>
          <w:color w:val="000000"/>
          <w:lang w:val="en-US" w:eastAsia="fr-CA"/>
        </w:rPr>
      </w:pPr>
    </w:p>
    <w:p w:rsidR="008D6F6A" w:rsidRDefault="008D6F6A" w:rsidP="00944AA6">
      <w:pPr>
        <w:jc w:val="both"/>
        <w:rPr>
          <w:rFonts w:eastAsia="SimSun" w:cs="Times New Roman"/>
          <w:color w:val="000000"/>
          <w:lang w:val="en-US" w:eastAsia="fr-CA"/>
        </w:rPr>
      </w:pPr>
    </w:p>
    <w:p w:rsidR="008D6F6A" w:rsidRDefault="008D6F6A" w:rsidP="00944AA6">
      <w:pPr>
        <w:jc w:val="both"/>
        <w:rPr>
          <w:rFonts w:eastAsia="SimSun" w:cs="Times New Roman"/>
          <w:color w:val="000000"/>
          <w:lang w:val="en-US" w:eastAsia="fr-CA"/>
        </w:rPr>
      </w:pPr>
    </w:p>
    <w:p w:rsidR="008D6F6A" w:rsidRDefault="008D6F6A" w:rsidP="00944AA6">
      <w:pPr>
        <w:jc w:val="both"/>
        <w:rPr>
          <w:rFonts w:eastAsia="SimSun" w:cs="Times New Roman"/>
          <w:color w:val="000000"/>
          <w:lang w:val="en-US" w:eastAsia="fr-CA"/>
        </w:rPr>
      </w:pPr>
    </w:p>
    <w:p w:rsidR="008D6F6A" w:rsidRDefault="008D6F6A" w:rsidP="00944AA6">
      <w:pPr>
        <w:jc w:val="both"/>
        <w:rPr>
          <w:rFonts w:eastAsia="SimSun" w:cs="Times New Roman"/>
          <w:color w:val="000000"/>
          <w:lang w:val="en-US" w:eastAsia="fr-CA"/>
        </w:rPr>
      </w:pPr>
    </w:p>
    <w:p w:rsidR="008D6F6A" w:rsidRDefault="008D6F6A" w:rsidP="00944AA6">
      <w:pPr>
        <w:jc w:val="both"/>
        <w:rPr>
          <w:rFonts w:eastAsia="SimSun" w:cs="Times New Roman"/>
          <w:color w:val="000000"/>
          <w:lang w:val="en-US" w:eastAsia="fr-CA"/>
        </w:rPr>
      </w:pPr>
    </w:p>
    <w:p w:rsidR="008D6F6A" w:rsidRDefault="008D6F6A" w:rsidP="00944AA6">
      <w:pPr>
        <w:jc w:val="both"/>
        <w:rPr>
          <w:rFonts w:eastAsia="SimSun" w:cs="Times New Roman"/>
          <w:color w:val="000000"/>
          <w:lang w:val="en-US" w:eastAsia="fr-CA"/>
        </w:rPr>
      </w:pPr>
    </w:p>
    <w:p w:rsidR="005D1590" w:rsidRDefault="005D1590" w:rsidP="00944AA6">
      <w:pPr>
        <w:jc w:val="both"/>
        <w:rPr>
          <w:rFonts w:eastAsia="SimSun" w:cs="Times New Roman"/>
          <w:color w:val="000000"/>
          <w:lang w:val="en-US" w:eastAsia="fr-CA"/>
        </w:rPr>
      </w:pPr>
    </w:p>
    <w:p w:rsidR="00842A1E" w:rsidRDefault="00842A1E">
      <w:pPr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</w:pPr>
      <w:r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br w:type="page"/>
      </w:r>
    </w:p>
    <w:p w:rsidR="00344DEA" w:rsidRDefault="005D1590" w:rsidP="00944AA6">
      <w:pPr>
        <w:jc w:val="both"/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</w:pPr>
      <w:r w:rsidRPr="00B03AF4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lastRenderedPageBreak/>
        <w:t xml:space="preserve">C. </w:t>
      </w:r>
      <w:r w:rsidRPr="001271A0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EPHB6</w:t>
      </w:r>
      <w:r w:rsidR="00643208" w:rsidRPr="001271A0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 xml:space="preserve"> </w:t>
      </w:r>
      <w:r w:rsidR="00643208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region (first 2.5 kb of the gene</w:t>
      </w:r>
      <w:r w:rsidRPr="00B03AF4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 xml:space="preserve"> plus 50-kb 5’</w:t>
      </w:r>
      <w:r w:rsidR="00643208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sequence</w:t>
      </w:r>
      <w:r w:rsidRPr="00B03AF4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)</w:t>
      </w:r>
    </w:p>
    <w:p w:rsidR="008D6F6A" w:rsidRDefault="00842A1E" w:rsidP="00944AA6">
      <w:pPr>
        <w:jc w:val="both"/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</w:pPr>
      <w:r w:rsidRPr="00842A1E">
        <w:rPr>
          <w:noProof/>
        </w:rPr>
        <w:drawing>
          <wp:inline distT="0" distB="0" distL="0" distR="0" wp14:anchorId="4EFC8303" wp14:editId="483AE3C7">
            <wp:extent cx="6333490" cy="7468507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3490" cy="7468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6F6A" w:rsidRPr="008641E7" w:rsidRDefault="001271A0" w:rsidP="00944AA6">
      <w:pPr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>NA:</w:t>
      </w:r>
      <w:r w:rsidR="0017698E" w:rsidRPr="008641E7"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 xml:space="preserve"> not applicable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>.</w:t>
      </w:r>
    </w:p>
    <w:p w:rsidR="002E1D14" w:rsidRDefault="008C22C8" w:rsidP="00944AA6">
      <w:pPr>
        <w:jc w:val="both"/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</w:pPr>
      <w:r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ab/>
      </w:r>
    </w:p>
    <w:p w:rsidR="005D1590" w:rsidRPr="00F36A8F" w:rsidRDefault="005D1590" w:rsidP="00944AA6">
      <w:pPr>
        <w:jc w:val="both"/>
        <w:rPr>
          <w:rFonts w:eastAsia="SimSun" w:cs="Times New Roman"/>
          <w:color w:val="000000"/>
          <w:sz w:val="24"/>
          <w:szCs w:val="24"/>
          <w:lang w:val="en-US" w:eastAsia="fr-CA"/>
        </w:rPr>
      </w:pPr>
      <w:r w:rsidRPr="00B03AF4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lastRenderedPageBreak/>
        <w:t xml:space="preserve">C. </w:t>
      </w:r>
      <w:r w:rsidRPr="001271A0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EPHB6</w:t>
      </w:r>
      <w:r w:rsidRPr="00B03AF4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 xml:space="preserve"> region (</w:t>
      </w:r>
      <w:r w:rsidR="00643208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first 2.5 kb of the gene</w:t>
      </w:r>
      <w:r w:rsidRPr="00B03AF4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 xml:space="preserve"> plus 50-kb 5’</w:t>
      </w:r>
      <w:r w:rsidR="00643208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 xml:space="preserve"> sequence</w:t>
      </w:r>
      <w:r w:rsidRPr="00B03AF4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) (cont’d)</w:t>
      </w:r>
    </w:p>
    <w:p w:rsidR="002C2FF1" w:rsidRDefault="0017698E" w:rsidP="00944AA6">
      <w:pPr>
        <w:jc w:val="both"/>
        <w:rPr>
          <w:rFonts w:eastAsia="SimSun" w:cs="Times New Roman"/>
          <w:color w:val="000000"/>
          <w:lang w:val="en-US" w:eastAsia="fr-CA"/>
        </w:rPr>
      </w:pPr>
      <w:r w:rsidRPr="0017698E">
        <w:rPr>
          <w:noProof/>
        </w:rPr>
        <w:drawing>
          <wp:inline distT="0" distB="0" distL="0" distR="0" wp14:anchorId="16413365" wp14:editId="5E5D64F5">
            <wp:extent cx="6333490" cy="771946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3490" cy="771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590" w:rsidRDefault="005D1590" w:rsidP="00344DEA">
      <w:pPr>
        <w:jc w:val="both"/>
        <w:rPr>
          <w:rFonts w:eastAsia="SimSun" w:cs="Times New Roman"/>
          <w:color w:val="000000"/>
          <w:lang w:val="en-US" w:eastAsia="fr-CA"/>
        </w:rPr>
      </w:pPr>
    </w:p>
    <w:p w:rsidR="0017698E" w:rsidRPr="00F36A8F" w:rsidRDefault="0017698E" w:rsidP="0017698E">
      <w:pPr>
        <w:jc w:val="both"/>
        <w:rPr>
          <w:rFonts w:eastAsia="SimSun" w:cs="Times New Roman"/>
          <w:color w:val="000000"/>
          <w:sz w:val="24"/>
          <w:szCs w:val="24"/>
          <w:lang w:val="en-US" w:eastAsia="fr-CA"/>
        </w:rPr>
      </w:pPr>
      <w:r w:rsidRPr="00B03AF4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lastRenderedPageBreak/>
        <w:t xml:space="preserve">C. </w:t>
      </w:r>
      <w:r w:rsidRPr="001271A0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EPHB6</w:t>
      </w:r>
      <w:r w:rsidRPr="00B03AF4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 xml:space="preserve"> region (</w:t>
      </w:r>
      <w:r w:rsidR="00643208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first 2.5 kb of the gene</w:t>
      </w:r>
      <w:r w:rsidRPr="00B03AF4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 xml:space="preserve"> plus 50-kb 5’</w:t>
      </w:r>
      <w:r w:rsidR="00F36822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 xml:space="preserve"> sequence</w:t>
      </w:r>
      <w:r w:rsidRPr="00B03AF4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) (cont’d)</w:t>
      </w:r>
    </w:p>
    <w:p w:rsidR="00961847" w:rsidRPr="00EE599B" w:rsidRDefault="0017698E" w:rsidP="00344DEA">
      <w:pPr>
        <w:jc w:val="both"/>
        <w:rPr>
          <w:rFonts w:ascii="Times New Roman" w:eastAsia="SimSun" w:hAnsi="Times New Roman" w:cs="Times New Roman"/>
          <w:b/>
          <w:color w:val="000000"/>
          <w:sz w:val="24"/>
          <w:szCs w:val="24"/>
          <w:lang w:val="en-US" w:eastAsia="fr-CA"/>
        </w:rPr>
      </w:pPr>
      <w:r w:rsidRPr="0017698E">
        <w:rPr>
          <w:noProof/>
        </w:rPr>
        <w:drawing>
          <wp:inline distT="0" distB="0" distL="0" distR="0" wp14:anchorId="3FF6FED8" wp14:editId="019B7745">
            <wp:extent cx="6333490" cy="7554966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3490" cy="7554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61847" w:rsidRPr="00EE599B" w:rsidSect="00CF63AF">
      <w:headerReference w:type="default" r:id="rId16"/>
      <w:footerReference w:type="default" r:id="rId17"/>
      <w:pgSz w:w="12242" w:h="15842" w:code="1"/>
      <w:pgMar w:top="1247" w:right="1134" w:bottom="124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5BB6" w:rsidRDefault="007A5BB6" w:rsidP="000514DB">
      <w:pPr>
        <w:spacing w:after="0" w:line="240" w:lineRule="auto"/>
      </w:pPr>
      <w:r>
        <w:separator/>
      </w:r>
    </w:p>
  </w:endnote>
  <w:endnote w:type="continuationSeparator" w:id="0">
    <w:p w:rsidR="007A5BB6" w:rsidRDefault="007A5BB6" w:rsidP="00051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97721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5BB6" w:rsidRDefault="007A5B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4C0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A5BB6" w:rsidRDefault="007A5B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5BB6" w:rsidRDefault="007A5BB6" w:rsidP="000514DB">
      <w:pPr>
        <w:spacing w:after="0" w:line="240" w:lineRule="auto"/>
      </w:pPr>
      <w:r>
        <w:separator/>
      </w:r>
    </w:p>
  </w:footnote>
  <w:footnote w:type="continuationSeparator" w:id="0">
    <w:p w:rsidR="007A5BB6" w:rsidRDefault="007A5BB6" w:rsidP="000514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5BB6" w:rsidRDefault="007A5BB6">
    <w:pPr>
      <w:pStyle w:val="Header"/>
      <w:jc w:val="center"/>
    </w:pPr>
  </w:p>
  <w:p w:rsidR="007A5BB6" w:rsidRDefault="007A5BB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3570D7"/>
    <w:multiLevelType w:val="hybridMultilevel"/>
    <w:tmpl w:val="3AAC3C9C"/>
    <w:lvl w:ilvl="0" w:tplc="10090015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648" w:hanging="360"/>
      </w:pPr>
    </w:lvl>
    <w:lvl w:ilvl="2" w:tplc="1009001B" w:tentative="1">
      <w:start w:val="1"/>
      <w:numFmt w:val="lowerRoman"/>
      <w:lvlText w:val="%3."/>
      <w:lvlJc w:val="right"/>
      <w:pPr>
        <w:ind w:left="2368" w:hanging="180"/>
      </w:pPr>
    </w:lvl>
    <w:lvl w:ilvl="3" w:tplc="1009000F" w:tentative="1">
      <w:start w:val="1"/>
      <w:numFmt w:val="decimal"/>
      <w:lvlText w:val="%4."/>
      <w:lvlJc w:val="left"/>
      <w:pPr>
        <w:ind w:left="3088" w:hanging="360"/>
      </w:pPr>
    </w:lvl>
    <w:lvl w:ilvl="4" w:tplc="10090019" w:tentative="1">
      <w:start w:val="1"/>
      <w:numFmt w:val="lowerLetter"/>
      <w:lvlText w:val="%5."/>
      <w:lvlJc w:val="left"/>
      <w:pPr>
        <w:ind w:left="3808" w:hanging="360"/>
      </w:pPr>
    </w:lvl>
    <w:lvl w:ilvl="5" w:tplc="1009001B" w:tentative="1">
      <w:start w:val="1"/>
      <w:numFmt w:val="lowerRoman"/>
      <w:lvlText w:val="%6."/>
      <w:lvlJc w:val="right"/>
      <w:pPr>
        <w:ind w:left="4528" w:hanging="180"/>
      </w:pPr>
    </w:lvl>
    <w:lvl w:ilvl="6" w:tplc="1009000F" w:tentative="1">
      <w:start w:val="1"/>
      <w:numFmt w:val="decimal"/>
      <w:lvlText w:val="%7."/>
      <w:lvlJc w:val="left"/>
      <w:pPr>
        <w:ind w:left="5248" w:hanging="360"/>
      </w:pPr>
    </w:lvl>
    <w:lvl w:ilvl="7" w:tplc="10090019" w:tentative="1">
      <w:start w:val="1"/>
      <w:numFmt w:val="lowerLetter"/>
      <w:lvlText w:val="%8."/>
      <w:lvlJc w:val="left"/>
      <w:pPr>
        <w:ind w:left="5968" w:hanging="360"/>
      </w:pPr>
    </w:lvl>
    <w:lvl w:ilvl="8" w:tplc="10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">
    <w:nsid w:val="7EDC0CD4"/>
    <w:multiLevelType w:val="hybridMultilevel"/>
    <w:tmpl w:val="C14031BC"/>
    <w:lvl w:ilvl="0" w:tplc="729C5B6C">
      <w:start w:val="1"/>
      <w:numFmt w:val="decimal"/>
      <w:lvlText w:val="%1."/>
      <w:lvlJc w:val="left"/>
      <w:pPr>
        <w:ind w:left="420" w:hanging="420"/>
      </w:pPr>
      <w:rPr>
        <w:lang w:val="fr-C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n">
    <w15:presenceInfo w15:providerId="None" w15:userId="Joh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B46"/>
    <w:rsid w:val="00000005"/>
    <w:rsid w:val="00000B24"/>
    <w:rsid w:val="000016DD"/>
    <w:rsid w:val="00001D90"/>
    <w:rsid w:val="00001E90"/>
    <w:rsid w:val="00001EB4"/>
    <w:rsid w:val="00002105"/>
    <w:rsid w:val="00002319"/>
    <w:rsid w:val="000024D7"/>
    <w:rsid w:val="00002750"/>
    <w:rsid w:val="0000289A"/>
    <w:rsid w:val="00002ADF"/>
    <w:rsid w:val="00002D4E"/>
    <w:rsid w:val="000030A9"/>
    <w:rsid w:val="000030C7"/>
    <w:rsid w:val="0000345E"/>
    <w:rsid w:val="0000397C"/>
    <w:rsid w:val="00003AB3"/>
    <w:rsid w:val="00003CDD"/>
    <w:rsid w:val="000040F8"/>
    <w:rsid w:val="0000465E"/>
    <w:rsid w:val="00004CFE"/>
    <w:rsid w:val="0000500A"/>
    <w:rsid w:val="000050D5"/>
    <w:rsid w:val="000054D7"/>
    <w:rsid w:val="00005A63"/>
    <w:rsid w:val="00005B82"/>
    <w:rsid w:val="00005CAA"/>
    <w:rsid w:val="00005D7F"/>
    <w:rsid w:val="00005E35"/>
    <w:rsid w:val="00005F93"/>
    <w:rsid w:val="00006959"/>
    <w:rsid w:val="00006A61"/>
    <w:rsid w:val="00006A97"/>
    <w:rsid w:val="00007057"/>
    <w:rsid w:val="00007A14"/>
    <w:rsid w:val="00007B0A"/>
    <w:rsid w:val="00007B1F"/>
    <w:rsid w:val="00007B57"/>
    <w:rsid w:val="00007C29"/>
    <w:rsid w:val="00007C32"/>
    <w:rsid w:val="00007CEF"/>
    <w:rsid w:val="00007F2B"/>
    <w:rsid w:val="00010200"/>
    <w:rsid w:val="0001061C"/>
    <w:rsid w:val="000107C9"/>
    <w:rsid w:val="00010AB2"/>
    <w:rsid w:val="00010B66"/>
    <w:rsid w:val="00010D87"/>
    <w:rsid w:val="00010E30"/>
    <w:rsid w:val="00012030"/>
    <w:rsid w:val="0001229E"/>
    <w:rsid w:val="00012946"/>
    <w:rsid w:val="00012B57"/>
    <w:rsid w:val="0001356D"/>
    <w:rsid w:val="00013B4D"/>
    <w:rsid w:val="00013CE5"/>
    <w:rsid w:val="00013CFB"/>
    <w:rsid w:val="00014212"/>
    <w:rsid w:val="000142B6"/>
    <w:rsid w:val="000143A2"/>
    <w:rsid w:val="000143BF"/>
    <w:rsid w:val="000144EA"/>
    <w:rsid w:val="0001472D"/>
    <w:rsid w:val="0001479D"/>
    <w:rsid w:val="00014B57"/>
    <w:rsid w:val="00014D6E"/>
    <w:rsid w:val="00014F96"/>
    <w:rsid w:val="0001516A"/>
    <w:rsid w:val="00015304"/>
    <w:rsid w:val="000153E3"/>
    <w:rsid w:val="000155F4"/>
    <w:rsid w:val="00015AB0"/>
    <w:rsid w:val="00015DE6"/>
    <w:rsid w:val="00016023"/>
    <w:rsid w:val="00016305"/>
    <w:rsid w:val="0001630A"/>
    <w:rsid w:val="00016653"/>
    <w:rsid w:val="000166CA"/>
    <w:rsid w:val="00017B50"/>
    <w:rsid w:val="00017D26"/>
    <w:rsid w:val="00020244"/>
    <w:rsid w:val="00020838"/>
    <w:rsid w:val="00020C8D"/>
    <w:rsid w:val="00020D01"/>
    <w:rsid w:val="00020DA9"/>
    <w:rsid w:val="00020EF3"/>
    <w:rsid w:val="00021055"/>
    <w:rsid w:val="00021146"/>
    <w:rsid w:val="000213C2"/>
    <w:rsid w:val="0002151E"/>
    <w:rsid w:val="00021749"/>
    <w:rsid w:val="000219EB"/>
    <w:rsid w:val="00021B14"/>
    <w:rsid w:val="00021D77"/>
    <w:rsid w:val="0002202F"/>
    <w:rsid w:val="00022128"/>
    <w:rsid w:val="00022747"/>
    <w:rsid w:val="000227E2"/>
    <w:rsid w:val="00022843"/>
    <w:rsid w:val="0002328B"/>
    <w:rsid w:val="000232AD"/>
    <w:rsid w:val="00023AC7"/>
    <w:rsid w:val="00024332"/>
    <w:rsid w:val="000244C1"/>
    <w:rsid w:val="00024706"/>
    <w:rsid w:val="0002477F"/>
    <w:rsid w:val="000249A2"/>
    <w:rsid w:val="00024BA3"/>
    <w:rsid w:val="00024C03"/>
    <w:rsid w:val="00024E24"/>
    <w:rsid w:val="000250A0"/>
    <w:rsid w:val="0002535D"/>
    <w:rsid w:val="00025B8C"/>
    <w:rsid w:val="00025BEA"/>
    <w:rsid w:val="00025E48"/>
    <w:rsid w:val="00025F0E"/>
    <w:rsid w:val="00026229"/>
    <w:rsid w:val="00026765"/>
    <w:rsid w:val="000267ED"/>
    <w:rsid w:val="00026950"/>
    <w:rsid w:val="00026E75"/>
    <w:rsid w:val="00026E93"/>
    <w:rsid w:val="00026FAB"/>
    <w:rsid w:val="00027589"/>
    <w:rsid w:val="00027647"/>
    <w:rsid w:val="0002774A"/>
    <w:rsid w:val="00027A00"/>
    <w:rsid w:val="00027B29"/>
    <w:rsid w:val="00027FF6"/>
    <w:rsid w:val="000300F1"/>
    <w:rsid w:val="00030254"/>
    <w:rsid w:val="000302A2"/>
    <w:rsid w:val="000311ED"/>
    <w:rsid w:val="00031A42"/>
    <w:rsid w:val="000320B6"/>
    <w:rsid w:val="00032215"/>
    <w:rsid w:val="00032499"/>
    <w:rsid w:val="000324FB"/>
    <w:rsid w:val="0003255D"/>
    <w:rsid w:val="0003262E"/>
    <w:rsid w:val="00032828"/>
    <w:rsid w:val="00032A8D"/>
    <w:rsid w:val="00032D09"/>
    <w:rsid w:val="00032DB4"/>
    <w:rsid w:val="00032DDA"/>
    <w:rsid w:val="00033033"/>
    <w:rsid w:val="00033C36"/>
    <w:rsid w:val="00033C3F"/>
    <w:rsid w:val="00033D3D"/>
    <w:rsid w:val="00033E0A"/>
    <w:rsid w:val="00034161"/>
    <w:rsid w:val="00034498"/>
    <w:rsid w:val="000347B5"/>
    <w:rsid w:val="00034BC4"/>
    <w:rsid w:val="0003527E"/>
    <w:rsid w:val="0003552A"/>
    <w:rsid w:val="0003582D"/>
    <w:rsid w:val="00035D2E"/>
    <w:rsid w:val="00035E31"/>
    <w:rsid w:val="0003672B"/>
    <w:rsid w:val="000367B1"/>
    <w:rsid w:val="000367C6"/>
    <w:rsid w:val="00036E9A"/>
    <w:rsid w:val="00040151"/>
    <w:rsid w:val="00040311"/>
    <w:rsid w:val="00040BC0"/>
    <w:rsid w:val="000413B0"/>
    <w:rsid w:val="00041521"/>
    <w:rsid w:val="000419A9"/>
    <w:rsid w:val="00041AA5"/>
    <w:rsid w:val="00041C34"/>
    <w:rsid w:val="00041E5A"/>
    <w:rsid w:val="0004227C"/>
    <w:rsid w:val="000428BD"/>
    <w:rsid w:val="00042C8F"/>
    <w:rsid w:val="00042CA3"/>
    <w:rsid w:val="00042EB3"/>
    <w:rsid w:val="00042FF3"/>
    <w:rsid w:val="000432B0"/>
    <w:rsid w:val="00043305"/>
    <w:rsid w:val="00043B62"/>
    <w:rsid w:val="00043C39"/>
    <w:rsid w:val="00043DA8"/>
    <w:rsid w:val="000448D0"/>
    <w:rsid w:val="00044932"/>
    <w:rsid w:val="00044C0A"/>
    <w:rsid w:val="00045154"/>
    <w:rsid w:val="0004534A"/>
    <w:rsid w:val="00045395"/>
    <w:rsid w:val="0004580E"/>
    <w:rsid w:val="00045AF5"/>
    <w:rsid w:val="00045CDC"/>
    <w:rsid w:val="00045D7E"/>
    <w:rsid w:val="00045EAD"/>
    <w:rsid w:val="00046055"/>
    <w:rsid w:val="00046211"/>
    <w:rsid w:val="00046554"/>
    <w:rsid w:val="00046935"/>
    <w:rsid w:val="00046CA2"/>
    <w:rsid w:val="00046CDC"/>
    <w:rsid w:val="00046FAE"/>
    <w:rsid w:val="00047326"/>
    <w:rsid w:val="000473F5"/>
    <w:rsid w:val="0004788F"/>
    <w:rsid w:val="000478C3"/>
    <w:rsid w:val="000478F8"/>
    <w:rsid w:val="00047B96"/>
    <w:rsid w:val="000502C1"/>
    <w:rsid w:val="00050C77"/>
    <w:rsid w:val="00051189"/>
    <w:rsid w:val="000512B4"/>
    <w:rsid w:val="000513E0"/>
    <w:rsid w:val="000514DB"/>
    <w:rsid w:val="00051610"/>
    <w:rsid w:val="00051640"/>
    <w:rsid w:val="00051E5B"/>
    <w:rsid w:val="00051ED9"/>
    <w:rsid w:val="00052016"/>
    <w:rsid w:val="000524F9"/>
    <w:rsid w:val="00052645"/>
    <w:rsid w:val="000529E3"/>
    <w:rsid w:val="00052C2B"/>
    <w:rsid w:val="00052DC6"/>
    <w:rsid w:val="00052DD6"/>
    <w:rsid w:val="000530DE"/>
    <w:rsid w:val="000534F8"/>
    <w:rsid w:val="00053B7E"/>
    <w:rsid w:val="00053C9A"/>
    <w:rsid w:val="00053CEF"/>
    <w:rsid w:val="0005400D"/>
    <w:rsid w:val="000547E4"/>
    <w:rsid w:val="000548B7"/>
    <w:rsid w:val="00054C6C"/>
    <w:rsid w:val="00054D17"/>
    <w:rsid w:val="00054FB8"/>
    <w:rsid w:val="000552BD"/>
    <w:rsid w:val="000553CB"/>
    <w:rsid w:val="0005575B"/>
    <w:rsid w:val="00055BB2"/>
    <w:rsid w:val="0005600D"/>
    <w:rsid w:val="000562D0"/>
    <w:rsid w:val="000563EB"/>
    <w:rsid w:val="000565A1"/>
    <w:rsid w:val="000567C7"/>
    <w:rsid w:val="00056821"/>
    <w:rsid w:val="00056B4E"/>
    <w:rsid w:val="00056D48"/>
    <w:rsid w:val="00056DEE"/>
    <w:rsid w:val="000570CB"/>
    <w:rsid w:val="00057219"/>
    <w:rsid w:val="00057ACE"/>
    <w:rsid w:val="00057AEB"/>
    <w:rsid w:val="00057BC4"/>
    <w:rsid w:val="0006013A"/>
    <w:rsid w:val="000601CB"/>
    <w:rsid w:val="00060434"/>
    <w:rsid w:val="00060D6A"/>
    <w:rsid w:val="00061781"/>
    <w:rsid w:val="0006196A"/>
    <w:rsid w:val="00061ADC"/>
    <w:rsid w:val="000620DB"/>
    <w:rsid w:val="000622F3"/>
    <w:rsid w:val="00062854"/>
    <w:rsid w:val="00062B28"/>
    <w:rsid w:val="000630A2"/>
    <w:rsid w:val="000630B3"/>
    <w:rsid w:val="00063C8D"/>
    <w:rsid w:val="00063D70"/>
    <w:rsid w:val="00064102"/>
    <w:rsid w:val="0006419D"/>
    <w:rsid w:val="00064435"/>
    <w:rsid w:val="0006460B"/>
    <w:rsid w:val="00064D13"/>
    <w:rsid w:val="00064E73"/>
    <w:rsid w:val="00064F70"/>
    <w:rsid w:val="0006506C"/>
    <w:rsid w:val="00065DED"/>
    <w:rsid w:val="00065F10"/>
    <w:rsid w:val="00066102"/>
    <w:rsid w:val="000662E4"/>
    <w:rsid w:val="0006693E"/>
    <w:rsid w:val="00066BCB"/>
    <w:rsid w:val="00066D5F"/>
    <w:rsid w:val="00066FB3"/>
    <w:rsid w:val="00067887"/>
    <w:rsid w:val="00067B79"/>
    <w:rsid w:val="00067C85"/>
    <w:rsid w:val="0007006E"/>
    <w:rsid w:val="00070470"/>
    <w:rsid w:val="00070C15"/>
    <w:rsid w:val="0007107E"/>
    <w:rsid w:val="000713F5"/>
    <w:rsid w:val="00071857"/>
    <w:rsid w:val="00071B30"/>
    <w:rsid w:val="00071CF6"/>
    <w:rsid w:val="00071EB4"/>
    <w:rsid w:val="0007232A"/>
    <w:rsid w:val="00072453"/>
    <w:rsid w:val="0007291C"/>
    <w:rsid w:val="000732E5"/>
    <w:rsid w:val="00073D50"/>
    <w:rsid w:val="00073F51"/>
    <w:rsid w:val="0007417A"/>
    <w:rsid w:val="00074232"/>
    <w:rsid w:val="0007464F"/>
    <w:rsid w:val="00074781"/>
    <w:rsid w:val="00075357"/>
    <w:rsid w:val="00075913"/>
    <w:rsid w:val="00075915"/>
    <w:rsid w:val="00075A45"/>
    <w:rsid w:val="00075FC5"/>
    <w:rsid w:val="000763B3"/>
    <w:rsid w:val="00076934"/>
    <w:rsid w:val="00076A01"/>
    <w:rsid w:val="0007705E"/>
    <w:rsid w:val="00077535"/>
    <w:rsid w:val="00077A14"/>
    <w:rsid w:val="00077D60"/>
    <w:rsid w:val="00077D70"/>
    <w:rsid w:val="0008010B"/>
    <w:rsid w:val="000803B6"/>
    <w:rsid w:val="00080648"/>
    <w:rsid w:val="0008067B"/>
    <w:rsid w:val="00080BA2"/>
    <w:rsid w:val="000810E7"/>
    <w:rsid w:val="00081554"/>
    <w:rsid w:val="00081C10"/>
    <w:rsid w:val="000821A8"/>
    <w:rsid w:val="000822C4"/>
    <w:rsid w:val="0008245D"/>
    <w:rsid w:val="00082885"/>
    <w:rsid w:val="00082AC8"/>
    <w:rsid w:val="00082D4B"/>
    <w:rsid w:val="00082EF3"/>
    <w:rsid w:val="00083054"/>
    <w:rsid w:val="00083103"/>
    <w:rsid w:val="00083109"/>
    <w:rsid w:val="0008347E"/>
    <w:rsid w:val="00083958"/>
    <w:rsid w:val="00083973"/>
    <w:rsid w:val="00083B27"/>
    <w:rsid w:val="00083C81"/>
    <w:rsid w:val="00083F42"/>
    <w:rsid w:val="0008418F"/>
    <w:rsid w:val="00084A87"/>
    <w:rsid w:val="00084A9E"/>
    <w:rsid w:val="00084E72"/>
    <w:rsid w:val="000852EB"/>
    <w:rsid w:val="0008532A"/>
    <w:rsid w:val="00085F0F"/>
    <w:rsid w:val="00085F2A"/>
    <w:rsid w:val="0008669C"/>
    <w:rsid w:val="000866DC"/>
    <w:rsid w:val="0008680C"/>
    <w:rsid w:val="00086A0C"/>
    <w:rsid w:val="00086A1A"/>
    <w:rsid w:val="00086CE6"/>
    <w:rsid w:val="00086D54"/>
    <w:rsid w:val="00087334"/>
    <w:rsid w:val="000873E8"/>
    <w:rsid w:val="00087476"/>
    <w:rsid w:val="00087517"/>
    <w:rsid w:val="00087679"/>
    <w:rsid w:val="000876F7"/>
    <w:rsid w:val="00087F37"/>
    <w:rsid w:val="00087FA6"/>
    <w:rsid w:val="000900CF"/>
    <w:rsid w:val="00090AE1"/>
    <w:rsid w:val="00090C47"/>
    <w:rsid w:val="00090D85"/>
    <w:rsid w:val="00090D99"/>
    <w:rsid w:val="00090F7B"/>
    <w:rsid w:val="000914D1"/>
    <w:rsid w:val="0009160D"/>
    <w:rsid w:val="00091618"/>
    <w:rsid w:val="000916C7"/>
    <w:rsid w:val="0009195A"/>
    <w:rsid w:val="000920CF"/>
    <w:rsid w:val="00092383"/>
    <w:rsid w:val="0009244D"/>
    <w:rsid w:val="00092CAA"/>
    <w:rsid w:val="00092E06"/>
    <w:rsid w:val="00092ED0"/>
    <w:rsid w:val="00092FFC"/>
    <w:rsid w:val="000930EA"/>
    <w:rsid w:val="000932E3"/>
    <w:rsid w:val="0009340F"/>
    <w:rsid w:val="0009365A"/>
    <w:rsid w:val="00093A21"/>
    <w:rsid w:val="00093A6E"/>
    <w:rsid w:val="00093AF5"/>
    <w:rsid w:val="00093FFD"/>
    <w:rsid w:val="000945D7"/>
    <w:rsid w:val="00095464"/>
    <w:rsid w:val="00095684"/>
    <w:rsid w:val="000958EB"/>
    <w:rsid w:val="00095A88"/>
    <w:rsid w:val="00095B71"/>
    <w:rsid w:val="00095EF1"/>
    <w:rsid w:val="000960C9"/>
    <w:rsid w:val="000963A1"/>
    <w:rsid w:val="000968F0"/>
    <w:rsid w:val="000969A7"/>
    <w:rsid w:val="00096A5D"/>
    <w:rsid w:val="000978BD"/>
    <w:rsid w:val="00097CCC"/>
    <w:rsid w:val="00097CDF"/>
    <w:rsid w:val="00097D1D"/>
    <w:rsid w:val="00097D42"/>
    <w:rsid w:val="00097E87"/>
    <w:rsid w:val="00097FF7"/>
    <w:rsid w:val="000A028E"/>
    <w:rsid w:val="000A04CD"/>
    <w:rsid w:val="000A0B83"/>
    <w:rsid w:val="000A0F3B"/>
    <w:rsid w:val="000A1186"/>
    <w:rsid w:val="000A14BB"/>
    <w:rsid w:val="000A1A46"/>
    <w:rsid w:val="000A1E61"/>
    <w:rsid w:val="000A1F0E"/>
    <w:rsid w:val="000A2168"/>
    <w:rsid w:val="000A245D"/>
    <w:rsid w:val="000A28B9"/>
    <w:rsid w:val="000A2B01"/>
    <w:rsid w:val="000A341B"/>
    <w:rsid w:val="000A378A"/>
    <w:rsid w:val="000A38F3"/>
    <w:rsid w:val="000A3A6D"/>
    <w:rsid w:val="000A3B5E"/>
    <w:rsid w:val="000A444C"/>
    <w:rsid w:val="000A49DA"/>
    <w:rsid w:val="000A5180"/>
    <w:rsid w:val="000A5370"/>
    <w:rsid w:val="000A5372"/>
    <w:rsid w:val="000A5750"/>
    <w:rsid w:val="000A5E60"/>
    <w:rsid w:val="000A5F41"/>
    <w:rsid w:val="000A606B"/>
    <w:rsid w:val="000A6600"/>
    <w:rsid w:val="000A67A1"/>
    <w:rsid w:val="000A6826"/>
    <w:rsid w:val="000A684F"/>
    <w:rsid w:val="000A6916"/>
    <w:rsid w:val="000A6ED0"/>
    <w:rsid w:val="000A7290"/>
    <w:rsid w:val="000A72C2"/>
    <w:rsid w:val="000A7460"/>
    <w:rsid w:val="000A7A02"/>
    <w:rsid w:val="000A7D39"/>
    <w:rsid w:val="000B033A"/>
    <w:rsid w:val="000B072C"/>
    <w:rsid w:val="000B0B97"/>
    <w:rsid w:val="000B0CA4"/>
    <w:rsid w:val="000B1125"/>
    <w:rsid w:val="000B1547"/>
    <w:rsid w:val="000B1714"/>
    <w:rsid w:val="000B1A86"/>
    <w:rsid w:val="000B1C42"/>
    <w:rsid w:val="000B1E88"/>
    <w:rsid w:val="000B20D7"/>
    <w:rsid w:val="000B229F"/>
    <w:rsid w:val="000B24CF"/>
    <w:rsid w:val="000B2650"/>
    <w:rsid w:val="000B2FF6"/>
    <w:rsid w:val="000B3459"/>
    <w:rsid w:val="000B34C8"/>
    <w:rsid w:val="000B35EE"/>
    <w:rsid w:val="000B3717"/>
    <w:rsid w:val="000B372E"/>
    <w:rsid w:val="000B384A"/>
    <w:rsid w:val="000B393A"/>
    <w:rsid w:val="000B3A05"/>
    <w:rsid w:val="000B3A77"/>
    <w:rsid w:val="000B3BD0"/>
    <w:rsid w:val="000B3C6F"/>
    <w:rsid w:val="000B4014"/>
    <w:rsid w:val="000B405E"/>
    <w:rsid w:val="000B415A"/>
    <w:rsid w:val="000B41B5"/>
    <w:rsid w:val="000B425C"/>
    <w:rsid w:val="000B428F"/>
    <w:rsid w:val="000B46B4"/>
    <w:rsid w:val="000B4B59"/>
    <w:rsid w:val="000B4D0E"/>
    <w:rsid w:val="000B4F03"/>
    <w:rsid w:val="000B5384"/>
    <w:rsid w:val="000B5385"/>
    <w:rsid w:val="000B541F"/>
    <w:rsid w:val="000B548E"/>
    <w:rsid w:val="000B5779"/>
    <w:rsid w:val="000B5859"/>
    <w:rsid w:val="000B58B5"/>
    <w:rsid w:val="000B5A28"/>
    <w:rsid w:val="000B60DD"/>
    <w:rsid w:val="000B6414"/>
    <w:rsid w:val="000B665D"/>
    <w:rsid w:val="000B6884"/>
    <w:rsid w:val="000B6B79"/>
    <w:rsid w:val="000B7411"/>
    <w:rsid w:val="000B7B20"/>
    <w:rsid w:val="000B7D52"/>
    <w:rsid w:val="000B7E00"/>
    <w:rsid w:val="000B7F51"/>
    <w:rsid w:val="000B7F8E"/>
    <w:rsid w:val="000C0031"/>
    <w:rsid w:val="000C026D"/>
    <w:rsid w:val="000C0BF9"/>
    <w:rsid w:val="000C0E1B"/>
    <w:rsid w:val="000C122D"/>
    <w:rsid w:val="000C13DA"/>
    <w:rsid w:val="000C1815"/>
    <w:rsid w:val="000C183A"/>
    <w:rsid w:val="000C1E68"/>
    <w:rsid w:val="000C1EE5"/>
    <w:rsid w:val="000C2618"/>
    <w:rsid w:val="000C2654"/>
    <w:rsid w:val="000C27B7"/>
    <w:rsid w:val="000C291D"/>
    <w:rsid w:val="000C3544"/>
    <w:rsid w:val="000C3926"/>
    <w:rsid w:val="000C3C78"/>
    <w:rsid w:val="000C3FAE"/>
    <w:rsid w:val="000C4256"/>
    <w:rsid w:val="000C4522"/>
    <w:rsid w:val="000C48A4"/>
    <w:rsid w:val="000C4E2A"/>
    <w:rsid w:val="000C54CE"/>
    <w:rsid w:val="000C55F8"/>
    <w:rsid w:val="000C564B"/>
    <w:rsid w:val="000C5713"/>
    <w:rsid w:val="000C6266"/>
    <w:rsid w:val="000C68E0"/>
    <w:rsid w:val="000C6D25"/>
    <w:rsid w:val="000C6DE0"/>
    <w:rsid w:val="000C7307"/>
    <w:rsid w:val="000C737C"/>
    <w:rsid w:val="000C78A1"/>
    <w:rsid w:val="000C7C4E"/>
    <w:rsid w:val="000D0005"/>
    <w:rsid w:val="000D0206"/>
    <w:rsid w:val="000D04E5"/>
    <w:rsid w:val="000D08EA"/>
    <w:rsid w:val="000D0AD0"/>
    <w:rsid w:val="000D0E68"/>
    <w:rsid w:val="000D1C33"/>
    <w:rsid w:val="000D24FC"/>
    <w:rsid w:val="000D2E0D"/>
    <w:rsid w:val="000D3028"/>
    <w:rsid w:val="000D30F4"/>
    <w:rsid w:val="000D34C1"/>
    <w:rsid w:val="000D34FD"/>
    <w:rsid w:val="000D3A10"/>
    <w:rsid w:val="000D3D39"/>
    <w:rsid w:val="000D3EA2"/>
    <w:rsid w:val="000D3F24"/>
    <w:rsid w:val="000D43D3"/>
    <w:rsid w:val="000D44D1"/>
    <w:rsid w:val="000D48F1"/>
    <w:rsid w:val="000D4CCA"/>
    <w:rsid w:val="000D516C"/>
    <w:rsid w:val="000D56CD"/>
    <w:rsid w:val="000D5CA0"/>
    <w:rsid w:val="000D5D20"/>
    <w:rsid w:val="000D6160"/>
    <w:rsid w:val="000D680C"/>
    <w:rsid w:val="000D7056"/>
    <w:rsid w:val="000D729C"/>
    <w:rsid w:val="000D74DF"/>
    <w:rsid w:val="000D76FC"/>
    <w:rsid w:val="000D7A02"/>
    <w:rsid w:val="000D7AA7"/>
    <w:rsid w:val="000D7E69"/>
    <w:rsid w:val="000D7F89"/>
    <w:rsid w:val="000E0C75"/>
    <w:rsid w:val="000E16F3"/>
    <w:rsid w:val="000E1976"/>
    <w:rsid w:val="000E1AFD"/>
    <w:rsid w:val="000E253D"/>
    <w:rsid w:val="000E2B47"/>
    <w:rsid w:val="000E2F14"/>
    <w:rsid w:val="000E3343"/>
    <w:rsid w:val="000E3657"/>
    <w:rsid w:val="000E36C5"/>
    <w:rsid w:val="000E3B8A"/>
    <w:rsid w:val="000E4478"/>
    <w:rsid w:val="000E4677"/>
    <w:rsid w:val="000E4854"/>
    <w:rsid w:val="000E5687"/>
    <w:rsid w:val="000E5801"/>
    <w:rsid w:val="000E5F1F"/>
    <w:rsid w:val="000E6372"/>
    <w:rsid w:val="000E6EF1"/>
    <w:rsid w:val="000E7050"/>
    <w:rsid w:val="000E70EA"/>
    <w:rsid w:val="000E7279"/>
    <w:rsid w:val="000E7A1B"/>
    <w:rsid w:val="000E7BD0"/>
    <w:rsid w:val="000F000B"/>
    <w:rsid w:val="000F033D"/>
    <w:rsid w:val="000F0378"/>
    <w:rsid w:val="000F0614"/>
    <w:rsid w:val="000F0646"/>
    <w:rsid w:val="000F07DC"/>
    <w:rsid w:val="000F09E5"/>
    <w:rsid w:val="000F0D26"/>
    <w:rsid w:val="000F0D35"/>
    <w:rsid w:val="000F0DEF"/>
    <w:rsid w:val="000F1410"/>
    <w:rsid w:val="000F1544"/>
    <w:rsid w:val="000F1B0B"/>
    <w:rsid w:val="000F1E36"/>
    <w:rsid w:val="000F2BF1"/>
    <w:rsid w:val="000F2C76"/>
    <w:rsid w:val="000F2D2B"/>
    <w:rsid w:val="000F329C"/>
    <w:rsid w:val="000F33C6"/>
    <w:rsid w:val="000F3520"/>
    <w:rsid w:val="000F3CB6"/>
    <w:rsid w:val="000F3DF0"/>
    <w:rsid w:val="000F42E3"/>
    <w:rsid w:val="000F45C2"/>
    <w:rsid w:val="000F4F26"/>
    <w:rsid w:val="000F5041"/>
    <w:rsid w:val="000F5156"/>
    <w:rsid w:val="000F5445"/>
    <w:rsid w:val="000F54F6"/>
    <w:rsid w:val="000F5543"/>
    <w:rsid w:val="000F5559"/>
    <w:rsid w:val="000F5B23"/>
    <w:rsid w:val="000F5D11"/>
    <w:rsid w:val="000F60AD"/>
    <w:rsid w:val="000F63DE"/>
    <w:rsid w:val="000F6616"/>
    <w:rsid w:val="000F66AC"/>
    <w:rsid w:val="000F6749"/>
    <w:rsid w:val="000F681A"/>
    <w:rsid w:val="000F6869"/>
    <w:rsid w:val="000F686E"/>
    <w:rsid w:val="000F69A4"/>
    <w:rsid w:val="000F6BD9"/>
    <w:rsid w:val="000F6E2D"/>
    <w:rsid w:val="000F6E6F"/>
    <w:rsid w:val="000F6F67"/>
    <w:rsid w:val="000F6F6F"/>
    <w:rsid w:val="000F7308"/>
    <w:rsid w:val="001001E9"/>
    <w:rsid w:val="00100280"/>
    <w:rsid w:val="001003B4"/>
    <w:rsid w:val="0010051E"/>
    <w:rsid w:val="00100866"/>
    <w:rsid w:val="001008B5"/>
    <w:rsid w:val="00100C08"/>
    <w:rsid w:val="00101003"/>
    <w:rsid w:val="001010C0"/>
    <w:rsid w:val="0010114F"/>
    <w:rsid w:val="001019E3"/>
    <w:rsid w:val="00101ABA"/>
    <w:rsid w:val="00101C38"/>
    <w:rsid w:val="00101C4F"/>
    <w:rsid w:val="00101F45"/>
    <w:rsid w:val="00101FF0"/>
    <w:rsid w:val="00102119"/>
    <w:rsid w:val="001025D3"/>
    <w:rsid w:val="001027A1"/>
    <w:rsid w:val="0010297D"/>
    <w:rsid w:val="001029B3"/>
    <w:rsid w:val="00102DF6"/>
    <w:rsid w:val="00103110"/>
    <w:rsid w:val="0010311E"/>
    <w:rsid w:val="0010362B"/>
    <w:rsid w:val="00103847"/>
    <w:rsid w:val="00103CBC"/>
    <w:rsid w:val="00103E78"/>
    <w:rsid w:val="00103F63"/>
    <w:rsid w:val="00104280"/>
    <w:rsid w:val="001051D5"/>
    <w:rsid w:val="00105416"/>
    <w:rsid w:val="001057B1"/>
    <w:rsid w:val="00105F58"/>
    <w:rsid w:val="00106070"/>
    <w:rsid w:val="001060F6"/>
    <w:rsid w:val="001065AB"/>
    <w:rsid w:val="001067B3"/>
    <w:rsid w:val="001067F6"/>
    <w:rsid w:val="001068BE"/>
    <w:rsid w:val="00107104"/>
    <w:rsid w:val="001071C4"/>
    <w:rsid w:val="0010725D"/>
    <w:rsid w:val="00107C49"/>
    <w:rsid w:val="001106EF"/>
    <w:rsid w:val="00110942"/>
    <w:rsid w:val="00110B24"/>
    <w:rsid w:val="00110C1C"/>
    <w:rsid w:val="00110E7A"/>
    <w:rsid w:val="00110FC4"/>
    <w:rsid w:val="001111FC"/>
    <w:rsid w:val="0011132B"/>
    <w:rsid w:val="0011180F"/>
    <w:rsid w:val="0011192A"/>
    <w:rsid w:val="00111B55"/>
    <w:rsid w:val="00111D95"/>
    <w:rsid w:val="0011248D"/>
    <w:rsid w:val="001124A1"/>
    <w:rsid w:val="00112E9F"/>
    <w:rsid w:val="00112FC0"/>
    <w:rsid w:val="00112FCD"/>
    <w:rsid w:val="0011352B"/>
    <w:rsid w:val="0011358E"/>
    <w:rsid w:val="0011380D"/>
    <w:rsid w:val="0011384A"/>
    <w:rsid w:val="00113A26"/>
    <w:rsid w:val="00113CDE"/>
    <w:rsid w:val="00113DB1"/>
    <w:rsid w:val="00113FAC"/>
    <w:rsid w:val="001140F5"/>
    <w:rsid w:val="001141A3"/>
    <w:rsid w:val="00114271"/>
    <w:rsid w:val="001148E5"/>
    <w:rsid w:val="00114AC8"/>
    <w:rsid w:val="00114F61"/>
    <w:rsid w:val="0011526F"/>
    <w:rsid w:val="001156A1"/>
    <w:rsid w:val="00115987"/>
    <w:rsid w:val="00115E6D"/>
    <w:rsid w:val="00115FB6"/>
    <w:rsid w:val="0011629F"/>
    <w:rsid w:val="001162BE"/>
    <w:rsid w:val="0011685F"/>
    <w:rsid w:val="00116861"/>
    <w:rsid w:val="00116AF8"/>
    <w:rsid w:val="00116B56"/>
    <w:rsid w:val="00116BAD"/>
    <w:rsid w:val="00116D06"/>
    <w:rsid w:val="00116D0F"/>
    <w:rsid w:val="00116D8B"/>
    <w:rsid w:val="001170DD"/>
    <w:rsid w:val="001171CD"/>
    <w:rsid w:val="001172B3"/>
    <w:rsid w:val="0011786D"/>
    <w:rsid w:val="00117923"/>
    <w:rsid w:val="00117C64"/>
    <w:rsid w:val="00120367"/>
    <w:rsid w:val="00120812"/>
    <w:rsid w:val="00120AAF"/>
    <w:rsid w:val="00120CB5"/>
    <w:rsid w:val="001211D6"/>
    <w:rsid w:val="00121389"/>
    <w:rsid w:val="001219C7"/>
    <w:rsid w:val="00121C01"/>
    <w:rsid w:val="00121DDB"/>
    <w:rsid w:val="00122620"/>
    <w:rsid w:val="001227ED"/>
    <w:rsid w:val="00122D42"/>
    <w:rsid w:val="00122F06"/>
    <w:rsid w:val="00123169"/>
    <w:rsid w:val="001237AF"/>
    <w:rsid w:val="0012380D"/>
    <w:rsid w:val="00123D05"/>
    <w:rsid w:val="00123D17"/>
    <w:rsid w:val="00124332"/>
    <w:rsid w:val="001244AE"/>
    <w:rsid w:val="001246A7"/>
    <w:rsid w:val="00124C25"/>
    <w:rsid w:val="0012510B"/>
    <w:rsid w:val="001251FA"/>
    <w:rsid w:val="001253A7"/>
    <w:rsid w:val="0012559F"/>
    <w:rsid w:val="0012567D"/>
    <w:rsid w:val="00125A7B"/>
    <w:rsid w:val="00125C94"/>
    <w:rsid w:val="00126114"/>
    <w:rsid w:val="00126514"/>
    <w:rsid w:val="0012668C"/>
    <w:rsid w:val="001267F1"/>
    <w:rsid w:val="0012711E"/>
    <w:rsid w:val="001271A0"/>
    <w:rsid w:val="0012729A"/>
    <w:rsid w:val="0012758C"/>
    <w:rsid w:val="001275AF"/>
    <w:rsid w:val="00127917"/>
    <w:rsid w:val="00127AB5"/>
    <w:rsid w:val="00127FB1"/>
    <w:rsid w:val="00130187"/>
    <w:rsid w:val="001301B6"/>
    <w:rsid w:val="00130296"/>
    <w:rsid w:val="00130547"/>
    <w:rsid w:val="00130945"/>
    <w:rsid w:val="00130C11"/>
    <w:rsid w:val="0013148D"/>
    <w:rsid w:val="001315F0"/>
    <w:rsid w:val="001319FC"/>
    <w:rsid w:val="00131ACE"/>
    <w:rsid w:val="00132018"/>
    <w:rsid w:val="00132147"/>
    <w:rsid w:val="0013215E"/>
    <w:rsid w:val="00132A1E"/>
    <w:rsid w:val="00132BAD"/>
    <w:rsid w:val="00132C72"/>
    <w:rsid w:val="001335AE"/>
    <w:rsid w:val="001336B1"/>
    <w:rsid w:val="001336EC"/>
    <w:rsid w:val="00133D73"/>
    <w:rsid w:val="001348BA"/>
    <w:rsid w:val="00134A85"/>
    <w:rsid w:val="00134B99"/>
    <w:rsid w:val="00134D85"/>
    <w:rsid w:val="00134ED1"/>
    <w:rsid w:val="001351FD"/>
    <w:rsid w:val="00135249"/>
    <w:rsid w:val="0013585F"/>
    <w:rsid w:val="001358DB"/>
    <w:rsid w:val="00135990"/>
    <w:rsid w:val="00135B81"/>
    <w:rsid w:val="0013672B"/>
    <w:rsid w:val="001367FB"/>
    <w:rsid w:val="0013689D"/>
    <w:rsid w:val="001369FC"/>
    <w:rsid w:val="00136CE9"/>
    <w:rsid w:val="001374CE"/>
    <w:rsid w:val="0013758C"/>
    <w:rsid w:val="001377DF"/>
    <w:rsid w:val="001377FC"/>
    <w:rsid w:val="00137AC7"/>
    <w:rsid w:val="00137BF1"/>
    <w:rsid w:val="00137C4C"/>
    <w:rsid w:val="00137EB2"/>
    <w:rsid w:val="00140021"/>
    <w:rsid w:val="0014066B"/>
    <w:rsid w:val="0014069E"/>
    <w:rsid w:val="001406F8"/>
    <w:rsid w:val="001407B1"/>
    <w:rsid w:val="001407E8"/>
    <w:rsid w:val="00140C14"/>
    <w:rsid w:val="00140CE1"/>
    <w:rsid w:val="00140EDC"/>
    <w:rsid w:val="00140F02"/>
    <w:rsid w:val="00141129"/>
    <w:rsid w:val="00141188"/>
    <w:rsid w:val="00141E66"/>
    <w:rsid w:val="00142488"/>
    <w:rsid w:val="001424BA"/>
    <w:rsid w:val="00142758"/>
    <w:rsid w:val="0014284D"/>
    <w:rsid w:val="00142FD3"/>
    <w:rsid w:val="001431A4"/>
    <w:rsid w:val="0014359F"/>
    <w:rsid w:val="00143DB6"/>
    <w:rsid w:val="0014417D"/>
    <w:rsid w:val="001443A5"/>
    <w:rsid w:val="0014476E"/>
    <w:rsid w:val="00144789"/>
    <w:rsid w:val="001451BD"/>
    <w:rsid w:val="0014564E"/>
    <w:rsid w:val="00145828"/>
    <w:rsid w:val="00145AD4"/>
    <w:rsid w:val="00145CCE"/>
    <w:rsid w:val="001460A8"/>
    <w:rsid w:val="001460DA"/>
    <w:rsid w:val="001462C3"/>
    <w:rsid w:val="0014672E"/>
    <w:rsid w:val="00146A58"/>
    <w:rsid w:val="00146D08"/>
    <w:rsid w:val="00146FDF"/>
    <w:rsid w:val="0014767E"/>
    <w:rsid w:val="001477D3"/>
    <w:rsid w:val="0014796D"/>
    <w:rsid w:val="001500EE"/>
    <w:rsid w:val="001502D5"/>
    <w:rsid w:val="00150360"/>
    <w:rsid w:val="001506D2"/>
    <w:rsid w:val="00150F00"/>
    <w:rsid w:val="001514A2"/>
    <w:rsid w:val="00151919"/>
    <w:rsid w:val="00151F80"/>
    <w:rsid w:val="00151FB2"/>
    <w:rsid w:val="00152205"/>
    <w:rsid w:val="0015292E"/>
    <w:rsid w:val="00152BBC"/>
    <w:rsid w:val="00152FD5"/>
    <w:rsid w:val="0015390D"/>
    <w:rsid w:val="00153917"/>
    <w:rsid w:val="0015398B"/>
    <w:rsid w:val="00154252"/>
    <w:rsid w:val="001542E0"/>
    <w:rsid w:val="00154A09"/>
    <w:rsid w:val="00154B96"/>
    <w:rsid w:val="00154CFB"/>
    <w:rsid w:val="00154DD7"/>
    <w:rsid w:val="001552E8"/>
    <w:rsid w:val="00155553"/>
    <w:rsid w:val="001557A2"/>
    <w:rsid w:val="00155D0B"/>
    <w:rsid w:val="00156515"/>
    <w:rsid w:val="00156798"/>
    <w:rsid w:val="001579AB"/>
    <w:rsid w:val="00160103"/>
    <w:rsid w:val="001609DC"/>
    <w:rsid w:val="00160BD9"/>
    <w:rsid w:val="00160DA0"/>
    <w:rsid w:val="0016109D"/>
    <w:rsid w:val="0016220A"/>
    <w:rsid w:val="00162469"/>
    <w:rsid w:val="00162669"/>
    <w:rsid w:val="001627BB"/>
    <w:rsid w:val="001630BE"/>
    <w:rsid w:val="0016313A"/>
    <w:rsid w:val="00163928"/>
    <w:rsid w:val="001646A1"/>
    <w:rsid w:val="001648D3"/>
    <w:rsid w:val="00164C0F"/>
    <w:rsid w:val="00164F05"/>
    <w:rsid w:val="0016502D"/>
    <w:rsid w:val="001655AD"/>
    <w:rsid w:val="0016582F"/>
    <w:rsid w:val="00166467"/>
    <w:rsid w:val="001666E5"/>
    <w:rsid w:val="00166936"/>
    <w:rsid w:val="00166A7B"/>
    <w:rsid w:val="00166C11"/>
    <w:rsid w:val="00166C62"/>
    <w:rsid w:val="00166F07"/>
    <w:rsid w:val="0016702B"/>
    <w:rsid w:val="00167424"/>
    <w:rsid w:val="0016757D"/>
    <w:rsid w:val="00167761"/>
    <w:rsid w:val="001679E4"/>
    <w:rsid w:val="00167A03"/>
    <w:rsid w:val="00167ADC"/>
    <w:rsid w:val="00167C3F"/>
    <w:rsid w:val="00170624"/>
    <w:rsid w:val="00170A3F"/>
    <w:rsid w:val="00170A9E"/>
    <w:rsid w:val="00170D6D"/>
    <w:rsid w:val="00170DE6"/>
    <w:rsid w:val="0017180E"/>
    <w:rsid w:val="001719ED"/>
    <w:rsid w:val="00171B80"/>
    <w:rsid w:val="00171CBF"/>
    <w:rsid w:val="00171E1A"/>
    <w:rsid w:val="00171E44"/>
    <w:rsid w:val="00171E8E"/>
    <w:rsid w:val="0017212F"/>
    <w:rsid w:val="00172189"/>
    <w:rsid w:val="00172216"/>
    <w:rsid w:val="00172867"/>
    <w:rsid w:val="001729E1"/>
    <w:rsid w:val="00172B21"/>
    <w:rsid w:val="00172B35"/>
    <w:rsid w:val="0017306B"/>
    <w:rsid w:val="001730D6"/>
    <w:rsid w:val="00173455"/>
    <w:rsid w:val="001736F7"/>
    <w:rsid w:val="001737B0"/>
    <w:rsid w:val="00173859"/>
    <w:rsid w:val="00173BB9"/>
    <w:rsid w:val="00173EEC"/>
    <w:rsid w:val="001740D1"/>
    <w:rsid w:val="001742B5"/>
    <w:rsid w:val="0017449D"/>
    <w:rsid w:val="00174D9C"/>
    <w:rsid w:val="00174E9E"/>
    <w:rsid w:val="0017529A"/>
    <w:rsid w:val="0017585B"/>
    <w:rsid w:val="00175B56"/>
    <w:rsid w:val="00175D66"/>
    <w:rsid w:val="00175F2C"/>
    <w:rsid w:val="0017614A"/>
    <w:rsid w:val="00176261"/>
    <w:rsid w:val="0017651A"/>
    <w:rsid w:val="001768B1"/>
    <w:rsid w:val="0017698E"/>
    <w:rsid w:val="001769A9"/>
    <w:rsid w:val="00176B82"/>
    <w:rsid w:val="00176D82"/>
    <w:rsid w:val="0017704E"/>
    <w:rsid w:val="001770BA"/>
    <w:rsid w:val="001770C1"/>
    <w:rsid w:val="001770F8"/>
    <w:rsid w:val="00177340"/>
    <w:rsid w:val="00177508"/>
    <w:rsid w:val="001779DD"/>
    <w:rsid w:val="00177A90"/>
    <w:rsid w:val="001808C1"/>
    <w:rsid w:val="00180E4F"/>
    <w:rsid w:val="00180E60"/>
    <w:rsid w:val="001810C3"/>
    <w:rsid w:val="00181135"/>
    <w:rsid w:val="001818DA"/>
    <w:rsid w:val="001819A1"/>
    <w:rsid w:val="00181AA3"/>
    <w:rsid w:val="001821BB"/>
    <w:rsid w:val="00182220"/>
    <w:rsid w:val="00182764"/>
    <w:rsid w:val="001829AE"/>
    <w:rsid w:val="001831A0"/>
    <w:rsid w:val="001838F4"/>
    <w:rsid w:val="0018398A"/>
    <w:rsid w:val="00183995"/>
    <w:rsid w:val="00183B22"/>
    <w:rsid w:val="00183BDB"/>
    <w:rsid w:val="0018448E"/>
    <w:rsid w:val="00184579"/>
    <w:rsid w:val="001846B4"/>
    <w:rsid w:val="00184821"/>
    <w:rsid w:val="001851A3"/>
    <w:rsid w:val="00185223"/>
    <w:rsid w:val="001859AB"/>
    <w:rsid w:val="00185B1A"/>
    <w:rsid w:val="00185C8A"/>
    <w:rsid w:val="00185D15"/>
    <w:rsid w:val="00185E53"/>
    <w:rsid w:val="0018673A"/>
    <w:rsid w:val="00186B2F"/>
    <w:rsid w:val="00186CF2"/>
    <w:rsid w:val="001870F9"/>
    <w:rsid w:val="00187A62"/>
    <w:rsid w:val="00187F8D"/>
    <w:rsid w:val="0019035A"/>
    <w:rsid w:val="00190B11"/>
    <w:rsid w:val="00190C97"/>
    <w:rsid w:val="00191292"/>
    <w:rsid w:val="0019139E"/>
    <w:rsid w:val="00191520"/>
    <w:rsid w:val="001919F6"/>
    <w:rsid w:val="00191A97"/>
    <w:rsid w:val="00191AE6"/>
    <w:rsid w:val="00191B42"/>
    <w:rsid w:val="00191EED"/>
    <w:rsid w:val="00191F86"/>
    <w:rsid w:val="00192084"/>
    <w:rsid w:val="00192271"/>
    <w:rsid w:val="00192596"/>
    <w:rsid w:val="001927CC"/>
    <w:rsid w:val="00192937"/>
    <w:rsid w:val="00192A39"/>
    <w:rsid w:val="00192CB3"/>
    <w:rsid w:val="0019307A"/>
    <w:rsid w:val="00193588"/>
    <w:rsid w:val="0019376C"/>
    <w:rsid w:val="001937A6"/>
    <w:rsid w:val="0019380D"/>
    <w:rsid w:val="001938FF"/>
    <w:rsid w:val="00194407"/>
    <w:rsid w:val="001944A1"/>
    <w:rsid w:val="00194D1A"/>
    <w:rsid w:val="00194E4F"/>
    <w:rsid w:val="00194F70"/>
    <w:rsid w:val="00195072"/>
    <w:rsid w:val="001950E5"/>
    <w:rsid w:val="001951F5"/>
    <w:rsid w:val="00195A6C"/>
    <w:rsid w:val="00195B88"/>
    <w:rsid w:val="00195F40"/>
    <w:rsid w:val="00196316"/>
    <w:rsid w:val="00196893"/>
    <w:rsid w:val="00196B52"/>
    <w:rsid w:val="00196C07"/>
    <w:rsid w:val="00196CA4"/>
    <w:rsid w:val="00196D3C"/>
    <w:rsid w:val="00197087"/>
    <w:rsid w:val="001970C3"/>
    <w:rsid w:val="00197AF3"/>
    <w:rsid w:val="00197B09"/>
    <w:rsid w:val="00197BE6"/>
    <w:rsid w:val="00197E11"/>
    <w:rsid w:val="001A026D"/>
    <w:rsid w:val="001A1A8D"/>
    <w:rsid w:val="001A1B75"/>
    <w:rsid w:val="001A2121"/>
    <w:rsid w:val="001A21B9"/>
    <w:rsid w:val="001A23EA"/>
    <w:rsid w:val="001A27FB"/>
    <w:rsid w:val="001A33C1"/>
    <w:rsid w:val="001A33D4"/>
    <w:rsid w:val="001A37F9"/>
    <w:rsid w:val="001A3A26"/>
    <w:rsid w:val="001A3B21"/>
    <w:rsid w:val="001A4358"/>
    <w:rsid w:val="001A46A6"/>
    <w:rsid w:val="001A4AF3"/>
    <w:rsid w:val="001A4B1E"/>
    <w:rsid w:val="001A4BFE"/>
    <w:rsid w:val="001A4D0B"/>
    <w:rsid w:val="001A4F02"/>
    <w:rsid w:val="001A54F8"/>
    <w:rsid w:val="001A5899"/>
    <w:rsid w:val="001A5F19"/>
    <w:rsid w:val="001A5F3A"/>
    <w:rsid w:val="001A666E"/>
    <w:rsid w:val="001A6A48"/>
    <w:rsid w:val="001A6C8C"/>
    <w:rsid w:val="001A6CD1"/>
    <w:rsid w:val="001A6E3E"/>
    <w:rsid w:val="001A70FB"/>
    <w:rsid w:val="001A732E"/>
    <w:rsid w:val="001A7BD4"/>
    <w:rsid w:val="001B00C9"/>
    <w:rsid w:val="001B0DFC"/>
    <w:rsid w:val="001B0E91"/>
    <w:rsid w:val="001B11BD"/>
    <w:rsid w:val="001B16F0"/>
    <w:rsid w:val="001B1852"/>
    <w:rsid w:val="001B199C"/>
    <w:rsid w:val="001B1B66"/>
    <w:rsid w:val="001B1C15"/>
    <w:rsid w:val="001B230C"/>
    <w:rsid w:val="001B2508"/>
    <w:rsid w:val="001B2948"/>
    <w:rsid w:val="001B2AE4"/>
    <w:rsid w:val="001B2C5E"/>
    <w:rsid w:val="001B2E55"/>
    <w:rsid w:val="001B314A"/>
    <w:rsid w:val="001B33E2"/>
    <w:rsid w:val="001B3630"/>
    <w:rsid w:val="001B36EC"/>
    <w:rsid w:val="001B37E1"/>
    <w:rsid w:val="001B38FB"/>
    <w:rsid w:val="001B42B1"/>
    <w:rsid w:val="001B4522"/>
    <w:rsid w:val="001B48D5"/>
    <w:rsid w:val="001B4A8D"/>
    <w:rsid w:val="001B4AEC"/>
    <w:rsid w:val="001B4C53"/>
    <w:rsid w:val="001B5229"/>
    <w:rsid w:val="001B5A69"/>
    <w:rsid w:val="001B5D36"/>
    <w:rsid w:val="001B5E4F"/>
    <w:rsid w:val="001B5E55"/>
    <w:rsid w:val="001B5E6A"/>
    <w:rsid w:val="001B6045"/>
    <w:rsid w:val="001B63FD"/>
    <w:rsid w:val="001B6954"/>
    <w:rsid w:val="001B6B2C"/>
    <w:rsid w:val="001B6C99"/>
    <w:rsid w:val="001B6D94"/>
    <w:rsid w:val="001B6F4B"/>
    <w:rsid w:val="001B70F9"/>
    <w:rsid w:val="001B7211"/>
    <w:rsid w:val="001B72E7"/>
    <w:rsid w:val="001B7393"/>
    <w:rsid w:val="001B7536"/>
    <w:rsid w:val="001B79A0"/>
    <w:rsid w:val="001B7B8D"/>
    <w:rsid w:val="001B7BF8"/>
    <w:rsid w:val="001B7C09"/>
    <w:rsid w:val="001C0115"/>
    <w:rsid w:val="001C0125"/>
    <w:rsid w:val="001C02CF"/>
    <w:rsid w:val="001C0656"/>
    <w:rsid w:val="001C07AA"/>
    <w:rsid w:val="001C0A40"/>
    <w:rsid w:val="001C0BA3"/>
    <w:rsid w:val="001C0E86"/>
    <w:rsid w:val="001C1390"/>
    <w:rsid w:val="001C1937"/>
    <w:rsid w:val="001C1EF4"/>
    <w:rsid w:val="001C1FD4"/>
    <w:rsid w:val="001C208A"/>
    <w:rsid w:val="001C20EB"/>
    <w:rsid w:val="001C21C7"/>
    <w:rsid w:val="001C2266"/>
    <w:rsid w:val="001C2639"/>
    <w:rsid w:val="001C2A86"/>
    <w:rsid w:val="001C2DA0"/>
    <w:rsid w:val="001C342A"/>
    <w:rsid w:val="001C3675"/>
    <w:rsid w:val="001C3A8F"/>
    <w:rsid w:val="001C3E2A"/>
    <w:rsid w:val="001C3E6E"/>
    <w:rsid w:val="001C3E8B"/>
    <w:rsid w:val="001C4037"/>
    <w:rsid w:val="001C4045"/>
    <w:rsid w:val="001C4063"/>
    <w:rsid w:val="001C47AE"/>
    <w:rsid w:val="001C4E5C"/>
    <w:rsid w:val="001C4FF9"/>
    <w:rsid w:val="001C55C5"/>
    <w:rsid w:val="001C5609"/>
    <w:rsid w:val="001C5A65"/>
    <w:rsid w:val="001C6568"/>
    <w:rsid w:val="001C65B1"/>
    <w:rsid w:val="001C67B2"/>
    <w:rsid w:val="001C68A4"/>
    <w:rsid w:val="001C68E0"/>
    <w:rsid w:val="001C68E5"/>
    <w:rsid w:val="001C6BC2"/>
    <w:rsid w:val="001C7196"/>
    <w:rsid w:val="001C7A17"/>
    <w:rsid w:val="001C7B44"/>
    <w:rsid w:val="001C7BB7"/>
    <w:rsid w:val="001C7BCF"/>
    <w:rsid w:val="001D01DF"/>
    <w:rsid w:val="001D0244"/>
    <w:rsid w:val="001D0657"/>
    <w:rsid w:val="001D0862"/>
    <w:rsid w:val="001D09BF"/>
    <w:rsid w:val="001D0D70"/>
    <w:rsid w:val="001D0FD2"/>
    <w:rsid w:val="001D10B1"/>
    <w:rsid w:val="001D142E"/>
    <w:rsid w:val="001D167D"/>
    <w:rsid w:val="001D19AE"/>
    <w:rsid w:val="001D1AE1"/>
    <w:rsid w:val="001D1C67"/>
    <w:rsid w:val="001D1E1F"/>
    <w:rsid w:val="001D238E"/>
    <w:rsid w:val="001D2971"/>
    <w:rsid w:val="001D2BD2"/>
    <w:rsid w:val="001D2E9D"/>
    <w:rsid w:val="001D3006"/>
    <w:rsid w:val="001D3060"/>
    <w:rsid w:val="001D313B"/>
    <w:rsid w:val="001D35C9"/>
    <w:rsid w:val="001D38AF"/>
    <w:rsid w:val="001D3D72"/>
    <w:rsid w:val="001D44C0"/>
    <w:rsid w:val="001D44CB"/>
    <w:rsid w:val="001D46C9"/>
    <w:rsid w:val="001D47F4"/>
    <w:rsid w:val="001D4A2F"/>
    <w:rsid w:val="001D4B5C"/>
    <w:rsid w:val="001D4D18"/>
    <w:rsid w:val="001D4FAD"/>
    <w:rsid w:val="001D57BB"/>
    <w:rsid w:val="001D5BD8"/>
    <w:rsid w:val="001D60AB"/>
    <w:rsid w:val="001D627B"/>
    <w:rsid w:val="001D64B0"/>
    <w:rsid w:val="001D6834"/>
    <w:rsid w:val="001D6C24"/>
    <w:rsid w:val="001D6EEF"/>
    <w:rsid w:val="001D7701"/>
    <w:rsid w:val="001D7F3E"/>
    <w:rsid w:val="001E00A2"/>
    <w:rsid w:val="001E012C"/>
    <w:rsid w:val="001E02B1"/>
    <w:rsid w:val="001E07E5"/>
    <w:rsid w:val="001E0973"/>
    <w:rsid w:val="001E0C31"/>
    <w:rsid w:val="001E0D7A"/>
    <w:rsid w:val="001E1180"/>
    <w:rsid w:val="001E15E0"/>
    <w:rsid w:val="001E1657"/>
    <w:rsid w:val="001E17AB"/>
    <w:rsid w:val="001E197E"/>
    <w:rsid w:val="001E1B82"/>
    <w:rsid w:val="001E1BE3"/>
    <w:rsid w:val="001E1E38"/>
    <w:rsid w:val="001E1EBC"/>
    <w:rsid w:val="001E23DD"/>
    <w:rsid w:val="001E2B65"/>
    <w:rsid w:val="001E2BB1"/>
    <w:rsid w:val="001E3051"/>
    <w:rsid w:val="001E3380"/>
    <w:rsid w:val="001E349D"/>
    <w:rsid w:val="001E35CF"/>
    <w:rsid w:val="001E3604"/>
    <w:rsid w:val="001E36A2"/>
    <w:rsid w:val="001E374D"/>
    <w:rsid w:val="001E382E"/>
    <w:rsid w:val="001E3B64"/>
    <w:rsid w:val="001E3EF0"/>
    <w:rsid w:val="001E444C"/>
    <w:rsid w:val="001E481A"/>
    <w:rsid w:val="001E497B"/>
    <w:rsid w:val="001E4B6C"/>
    <w:rsid w:val="001E4BBA"/>
    <w:rsid w:val="001E4C18"/>
    <w:rsid w:val="001E4E3B"/>
    <w:rsid w:val="001E4FCA"/>
    <w:rsid w:val="001E5CC5"/>
    <w:rsid w:val="001E6215"/>
    <w:rsid w:val="001E6673"/>
    <w:rsid w:val="001E67BE"/>
    <w:rsid w:val="001E727D"/>
    <w:rsid w:val="001E768C"/>
    <w:rsid w:val="001E784E"/>
    <w:rsid w:val="001E7A87"/>
    <w:rsid w:val="001E7D74"/>
    <w:rsid w:val="001E7DD7"/>
    <w:rsid w:val="001F00E8"/>
    <w:rsid w:val="001F0268"/>
    <w:rsid w:val="001F0D49"/>
    <w:rsid w:val="001F0ECF"/>
    <w:rsid w:val="001F0FF0"/>
    <w:rsid w:val="001F120F"/>
    <w:rsid w:val="001F13FF"/>
    <w:rsid w:val="001F146A"/>
    <w:rsid w:val="001F15EA"/>
    <w:rsid w:val="001F16E9"/>
    <w:rsid w:val="001F181D"/>
    <w:rsid w:val="001F1B4A"/>
    <w:rsid w:val="001F1CAF"/>
    <w:rsid w:val="001F1E9F"/>
    <w:rsid w:val="001F2489"/>
    <w:rsid w:val="001F2530"/>
    <w:rsid w:val="001F261C"/>
    <w:rsid w:val="001F262B"/>
    <w:rsid w:val="001F26E7"/>
    <w:rsid w:val="001F2C03"/>
    <w:rsid w:val="001F2E00"/>
    <w:rsid w:val="001F309C"/>
    <w:rsid w:val="001F3428"/>
    <w:rsid w:val="001F349E"/>
    <w:rsid w:val="001F3793"/>
    <w:rsid w:val="001F38F6"/>
    <w:rsid w:val="001F41BA"/>
    <w:rsid w:val="001F4206"/>
    <w:rsid w:val="001F4640"/>
    <w:rsid w:val="001F4874"/>
    <w:rsid w:val="001F49AB"/>
    <w:rsid w:val="001F4A22"/>
    <w:rsid w:val="001F4BE1"/>
    <w:rsid w:val="001F4CB6"/>
    <w:rsid w:val="001F5295"/>
    <w:rsid w:val="001F5733"/>
    <w:rsid w:val="001F5A2D"/>
    <w:rsid w:val="001F5AC1"/>
    <w:rsid w:val="001F5D2C"/>
    <w:rsid w:val="001F6009"/>
    <w:rsid w:val="001F6639"/>
    <w:rsid w:val="001F6753"/>
    <w:rsid w:val="001F6AE1"/>
    <w:rsid w:val="001F6F2E"/>
    <w:rsid w:val="001F7585"/>
    <w:rsid w:val="001F75C4"/>
    <w:rsid w:val="001F7850"/>
    <w:rsid w:val="001F796B"/>
    <w:rsid w:val="001F7C07"/>
    <w:rsid w:val="001F7EBA"/>
    <w:rsid w:val="001F7FF2"/>
    <w:rsid w:val="002003C1"/>
    <w:rsid w:val="0020080E"/>
    <w:rsid w:val="002009F6"/>
    <w:rsid w:val="00200AFB"/>
    <w:rsid w:val="00200EA5"/>
    <w:rsid w:val="00200F8C"/>
    <w:rsid w:val="0020176F"/>
    <w:rsid w:val="002018A9"/>
    <w:rsid w:val="00201A7A"/>
    <w:rsid w:val="00201D8B"/>
    <w:rsid w:val="00202212"/>
    <w:rsid w:val="002022BE"/>
    <w:rsid w:val="00202614"/>
    <w:rsid w:val="0020293B"/>
    <w:rsid w:val="00202DAD"/>
    <w:rsid w:val="00202FBF"/>
    <w:rsid w:val="002030CB"/>
    <w:rsid w:val="00203180"/>
    <w:rsid w:val="00203650"/>
    <w:rsid w:val="00203E89"/>
    <w:rsid w:val="00203EF0"/>
    <w:rsid w:val="002043E9"/>
    <w:rsid w:val="002046FA"/>
    <w:rsid w:val="00204DF6"/>
    <w:rsid w:val="00205322"/>
    <w:rsid w:val="00205376"/>
    <w:rsid w:val="0020557C"/>
    <w:rsid w:val="002056BD"/>
    <w:rsid w:val="002057C3"/>
    <w:rsid w:val="002057CC"/>
    <w:rsid w:val="002059FC"/>
    <w:rsid w:val="00205D77"/>
    <w:rsid w:val="00205EAA"/>
    <w:rsid w:val="00205ED5"/>
    <w:rsid w:val="00205F1B"/>
    <w:rsid w:val="002065D9"/>
    <w:rsid w:val="00206766"/>
    <w:rsid w:val="00206774"/>
    <w:rsid w:val="00206E4F"/>
    <w:rsid w:val="002074D4"/>
    <w:rsid w:val="00207562"/>
    <w:rsid w:val="00207B2F"/>
    <w:rsid w:val="00207D2A"/>
    <w:rsid w:val="00210469"/>
    <w:rsid w:val="002105E3"/>
    <w:rsid w:val="00210718"/>
    <w:rsid w:val="00210FB5"/>
    <w:rsid w:val="00211192"/>
    <w:rsid w:val="0021153F"/>
    <w:rsid w:val="0021170A"/>
    <w:rsid w:val="00211868"/>
    <w:rsid w:val="00211C38"/>
    <w:rsid w:val="00211CD4"/>
    <w:rsid w:val="00211D7A"/>
    <w:rsid w:val="002120DA"/>
    <w:rsid w:val="0021238D"/>
    <w:rsid w:val="0021248A"/>
    <w:rsid w:val="00212AF2"/>
    <w:rsid w:val="00212EC7"/>
    <w:rsid w:val="00212F81"/>
    <w:rsid w:val="002130E6"/>
    <w:rsid w:val="002132BB"/>
    <w:rsid w:val="0021338C"/>
    <w:rsid w:val="002138F9"/>
    <w:rsid w:val="00213A7A"/>
    <w:rsid w:val="002142EA"/>
    <w:rsid w:val="00214850"/>
    <w:rsid w:val="00214909"/>
    <w:rsid w:val="002149B0"/>
    <w:rsid w:val="00214D2F"/>
    <w:rsid w:val="0021508A"/>
    <w:rsid w:val="002151E0"/>
    <w:rsid w:val="002152D0"/>
    <w:rsid w:val="002152F5"/>
    <w:rsid w:val="00215525"/>
    <w:rsid w:val="002155A5"/>
    <w:rsid w:val="00215C64"/>
    <w:rsid w:val="00215DC7"/>
    <w:rsid w:val="00215E7C"/>
    <w:rsid w:val="00215FA1"/>
    <w:rsid w:val="002165E6"/>
    <w:rsid w:val="00216CD2"/>
    <w:rsid w:val="002175CE"/>
    <w:rsid w:val="00217AF8"/>
    <w:rsid w:val="00217C5B"/>
    <w:rsid w:val="00217D1A"/>
    <w:rsid w:val="00217D69"/>
    <w:rsid w:val="002201FA"/>
    <w:rsid w:val="00220A27"/>
    <w:rsid w:val="00220B38"/>
    <w:rsid w:val="00220B99"/>
    <w:rsid w:val="00220EB9"/>
    <w:rsid w:val="00220EEE"/>
    <w:rsid w:val="002215FF"/>
    <w:rsid w:val="00221793"/>
    <w:rsid w:val="002217D2"/>
    <w:rsid w:val="002218D0"/>
    <w:rsid w:val="00221917"/>
    <w:rsid w:val="00221967"/>
    <w:rsid w:val="00221B70"/>
    <w:rsid w:val="00222441"/>
    <w:rsid w:val="00222489"/>
    <w:rsid w:val="002226D6"/>
    <w:rsid w:val="00222906"/>
    <w:rsid w:val="00222A0F"/>
    <w:rsid w:val="00222AE2"/>
    <w:rsid w:val="00222B7E"/>
    <w:rsid w:val="0022381D"/>
    <w:rsid w:val="00223DC6"/>
    <w:rsid w:val="00224519"/>
    <w:rsid w:val="002246CA"/>
    <w:rsid w:val="00224719"/>
    <w:rsid w:val="00224812"/>
    <w:rsid w:val="0022489F"/>
    <w:rsid w:val="00224A31"/>
    <w:rsid w:val="00224C96"/>
    <w:rsid w:val="00224E59"/>
    <w:rsid w:val="00225500"/>
    <w:rsid w:val="00225599"/>
    <w:rsid w:val="002257F7"/>
    <w:rsid w:val="00225A1E"/>
    <w:rsid w:val="0022622B"/>
    <w:rsid w:val="00226536"/>
    <w:rsid w:val="002266A1"/>
    <w:rsid w:val="002268DD"/>
    <w:rsid w:val="00226AD2"/>
    <w:rsid w:val="0022719E"/>
    <w:rsid w:val="002273B4"/>
    <w:rsid w:val="00227434"/>
    <w:rsid w:val="00227B93"/>
    <w:rsid w:val="0023014C"/>
    <w:rsid w:val="00230E14"/>
    <w:rsid w:val="002316E2"/>
    <w:rsid w:val="00231796"/>
    <w:rsid w:val="0023198B"/>
    <w:rsid w:val="00231EC4"/>
    <w:rsid w:val="00231FD0"/>
    <w:rsid w:val="002324E2"/>
    <w:rsid w:val="002328DC"/>
    <w:rsid w:val="00232A40"/>
    <w:rsid w:val="00232E87"/>
    <w:rsid w:val="002334F7"/>
    <w:rsid w:val="002338DA"/>
    <w:rsid w:val="00233A02"/>
    <w:rsid w:val="00233B84"/>
    <w:rsid w:val="00234138"/>
    <w:rsid w:val="002341DA"/>
    <w:rsid w:val="0023460F"/>
    <w:rsid w:val="002347E8"/>
    <w:rsid w:val="002349F7"/>
    <w:rsid w:val="00235453"/>
    <w:rsid w:val="002355C7"/>
    <w:rsid w:val="002359DE"/>
    <w:rsid w:val="00235B8F"/>
    <w:rsid w:val="00236019"/>
    <w:rsid w:val="0023601E"/>
    <w:rsid w:val="002362BB"/>
    <w:rsid w:val="0023651C"/>
    <w:rsid w:val="00237017"/>
    <w:rsid w:val="00237042"/>
    <w:rsid w:val="002373A6"/>
    <w:rsid w:val="002377C7"/>
    <w:rsid w:val="00237D09"/>
    <w:rsid w:val="00237D9B"/>
    <w:rsid w:val="00240248"/>
    <w:rsid w:val="002403B5"/>
    <w:rsid w:val="00240465"/>
    <w:rsid w:val="00240F3B"/>
    <w:rsid w:val="002415F9"/>
    <w:rsid w:val="002417F0"/>
    <w:rsid w:val="00241864"/>
    <w:rsid w:val="002419B3"/>
    <w:rsid w:val="00241CFC"/>
    <w:rsid w:val="00241DFA"/>
    <w:rsid w:val="00241DFF"/>
    <w:rsid w:val="0024237A"/>
    <w:rsid w:val="0024272C"/>
    <w:rsid w:val="00242D03"/>
    <w:rsid w:val="00242FE3"/>
    <w:rsid w:val="0024345C"/>
    <w:rsid w:val="00243569"/>
    <w:rsid w:val="00243884"/>
    <w:rsid w:val="002439AA"/>
    <w:rsid w:val="00243A76"/>
    <w:rsid w:val="00243D6E"/>
    <w:rsid w:val="00244403"/>
    <w:rsid w:val="002446D6"/>
    <w:rsid w:val="0024476C"/>
    <w:rsid w:val="00244924"/>
    <w:rsid w:val="00244A2D"/>
    <w:rsid w:val="00244DE0"/>
    <w:rsid w:val="00244EB1"/>
    <w:rsid w:val="002451E6"/>
    <w:rsid w:val="0024579C"/>
    <w:rsid w:val="00245A61"/>
    <w:rsid w:val="00245D48"/>
    <w:rsid w:val="00246351"/>
    <w:rsid w:val="002465C2"/>
    <w:rsid w:val="0024674A"/>
    <w:rsid w:val="00246C04"/>
    <w:rsid w:val="00246D3E"/>
    <w:rsid w:val="00246D8F"/>
    <w:rsid w:val="00247036"/>
    <w:rsid w:val="00247364"/>
    <w:rsid w:val="002476DC"/>
    <w:rsid w:val="00247FC0"/>
    <w:rsid w:val="00250564"/>
    <w:rsid w:val="00250588"/>
    <w:rsid w:val="00250807"/>
    <w:rsid w:val="002508CE"/>
    <w:rsid w:val="00250B36"/>
    <w:rsid w:val="00250D58"/>
    <w:rsid w:val="00251240"/>
    <w:rsid w:val="0025144A"/>
    <w:rsid w:val="002516F7"/>
    <w:rsid w:val="00251C22"/>
    <w:rsid w:val="00251EBE"/>
    <w:rsid w:val="00252457"/>
    <w:rsid w:val="00252768"/>
    <w:rsid w:val="002528C9"/>
    <w:rsid w:val="002528E7"/>
    <w:rsid w:val="0025295B"/>
    <w:rsid w:val="00252A29"/>
    <w:rsid w:val="00252B4F"/>
    <w:rsid w:val="00253643"/>
    <w:rsid w:val="0025381B"/>
    <w:rsid w:val="00253B56"/>
    <w:rsid w:val="00253E01"/>
    <w:rsid w:val="00253E7F"/>
    <w:rsid w:val="00253ED4"/>
    <w:rsid w:val="00253EF1"/>
    <w:rsid w:val="002543AA"/>
    <w:rsid w:val="00254553"/>
    <w:rsid w:val="0025467B"/>
    <w:rsid w:val="00254C09"/>
    <w:rsid w:val="00254D3C"/>
    <w:rsid w:val="00254DF5"/>
    <w:rsid w:val="0025594C"/>
    <w:rsid w:val="00255D9D"/>
    <w:rsid w:val="00255E7B"/>
    <w:rsid w:val="00255F78"/>
    <w:rsid w:val="0025636E"/>
    <w:rsid w:val="00256829"/>
    <w:rsid w:val="002568CE"/>
    <w:rsid w:val="00256A79"/>
    <w:rsid w:val="0025713A"/>
    <w:rsid w:val="00257965"/>
    <w:rsid w:val="00260111"/>
    <w:rsid w:val="002602E3"/>
    <w:rsid w:val="00260361"/>
    <w:rsid w:val="0026055D"/>
    <w:rsid w:val="00260741"/>
    <w:rsid w:val="002611EA"/>
    <w:rsid w:val="00261303"/>
    <w:rsid w:val="00261731"/>
    <w:rsid w:val="002617F7"/>
    <w:rsid w:val="00261807"/>
    <w:rsid w:val="0026221E"/>
    <w:rsid w:val="0026267D"/>
    <w:rsid w:val="00262AF5"/>
    <w:rsid w:val="00262B6D"/>
    <w:rsid w:val="00262EE4"/>
    <w:rsid w:val="002634CE"/>
    <w:rsid w:val="00263592"/>
    <w:rsid w:val="002636F7"/>
    <w:rsid w:val="0026397F"/>
    <w:rsid w:val="002639A7"/>
    <w:rsid w:val="00263A27"/>
    <w:rsid w:val="00263BF7"/>
    <w:rsid w:val="00263CB1"/>
    <w:rsid w:val="0026418A"/>
    <w:rsid w:val="00264450"/>
    <w:rsid w:val="00264C73"/>
    <w:rsid w:val="00264F0D"/>
    <w:rsid w:val="00264F8D"/>
    <w:rsid w:val="00264FEB"/>
    <w:rsid w:val="00265126"/>
    <w:rsid w:val="002654F7"/>
    <w:rsid w:val="00265599"/>
    <w:rsid w:val="00265687"/>
    <w:rsid w:val="0026568B"/>
    <w:rsid w:val="00266085"/>
    <w:rsid w:val="0026661B"/>
    <w:rsid w:val="0026675C"/>
    <w:rsid w:val="00266E91"/>
    <w:rsid w:val="00266F51"/>
    <w:rsid w:val="00267106"/>
    <w:rsid w:val="002671B3"/>
    <w:rsid w:val="00267256"/>
    <w:rsid w:val="002674E3"/>
    <w:rsid w:val="002679F9"/>
    <w:rsid w:val="00267AAD"/>
    <w:rsid w:val="00267B48"/>
    <w:rsid w:val="00267C16"/>
    <w:rsid w:val="002705E5"/>
    <w:rsid w:val="0027099B"/>
    <w:rsid w:val="00270A9F"/>
    <w:rsid w:val="00270F69"/>
    <w:rsid w:val="00270FCB"/>
    <w:rsid w:val="0027100E"/>
    <w:rsid w:val="002711A9"/>
    <w:rsid w:val="002712CB"/>
    <w:rsid w:val="0027137A"/>
    <w:rsid w:val="002714DD"/>
    <w:rsid w:val="0027152B"/>
    <w:rsid w:val="00271541"/>
    <w:rsid w:val="00271D04"/>
    <w:rsid w:val="002721EA"/>
    <w:rsid w:val="0027222C"/>
    <w:rsid w:val="002725EA"/>
    <w:rsid w:val="002726FF"/>
    <w:rsid w:val="002728ED"/>
    <w:rsid w:val="00272EF1"/>
    <w:rsid w:val="002731EA"/>
    <w:rsid w:val="00273506"/>
    <w:rsid w:val="0027375C"/>
    <w:rsid w:val="002737A1"/>
    <w:rsid w:val="002739D2"/>
    <w:rsid w:val="00273A4B"/>
    <w:rsid w:val="00273AB4"/>
    <w:rsid w:val="0027405A"/>
    <w:rsid w:val="0027422B"/>
    <w:rsid w:val="00274422"/>
    <w:rsid w:val="002746C3"/>
    <w:rsid w:val="00274A1D"/>
    <w:rsid w:val="00274BB1"/>
    <w:rsid w:val="00275364"/>
    <w:rsid w:val="002757D1"/>
    <w:rsid w:val="00275AFE"/>
    <w:rsid w:val="00275C29"/>
    <w:rsid w:val="00275D35"/>
    <w:rsid w:val="00275EA4"/>
    <w:rsid w:val="00275EDA"/>
    <w:rsid w:val="00276054"/>
    <w:rsid w:val="002763BD"/>
    <w:rsid w:val="002767AD"/>
    <w:rsid w:val="00276987"/>
    <w:rsid w:val="00276B3E"/>
    <w:rsid w:val="00276DDF"/>
    <w:rsid w:val="0027721D"/>
    <w:rsid w:val="0027776B"/>
    <w:rsid w:val="0027782A"/>
    <w:rsid w:val="00277970"/>
    <w:rsid w:val="00277A87"/>
    <w:rsid w:val="00280548"/>
    <w:rsid w:val="00280639"/>
    <w:rsid w:val="00280674"/>
    <w:rsid w:val="002806B2"/>
    <w:rsid w:val="0028082D"/>
    <w:rsid w:val="00281BDB"/>
    <w:rsid w:val="00281D86"/>
    <w:rsid w:val="00281E8F"/>
    <w:rsid w:val="00281F91"/>
    <w:rsid w:val="00282511"/>
    <w:rsid w:val="00282673"/>
    <w:rsid w:val="00282AE3"/>
    <w:rsid w:val="00282B44"/>
    <w:rsid w:val="00282D50"/>
    <w:rsid w:val="00283106"/>
    <w:rsid w:val="0028380A"/>
    <w:rsid w:val="00283959"/>
    <w:rsid w:val="00283B82"/>
    <w:rsid w:val="00283BDC"/>
    <w:rsid w:val="00283D8B"/>
    <w:rsid w:val="0028406D"/>
    <w:rsid w:val="00284297"/>
    <w:rsid w:val="002842C8"/>
    <w:rsid w:val="00284303"/>
    <w:rsid w:val="00284883"/>
    <w:rsid w:val="00284C0D"/>
    <w:rsid w:val="00284D30"/>
    <w:rsid w:val="0028516E"/>
    <w:rsid w:val="002851B6"/>
    <w:rsid w:val="00285601"/>
    <w:rsid w:val="002856FF"/>
    <w:rsid w:val="002858A4"/>
    <w:rsid w:val="002858FC"/>
    <w:rsid w:val="00285B40"/>
    <w:rsid w:val="00285F92"/>
    <w:rsid w:val="00286101"/>
    <w:rsid w:val="0028663B"/>
    <w:rsid w:val="00286644"/>
    <w:rsid w:val="00286AD1"/>
    <w:rsid w:val="00286EC6"/>
    <w:rsid w:val="00286EDE"/>
    <w:rsid w:val="00286FFA"/>
    <w:rsid w:val="002871FB"/>
    <w:rsid w:val="00287309"/>
    <w:rsid w:val="0028748E"/>
    <w:rsid w:val="002877DF"/>
    <w:rsid w:val="002902B2"/>
    <w:rsid w:val="00290463"/>
    <w:rsid w:val="002906BE"/>
    <w:rsid w:val="00290A3A"/>
    <w:rsid w:val="00290CAD"/>
    <w:rsid w:val="00290D1A"/>
    <w:rsid w:val="00291416"/>
    <w:rsid w:val="00291422"/>
    <w:rsid w:val="0029160C"/>
    <w:rsid w:val="0029194F"/>
    <w:rsid w:val="002921B4"/>
    <w:rsid w:val="002929FA"/>
    <w:rsid w:val="00292B6B"/>
    <w:rsid w:val="002934E5"/>
    <w:rsid w:val="00293511"/>
    <w:rsid w:val="0029356C"/>
    <w:rsid w:val="002935FB"/>
    <w:rsid w:val="00293B3A"/>
    <w:rsid w:val="00293E42"/>
    <w:rsid w:val="00293F87"/>
    <w:rsid w:val="002941C2"/>
    <w:rsid w:val="00294600"/>
    <w:rsid w:val="00294BFF"/>
    <w:rsid w:val="00295436"/>
    <w:rsid w:val="002954CA"/>
    <w:rsid w:val="00295793"/>
    <w:rsid w:val="00295855"/>
    <w:rsid w:val="00295AA3"/>
    <w:rsid w:val="00295D44"/>
    <w:rsid w:val="00296325"/>
    <w:rsid w:val="002963D2"/>
    <w:rsid w:val="002966C1"/>
    <w:rsid w:val="0029747A"/>
    <w:rsid w:val="0029753F"/>
    <w:rsid w:val="00297A2B"/>
    <w:rsid w:val="00297D65"/>
    <w:rsid w:val="002A000E"/>
    <w:rsid w:val="002A01E3"/>
    <w:rsid w:val="002A0412"/>
    <w:rsid w:val="002A0537"/>
    <w:rsid w:val="002A068E"/>
    <w:rsid w:val="002A0BF2"/>
    <w:rsid w:val="002A0D5E"/>
    <w:rsid w:val="002A1126"/>
    <w:rsid w:val="002A17EB"/>
    <w:rsid w:val="002A19BD"/>
    <w:rsid w:val="002A1B21"/>
    <w:rsid w:val="002A1CEB"/>
    <w:rsid w:val="002A1E11"/>
    <w:rsid w:val="002A2222"/>
    <w:rsid w:val="002A2234"/>
    <w:rsid w:val="002A226D"/>
    <w:rsid w:val="002A23F3"/>
    <w:rsid w:val="002A2803"/>
    <w:rsid w:val="002A2C89"/>
    <w:rsid w:val="002A2DB1"/>
    <w:rsid w:val="002A31E6"/>
    <w:rsid w:val="002A3563"/>
    <w:rsid w:val="002A386E"/>
    <w:rsid w:val="002A3A40"/>
    <w:rsid w:val="002A3B8B"/>
    <w:rsid w:val="002A3BCD"/>
    <w:rsid w:val="002A40D6"/>
    <w:rsid w:val="002A4202"/>
    <w:rsid w:val="002A4C3F"/>
    <w:rsid w:val="002A4FE6"/>
    <w:rsid w:val="002A51B9"/>
    <w:rsid w:val="002A5BEA"/>
    <w:rsid w:val="002A697D"/>
    <w:rsid w:val="002A6A71"/>
    <w:rsid w:val="002A6D2E"/>
    <w:rsid w:val="002A6ED9"/>
    <w:rsid w:val="002A78E5"/>
    <w:rsid w:val="002A7DEF"/>
    <w:rsid w:val="002A7ECE"/>
    <w:rsid w:val="002B028F"/>
    <w:rsid w:val="002B0F50"/>
    <w:rsid w:val="002B1BA8"/>
    <w:rsid w:val="002B1F8F"/>
    <w:rsid w:val="002B201B"/>
    <w:rsid w:val="002B206C"/>
    <w:rsid w:val="002B213C"/>
    <w:rsid w:val="002B2DA3"/>
    <w:rsid w:val="002B35A6"/>
    <w:rsid w:val="002B363F"/>
    <w:rsid w:val="002B379C"/>
    <w:rsid w:val="002B4301"/>
    <w:rsid w:val="002B458F"/>
    <w:rsid w:val="002B46B5"/>
    <w:rsid w:val="002B49AB"/>
    <w:rsid w:val="002B4CEB"/>
    <w:rsid w:val="002B511B"/>
    <w:rsid w:val="002B5466"/>
    <w:rsid w:val="002B54F6"/>
    <w:rsid w:val="002B5588"/>
    <w:rsid w:val="002B5763"/>
    <w:rsid w:val="002B58E9"/>
    <w:rsid w:val="002B5C58"/>
    <w:rsid w:val="002B5F32"/>
    <w:rsid w:val="002B64B4"/>
    <w:rsid w:val="002B688B"/>
    <w:rsid w:val="002B6BB3"/>
    <w:rsid w:val="002B6BFE"/>
    <w:rsid w:val="002B6FE8"/>
    <w:rsid w:val="002B7279"/>
    <w:rsid w:val="002B7566"/>
    <w:rsid w:val="002B76C8"/>
    <w:rsid w:val="002B7A36"/>
    <w:rsid w:val="002B7B9A"/>
    <w:rsid w:val="002B7E89"/>
    <w:rsid w:val="002B7EBB"/>
    <w:rsid w:val="002C00D8"/>
    <w:rsid w:val="002C01A8"/>
    <w:rsid w:val="002C024C"/>
    <w:rsid w:val="002C0413"/>
    <w:rsid w:val="002C0B9A"/>
    <w:rsid w:val="002C0F93"/>
    <w:rsid w:val="002C1348"/>
    <w:rsid w:val="002C1516"/>
    <w:rsid w:val="002C19BC"/>
    <w:rsid w:val="002C1D5F"/>
    <w:rsid w:val="002C1F60"/>
    <w:rsid w:val="002C2075"/>
    <w:rsid w:val="002C288E"/>
    <w:rsid w:val="002C28CF"/>
    <w:rsid w:val="002C29C0"/>
    <w:rsid w:val="002C2A30"/>
    <w:rsid w:val="002C2E87"/>
    <w:rsid w:val="002C2FF1"/>
    <w:rsid w:val="002C330D"/>
    <w:rsid w:val="002C3609"/>
    <w:rsid w:val="002C376B"/>
    <w:rsid w:val="002C3891"/>
    <w:rsid w:val="002C389B"/>
    <w:rsid w:val="002C390F"/>
    <w:rsid w:val="002C3AE6"/>
    <w:rsid w:val="002C3AEB"/>
    <w:rsid w:val="002C3AF6"/>
    <w:rsid w:val="002C40F4"/>
    <w:rsid w:val="002C48B2"/>
    <w:rsid w:val="002C4926"/>
    <w:rsid w:val="002C4BB9"/>
    <w:rsid w:val="002C4D29"/>
    <w:rsid w:val="002C4FBD"/>
    <w:rsid w:val="002C5281"/>
    <w:rsid w:val="002C5565"/>
    <w:rsid w:val="002C55FF"/>
    <w:rsid w:val="002C5CA2"/>
    <w:rsid w:val="002C60C9"/>
    <w:rsid w:val="002C618A"/>
    <w:rsid w:val="002C622F"/>
    <w:rsid w:val="002C674F"/>
    <w:rsid w:val="002C6B6F"/>
    <w:rsid w:val="002C6C52"/>
    <w:rsid w:val="002C77EB"/>
    <w:rsid w:val="002D002E"/>
    <w:rsid w:val="002D0386"/>
    <w:rsid w:val="002D0692"/>
    <w:rsid w:val="002D0F4B"/>
    <w:rsid w:val="002D1655"/>
    <w:rsid w:val="002D1879"/>
    <w:rsid w:val="002D19EE"/>
    <w:rsid w:val="002D1EFE"/>
    <w:rsid w:val="002D2126"/>
    <w:rsid w:val="002D22AC"/>
    <w:rsid w:val="002D233D"/>
    <w:rsid w:val="002D23F2"/>
    <w:rsid w:val="002D260F"/>
    <w:rsid w:val="002D268B"/>
    <w:rsid w:val="002D2826"/>
    <w:rsid w:val="002D32B1"/>
    <w:rsid w:val="002D39E7"/>
    <w:rsid w:val="002D50E2"/>
    <w:rsid w:val="002D53F2"/>
    <w:rsid w:val="002D5652"/>
    <w:rsid w:val="002D58B8"/>
    <w:rsid w:val="002D5E31"/>
    <w:rsid w:val="002D633F"/>
    <w:rsid w:val="002D6730"/>
    <w:rsid w:val="002D68F9"/>
    <w:rsid w:val="002D6B86"/>
    <w:rsid w:val="002D6FD0"/>
    <w:rsid w:val="002D72F9"/>
    <w:rsid w:val="002D7364"/>
    <w:rsid w:val="002D7516"/>
    <w:rsid w:val="002D76FA"/>
    <w:rsid w:val="002D778B"/>
    <w:rsid w:val="002D7A37"/>
    <w:rsid w:val="002D7B1B"/>
    <w:rsid w:val="002D7B36"/>
    <w:rsid w:val="002E0236"/>
    <w:rsid w:val="002E0630"/>
    <w:rsid w:val="002E06C4"/>
    <w:rsid w:val="002E08DF"/>
    <w:rsid w:val="002E0A21"/>
    <w:rsid w:val="002E0D73"/>
    <w:rsid w:val="002E13D7"/>
    <w:rsid w:val="002E1715"/>
    <w:rsid w:val="002E1832"/>
    <w:rsid w:val="002E1D14"/>
    <w:rsid w:val="002E1FAB"/>
    <w:rsid w:val="002E2093"/>
    <w:rsid w:val="002E2257"/>
    <w:rsid w:val="002E24BF"/>
    <w:rsid w:val="002E258C"/>
    <w:rsid w:val="002E2938"/>
    <w:rsid w:val="002E2CC4"/>
    <w:rsid w:val="002E305F"/>
    <w:rsid w:val="002E3612"/>
    <w:rsid w:val="002E3B7C"/>
    <w:rsid w:val="002E3C69"/>
    <w:rsid w:val="002E40CD"/>
    <w:rsid w:val="002E42FE"/>
    <w:rsid w:val="002E4C8B"/>
    <w:rsid w:val="002E4F55"/>
    <w:rsid w:val="002E500B"/>
    <w:rsid w:val="002E51F6"/>
    <w:rsid w:val="002E540D"/>
    <w:rsid w:val="002E5411"/>
    <w:rsid w:val="002E55CE"/>
    <w:rsid w:val="002E57DB"/>
    <w:rsid w:val="002E5814"/>
    <w:rsid w:val="002E5870"/>
    <w:rsid w:val="002E5955"/>
    <w:rsid w:val="002E5A5C"/>
    <w:rsid w:val="002E5A82"/>
    <w:rsid w:val="002E5F2B"/>
    <w:rsid w:val="002E6251"/>
    <w:rsid w:val="002E667D"/>
    <w:rsid w:val="002E66A0"/>
    <w:rsid w:val="002E6884"/>
    <w:rsid w:val="002E689A"/>
    <w:rsid w:val="002E6EAB"/>
    <w:rsid w:val="002E6FC6"/>
    <w:rsid w:val="002E731E"/>
    <w:rsid w:val="002E7476"/>
    <w:rsid w:val="002E7A31"/>
    <w:rsid w:val="002E7B89"/>
    <w:rsid w:val="002E7C66"/>
    <w:rsid w:val="002F0169"/>
    <w:rsid w:val="002F0C73"/>
    <w:rsid w:val="002F0D9C"/>
    <w:rsid w:val="002F1019"/>
    <w:rsid w:val="002F11B7"/>
    <w:rsid w:val="002F1AA2"/>
    <w:rsid w:val="002F1B13"/>
    <w:rsid w:val="002F1BC3"/>
    <w:rsid w:val="002F1F67"/>
    <w:rsid w:val="002F1FCC"/>
    <w:rsid w:val="002F20A4"/>
    <w:rsid w:val="002F2128"/>
    <w:rsid w:val="002F2862"/>
    <w:rsid w:val="002F2A4B"/>
    <w:rsid w:val="002F2C3A"/>
    <w:rsid w:val="002F2C73"/>
    <w:rsid w:val="002F31AB"/>
    <w:rsid w:val="002F3661"/>
    <w:rsid w:val="002F39A3"/>
    <w:rsid w:val="002F3B40"/>
    <w:rsid w:val="002F3CC4"/>
    <w:rsid w:val="002F411C"/>
    <w:rsid w:val="002F4196"/>
    <w:rsid w:val="002F41B4"/>
    <w:rsid w:val="002F4542"/>
    <w:rsid w:val="002F45AB"/>
    <w:rsid w:val="002F45CC"/>
    <w:rsid w:val="002F4F6E"/>
    <w:rsid w:val="002F4F81"/>
    <w:rsid w:val="002F56A2"/>
    <w:rsid w:val="002F5725"/>
    <w:rsid w:val="002F5DC1"/>
    <w:rsid w:val="002F5E27"/>
    <w:rsid w:val="002F5E9F"/>
    <w:rsid w:val="002F62A7"/>
    <w:rsid w:val="002F630D"/>
    <w:rsid w:val="002F63D6"/>
    <w:rsid w:val="002F641F"/>
    <w:rsid w:val="002F6880"/>
    <w:rsid w:val="002F6898"/>
    <w:rsid w:val="002F68C6"/>
    <w:rsid w:val="002F7084"/>
    <w:rsid w:val="002F7CB6"/>
    <w:rsid w:val="0030008A"/>
    <w:rsid w:val="00300496"/>
    <w:rsid w:val="003012DA"/>
    <w:rsid w:val="003013B2"/>
    <w:rsid w:val="0030145F"/>
    <w:rsid w:val="003015D8"/>
    <w:rsid w:val="00301857"/>
    <w:rsid w:val="00301A0F"/>
    <w:rsid w:val="00301A96"/>
    <w:rsid w:val="00301FCF"/>
    <w:rsid w:val="0030234C"/>
    <w:rsid w:val="0030282D"/>
    <w:rsid w:val="00302A75"/>
    <w:rsid w:val="00302E32"/>
    <w:rsid w:val="0030318A"/>
    <w:rsid w:val="0030319B"/>
    <w:rsid w:val="003032E9"/>
    <w:rsid w:val="003032FC"/>
    <w:rsid w:val="003034BA"/>
    <w:rsid w:val="00303581"/>
    <w:rsid w:val="003038E6"/>
    <w:rsid w:val="00303D94"/>
    <w:rsid w:val="00304204"/>
    <w:rsid w:val="003043E6"/>
    <w:rsid w:val="0030465F"/>
    <w:rsid w:val="003048B0"/>
    <w:rsid w:val="0030503A"/>
    <w:rsid w:val="00305057"/>
    <w:rsid w:val="00305535"/>
    <w:rsid w:val="00305816"/>
    <w:rsid w:val="00305EBA"/>
    <w:rsid w:val="00306951"/>
    <w:rsid w:val="0030721F"/>
    <w:rsid w:val="00307641"/>
    <w:rsid w:val="003078BD"/>
    <w:rsid w:val="00307D88"/>
    <w:rsid w:val="0031029E"/>
    <w:rsid w:val="003108CB"/>
    <w:rsid w:val="00310A24"/>
    <w:rsid w:val="00310A34"/>
    <w:rsid w:val="003116E6"/>
    <w:rsid w:val="003117E5"/>
    <w:rsid w:val="003118C2"/>
    <w:rsid w:val="00311C38"/>
    <w:rsid w:val="0031352D"/>
    <w:rsid w:val="00314058"/>
    <w:rsid w:val="0031420C"/>
    <w:rsid w:val="003143CA"/>
    <w:rsid w:val="003145E5"/>
    <w:rsid w:val="003146C3"/>
    <w:rsid w:val="00314843"/>
    <w:rsid w:val="003148EA"/>
    <w:rsid w:val="00314D4B"/>
    <w:rsid w:val="00315380"/>
    <w:rsid w:val="00315591"/>
    <w:rsid w:val="00315950"/>
    <w:rsid w:val="0031643C"/>
    <w:rsid w:val="00316789"/>
    <w:rsid w:val="00316923"/>
    <w:rsid w:val="00316AB2"/>
    <w:rsid w:val="00316BD9"/>
    <w:rsid w:val="00317143"/>
    <w:rsid w:val="00317282"/>
    <w:rsid w:val="003172F2"/>
    <w:rsid w:val="003174E9"/>
    <w:rsid w:val="0031777E"/>
    <w:rsid w:val="00317B99"/>
    <w:rsid w:val="00320A8A"/>
    <w:rsid w:val="00320CEC"/>
    <w:rsid w:val="00320E27"/>
    <w:rsid w:val="00321643"/>
    <w:rsid w:val="003216E1"/>
    <w:rsid w:val="00321A7E"/>
    <w:rsid w:val="00321AA8"/>
    <w:rsid w:val="00322245"/>
    <w:rsid w:val="00322294"/>
    <w:rsid w:val="00322313"/>
    <w:rsid w:val="00322371"/>
    <w:rsid w:val="00322B46"/>
    <w:rsid w:val="00322F20"/>
    <w:rsid w:val="00323058"/>
    <w:rsid w:val="003233FB"/>
    <w:rsid w:val="003239B8"/>
    <w:rsid w:val="00323DB8"/>
    <w:rsid w:val="00323E65"/>
    <w:rsid w:val="003248C6"/>
    <w:rsid w:val="00324BB0"/>
    <w:rsid w:val="003255E8"/>
    <w:rsid w:val="00325741"/>
    <w:rsid w:val="00325904"/>
    <w:rsid w:val="00325D63"/>
    <w:rsid w:val="00325DE9"/>
    <w:rsid w:val="00325FF8"/>
    <w:rsid w:val="003262C2"/>
    <w:rsid w:val="003266FF"/>
    <w:rsid w:val="00326741"/>
    <w:rsid w:val="0032683D"/>
    <w:rsid w:val="00326A36"/>
    <w:rsid w:val="00326B76"/>
    <w:rsid w:val="00326C41"/>
    <w:rsid w:val="00326F88"/>
    <w:rsid w:val="003270E0"/>
    <w:rsid w:val="0032716B"/>
    <w:rsid w:val="003272D7"/>
    <w:rsid w:val="003273A3"/>
    <w:rsid w:val="00327483"/>
    <w:rsid w:val="00327567"/>
    <w:rsid w:val="00327841"/>
    <w:rsid w:val="00327C6B"/>
    <w:rsid w:val="003302C4"/>
    <w:rsid w:val="0033039F"/>
    <w:rsid w:val="0033077B"/>
    <w:rsid w:val="003307D6"/>
    <w:rsid w:val="003308F9"/>
    <w:rsid w:val="00330C0F"/>
    <w:rsid w:val="00330CAA"/>
    <w:rsid w:val="00330F37"/>
    <w:rsid w:val="003310B3"/>
    <w:rsid w:val="00331122"/>
    <w:rsid w:val="00331AE6"/>
    <w:rsid w:val="00331EA5"/>
    <w:rsid w:val="00332214"/>
    <w:rsid w:val="00332224"/>
    <w:rsid w:val="003322A4"/>
    <w:rsid w:val="00332987"/>
    <w:rsid w:val="00332A65"/>
    <w:rsid w:val="00332BAF"/>
    <w:rsid w:val="003336B7"/>
    <w:rsid w:val="00333775"/>
    <w:rsid w:val="0033378E"/>
    <w:rsid w:val="00333C32"/>
    <w:rsid w:val="00333EBA"/>
    <w:rsid w:val="00333F5A"/>
    <w:rsid w:val="0033439F"/>
    <w:rsid w:val="003343F5"/>
    <w:rsid w:val="00334511"/>
    <w:rsid w:val="00334646"/>
    <w:rsid w:val="00334F69"/>
    <w:rsid w:val="00335508"/>
    <w:rsid w:val="003358CB"/>
    <w:rsid w:val="00335C3B"/>
    <w:rsid w:val="00335C8B"/>
    <w:rsid w:val="00335D0E"/>
    <w:rsid w:val="003360B2"/>
    <w:rsid w:val="0033630E"/>
    <w:rsid w:val="00336812"/>
    <w:rsid w:val="0033694B"/>
    <w:rsid w:val="00336D1D"/>
    <w:rsid w:val="00337160"/>
    <w:rsid w:val="003376F8"/>
    <w:rsid w:val="00337F3B"/>
    <w:rsid w:val="003405ED"/>
    <w:rsid w:val="00340A5C"/>
    <w:rsid w:val="00340C4B"/>
    <w:rsid w:val="00340F68"/>
    <w:rsid w:val="003411AD"/>
    <w:rsid w:val="00341353"/>
    <w:rsid w:val="003413DA"/>
    <w:rsid w:val="00341445"/>
    <w:rsid w:val="00341E90"/>
    <w:rsid w:val="00342312"/>
    <w:rsid w:val="003423BD"/>
    <w:rsid w:val="00342A8A"/>
    <w:rsid w:val="00342E12"/>
    <w:rsid w:val="003433B1"/>
    <w:rsid w:val="00343BC6"/>
    <w:rsid w:val="00343C96"/>
    <w:rsid w:val="00343DEE"/>
    <w:rsid w:val="003441BF"/>
    <w:rsid w:val="003445C2"/>
    <w:rsid w:val="003448A4"/>
    <w:rsid w:val="00344CDA"/>
    <w:rsid w:val="00344DC0"/>
    <w:rsid w:val="00344DEA"/>
    <w:rsid w:val="00345234"/>
    <w:rsid w:val="00345566"/>
    <w:rsid w:val="003458FC"/>
    <w:rsid w:val="0034596F"/>
    <w:rsid w:val="00345A05"/>
    <w:rsid w:val="00345A63"/>
    <w:rsid w:val="00345A87"/>
    <w:rsid w:val="00345B2A"/>
    <w:rsid w:val="00345F26"/>
    <w:rsid w:val="00345FED"/>
    <w:rsid w:val="00346009"/>
    <w:rsid w:val="0034610E"/>
    <w:rsid w:val="00346299"/>
    <w:rsid w:val="00346307"/>
    <w:rsid w:val="00346630"/>
    <w:rsid w:val="00346A2A"/>
    <w:rsid w:val="00346CC5"/>
    <w:rsid w:val="0034717C"/>
    <w:rsid w:val="003473B0"/>
    <w:rsid w:val="00347712"/>
    <w:rsid w:val="00347815"/>
    <w:rsid w:val="00347A2A"/>
    <w:rsid w:val="00347B0B"/>
    <w:rsid w:val="00347C71"/>
    <w:rsid w:val="00347DE8"/>
    <w:rsid w:val="00347ED3"/>
    <w:rsid w:val="00347F89"/>
    <w:rsid w:val="0035041F"/>
    <w:rsid w:val="00350881"/>
    <w:rsid w:val="0035124B"/>
    <w:rsid w:val="00351AD7"/>
    <w:rsid w:val="00351C71"/>
    <w:rsid w:val="003526CD"/>
    <w:rsid w:val="00352A07"/>
    <w:rsid w:val="00352CF1"/>
    <w:rsid w:val="00352F73"/>
    <w:rsid w:val="00352FF5"/>
    <w:rsid w:val="0035307B"/>
    <w:rsid w:val="0035329C"/>
    <w:rsid w:val="003532D7"/>
    <w:rsid w:val="003536DD"/>
    <w:rsid w:val="00353874"/>
    <w:rsid w:val="00353A7E"/>
    <w:rsid w:val="00353EE2"/>
    <w:rsid w:val="003540DA"/>
    <w:rsid w:val="00354391"/>
    <w:rsid w:val="00354545"/>
    <w:rsid w:val="00354A48"/>
    <w:rsid w:val="00354D36"/>
    <w:rsid w:val="00355157"/>
    <w:rsid w:val="00355293"/>
    <w:rsid w:val="0035560C"/>
    <w:rsid w:val="0035580E"/>
    <w:rsid w:val="00355A02"/>
    <w:rsid w:val="00355ECF"/>
    <w:rsid w:val="00355FC3"/>
    <w:rsid w:val="00356013"/>
    <w:rsid w:val="003560A7"/>
    <w:rsid w:val="0035616D"/>
    <w:rsid w:val="00356281"/>
    <w:rsid w:val="0035629E"/>
    <w:rsid w:val="0035642D"/>
    <w:rsid w:val="00356FD1"/>
    <w:rsid w:val="00356FD5"/>
    <w:rsid w:val="0035701F"/>
    <w:rsid w:val="003571FD"/>
    <w:rsid w:val="0035722D"/>
    <w:rsid w:val="003572C8"/>
    <w:rsid w:val="00357354"/>
    <w:rsid w:val="0035762A"/>
    <w:rsid w:val="00357FBB"/>
    <w:rsid w:val="003601DD"/>
    <w:rsid w:val="003601E9"/>
    <w:rsid w:val="003603B1"/>
    <w:rsid w:val="00360822"/>
    <w:rsid w:val="00360BD2"/>
    <w:rsid w:val="00360C11"/>
    <w:rsid w:val="003610B8"/>
    <w:rsid w:val="003614E0"/>
    <w:rsid w:val="00361554"/>
    <w:rsid w:val="0036158C"/>
    <w:rsid w:val="00361886"/>
    <w:rsid w:val="00361919"/>
    <w:rsid w:val="00361BA2"/>
    <w:rsid w:val="00361EAE"/>
    <w:rsid w:val="003620AE"/>
    <w:rsid w:val="003620EE"/>
    <w:rsid w:val="003631F6"/>
    <w:rsid w:val="0036340C"/>
    <w:rsid w:val="00363514"/>
    <w:rsid w:val="0036370A"/>
    <w:rsid w:val="00363739"/>
    <w:rsid w:val="00363837"/>
    <w:rsid w:val="00363D5A"/>
    <w:rsid w:val="00363F48"/>
    <w:rsid w:val="00364417"/>
    <w:rsid w:val="00364484"/>
    <w:rsid w:val="0036448E"/>
    <w:rsid w:val="00364727"/>
    <w:rsid w:val="00364A17"/>
    <w:rsid w:val="00364BA3"/>
    <w:rsid w:val="00364F43"/>
    <w:rsid w:val="00365031"/>
    <w:rsid w:val="003654C9"/>
    <w:rsid w:val="00365713"/>
    <w:rsid w:val="00365813"/>
    <w:rsid w:val="00366254"/>
    <w:rsid w:val="00366396"/>
    <w:rsid w:val="003664A1"/>
    <w:rsid w:val="00366656"/>
    <w:rsid w:val="00366B80"/>
    <w:rsid w:val="00366F66"/>
    <w:rsid w:val="00367418"/>
    <w:rsid w:val="00367596"/>
    <w:rsid w:val="00367958"/>
    <w:rsid w:val="00367DD4"/>
    <w:rsid w:val="00367FE6"/>
    <w:rsid w:val="00370123"/>
    <w:rsid w:val="00370150"/>
    <w:rsid w:val="00370387"/>
    <w:rsid w:val="00370600"/>
    <w:rsid w:val="00370631"/>
    <w:rsid w:val="00370711"/>
    <w:rsid w:val="0037074B"/>
    <w:rsid w:val="00370A2F"/>
    <w:rsid w:val="00370CA6"/>
    <w:rsid w:val="003711F7"/>
    <w:rsid w:val="003719B3"/>
    <w:rsid w:val="00371A61"/>
    <w:rsid w:val="00371D00"/>
    <w:rsid w:val="00371DAA"/>
    <w:rsid w:val="00371E05"/>
    <w:rsid w:val="00371E4F"/>
    <w:rsid w:val="00371F24"/>
    <w:rsid w:val="00372348"/>
    <w:rsid w:val="00372E0F"/>
    <w:rsid w:val="00372F35"/>
    <w:rsid w:val="00372FB1"/>
    <w:rsid w:val="003746B7"/>
    <w:rsid w:val="00374A55"/>
    <w:rsid w:val="00374A9C"/>
    <w:rsid w:val="00374F12"/>
    <w:rsid w:val="00375602"/>
    <w:rsid w:val="00375755"/>
    <w:rsid w:val="003757A8"/>
    <w:rsid w:val="003758AC"/>
    <w:rsid w:val="00375BBD"/>
    <w:rsid w:val="00375E4A"/>
    <w:rsid w:val="00375F92"/>
    <w:rsid w:val="003760B2"/>
    <w:rsid w:val="0037628E"/>
    <w:rsid w:val="003765A7"/>
    <w:rsid w:val="00376736"/>
    <w:rsid w:val="003768CB"/>
    <w:rsid w:val="00376C5D"/>
    <w:rsid w:val="00376D5D"/>
    <w:rsid w:val="0037700D"/>
    <w:rsid w:val="00377045"/>
    <w:rsid w:val="00377209"/>
    <w:rsid w:val="003772A1"/>
    <w:rsid w:val="003774C0"/>
    <w:rsid w:val="00377652"/>
    <w:rsid w:val="0037775E"/>
    <w:rsid w:val="00377C22"/>
    <w:rsid w:val="0038003E"/>
    <w:rsid w:val="00380433"/>
    <w:rsid w:val="0038066C"/>
    <w:rsid w:val="00380764"/>
    <w:rsid w:val="0038077B"/>
    <w:rsid w:val="00380BEB"/>
    <w:rsid w:val="00380E08"/>
    <w:rsid w:val="00380FA3"/>
    <w:rsid w:val="00381076"/>
    <w:rsid w:val="00381274"/>
    <w:rsid w:val="00381633"/>
    <w:rsid w:val="00381BDC"/>
    <w:rsid w:val="00381BE3"/>
    <w:rsid w:val="00381C3B"/>
    <w:rsid w:val="00381F2A"/>
    <w:rsid w:val="003820D9"/>
    <w:rsid w:val="0038232F"/>
    <w:rsid w:val="003823A9"/>
    <w:rsid w:val="00382469"/>
    <w:rsid w:val="00382564"/>
    <w:rsid w:val="00382900"/>
    <w:rsid w:val="00382D3D"/>
    <w:rsid w:val="00383A79"/>
    <w:rsid w:val="00383EF4"/>
    <w:rsid w:val="00384257"/>
    <w:rsid w:val="0038443F"/>
    <w:rsid w:val="003849C6"/>
    <w:rsid w:val="00385064"/>
    <w:rsid w:val="003851E7"/>
    <w:rsid w:val="003854D3"/>
    <w:rsid w:val="0038553C"/>
    <w:rsid w:val="00385610"/>
    <w:rsid w:val="00385D5A"/>
    <w:rsid w:val="00385D8E"/>
    <w:rsid w:val="00385F56"/>
    <w:rsid w:val="003862B7"/>
    <w:rsid w:val="0038638B"/>
    <w:rsid w:val="003865DD"/>
    <w:rsid w:val="003867BA"/>
    <w:rsid w:val="003867D8"/>
    <w:rsid w:val="0038725E"/>
    <w:rsid w:val="0038763E"/>
    <w:rsid w:val="00387C1E"/>
    <w:rsid w:val="00387DDD"/>
    <w:rsid w:val="003906E3"/>
    <w:rsid w:val="003908CD"/>
    <w:rsid w:val="00390AC2"/>
    <w:rsid w:val="00390AEB"/>
    <w:rsid w:val="00390AFA"/>
    <w:rsid w:val="00390DE6"/>
    <w:rsid w:val="00391548"/>
    <w:rsid w:val="0039176D"/>
    <w:rsid w:val="003919F4"/>
    <w:rsid w:val="003921D4"/>
    <w:rsid w:val="00392A30"/>
    <w:rsid w:val="00392D49"/>
    <w:rsid w:val="00392D6A"/>
    <w:rsid w:val="00392F28"/>
    <w:rsid w:val="003930E4"/>
    <w:rsid w:val="003933E8"/>
    <w:rsid w:val="00393726"/>
    <w:rsid w:val="00393BBE"/>
    <w:rsid w:val="00393BCB"/>
    <w:rsid w:val="00393FBD"/>
    <w:rsid w:val="0039401B"/>
    <w:rsid w:val="00394489"/>
    <w:rsid w:val="00394E0E"/>
    <w:rsid w:val="0039546A"/>
    <w:rsid w:val="00395BF0"/>
    <w:rsid w:val="00395E5A"/>
    <w:rsid w:val="003961AA"/>
    <w:rsid w:val="003967D2"/>
    <w:rsid w:val="0039756D"/>
    <w:rsid w:val="0039771D"/>
    <w:rsid w:val="003977DD"/>
    <w:rsid w:val="00397841"/>
    <w:rsid w:val="0039788E"/>
    <w:rsid w:val="00397C4E"/>
    <w:rsid w:val="00397E42"/>
    <w:rsid w:val="003A0035"/>
    <w:rsid w:val="003A0179"/>
    <w:rsid w:val="003A01A7"/>
    <w:rsid w:val="003A059C"/>
    <w:rsid w:val="003A05F5"/>
    <w:rsid w:val="003A0A67"/>
    <w:rsid w:val="003A0B11"/>
    <w:rsid w:val="003A110D"/>
    <w:rsid w:val="003A1189"/>
    <w:rsid w:val="003A144D"/>
    <w:rsid w:val="003A1ADC"/>
    <w:rsid w:val="003A1B4B"/>
    <w:rsid w:val="003A25B2"/>
    <w:rsid w:val="003A2AE3"/>
    <w:rsid w:val="003A2DFE"/>
    <w:rsid w:val="003A2F56"/>
    <w:rsid w:val="003A3398"/>
    <w:rsid w:val="003A3476"/>
    <w:rsid w:val="003A36DC"/>
    <w:rsid w:val="003A3C65"/>
    <w:rsid w:val="003A3DDE"/>
    <w:rsid w:val="003A3E22"/>
    <w:rsid w:val="003A3FE8"/>
    <w:rsid w:val="003A43D1"/>
    <w:rsid w:val="003A49F9"/>
    <w:rsid w:val="003A4BE9"/>
    <w:rsid w:val="003A500B"/>
    <w:rsid w:val="003A5152"/>
    <w:rsid w:val="003A51A7"/>
    <w:rsid w:val="003A5342"/>
    <w:rsid w:val="003A5738"/>
    <w:rsid w:val="003A58B1"/>
    <w:rsid w:val="003A5A0C"/>
    <w:rsid w:val="003A5A73"/>
    <w:rsid w:val="003A5BAC"/>
    <w:rsid w:val="003A5D0B"/>
    <w:rsid w:val="003A5FD0"/>
    <w:rsid w:val="003A6728"/>
    <w:rsid w:val="003A6FA0"/>
    <w:rsid w:val="003A710B"/>
    <w:rsid w:val="003A7180"/>
    <w:rsid w:val="003A7569"/>
    <w:rsid w:val="003A7604"/>
    <w:rsid w:val="003B0041"/>
    <w:rsid w:val="003B0828"/>
    <w:rsid w:val="003B09EF"/>
    <w:rsid w:val="003B0B01"/>
    <w:rsid w:val="003B0B6F"/>
    <w:rsid w:val="003B0EA4"/>
    <w:rsid w:val="003B11D4"/>
    <w:rsid w:val="003B1FBB"/>
    <w:rsid w:val="003B204F"/>
    <w:rsid w:val="003B220A"/>
    <w:rsid w:val="003B27F4"/>
    <w:rsid w:val="003B27F7"/>
    <w:rsid w:val="003B2A4E"/>
    <w:rsid w:val="003B2DD5"/>
    <w:rsid w:val="003B300B"/>
    <w:rsid w:val="003B34F8"/>
    <w:rsid w:val="003B51AD"/>
    <w:rsid w:val="003B526D"/>
    <w:rsid w:val="003B52DC"/>
    <w:rsid w:val="003B5BC5"/>
    <w:rsid w:val="003B5E13"/>
    <w:rsid w:val="003B6090"/>
    <w:rsid w:val="003B6582"/>
    <w:rsid w:val="003B6653"/>
    <w:rsid w:val="003B6A2B"/>
    <w:rsid w:val="003B6D5F"/>
    <w:rsid w:val="003B6F63"/>
    <w:rsid w:val="003B6F76"/>
    <w:rsid w:val="003C049F"/>
    <w:rsid w:val="003C0A5C"/>
    <w:rsid w:val="003C0CEC"/>
    <w:rsid w:val="003C17FC"/>
    <w:rsid w:val="003C18AB"/>
    <w:rsid w:val="003C19F3"/>
    <w:rsid w:val="003C1C14"/>
    <w:rsid w:val="003C1C1D"/>
    <w:rsid w:val="003C1DB5"/>
    <w:rsid w:val="003C1EBB"/>
    <w:rsid w:val="003C1F81"/>
    <w:rsid w:val="003C2244"/>
    <w:rsid w:val="003C2271"/>
    <w:rsid w:val="003C236A"/>
    <w:rsid w:val="003C2504"/>
    <w:rsid w:val="003C25CF"/>
    <w:rsid w:val="003C26CB"/>
    <w:rsid w:val="003C2A0C"/>
    <w:rsid w:val="003C2C01"/>
    <w:rsid w:val="003C2DDE"/>
    <w:rsid w:val="003C2E2C"/>
    <w:rsid w:val="003C2EC0"/>
    <w:rsid w:val="003C2FAA"/>
    <w:rsid w:val="003C2FE6"/>
    <w:rsid w:val="003C3274"/>
    <w:rsid w:val="003C38A4"/>
    <w:rsid w:val="003C3B99"/>
    <w:rsid w:val="003C3BDD"/>
    <w:rsid w:val="003C3ED4"/>
    <w:rsid w:val="003C3FDA"/>
    <w:rsid w:val="003C4069"/>
    <w:rsid w:val="003C40A5"/>
    <w:rsid w:val="003C4197"/>
    <w:rsid w:val="003C4321"/>
    <w:rsid w:val="003C4512"/>
    <w:rsid w:val="003C484E"/>
    <w:rsid w:val="003C4B0F"/>
    <w:rsid w:val="003C4CFA"/>
    <w:rsid w:val="003C4FB1"/>
    <w:rsid w:val="003C5249"/>
    <w:rsid w:val="003C53FE"/>
    <w:rsid w:val="003C5676"/>
    <w:rsid w:val="003C56E2"/>
    <w:rsid w:val="003C588E"/>
    <w:rsid w:val="003C61E0"/>
    <w:rsid w:val="003C6234"/>
    <w:rsid w:val="003C69E6"/>
    <w:rsid w:val="003C6AAE"/>
    <w:rsid w:val="003C6B8B"/>
    <w:rsid w:val="003C6F2C"/>
    <w:rsid w:val="003C71CB"/>
    <w:rsid w:val="003C730E"/>
    <w:rsid w:val="003C7649"/>
    <w:rsid w:val="003C7713"/>
    <w:rsid w:val="003C7C56"/>
    <w:rsid w:val="003D03A7"/>
    <w:rsid w:val="003D055E"/>
    <w:rsid w:val="003D09ED"/>
    <w:rsid w:val="003D0B6C"/>
    <w:rsid w:val="003D15B9"/>
    <w:rsid w:val="003D163F"/>
    <w:rsid w:val="003D1848"/>
    <w:rsid w:val="003D1F2F"/>
    <w:rsid w:val="003D1FB8"/>
    <w:rsid w:val="003D20E2"/>
    <w:rsid w:val="003D22C6"/>
    <w:rsid w:val="003D2633"/>
    <w:rsid w:val="003D2BB2"/>
    <w:rsid w:val="003D2FBE"/>
    <w:rsid w:val="003D333E"/>
    <w:rsid w:val="003D38C3"/>
    <w:rsid w:val="003D390A"/>
    <w:rsid w:val="003D3AAF"/>
    <w:rsid w:val="003D3C24"/>
    <w:rsid w:val="003D41B2"/>
    <w:rsid w:val="003D4653"/>
    <w:rsid w:val="003D530F"/>
    <w:rsid w:val="003D53CF"/>
    <w:rsid w:val="003D5412"/>
    <w:rsid w:val="003D582E"/>
    <w:rsid w:val="003D5B47"/>
    <w:rsid w:val="003D5E63"/>
    <w:rsid w:val="003D5EF7"/>
    <w:rsid w:val="003D60DC"/>
    <w:rsid w:val="003D63FF"/>
    <w:rsid w:val="003D6B3F"/>
    <w:rsid w:val="003D7445"/>
    <w:rsid w:val="003D7819"/>
    <w:rsid w:val="003D7F6F"/>
    <w:rsid w:val="003E0135"/>
    <w:rsid w:val="003E041C"/>
    <w:rsid w:val="003E048A"/>
    <w:rsid w:val="003E0AB3"/>
    <w:rsid w:val="003E0C37"/>
    <w:rsid w:val="003E0C6B"/>
    <w:rsid w:val="003E0EC1"/>
    <w:rsid w:val="003E124D"/>
    <w:rsid w:val="003E134E"/>
    <w:rsid w:val="003E1834"/>
    <w:rsid w:val="003E1AC6"/>
    <w:rsid w:val="003E1B6D"/>
    <w:rsid w:val="003E20F4"/>
    <w:rsid w:val="003E234D"/>
    <w:rsid w:val="003E2430"/>
    <w:rsid w:val="003E3297"/>
    <w:rsid w:val="003E37DB"/>
    <w:rsid w:val="003E385F"/>
    <w:rsid w:val="003E3E44"/>
    <w:rsid w:val="003E3EE9"/>
    <w:rsid w:val="003E3FA7"/>
    <w:rsid w:val="003E4224"/>
    <w:rsid w:val="003E4465"/>
    <w:rsid w:val="003E47E8"/>
    <w:rsid w:val="003E49E2"/>
    <w:rsid w:val="003E5389"/>
    <w:rsid w:val="003E57C2"/>
    <w:rsid w:val="003E592F"/>
    <w:rsid w:val="003E61E9"/>
    <w:rsid w:val="003E621B"/>
    <w:rsid w:val="003E63CC"/>
    <w:rsid w:val="003E6758"/>
    <w:rsid w:val="003E6833"/>
    <w:rsid w:val="003E6AAC"/>
    <w:rsid w:val="003E6D43"/>
    <w:rsid w:val="003E6EEF"/>
    <w:rsid w:val="003E7091"/>
    <w:rsid w:val="003E70BD"/>
    <w:rsid w:val="003E779D"/>
    <w:rsid w:val="003E7867"/>
    <w:rsid w:val="003E79B6"/>
    <w:rsid w:val="003E7A5D"/>
    <w:rsid w:val="003E7BE4"/>
    <w:rsid w:val="003E7CEC"/>
    <w:rsid w:val="003F0276"/>
    <w:rsid w:val="003F07A0"/>
    <w:rsid w:val="003F0B84"/>
    <w:rsid w:val="003F0CF1"/>
    <w:rsid w:val="003F0D0E"/>
    <w:rsid w:val="003F10C0"/>
    <w:rsid w:val="003F1349"/>
    <w:rsid w:val="003F17B9"/>
    <w:rsid w:val="003F2041"/>
    <w:rsid w:val="003F215F"/>
    <w:rsid w:val="003F2732"/>
    <w:rsid w:val="003F27BB"/>
    <w:rsid w:val="003F27DB"/>
    <w:rsid w:val="003F2E5B"/>
    <w:rsid w:val="003F2F68"/>
    <w:rsid w:val="003F35CB"/>
    <w:rsid w:val="003F3E85"/>
    <w:rsid w:val="003F3FA3"/>
    <w:rsid w:val="003F4470"/>
    <w:rsid w:val="003F4477"/>
    <w:rsid w:val="003F4771"/>
    <w:rsid w:val="003F50A5"/>
    <w:rsid w:val="003F595F"/>
    <w:rsid w:val="003F5966"/>
    <w:rsid w:val="003F5A6A"/>
    <w:rsid w:val="003F6081"/>
    <w:rsid w:val="003F6088"/>
    <w:rsid w:val="003F66C5"/>
    <w:rsid w:val="003F6702"/>
    <w:rsid w:val="003F6D30"/>
    <w:rsid w:val="003F6D83"/>
    <w:rsid w:val="003F73A3"/>
    <w:rsid w:val="003F7521"/>
    <w:rsid w:val="003F7743"/>
    <w:rsid w:val="003F782C"/>
    <w:rsid w:val="003F79C1"/>
    <w:rsid w:val="003F7BDA"/>
    <w:rsid w:val="00400173"/>
    <w:rsid w:val="00400432"/>
    <w:rsid w:val="004004AE"/>
    <w:rsid w:val="004009A4"/>
    <w:rsid w:val="00400DB7"/>
    <w:rsid w:val="00400F6E"/>
    <w:rsid w:val="004011BD"/>
    <w:rsid w:val="004019DF"/>
    <w:rsid w:val="00401F11"/>
    <w:rsid w:val="00401F78"/>
    <w:rsid w:val="0040206A"/>
    <w:rsid w:val="00402721"/>
    <w:rsid w:val="004027AA"/>
    <w:rsid w:val="00402A50"/>
    <w:rsid w:val="00402C5D"/>
    <w:rsid w:val="00402DDB"/>
    <w:rsid w:val="00402E64"/>
    <w:rsid w:val="0040325F"/>
    <w:rsid w:val="004033DC"/>
    <w:rsid w:val="00403938"/>
    <w:rsid w:val="004039F6"/>
    <w:rsid w:val="00403AB1"/>
    <w:rsid w:val="004044E4"/>
    <w:rsid w:val="0040459E"/>
    <w:rsid w:val="00404BF3"/>
    <w:rsid w:val="00404C6B"/>
    <w:rsid w:val="00404C8C"/>
    <w:rsid w:val="00405058"/>
    <w:rsid w:val="0040514B"/>
    <w:rsid w:val="00405538"/>
    <w:rsid w:val="00405A02"/>
    <w:rsid w:val="004062A2"/>
    <w:rsid w:val="0040734A"/>
    <w:rsid w:val="0040745A"/>
    <w:rsid w:val="0040778E"/>
    <w:rsid w:val="00407936"/>
    <w:rsid w:val="00407CCF"/>
    <w:rsid w:val="00410208"/>
    <w:rsid w:val="0041024C"/>
    <w:rsid w:val="004106E5"/>
    <w:rsid w:val="0041083A"/>
    <w:rsid w:val="00410BC2"/>
    <w:rsid w:val="0041112D"/>
    <w:rsid w:val="004111CB"/>
    <w:rsid w:val="00411330"/>
    <w:rsid w:val="0041133D"/>
    <w:rsid w:val="0041186B"/>
    <w:rsid w:val="00412706"/>
    <w:rsid w:val="00412AFF"/>
    <w:rsid w:val="00412BF5"/>
    <w:rsid w:val="00412C73"/>
    <w:rsid w:val="0041342F"/>
    <w:rsid w:val="0041373A"/>
    <w:rsid w:val="004138FB"/>
    <w:rsid w:val="00413B03"/>
    <w:rsid w:val="00413BFA"/>
    <w:rsid w:val="00413D3A"/>
    <w:rsid w:val="00414187"/>
    <w:rsid w:val="004142D1"/>
    <w:rsid w:val="00414324"/>
    <w:rsid w:val="00414566"/>
    <w:rsid w:val="00414719"/>
    <w:rsid w:val="00414851"/>
    <w:rsid w:val="00414C82"/>
    <w:rsid w:val="0041504A"/>
    <w:rsid w:val="004150C4"/>
    <w:rsid w:val="004151E6"/>
    <w:rsid w:val="004154EB"/>
    <w:rsid w:val="00415531"/>
    <w:rsid w:val="00415B96"/>
    <w:rsid w:val="00415D4A"/>
    <w:rsid w:val="00416181"/>
    <w:rsid w:val="004161F1"/>
    <w:rsid w:val="00416633"/>
    <w:rsid w:val="004166AC"/>
    <w:rsid w:val="0041675A"/>
    <w:rsid w:val="00416819"/>
    <w:rsid w:val="00416C2C"/>
    <w:rsid w:val="00416DC5"/>
    <w:rsid w:val="00417E64"/>
    <w:rsid w:val="00420086"/>
    <w:rsid w:val="00420135"/>
    <w:rsid w:val="00420515"/>
    <w:rsid w:val="00420785"/>
    <w:rsid w:val="00420A79"/>
    <w:rsid w:val="00420BE8"/>
    <w:rsid w:val="00420E88"/>
    <w:rsid w:val="00420F58"/>
    <w:rsid w:val="00421515"/>
    <w:rsid w:val="004215D1"/>
    <w:rsid w:val="004221B8"/>
    <w:rsid w:val="004224CD"/>
    <w:rsid w:val="004225AE"/>
    <w:rsid w:val="004229F6"/>
    <w:rsid w:val="00422A72"/>
    <w:rsid w:val="00422D21"/>
    <w:rsid w:val="00422FBE"/>
    <w:rsid w:val="00422FBF"/>
    <w:rsid w:val="00423115"/>
    <w:rsid w:val="00423370"/>
    <w:rsid w:val="004234C1"/>
    <w:rsid w:val="00423831"/>
    <w:rsid w:val="0042404E"/>
    <w:rsid w:val="00424201"/>
    <w:rsid w:val="00424364"/>
    <w:rsid w:val="00424578"/>
    <w:rsid w:val="004248C5"/>
    <w:rsid w:val="00424986"/>
    <w:rsid w:val="00424CC7"/>
    <w:rsid w:val="00424F5A"/>
    <w:rsid w:val="0042550F"/>
    <w:rsid w:val="00425625"/>
    <w:rsid w:val="00425E4C"/>
    <w:rsid w:val="004264AC"/>
    <w:rsid w:val="004266E9"/>
    <w:rsid w:val="00426AFE"/>
    <w:rsid w:val="00426C12"/>
    <w:rsid w:val="00426C5F"/>
    <w:rsid w:val="00427506"/>
    <w:rsid w:val="0042786F"/>
    <w:rsid w:val="004278EF"/>
    <w:rsid w:val="00427E94"/>
    <w:rsid w:val="004301D1"/>
    <w:rsid w:val="00430E22"/>
    <w:rsid w:val="0043139E"/>
    <w:rsid w:val="00431887"/>
    <w:rsid w:val="00431B3B"/>
    <w:rsid w:val="00431D42"/>
    <w:rsid w:val="00431DBE"/>
    <w:rsid w:val="004320C8"/>
    <w:rsid w:val="004326F5"/>
    <w:rsid w:val="0043287A"/>
    <w:rsid w:val="00432A9B"/>
    <w:rsid w:val="00432C12"/>
    <w:rsid w:val="00432CBB"/>
    <w:rsid w:val="00432F0B"/>
    <w:rsid w:val="00433791"/>
    <w:rsid w:val="004342D0"/>
    <w:rsid w:val="004342E3"/>
    <w:rsid w:val="00434534"/>
    <w:rsid w:val="00434571"/>
    <w:rsid w:val="004349C5"/>
    <w:rsid w:val="0043554F"/>
    <w:rsid w:val="004357E5"/>
    <w:rsid w:val="00435802"/>
    <w:rsid w:val="00435DF3"/>
    <w:rsid w:val="004362AE"/>
    <w:rsid w:val="00436670"/>
    <w:rsid w:val="00437304"/>
    <w:rsid w:val="00437500"/>
    <w:rsid w:val="00437B9C"/>
    <w:rsid w:val="00437EC0"/>
    <w:rsid w:val="004401B1"/>
    <w:rsid w:val="004409CB"/>
    <w:rsid w:val="004410E9"/>
    <w:rsid w:val="004413E7"/>
    <w:rsid w:val="0044177B"/>
    <w:rsid w:val="00441933"/>
    <w:rsid w:val="00441C4D"/>
    <w:rsid w:val="00441DAD"/>
    <w:rsid w:val="00442275"/>
    <w:rsid w:val="004423B6"/>
    <w:rsid w:val="00442814"/>
    <w:rsid w:val="0044296A"/>
    <w:rsid w:val="004429C7"/>
    <w:rsid w:val="00442BA8"/>
    <w:rsid w:val="00442D6A"/>
    <w:rsid w:val="004432B8"/>
    <w:rsid w:val="00443349"/>
    <w:rsid w:val="00443364"/>
    <w:rsid w:val="004436DB"/>
    <w:rsid w:val="00443752"/>
    <w:rsid w:val="00443F5B"/>
    <w:rsid w:val="00444007"/>
    <w:rsid w:val="0044434B"/>
    <w:rsid w:val="0044459F"/>
    <w:rsid w:val="00444B09"/>
    <w:rsid w:val="00444CFB"/>
    <w:rsid w:val="00444E26"/>
    <w:rsid w:val="0044535D"/>
    <w:rsid w:val="00445448"/>
    <w:rsid w:val="0044595A"/>
    <w:rsid w:val="00447D1B"/>
    <w:rsid w:val="0045011B"/>
    <w:rsid w:val="004502C8"/>
    <w:rsid w:val="00450409"/>
    <w:rsid w:val="00450B72"/>
    <w:rsid w:val="00450B9A"/>
    <w:rsid w:val="00450C34"/>
    <w:rsid w:val="00450CDA"/>
    <w:rsid w:val="00451237"/>
    <w:rsid w:val="00451272"/>
    <w:rsid w:val="004513EB"/>
    <w:rsid w:val="00451F57"/>
    <w:rsid w:val="0045242B"/>
    <w:rsid w:val="004524DC"/>
    <w:rsid w:val="00452679"/>
    <w:rsid w:val="00452992"/>
    <w:rsid w:val="00452C06"/>
    <w:rsid w:val="00452F1E"/>
    <w:rsid w:val="00453045"/>
    <w:rsid w:val="00453866"/>
    <w:rsid w:val="004539A0"/>
    <w:rsid w:val="004540A0"/>
    <w:rsid w:val="00454781"/>
    <w:rsid w:val="0045487A"/>
    <w:rsid w:val="00454AA6"/>
    <w:rsid w:val="00454F94"/>
    <w:rsid w:val="004555E3"/>
    <w:rsid w:val="004557FC"/>
    <w:rsid w:val="00455A67"/>
    <w:rsid w:val="00455BB8"/>
    <w:rsid w:val="00455C06"/>
    <w:rsid w:val="00455E4C"/>
    <w:rsid w:val="004563A3"/>
    <w:rsid w:val="004563A9"/>
    <w:rsid w:val="004564AD"/>
    <w:rsid w:val="00456C2B"/>
    <w:rsid w:val="00456D01"/>
    <w:rsid w:val="00457462"/>
    <w:rsid w:val="00457955"/>
    <w:rsid w:val="00457A72"/>
    <w:rsid w:val="00457B39"/>
    <w:rsid w:val="00457E68"/>
    <w:rsid w:val="004604A9"/>
    <w:rsid w:val="00460713"/>
    <w:rsid w:val="00460781"/>
    <w:rsid w:val="004607F4"/>
    <w:rsid w:val="004608A2"/>
    <w:rsid w:val="00460991"/>
    <w:rsid w:val="00460A28"/>
    <w:rsid w:val="00460B3C"/>
    <w:rsid w:val="00460C50"/>
    <w:rsid w:val="0046134C"/>
    <w:rsid w:val="00461873"/>
    <w:rsid w:val="00461AF1"/>
    <w:rsid w:val="00462150"/>
    <w:rsid w:val="004623BC"/>
    <w:rsid w:val="00462443"/>
    <w:rsid w:val="00462B11"/>
    <w:rsid w:val="00463536"/>
    <w:rsid w:val="004637F4"/>
    <w:rsid w:val="00463957"/>
    <w:rsid w:val="00463B91"/>
    <w:rsid w:val="004643A7"/>
    <w:rsid w:val="0046447B"/>
    <w:rsid w:val="004646E9"/>
    <w:rsid w:val="00464714"/>
    <w:rsid w:val="004647F1"/>
    <w:rsid w:val="004648B9"/>
    <w:rsid w:val="00464A7D"/>
    <w:rsid w:val="004650F4"/>
    <w:rsid w:val="0046518B"/>
    <w:rsid w:val="004651C4"/>
    <w:rsid w:val="004652C6"/>
    <w:rsid w:val="0046557C"/>
    <w:rsid w:val="00465596"/>
    <w:rsid w:val="00465643"/>
    <w:rsid w:val="00465E71"/>
    <w:rsid w:val="00466027"/>
    <w:rsid w:val="00466369"/>
    <w:rsid w:val="004664D2"/>
    <w:rsid w:val="00466563"/>
    <w:rsid w:val="004665F9"/>
    <w:rsid w:val="004668F7"/>
    <w:rsid w:val="00466954"/>
    <w:rsid w:val="00466E5B"/>
    <w:rsid w:val="00467058"/>
    <w:rsid w:val="0046734E"/>
    <w:rsid w:val="00467552"/>
    <w:rsid w:val="004679BB"/>
    <w:rsid w:val="004700D3"/>
    <w:rsid w:val="004705AC"/>
    <w:rsid w:val="00470DFB"/>
    <w:rsid w:val="004713F4"/>
    <w:rsid w:val="004723DB"/>
    <w:rsid w:val="004723F2"/>
    <w:rsid w:val="0047243F"/>
    <w:rsid w:val="00472791"/>
    <w:rsid w:val="00472EF7"/>
    <w:rsid w:val="004734F7"/>
    <w:rsid w:val="00473914"/>
    <w:rsid w:val="00473A25"/>
    <w:rsid w:val="00473AB4"/>
    <w:rsid w:val="00473BC3"/>
    <w:rsid w:val="00473D5F"/>
    <w:rsid w:val="00473E87"/>
    <w:rsid w:val="00474092"/>
    <w:rsid w:val="0047411A"/>
    <w:rsid w:val="004744EC"/>
    <w:rsid w:val="0047461B"/>
    <w:rsid w:val="00474713"/>
    <w:rsid w:val="00474D61"/>
    <w:rsid w:val="00475148"/>
    <w:rsid w:val="00475947"/>
    <w:rsid w:val="00475AFA"/>
    <w:rsid w:val="00475EEE"/>
    <w:rsid w:val="004760B2"/>
    <w:rsid w:val="00476AA3"/>
    <w:rsid w:val="00476B45"/>
    <w:rsid w:val="00476BFD"/>
    <w:rsid w:val="00476EF4"/>
    <w:rsid w:val="00477193"/>
    <w:rsid w:val="004772FE"/>
    <w:rsid w:val="004774F0"/>
    <w:rsid w:val="00477917"/>
    <w:rsid w:val="00477961"/>
    <w:rsid w:val="00477DA7"/>
    <w:rsid w:val="004801F1"/>
    <w:rsid w:val="004803F3"/>
    <w:rsid w:val="00480966"/>
    <w:rsid w:val="00480C90"/>
    <w:rsid w:val="00480E4B"/>
    <w:rsid w:val="004818CC"/>
    <w:rsid w:val="0048279B"/>
    <w:rsid w:val="004827C2"/>
    <w:rsid w:val="00482D7F"/>
    <w:rsid w:val="0048306E"/>
    <w:rsid w:val="004835A7"/>
    <w:rsid w:val="004838AC"/>
    <w:rsid w:val="00483C33"/>
    <w:rsid w:val="00483D54"/>
    <w:rsid w:val="00483E96"/>
    <w:rsid w:val="00484070"/>
    <w:rsid w:val="004846A3"/>
    <w:rsid w:val="00484CC7"/>
    <w:rsid w:val="00484D6C"/>
    <w:rsid w:val="004855F6"/>
    <w:rsid w:val="00485A91"/>
    <w:rsid w:val="00485DAF"/>
    <w:rsid w:val="004865B5"/>
    <w:rsid w:val="00486629"/>
    <w:rsid w:val="00486675"/>
    <w:rsid w:val="00486B87"/>
    <w:rsid w:val="00486DD1"/>
    <w:rsid w:val="0048716F"/>
    <w:rsid w:val="00487186"/>
    <w:rsid w:val="0048721B"/>
    <w:rsid w:val="00487439"/>
    <w:rsid w:val="004878AA"/>
    <w:rsid w:val="004879E1"/>
    <w:rsid w:val="004879F1"/>
    <w:rsid w:val="00487E6D"/>
    <w:rsid w:val="004900F4"/>
    <w:rsid w:val="00490148"/>
    <w:rsid w:val="00490459"/>
    <w:rsid w:val="00490A17"/>
    <w:rsid w:val="00490C00"/>
    <w:rsid w:val="00490D6E"/>
    <w:rsid w:val="00490F76"/>
    <w:rsid w:val="00491187"/>
    <w:rsid w:val="0049158A"/>
    <w:rsid w:val="004918C2"/>
    <w:rsid w:val="00491CC4"/>
    <w:rsid w:val="004920A9"/>
    <w:rsid w:val="00492317"/>
    <w:rsid w:val="00492627"/>
    <w:rsid w:val="0049292A"/>
    <w:rsid w:val="00492D29"/>
    <w:rsid w:val="004931DB"/>
    <w:rsid w:val="004933E3"/>
    <w:rsid w:val="00493707"/>
    <w:rsid w:val="004937FC"/>
    <w:rsid w:val="00493AA3"/>
    <w:rsid w:val="004943BA"/>
    <w:rsid w:val="0049468A"/>
    <w:rsid w:val="00494B13"/>
    <w:rsid w:val="00494B4C"/>
    <w:rsid w:val="00494D97"/>
    <w:rsid w:val="004953DC"/>
    <w:rsid w:val="0049543C"/>
    <w:rsid w:val="0049577A"/>
    <w:rsid w:val="0049581A"/>
    <w:rsid w:val="00495A7D"/>
    <w:rsid w:val="00495C74"/>
    <w:rsid w:val="00496314"/>
    <w:rsid w:val="004963BE"/>
    <w:rsid w:val="00496403"/>
    <w:rsid w:val="00496474"/>
    <w:rsid w:val="0049673A"/>
    <w:rsid w:val="004969B7"/>
    <w:rsid w:val="00496C27"/>
    <w:rsid w:val="004973C0"/>
    <w:rsid w:val="00497AC1"/>
    <w:rsid w:val="00497E6E"/>
    <w:rsid w:val="004A0066"/>
    <w:rsid w:val="004A0634"/>
    <w:rsid w:val="004A08F9"/>
    <w:rsid w:val="004A0A35"/>
    <w:rsid w:val="004A0E6E"/>
    <w:rsid w:val="004A0EC4"/>
    <w:rsid w:val="004A10BE"/>
    <w:rsid w:val="004A1240"/>
    <w:rsid w:val="004A1A8B"/>
    <w:rsid w:val="004A1AB0"/>
    <w:rsid w:val="004A1D9E"/>
    <w:rsid w:val="004A205D"/>
    <w:rsid w:val="004A23AF"/>
    <w:rsid w:val="004A24A8"/>
    <w:rsid w:val="004A260D"/>
    <w:rsid w:val="004A282E"/>
    <w:rsid w:val="004A29A0"/>
    <w:rsid w:val="004A2B2C"/>
    <w:rsid w:val="004A2B8D"/>
    <w:rsid w:val="004A2D57"/>
    <w:rsid w:val="004A3849"/>
    <w:rsid w:val="004A393F"/>
    <w:rsid w:val="004A3A15"/>
    <w:rsid w:val="004A3AC5"/>
    <w:rsid w:val="004A4848"/>
    <w:rsid w:val="004A4978"/>
    <w:rsid w:val="004A54B1"/>
    <w:rsid w:val="004A5676"/>
    <w:rsid w:val="004A5C55"/>
    <w:rsid w:val="004A5CAC"/>
    <w:rsid w:val="004A60D9"/>
    <w:rsid w:val="004A6677"/>
    <w:rsid w:val="004A6853"/>
    <w:rsid w:val="004A6A65"/>
    <w:rsid w:val="004A6C8E"/>
    <w:rsid w:val="004A6F44"/>
    <w:rsid w:val="004A7022"/>
    <w:rsid w:val="004A7B87"/>
    <w:rsid w:val="004B008E"/>
    <w:rsid w:val="004B08AB"/>
    <w:rsid w:val="004B095F"/>
    <w:rsid w:val="004B09ED"/>
    <w:rsid w:val="004B0DA9"/>
    <w:rsid w:val="004B0E87"/>
    <w:rsid w:val="004B0EF7"/>
    <w:rsid w:val="004B0F96"/>
    <w:rsid w:val="004B1333"/>
    <w:rsid w:val="004B13AD"/>
    <w:rsid w:val="004B1416"/>
    <w:rsid w:val="004B1597"/>
    <w:rsid w:val="004B1684"/>
    <w:rsid w:val="004B1713"/>
    <w:rsid w:val="004B197A"/>
    <w:rsid w:val="004B19D9"/>
    <w:rsid w:val="004B1B4B"/>
    <w:rsid w:val="004B22C9"/>
    <w:rsid w:val="004B22DD"/>
    <w:rsid w:val="004B2AA8"/>
    <w:rsid w:val="004B2ABA"/>
    <w:rsid w:val="004B2C6D"/>
    <w:rsid w:val="004B2D14"/>
    <w:rsid w:val="004B30B2"/>
    <w:rsid w:val="004B3314"/>
    <w:rsid w:val="004B3809"/>
    <w:rsid w:val="004B38A3"/>
    <w:rsid w:val="004B39AA"/>
    <w:rsid w:val="004B3DD7"/>
    <w:rsid w:val="004B3E66"/>
    <w:rsid w:val="004B4649"/>
    <w:rsid w:val="004B489C"/>
    <w:rsid w:val="004B4903"/>
    <w:rsid w:val="004B4BB5"/>
    <w:rsid w:val="004B4C11"/>
    <w:rsid w:val="004B5304"/>
    <w:rsid w:val="004B58AA"/>
    <w:rsid w:val="004B5942"/>
    <w:rsid w:val="004B5B0A"/>
    <w:rsid w:val="004B5CCB"/>
    <w:rsid w:val="004B6372"/>
    <w:rsid w:val="004B66BC"/>
    <w:rsid w:val="004B67C6"/>
    <w:rsid w:val="004B694A"/>
    <w:rsid w:val="004B69D7"/>
    <w:rsid w:val="004B6BBE"/>
    <w:rsid w:val="004B6C2B"/>
    <w:rsid w:val="004B6C2F"/>
    <w:rsid w:val="004B6D1B"/>
    <w:rsid w:val="004B71EE"/>
    <w:rsid w:val="004B7396"/>
    <w:rsid w:val="004B73A6"/>
    <w:rsid w:val="004B79EA"/>
    <w:rsid w:val="004B7AED"/>
    <w:rsid w:val="004C00F0"/>
    <w:rsid w:val="004C0501"/>
    <w:rsid w:val="004C0505"/>
    <w:rsid w:val="004C0879"/>
    <w:rsid w:val="004C0D21"/>
    <w:rsid w:val="004C137B"/>
    <w:rsid w:val="004C13EE"/>
    <w:rsid w:val="004C156A"/>
    <w:rsid w:val="004C16B6"/>
    <w:rsid w:val="004C207D"/>
    <w:rsid w:val="004C2123"/>
    <w:rsid w:val="004C23A3"/>
    <w:rsid w:val="004C2C21"/>
    <w:rsid w:val="004C2E2D"/>
    <w:rsid w:val="004C322A"/>
    <w:rsid w:val="004C3340"/>
    <w:rsid w:val="004C368C"/>
    <w:rsid w:val="004C3A34"/>
    <w:rsid w:val="004C4615"/>
    <w:rsid w:val="004C4ECF"/>
    <w:rsid w:val="004C5188"/>
    <w:rsid w:val="004C5509"/>
    <w:rsid w:val="004C5C70"/>
    <w:rsid w:val="004C6742"/>
    <w:rsid w:val="004C67F5"/>
    <w:rsid w:val="004C6B75"/>
    <w:rsid w:val="004C7102"/>
    <w:rsid w:val="004C7F87"/>
    <w:rsid w:val="004D028A"/>
    <w:rsid w:val="004D0341"/>
    <w:rsid w:val="004D0787"/>
    <w:rsid w:val="004D0801"/>
    <w:rsid w:val="004D0AFF"/>
    <w:rsid w:val="004D0BD3"/>
    <w:rsid w:val="004D0D3B"/>
    <w:rsid w:val="004D1057"/>
    <w:rsid w:val="004D10F7"/>
    <w:rsid w:val="004D117D"/>
    <w:rsid w:val="004D1307"/>
    <w:rsid w:val="004D1DAE"/>
    <w:rsid w:val="004D1ED1"/>
    <w:rsid w:val="004D2177"/>
    <w:rsid w:val="004D2387"/>
    <w:rsid w:val="004D25BA"/>
    <w:rsid w:val="004D285E"/>
    <w:rsid w:val="004D2902"/>
    <w:rsid w:val="004D3260"/>
    <w:rsid w:val="004D32E4"/>
    <w:rsid w:val="004D333F"/>
    <w:rsid w:val="004D33B4"/>
    <w:rsid w:val="004D3521"/>
    <w:rsid w:val="004D35B7"/>
    <w:rsid w:val="004D380B"/>
    <w:rsid w:val="004D3E1B"/>
    <w:rsid w:val="004D429F"/>
    <w:rsid w:val="004D42BF"/>
    <w:rsid w:val="004D43A7"/>
    <w:rsid w:val="004D456C"/>
    <w:rsid w:val="004D4A3C"/>
    <w:rsid w:val="004D53F8"/>
    <w:rsid w:val="004D5508"/>
    <w:rsid w:val="004D558E"/>
    <w:rsid w:val="004D564A"/>
    <w:rsid w:val="004D5700"/>
    <w:rsid w:val="004D5C5D"/>
    <w:rsid w:val="004D5E62"/>
    <w:rsid w:val="004D6002"/>
    <w:rsid w:val="004D612F"/>
    <w:rsid w:val="004D6281"/>
    <w:rsid w:val="004D63EB"/>
    <w:rsid w:val="004D710D"/>
    <w:rsid w:val="004D7265"/>
    <w:rsid w:val="004D7889"/>
    <w:rsid w:val="004D7C39"/>
    <w:rsid w:val="004D7D0A"/>
    <w:rsid w:val="004D7E9F"/>
    <w:rsid w:val="004D7FCE"/>
    <w:rsid w:val="004E0ACE"/>
    <w:rsid w:val="004E0D79"/>
    <w:rsid w:val="004E0EEF"/>
    <w:rsid w:val="004E1098"/>
    <w:rsid w:val="004E139E"/>
    <w:rsid w:val="004E166D"/>
    <w:rsid w:val="004E18A9"/>
    <w:rsid w:val="004E1A55"/>
    <w:rsid w:val="004E1BD0"/>
    <w:rsid w:val="004E2176"/>
    <w:rsid w:val="004E2273"/>
    <w:rsid w:val="004E2392"/>
    <w:rsid w:val="004E23EF"/>
    <w:rsid w:val="004E2627"/>
    <w:rsid w:val="004E285D"/>
    <w:rsid w:val="004E2F53"/>
    <w:rsid w:val="004E3233"/>
    <w:rsid w:val="004E362B"/>
    <w:rsid w:val="004E3671"/>
    <w:rsid w:val="004E397F"/>
    <w:rsid w:val="004E3CF1"/>
    <w:rsid w:val="004E3F6E"/>
    <w:rsid w:val="004E3FBC"/>
    <w:rsid w:val="004E4099"/>
    <w:rsid w:val="004E4ECF"/>
    <w:rsid w:val="004E5057"/>
    <w:rsid w:val="004E55F2"/>
    <w:rsid w:val="004E58DD"/>
    <w:rsid w:val="004E5B75"/>
    <w:rsid w:val="004E61A3"/>
    <w:rsid w:val="004E64EA"/>
    <w:rsid w:val="004E65BB"/>
    <w:rsid w:val="004E67D7"/>
    <w:rsid w:val="004E6B68"/>
    <w:rsid w:val="004E727C"/>
    <w:rsid w:val="004E76AB"/>
    <w:rsid w:val="004E77B8"/>
    <w:rsid w:val="004E77C0"/>
    <w:rsid w:val="004F009E"/>
    <w:rsid w:val="004F0484"/>
    <w:rsid w:val="004F058D"/>
    <w:rsid w:val="004F0896"/>
    <w:rsid w:val="004F08B9"/>
    <w:rsid w:val="004F0AFB"/>
    <w:rsid w:val="004F150C"/>
    <w:rsid w:val="004F17CE"/>
    <w:rsid w:val="004F229A"/>
    <w:rsid w:val="004F22B6"/>
    <w:rsid w:val="004F27A8"/>
    <w:rsid w:val="004F2989"/>
    <w:rsid w:val="004F2AA0"/>
    <w:rsid w:val="004F361B"/>
    <w:rsid w:val="004F3964"/>
    <w:rsid w:val="004F3A0F"/>
    <w:rsid w:val="004F3A59"/>
    <w:rsid w:val="004F3D35"/>
    <w:rsid w:val="004F3DB4"/>
    <w:rsid w:val="004F3F79"/>
    <w:rsid w:val="004F4009"/>
    <w:rsid w:val="004F40AB"/>
    <w:rsid w:val="004F4115"/>
    <w:rsid w:val="004F41FF"/>
    <w:rsid w:val="004F4389"/>
    <w:rsid w:val="004F441D"/>
    <w:rsid w:val="004F4515"/>
    <w:rsid w:val="004F45CE"/>
    <w:rsid w:val="004F47A0"/>
    <w:rsid w:val="004F4872"/>
    <w:rsid w:val="004F499D"/>
    <w:rsid w:val="004F54C9"/>
    <w:rsid w:val="004F5BB3"/>
    <w:rsid w:val="004F6641"/>
    <w:rsid w:val="004F6702"/>
    <w:rsid w:val="004F682E"/>
    <w:rsid w:val="004F6871"/>
    <w:rsid w:val="004F6D6E"/>
    <w:rsid w:val="004F6EE6"/>
    <w:rsid w:val="004F73A5"/>
    <w:rsid w:val="004F79E6"/>
    <w:rsid w:val="00500408"/>
    <w:rsid w:val="0050068C"/>
    <w:rsid w:val="00500BC0"/>
    <w:rsid w:val="00501319"/>
    <w:rsid w:val="005015B2"/>
    <w:rsid w:val="005024D4"/>
    <w:rsid w:val="005024FF"/>
    <w:rsid w:val="00502886"/>
    <w:rsid w:val="00502CF9"/>
    <w:rsid w:val="00502E88"/>
    <w:rsid w:val="00502F9F"/>
    <w:rsid w:val="00503047"/>
    <w:rsid w:val="005035D8"/>
    <w:rsid w:val="00503697"/>
    <w:rsid w:val="00503726"/>
    <w:rsid w:val="00503837"/>
    <w:rsid w:val="00503A60"/>
    <w:rsid w:val="00503E80"/>
    <w:rsid w:val="0050415B"/>
    <w:rsid w:val="005041C9"/>
    <w:rsid w:val="00504271"/>
    <w:rsid w:val="00504523"/>
    <w:rsid w:val="00504CAF"/>
    <w:rsid w:val="00504EBA"/>
    <w:rsid w:val="00505065"/>
    <w:rsid w:val="0050506C"/>
    <w:rsid w:val="00505313"/>
    <w:rsid w:val="005053A1"/>
    <w:rsid w:val="00505707"/>
    <w:rsid w:val="00505D5F"/>
    <w:rsid w:val="00505F98"/>
    <w:rsid w:val="00506105"/>
    <w:rsid w:val="00506473"/>
    <w:rsid w:val="005066F6"/>
    <w:rsid w:val="00506AEB"/>
    <w:rsid w:val="00506CB3"/>
    <w:rsid w:val="005074F9"/>
    <w:rsid w:val="0050755E"/>
    <w:rsid w:val="005077DA"/>
    <w:rsid w:val="00510229"/>
    <w:rsid w:val="005106DA"/>
    <w:rsid w:val="0051079D"/>
    <w:rsid w:val="00510922"/>
    <w:rsid w:val="00510B18"/>
    <w:rsid w:val="00510C09"/>
    <w:rsid w:val="00510F78"/>
    <w:rsid w:val="0051103F"/>
    <w:rsid w:val="0051131F"/>
    <w:rsid w:val="00511681"/>
    <w:rsid w:val="0051176F"/>
    <w:rsid w:val="00512436"/>
    <w:rsid w:val="00512463"/>
    <w:rsid w:val="005126F6"/>
    <w:rsid w:val="005127B3"/>
    <w:rsid w:val="005132CC"/>
    <w:rsid w:val="00513B4D"/>
    <w:rsid w:val="00513EDC"/>
    <w:rsid w:val="00513F96"/>
    <w:rsid w:val="0051400D"/>
    <w:rsid w:val="00514135"/>
    <w:rsid w:val="0051456C"/>
    <w:rsid w:val="00514889"/>
    <w:rsid w:val="00514A97"/>
    <w:rsid w:val="00514D8A"/>
    <w:rsid w:val="00515368"/>
    <w:rsid w:val="00515A45"/>
    <w:rsid w:val="0051697E"/>
    <w:rsid w:val="00516F2D"/>
    <w:rsid w:val="00517054"/>
    <w:rsid w:val="00517496"/>
    <w:rsid w:val="00517B46"/>
    <w:rsid w:val="00517C77"/>
    <w:rsid w:val="00517E11"/>
    <w:rsid w:val="00517EB9"/>
    <w:rsid w:val="005204FA"/>
    <w:rsid w:val="00520649"/>
    <w:rsid w:val="0052072D"/>
    <w:rsid w:val="00520844"/>
    <w:rsid w:val="00520863"/>
    <w:rsid w:val="005208C9"/>
    <w:rsid w:val="005209E4"/>
    <w:rsid w:val="00520B75"/>
    <w:rsid w:val="00520F89"/>
    <w:rsid w:val="00521113"/>
    <w:rsid w:val="005212CB"/>
    <w:rsid w:val="0052179E"/>
    <w:rsid w:val="005217F4"/>
    <w:rsid w:val="00522036"/>
    <w:rsid w:val="0052221F"/>
    <w:rsid w:val="00522284"/>
    <w:rsid w:val="0052290F"/>
    <w:rsid w:val="00522E1B"/>
    <w:rsid w:val="00522F61"/>
    <w:rsid w:val="00522FC8"/>
    <w:rsid w:val="00523170"/>
    <w:rsid w:val="005231B6"/>
    <w:rsid w:val="005232C5"/>
    <w:rsid w:val="005235E3"/>
    <w:rsid w:val="00523759"/>
    <w:rsid w:val="00523A80"/>
    <w:rsid w:val="00523D38"/>
    <w:rsid w:val="00523F96"/>
    <w:rsid w:val="0052413F"/>
    <w:rsid w:val="00524BC4"/>
    <w:rsid w:val="00524DFE"/>
    <w:rsid w:val="00525008"/>
    <w:rsid w:val="00525246"/>
    <w:rsid w:val="00526159"/>
    <w:rsid w:val="005265FF"/>
    <w:rsid w:val="0052668C"/>
    <w:rsid w:val="005268CB"/>
    <w:rsid w:val="0052695A"/>
    <w:rsid w:val="00526F54"/>
    <w:rsid w:val="005270F1"/>
    <w:rsid w:val="0052712F"/>
    <w:rsid w:val="005273E8"/>
    <w:rsid w:val="005274DD"/>
    <w:rsid w:val="00527519"/>
    <w:rsid w:val="00527953"/>
    <w:rsid w:val="00527DD0"/>
    <w:rsid w:val="0053008B"/>
    <w:rsid w:val="005301C9"/>
    <w:rsid w:val="005301E8"/>
    <w:rsid w:val="0053055D"/>
    <w:rsid w:val="005308E7"/>
    <w:rsid w:val="00530951"/>
    <w:rsid w:val="00530BD3"/>
    <w:rsid w:val="00530BD6"/>
    <w:rsid w:val="00530CFD"/>
    <w:rsid w:val="00530F69"/>
    <w:rsid w:val="005310CA"/>
    <w:rsid w:val="005311C3"/>
    <w:rsid w:val="0053165D"/>
    <w:rsid w:val="00531665"/>
    <w:rsid w:val="005319BD"/>
    <w:rsid w:val="00531F2B"/>
    <w:rsid w:val="00532184"/>
    <w:rsid w:val="0053256D"/>
    <w:rsid w:val="005327D8"/>
    <w:rsid w:val="00532A4E"/>
    <w:rsid w:val="00532BC3"/>
    <w:rsid w:val="005331E7"/>
    <w:rsid w:val="00533263"/>
    <w:rsid w:val="00533366"/>
    <w:rsid w:val="00533533"/>
    <w:rsid w:val="005335E3"/>
    <w:rsid w:val="0053399C"/>
    <w:rsid w:val="00533B47"/>
    <w:rsid w:val="0053417B"/>
    <w:rsid w:val="0053484D"/>
    <w:rsid w:val="00535C6F"/>
    <w:rsid w:val="00535D93"/>
    <w:rsid w:val="00535F6F"/>
    <w:rsid w:val="0053611D"/>
    <w:rsid w:val="00536153"/>
    <w:rsid w:val="005364F6"/>
    <w:rsid w:val="00536647"/>
    <w:rsid w:val="00536901"/>
    <w:rsid w:val="00536BFE"/>
    <w:rsid w:val="00537157"/>
    <w:rsid w:val="00537254"/>
    <w:rsid w:val="00537605"/>
    <w:rsid w:val="005379DE"/>
    <w:rsid w:val="00537B18"/>
    <w:rsid w:val="00537E49"/>
    <w:rsid w:val="00537FE2"/>
    <w:rsid w:val="00537FF4"/>
    <w:rsid w:val="005401D5"/>
    <w:rsid w:val="005406A5"/>
    <w:rsid w:val="0054091F"/>
    <w:rsid w:val="00540974"/>
    <w:rsid w:val="00540FBA"/>
    <w:rsid w:val="005411E0"/>
    <w:rsid w:val="00541998"/>
    <w:rsid w:val="00541C1B"/>
    <w:rsid w:val="005423C1"/>
    <w:rsid w:val="00542817"/>
    <w:rsid w:val="00542B76"/>
    <w:rsid w:val="00542D14"/>
    <w:rsid w:val="005430A5"/>
    <w:rsid w:val="005430E5"/>
    <w:rsid w:val="0054345D"/>
    <w:rsid w:val="0054366C"/>
    <w:rsid w:val="00543B00"/>
    <w:rsid w:val="00543B0F"/>
    <w:rsid w:val="00543D3D"/>
    <w:rsid w:val="005444BC"/>
    <w:rsid w:val="0054487D"/>
    <w:rsid w:val="00544AE5"/>
    <w:rsid w:val="00544C59"/>
    <w:rsid w:val="005450F4"/>
    <w:rsid w:val="0054510E"/>
    <w:rsid w:val="0054617A"/>
    <w:rsid w:val="00546555"/>
    <w:rsid w:val="005465BF"/>
    <w:rsid w:val="0054662B"/>
    <w:rsid w:val="00546AE2"/>
    <w:rsid w:val="00547656"/>
    <w:rsid w:val="00547893"/>
    <w:rsid w:val="00547894"/>
    <w:rsid w:val="00547DDF"/>
    <w:rsid w:val="00547FE9"/>
    <w:rsid w:val="005500A0"/>
    <w:rsid w:val="00550459"/>
    <w:rsid w:val="0055078F"/>
    <w:rsid w:val="005508D9"/>
    <w:rsid w:val="00550B99"/>
    <w:rsid w:val="0055105E"/>
    <w:rsid w:val="00551108"/>
    <w:rsid w:val="005514C9"/>
    <w:rsid w:val="00552634"/>
    <w:rsid w:val="00552928"/>
    <w:rsid w:val="00552CE3"/>
    <w:rsid w:val="00552D2B"/>
    <w:rsid w:val="005532D3"/>
    <w:rsid w:val="005537C3"/>
    <w:rsid w:val="00553C03"/>
    <w:rsid w:val="00553E6A"/>
    <w:rsid w:val="00554490"/>
    <w:rsid w:val="00554ED7"/>
    <w:rsid w:val="005550F6"/>
    <w:rsid w:val="00555219"/>
    <w:rsid w:val="005552DE"/>
    <w:rsid w:val="00555333"/>
    <w:rsid w:val="005554E9"/>
    <w:rsid w:val="00555848"/>
    <w:rsid w:val="00555A5F"/>
    <w:rsid w:val="00555C6C"/>
    <w:rsid w:val="005560A9"/>
    <w:rsid w:val="005562C7"/>
    <w:rsid w:val="00556894"/>
    <w:rsid w:val="00556A24"/>
    <w:rsid w:val="00556EC5"/>
    <w:rsid w:val="0055703C"/>
    <w:rsid w:val="005576EA"/>
    <w:rsid w:val="00557A17"/>
    <w:rsid w:val="00557B40"/>
    <w:rsid w:val="00560007"/>
    <w:rsid w:val="005600D5"/>
    <w:rsid w:val="00560408"/>
    <w:rsid w:val="00560428"/>
    <w:rsid w:val="00560557"/>
    <w:rsid w:val="005608AA"/>
    <w:rsid w:val="00560B3D"/>
    <w:rsid w:val="00560D2C"/>
    <w:rsid w:val="00560D5F"/>
    <w:rsid w:val="00561345"/>
    <w:rsid w:val="00561398"/>
    <w:rsid w:val="005613EB"/>
    <w:rsid w:val="00561736"/>
    <w:rsid w:val="005617C1"/>
    <w:rsid w:val="005618E8"/>
    <w:rsid w:val="00562029"/>
    <w:rsid w:val="005623F1"/>
    <w:rsid w:val="00563188"/>
    <w:rsid w:val="0056368D"/>
    <w:rsid w:val="005639AA"/>
    <w:rsid w:val="00563AB2"/>
    <w:rsid w:val="00563E47"/>
    <w:rsid w:val="00563FAA"/>
    <w:rsid w:val="00564879"/>
    <w:rsid w:val="00565447"/>
    <w:rsid w:val="00565603"/>
    <w:rsid w:val="00565744"/>
    <w:rsid w:val="005657CC"/>
    <w:rsid w:val="005658C4"/>
    <w:rsid w:val="00565E29"/>
    <w:rsid w:val="00565F18"/>
    <w:rsid w:val="00565F50"/>
    <w:rsid w:val="0056615C"/>
    <w:rsid w:val="00566217"/>
    <w:rsid w:val="0056621F"/>
    <w:rsid w:val="00566353"/>
    <w:rsid w:val="00566DF2"/>
    <w:rsid w:val="00566E42"/>
    <w:rsid w:val="0056734A"/>
    <w:rsid w:val="0056761E"/>
    <w:rsid w:val="005679DA"/>
    <w:rsid w:val="0057007C"/>
    <w:rsid w:val="005700F4"/>
    <w:rsid w:val="0057066F"/>
    <w:rsid w:val="005709FD"/>
    <w:rsid w:val="00570FDB"/>
    <w:rsid w:val="00572098"/>
    <w:rsid w:val="00572614"/>
    <w:rsid w:val="0057294A"/>
    <w:rsid w:val="00572B5B"/>
    <w:rsid w:val="0057352B"/>
    <w:rsid w:val="00574026"/>
    <w:rsid w:val="00574460"/>
    <w:rsid w:val="00574717"/>
    <w:rsid w:val="00574BA4"/>
    <w:rsid w:val="00574E7E"/>
    <w:rsid w:val="00575014"/>
    <w:rsid w:val="00575110"/>
    <w:rsid w:val="005752F4"/>
    <w:rsid w:val="0057580D"/>
    <w:rsid w:val="005758C6"/>
    <w:rsid w:val="005762D1"/>
    <w:rsid w:val="00576842"/>
    <w:rsid w:val="00577576"/>
    <w:rsid w:val="00577BAB"/>
    <w:rsid w:val="00577C30"/>
    <w:rsid w:val="005801ED"/>
    <w:rsid w:val="005804F1"/>
    <w:rsid w:val="005807B7"/>
    <w:rsid w:val="005811B1"/>
    <w:rsid w:val="005815AC"/>
    <w:rsid w:val="005816BF"/>
    <w:rsid w:val="00581B4A"/>
    <w:rsid w:val="00581CDC"/>
    <w:rsid w:val="00581EEA"/>
    <w:rsid w:val="005822EA"/>
    <w:rsid w:val="005824DC"/>
    <w:rsid w:val="00582AFC"/>
    <w:rsid w:val="00582B26"/>
    <w:rsid w:val="00582CBA"/>
    <w:rsid w:val="005830B3"/>
    <w:rsid w:val="005834EE"/>
    <w:rsid w:val="0058373C"/>
    <w:rsid w:val="00583AB8"/>
    <w:rsid w:val="00583D46"/>
    <w:rsid w:val="00583F36"/>
    <w:rsid w:val="00584099"/>
    <w:rsid w:val="005840C5"/>
    <w:rsid w:val="0058421F"/>
    <w:rsid w:val="00584248"/>
    <w:rsid w:val="00584392"/>
    <w:rsid w:val="00584C30"/>
    <w:rsid w:val="00584E29"/>
    <w:rsid w:val="00584F32"/>
    <w:rsid w:val="00585046"/>
    <w:rsid w:val="005850D7"/>
    <w:rsid w:val="00585225"/>
    <w:rsid w:val="00585651"/>
    <w:rsid w:val="00585951"/>
    <w:rsid w:val="00585A75"/>
    <w:rsid w:val="0058616E"/>
    <w:rsid w:val="00586461"/>
    <w:rsid w:val="00586934"/>
    <w:rsid w:val="00586AFA"/>
    <w:rsid w:val="00586B2A"/>
    <w:rsid w:val="00586BF4"/>
    <w:rsid w:val="005874C1"/>
    <w:rsid w:val="0058767C"/>
    <w:rsid w:val="005876E4"/>
    <w:rsid w:val="005878E4"/>
    <w:rsid w:val="00587AD6"/>
    <w:rsid w:val="00587C1B"/>
    <w:rsid w:val="0059020B"/>
    <w:rsid w:val="00590369"/>
    <w:rsid w:val="00590761"/>
    <w:rsid w:val="00590A2E"/>
    <w:rsid w:val="00590A88"/>
    <w:rsid w:val="00590AB5"/>
    <w:rsid w:val="00590B4C"/>
    <w:rsid w:val="00590B5B"/>
    <w:rsid w:val="00590EC0"/>
    <w:rsid w:val="00590F29"/>
    <w:rsid w:val="005910FE"/>
    <w:rsid w:val="00591105"/>
    <w:rsid w:val="005915A5"/>
    <w:rsid w:val="005918A8"/>
    <w:rsid w:val="0059190D"/>
    <w:rsid w:val="00591D40"/>
    <w:rsid w:val="00592294"/>
    <w:rsid w:val="0059229F"/>
    <w:rsid w:val="00592473"/>
    <w:rsid w:val="0059261D"/>
    <w:rsid w:val="00592EE3"/>
    <w:rsid w:val="00592F2E"/>
    <w:rsid w:val="00592F5B"/>
    <w:rsid w:val="0059307E"/>
    <w:rsid w:val="005931D6"/>
    <w:rsid w:val="005937D0"/>
    <w:rsid w:val="00593BB3"/>
    <w:rsid w:val="00593C42"/>
    <w:rsid w:val="00593E08"/>
    <w:rsid w:val="00593F67"/>
    <w:rsid w:val="005942A7"/>
    <w:rsid w:val="00594663"/>
    <w:rsid w:val="00594AC5"/>
    <w:rsid w:val="00595223"/>
    <w:rsid w:val="0059526C"/>
    <w:rsid w:val="0059570E"/>
    <w:rsid w:val="0059618A"/>
    <w:rsid w:val="005967FC"/>
    <w:rsid w:val="00596963"/>
    <w:rsid w:val="00596ACC"/>
    <w:rsid w:val="00596BDA"/>
    <w:rsid w:val="00596BFB"/>
    <w:rsid w:val="00596E7F"/>
    <w:rsid w:val="00597B2F"/>
    <w:rsid w:val="00597BB8"/>
    <w:rsid w:val="00597BC9"/>
    <w:rsid w:val="00597C60"/>
    <w:rsid w:val="005A017F"/>
    <w:rsid w:val="005A02F5"/>
    <w:rsid w:val="005A0780"/>
    <w:rsid w:val="005A0994"/>
    <w:rsid w:val="005A0A93"/>
    <w:rsid w:val="005A105D"/>
    <w:rsid w:val="005A10A5"/>
    <w:rsid w:val="005A112E"/>
    <w:rsid w:val="005A1311"/>
    <w:rsid w:val="005A19AF"/>
    <w:rsid w:val="005A1E47"/>
    <w:rsid w:val="005A2381"/>
    <w:rsid w:val="005A23CC"/>
    <w:rsid w:val="005A2439"/>
    <w:rsid w:val="005A268E"/>
    <w:rsid w:val="005A288B"/>
    <w:rsid w:val="005A2BF9"/>
    <w:rsid w:val="005A2E6A"/>
    <w:rsid w:val="005A32E0"/>
    <w:rsid w:val="005A3878"/>
    <w:rsid w:val="005A38CA"/>
    <w:rsid w:val="005A394C"/>
    <w:rsid w:val="005A3D86"/>
    <w:rsid w:val="005A4974"/>
    <w:rsid w:val="005A4C2A"/>
    <w:rsid w:val="005A4CBC"/>
    <w:rsid w:val="005A5097"/>
    <w:rsid w:val="005A5365"/>
    <w:rsid w:val="005A57EF"/>
    <w:rsid w:val="005A59CB"/>
    <w:rsid w:val="005A5BBF"/>
    <w:rsid w:val="005A5D0E"/>
    <w:rsid w:val="005A63F7"/>
    <w:rsid w:val="005A66B7"/>
    <w:rsid w:val="005A6A52"/>
    <w:rsid w:val="005A6ABB"/>
    <w:rsid w:val="005A6BE6"/>
    <w:rsid w:val="005A6DA4"/>
    <w:rsid w:val="005A6E77"/>
    <w:rsid w:val="005A6F67"/>
    <w:rsid w:val="005A6F9C"/>
    <w:rsid w:val="005A75E4"/>
    <w:rsid w:val="005A7827"/>
    <w:rsid w:val="005A7AAF"/>
    <w:rsid w:val="005A7DEC"/>
    <w:rsid w:val="005A7E35"/>
    <w:rsid w:val="005A7FAE"/>
    <w:rsid w:val="005B022F"/>
    <w:rsid w:val="005B0A6A"/>
    <w:rsid w:val="005B0B00"/>
    <w:rsid w:val="005B0B58"/>
    <w:rsid w:val="005B0DFF"/>
    <w:rsid w:val="005B17D7"/>
    <w:rsid w:val="005B18A9"/>
    <w:rsid w:val="005B1980"/>
    <w:rsid w:val="005B1A19"/>
    <w:rsid w:val="005B204E"/>
    <w:rsid w:val="005B269A"/>
    <w:rsid w:val="005B2758"/>
    <w:rsid w:val="005B278B"/>
    <w:rsid w:val="005B3391"/>
    <w:rsid w:val="005B3DF3"/>
    <w:rsid w:val="005B43AF"/>
    <w:rsid w:val="005B43E6"/>
    <w:rsid w:val="005B45F6"/>
    <w:rsid w:val="005B4EFA"/>
    <w:rsid w:val="005B4FC2"/>
    <w:rsid w:val="005B5057"/>
    <w:rsid w:val="005B5781"/>
    <w:rsid w:val="005B57F4"/>
    <w:rsid w:val="005B5B80"/>
    <w:rsid w:val="005B5C29"/>
    <w:rsid w:val="005B5EDB"/>
    <w:rsid w:val="005B6325"/>
    <w:rsid w:val="005B707A"/>
    <w:rsid w:val="005B70C6"/>
    <w:rsid w:val="005B7500"/>
    <w:rsid w:val="005B7828"/>
    <w:rsid w:val="005B7DAB"/>
    <w:rsid w:val="005B7FB6"/>
    <w:rsid w:val="005C018C"/>
    <w:rsid w:val="005C03C9"/>
    <w:rsid w:val="005C0947"/>
    <w:rsid w:val="005C0B5F"/>
    <w:rsid w:val="005C0D2A"/>
    <w:rsid w:val="005C1657"/>
    <w:rsid w:val="005C1A56"/>
    <w:rsid w:val="005C1D32"/>
    <w:rsid w:val="005C2041"/>
    <w:rsid w:val="005C20CD"/>
    <w:rsid w:val="005C20CE"/>
    <w:rsid w:val="005C20CF"/>
    <w:rsid w:val="005C2222"/>
    <w:rsid w:val="005C2589"/>
    <w:rsid w:val="005C2988"/>
    <w:rsid w:val="005C305E"/>
    <w:rsid w:val="005C30AB"/>
    <w:rsid w:val="005C3259"/>
    <w:rsid w:val="005C34DF"/>
    <w:rsid w:val="005C3516"/>
    <w:rsid w:val="005C35AC"/>
    <w:rsid w:val="005C3D1F"/>
    <w:rsid w:val="005C40B5"/>
    <w:rsid w:val="005C4685"/>
    <w:rsid w:val="005C4738"/>
    <w:rsid w:val="005C4AD7"/>
    <w:rsid w:val="005C4EF4"/>
    <w:rsid w:val="005C5450"/>
    <w:rsid w:val="005C5474"/>
    <w:rsid w:val="005C5639"/>
    <w:rsid w:val="005C566E"/>
    <w:rsid w:val="005C587C"/>
    <w:rsid w:val="005C5FA5"/>
    <w:rsid w:val="005C60B4"/>
    <w:rsid w:val="005C6218"/>
    <w:rsid w:val="005C6961"/>
    <w:rsid w:val="005C6B34"/>
    <w:rsid w:val="005C6E40"/>
    <w:rsid w:val="005C72E3"/>
    <w:rsid w:val="005C7423"/>
    <w:rsid w:val="005C7743"/>
    <w:rsid w:val="005C7746"/>
    <w:rsid w:val="005C78DB"/>
    <w:rsid w:val="005C7A7B"/>
    <w:rsid w:val="005C7B86"/>
    <w:rsid w:val="005C7F8C"/>
    <w:rsid w:val="005D02DD"/>
    <w:rsid w:val="005D0A2F"/>
    <w:rsid w:val="005D0D55"/>
    <w:rsid w:val="005D0E90"/>
    <w:rsid w:val="005D0EF0"/>
    <w:rsid w:val="005D100B"/>
    <w:rsid w:val="005D149B"/>
    <w:rsid w:val="005D1590"/>
    <w:rsid w:val="005D18F8"/>
    <w:rsid w:val="005D19A7"/>
    <w:rsid w:val="005D1C31"/>
    <w:rsid w:val="005D2895"/>
    <w:rsid w:val="005D2DD3"/>
    <w:rsid w:val="005D3043"/>
    <w:rsid w:val="005D312D"/>
    <w:rsid w:val="005D341D"/>
    <w:rsid w:val="005D3AEF"/>
    <w:rsid w:val="005D3B1E"/>
    <w:rsid w:val="005D3EF7"/>
    <w:rsid w:val="005D413D"/>
    <w:rsid w:val="005D43CA"/>
    <w:rsid w:val="005D445D"/>
    <w:rsid w:val="005D4894"/>
    <w:rsid w:val="005D4E94"/>
    <w:rsid w:val="005D4FB1"/>
    <w:rsid w:val="005D513E"/>
    <w:rsid w:val="005D5514"/>
    <w:rsid w:val="005D584C"/>
    <w:rsid w:val="005D63EF"/>
    <w:rsid w:val="005D64B7"/>
    <w:rsid w:val="005D6726"/>
    <w:rsid w:val="005D6AB9"/>
    <w:rsid w:val="005D7110"/>
    <w:rsid w:val="005D719E"/>
    <w:rsid w:val="005D7565"/>
    <w:rsid w:val="005D76A9"/>
    <w:rsid w:val="005D7701"/>
    <w:rsid w:val="005D7F3E"/>
    <w:rsid w:val="005E0386"/>
    <w:rsid w:val="005E0737"/>
    <w:rsid w:val="005E1B4C"/>
    <w:rsid w:val="005E1D37"/>
    <w:rsid w:val="005E1D9B"/>
    <w:rsid w:val="005E1EBC"/>
    <w:rsid w:val="005E2626"/>
    <w:rsid w:val="005E2B74"/>
    <w:rsid w:val="005E2FD7"/>
    <w:rsid w:val="005E3093"/>
    <w:rsid w:val="005E43BE"/>
    <w:rsid w:val="005E44A1"/>
    <w:rsid w:val="005E495E"/>
    <w:rsid w:val="005E4A65"/>
    <w:rsid w:val="005E4C06"/>
    <w:rsid w:val="005E4C70"/>
    <w:rsid w:val="005E5315"/>
    <w:rsid w:val="005E580C"/>
    <w:rsid w:val="005E587A"/>
    <w:rsid w:val="005E5AE1"/>
    <w:rsid w:val="005E5F72"/>
    <w:rsid w:val="005E6571"/>
    <w:rsid w:val="005E69BE"/>
    <w:rsid w:val="005E708C"/>
    <w:rsid w:val="005E7E82"/>
    <w:rsid w:val="005F02AA"/>
    <w:rsid w:val="005F0704"/>
    <w:rsid w:val="005F0827"/>
    <w:rsid w:val="005F0870"/>
    <w:rsid w:val="005F0BD4"/>
    <w:rsid w:val="005F109A"/>
    <w:rsid w:val="005F10E4"/>
    <w:rsid w:val="005F10EE"/>
    <w:rsid w:val="005F112C"/>
    <w:rsid w:val="005F12D6"/>
    <w:rsid w:val="005F170F"/>
    <w:rsid w:val="005F1C09"/>
    <w:rsid w:val="005F1D3D"/>
    <w:rsid w:val="005F1F02"/>
    <w:rsid w:val="005F219D"/>
    <w:rsid w:val="005F2B89"/>
    <w:rsid w:val="005F2E1A"/>
    <w:rsid w:val="005F2F6F"/>
    <w:rsid w:val="005F3539"/>
    <w:rsid w:val="005F36F5"/>
    <w:rsid w:val="005F383A"/>
    <w:rsid w:val="005F3C39"/>
    <w:rsid w:val="005F3C40"/>
    <w:rsid w:val="005F460F"/>
    <w:rsid w:val="005F4B98"/>
    <w:rsid w:val="005F4EC3"/>
    <w:rsid w:val="005F5195"/>
    <w:rsid w:val="005F5219"/>
    <w:rsid w:val="005F5AFB"/>
    <w:rsid w:val="005F5C6A"/>
    <w:rsid w:val="005F5EFA"/>
    <w:rsid w:val="005F6057"/>
    <w:rsid w:val="005F606D"/>
    <w:rsid w:val="005F60E6"/>
    <w:rsid w:val="005F653C"/>
    <w:rsid w:val="005F6565"/>
    <w:rsid w:val="005F65CB"/>
    <w:rsid w:val="005F65E6"/>
    <w:rsid w:val="005F6693"/>
    <w:rsid w:val="005F66A2"/>
    <w:rsid w:val="005F6CB0"/>
    <w:rsid w:val="005F6E08"/>
    <w:rsid w:val="005F7250"/>
    <w:rsid w:val="005F7476"/>
    <w:rsid w:val="005F74CD"/>
    <w:rsid w:val="005F7875"/>
    <w:rsid w:val="005F79D0"/>
    <w:rsid w:val="005F7D84"/>
    <w:rsid w:val="006001A2"/>
    <w:rsid w:val="006004A7"/>
    <w:rsid w:val="006005FA"/>
    <w:rsid w:val="00600C9B"/>
    <w:rsid w:val="00600EFB"/>
    <w:rsid w:val="00600F03"/>
    <w:rsid w:val="00601421"/>
    <w:rsid w:val="006017F3"/>
    <w:rsid w:val="00601FD2"/>
    <w:rsid w:val="006020AE"/>
    <w:rsid w:val="0060212A"/>
    <w:rsid w:val="006027C4"/>
    <w:rsid w:val="0060294E"/>
    <w:rsid w:val="00602E71"/>
    <w:rsid w:val="00602EDB"/>
    <w:rsid w:val="00602F3D"/>
    <w:rsid w:val="006034F1"/>
    <w:rsid w:val="00603513"/>
    <w:rsid w:val="00603F3B"/>
    <w:rsid w:val="006040C2"/>
    <w:rsid w:val="006042AC"/>
    <w:rsid w:val="006043D2"/>
    <w:rsid w:val="0060582A"/>
    <w:rsid w:val="00605940"/>
    <w:rsid w:val="00605B14"/>
    <w:rsid w:val="00605DF5"/>
    <w:rsid w:val="00605E92"/>
    <w:rsid w:val="00606605"/>
    <w:rsid w:val="00606711"/>
    <w:rsid w:val="00606B6F"/>
    <w:rsid w:val="00606BF4"/>
    <w:rsid w:val="00606DC6"/>
    <w:rsid w:val="00606F61"/>
    <w:rsid w:val="006070A8"/>
    <w:rsid w:val="006101F7"/>
    <w:rsid w:val="00610BFE"/>
    <w:rsid w:val="00610EA5"/>
    <w:rsid w:val="006118A4"/>
    <w:rsid w:val="0061193F"/>
    <w:rsid w:val="00611DD1"/>
    <w:rsid w:val="00611EB2"/>
    <w:rsid w:val="006120A3"/>
    <w:rsid w:val="006124E4"/>
    <w:rsid w:val="006129A2"/>
    <w:rsid w:val="00612CA0"/>
    <w:rsid w:val="0061350B"/>
    <w:rsid w:val="006135A4"/>
    <w:rsid w:val="00613999"/>
    <w:rsid w:val="00613EA4"/>
    <w:rsid w:val="006145AB"/>
    <w:rsid w:val="00614603"/>
    <w:rsid w:val="006146DE"/>
    <w:rsid w:val="00614762"/>
    <w:rsid w:val="006148FB"/>
    <w:rsid w:val="006149E5"/>
    <w:rsid w:val="00614D5F"/>
    <w:rsid w:val="00614DCA"/>
    <w:rsid w:val="00614F6C"/>
    <w:rsid w:val="00615535"/>
    <w:rsid w:val="00615934"/>
    <w:rsid w:val="00615E29"/>
    <w:rsid w:val="00615F7A"/>
    <w:rsid w:val="00615FB5"/>
    <w:rsid w:val="006160E6"/>
    <w:rsid w:val="00616185"/>
    <w:rsid w:val="00616205"/>
    <w:rsid w:val="0061644A"/>
    <w:rsid w:val="00616627"/>
    <w:rsid w:val="00616759"/>
    <w:rsid w:val="00616788"/>
    <w:rsid w:val="00616D29"/>
    <w:rsid w:val="00616E71"/>
    <w:rsid w:val="00617070"/>
    <w:rsid w:val="0061725B"/>
    <w:rsid w:val="00617A9D"/>
    <w:rsid w:val="00617BFD"/>
    <w:rsid w:val="00617DFA"/>
    <w:rsid w:val="00617FEE"/>
    <w:rsid w:val="00620017"/>
    <w:rsid w:val="006203D5"/>
    <w:rsid w:val="00620C84"/>
    <w:rsid w:val="00620F53"/>
    <w:rsid w:val="00621474"/>
    <w:rsid w:val="00621624"/>
    <w:rsid w:val="0062182E"/>
    <w:rsid w:val="00621B9C"/>
    <w:rsid w:val="00621F87"/>
    <w:rsid w:val="00622213"/>
    <w:rsid w:val="0062225B"/>
    <w:rsid w:val="0062266E"/>
    <w:rsid w:val="00622E85"/>
    <w:rsid w:val="00623065"/>
    <w:rsid w:val="0062353A"/>
    <w:rsid w:val="00623580"/>
    <w:rsid w:val="006235A9"/>
    <w:rsid w:val="0062378F"/>
    <w:rsid w:val="00623B04"/>
    <w:rsid w:val="00624859"/>
    <w:rsid w:val="00624BA5"/>
    <w:rsid w:val="00624CC4"/>
    <w:rsid w:val="00624D5E"/>
    <w:rsid w:val="00624EF5"/>
    <w:rsid w:val="006253FC"/>
    <w:rsid w:val="0062542D"/>
    <w:rsid w:val="00625627"/>
    <w:rsid w:val="00625731"/>
    <w:rsid w:val="00625753"/>
    <w:rsid w:val="00626277"/>
    <w:rsid w:val="0062679E"/>
    <w:rsid w:val="00626C8E"/>
    <w:rsid w:val="00626D6A"/>
    <w:rsid w:val="00627314"/>
    <w:rsid w:val="006273F5"/>
    <w:rsid w:val="00627709"/>
    <w:rsid w:val="0062786B"/>
    <w:rsid w:val="00627AC9"/>
    <w:rsid w:val="006303D8"/>
    <w:rsid w:val="0063051D"/>
    <w:rsid w:val="00630856"/>
    <w:rsid w:val="006308E4"/>
    <w:rsid w:val="00630BDE"/>
    <w:rsid w:val="00631228"/>
    <w:rsid w:val="00631264"/>
    <w:rsid w:val="00631513"/>
    <w:rsid w:val="00631572"/>
    <w:rsid w:val="00631770"/>
    <w:rsid w:val="00631923"/>
    <w:rsid w:val="006319FD"/>
    <w:rsid w:val="00631C82"/>
    <w:rsid w:val="00631E64"/>
    <w:rsid w:val="00632440"/>
    <w:rsid w:val="00632D75"/>
    <w:rsid w:val="00632E32"/>
    <w:rsid w:val="0063364A"/>
    <w:rsid w:val="00633671"/>
    <w:rsid w:val="00633818"/>
    <w:rsid w:val="00633D57"/>
    <w:rsid w:val="00634196"/>
    <w:rsid w:val="00634353"/>
    <w:rsid w:val="0063475E"/>
    <w:rsid w:val="00634888"/>
    <w:rsid w:val="00634AB9"/>
    <w:rsid w:val="00634EF8"/>
    <w:rsid w:val="00634F8D"/>
    <w:rsid w:val="006353E9"/>
    <w:rsid w:val="0063547D"/>
    <w:rsid w:val="00635575"/>
    <w:rsid w:val="00635DD6"/>
    <w:rsid w:val="00635F82"/>
    <w:rsid w:val="00636072"/>
    <w:rsid w:val="0063613B"/>
    <w:rsid w:val="006369D4"/>
    <w:rsid w:val="00636FDE"/>
    <w:rsid w:val="00637AB2"/>
    <w:rsid w:val="0064033F"/>
    <w:rsid w:val="00640543"/>
    <w:rsid w:val="006408E9"/>
    <w:rsid w:val="00641072"/>
    <w:rsid w:val="00641593"/>
    <w:rsid w:val="00641B56"/>
    <w:rsid w:val="00641C93"/>
    <w:rsid w:val="00641CBB"/>
    <w:rsid w:val="00642020"/>
    <w:rsid w:val="00642738"/>
    <w:rsid w:val="00642A8A"/>
    <w:rsid w:val="00642DCD"/>
    <w:rsid w:val="00642FA9"/>
    <w:rsid w:val="00643094"/>
    <w:rsid w:val="00643208"/>
    <w:rsid w:val="0064326A"/>
    <w:rsid w:val="00643317"/>
    <w:rsid w:val="0064373B"/>
    <w:rsid w:val="006437F5"/>
    <w:rsid w:val="00643BAD"/>
    <w:rsid w:val="00643C2F"/>
    <w:rsid w:val="00643DBE"/>
    <w:rsid w:val="006448C2"/>
    <w:rsid w:val="0064505F"/>
    <w:rsid w:val="006454A2"/>
    <w:rsid w:val="006456B1"/>
    <w:rsid w:val="006457EA"/>
    <w:rsid w:val="00645BAE"/>
    <w:rsid w:val="00645EC0"/>
    <w:rsid w:val="00645F40"/>
    <w:rsid w:val="006463CC"/>
    <w:rsid w:val="00646DD0"/>
    <w:rsid w:val="00647546"/>
    <w:rsid w:val="00647D4B"/>
    <w:rsid w:val="00647FB4"/>
    <w:rsid w:val="00650050"/>
    <w:rsid w:val="006503E5"/>
    <w:rsid w:val="00650B13"/>
    <w:rsid w:val="00650FB7"/>
    <w:rsid w:val="006518C2"/>
    <w:rsid w:val="00651DCE"/>
    <w:rsid w:val="00651DD1"/>
    <w:rsid w:val="0065219F"/>
    <w:rsid w:val="00652615"/>
    <w:rsid w:val="00652BE4"/>
    <w:rsid w:val="006530DB"/>
    <w:rsid w:val="0065377F"/>
    <w:rsid w:val="00653B4E"/>
    <w:rsid w:val="00653B69"/>
    <w:rsid w:val="00653BAD"/>
    <w:rsid w:val="00653DA0"/>
    <w:rsid w:val="006541E1"/>
    <w:rsid w:val="00654509"/>
    <w:rsid w:val="00654C9F"/>
    <w:rsid w:val="00655045"/>
    <w:rsid w:val="00655226"/>
    <w:rsid w:val="006557EF"/>
    <w:rsid w:val="00655FAF"/>
    <w:rsid w:val="00655FC7"/>
    <w:rsid w:val="00656404"/>
    <w:rsid w:val="00656B9E"/>
    <w:rsid w:val="00656EC0"/>
    <w:rsid w:val="0065710D"/>
    <w:rsid w:val="00657166"/>
    <w:rsid w:val="00657491"/>
    <w:rsid w:val="00657A54"/>
    <w:rsid w:val="00660657"/>
    <w:rsid w:val="0066079E"/>
    <w:rsid w:val="00660994"/>
    <w:rsid w:val="00660A81"/>
    <w:rsid w:val="00660AA4"/>
    <w:rsid w:val="00660CE6"/>
    <w:rsid w:val="006611CA"/>
    <w:rsid w:val="00661491"/>
    <w:rsid w:val="00661508"/>
    <w:rsid w:val="00661763"/>
    <w:rsid w:val="006618F1"/>
    <w:rsid w:val="00661991"/>
    <w:rsid w:val="00661A7B"/>
    <w:rsid w:val="00662020"/>
    <w:rsid w:val="00662248"/>
    <w:rsid w:val="006623E8"/>
    <w:rsid w:val="00662A16"/>
    <w:rsid w:val="006636F1"/>
    <w:rsid w:val="0066394C"/>
    <w:rsid w:val="00663C6D"/>
    <w:rsid w:val="00663EE8"/>
    <w:rsid w:val="0066411E"/>
    <w:rsid w:val="00664F7B"/>
    <w:rsid w:val="006650F9"/>
    <w:rsid w:val="00665445"/>
    <w:rsid w:val="006655BE"/>
    <w:rsid w:val="00665701"/>
    <w:rsid w:val="00665793"/>
    <w:rsid w:val="00666F33"/>
    <w:rsid w:val="00666F36"/>
    <w:rsid w:val="00667B9E"/>
    <w:rsid w:val="00667C21"/>
    <w:rsid w:val="00667C89"/>
    <w:rsid w:val="00670298"/>
    <w:rsid w:val="0067050C"/>
    <w:rsid w:val="00670ACC"/>
    <w:rsid w:val="00670D22"/>
    <w:rsid w:val="00670E9F"/>
    <w:rsid w:val="0067111A"/>
    <w:rsid w:val="006717E4"/>
    <w:rsid w:val="006718BC"/>
    <w:rsid w:val="006719DD"/>
    <w:rsid w:val="00671E28"/>
    <w:rsid w:val="00671EA9"/>
    <w:rsid w:val="006721B3"/>
    <w:rsid w:val="0067237A"/>
    <w:rsid w:val="00672397"/>
    <w:rsid w:val="00672466"/>
    <w:rsid w:val="0067256A"/>
    <w:rsid w:val="00672DFC"/>
    <w:rsid w:val="00672F8A"/>
    <w:rsid w:val="00673093"/>
    <w:rsid w:val="00673261"/>
    <w:rsid w:val="00673D1A"/>
    <w:rsid w:val="00674758"/>
    <w:rsid w:val="006747BF"/>
    <w:rsid w:val="0067482A"/>
    <w:rsid w:val="0067489C"/>
    <w:rsid w:val="00674B10"/>
    <w:rsid w:val="00674B73"/>
    <w:rsid w:val="00674CC6"/>
    <w:rsid w:val="00674D7D"/>
    <w:rsid w:val="00674DE5"/>
    <w:rsid w:val="00674F5F"/>
    <w:rsid w:val="006754B9"/>
    <w:rsid w:val="006755F6"/>
    <w:rsid w:val="00675942"/>
    <w:rsid w:val="00675995"/>
    <w:rsid w:val="00675BA0"/>
    <w:rsid w:val="00675C49"/>
    <w:rsid w:val="00675D83"/>
    <w:rsid w:val="00676246"/>
    <w:rsid w:val="0067634F"/>
    <w:rsid w:val="0067639B"/>
    <w:rsid w:val="00676953"/>
    <w:rsid w:val="00676ABD"/>
    <w:rsid w:val="00676ECB"/>
    <w:rsid w:val="00676FC3"/>
    <w:rsid w:val="00676FF4"/>
    <w:rsid w:val="00677B3E"/>
    <w:rsid w:val="00677BBE"/>
    <w:rsid w:val="00680316"/>
    <w:rsid w:val="0068071B"/>
    <w:rsid w:val="00680A69"/>
    <w:rsid w:val="0068148B"/>
    <w:rsid w:val="00681CA6"/>
    <w:rsid w:val="00682125"/>
    <w:rsid w:val="00682213"/>
    <w:rsid w:val="006822C8"/>
    <w:rsid w:val="00682361"/>
    <w:rsid w:val="0068251D"/>
    <w:rsid w:val="0068277D"/>
    <w:rsid w:val="00682829"/>
    <w:rsid w:val="006828FD"/>
    <w:rsid w:val="00682B41"/>
    <w:rsid w:val="00682B69"/>
    <w:rsid w:val="00683D34"/>
    <w:rsid w:val="00683ED1"/>
    <w:rsid w:val="00684360"/>
    <w:rsid w:val="00684A98"/>
    <w:rsid w:val="00684BC8"/>
    <w:rsid w:val="00684F1E"/>
    <w:rsid w:val="0068535B"/>
    <w:rsid w:val="00685422"/>
    <w:rsid w:val="006858D9"/>
    <w:rsid w:val="00685952"/>
    <w:rsid w:val="00685F35"/>
    <w:rsid w:val="006862B9"/>
    <w:rsid w:val="00686814"/>
    <w:rsid w:val="0068729F"/>
    <w:rsid w:val="006872FE"/>
    <w:rsid w:val="006873BB"/>
    <w:rsid w:val="00687695"/>
    <w:rsid w:val="006876AF"/>
    <w:rsid w:val="00687E8E"/>
    <w:rsid w:val="006900B1"/>
    <w:rsid w:val="00690B4C"/>
    <w:rsid w:val="00690CBE"/>
    <w:rsid w:val="0069197E"/>
    <w:rsid w:val="0069265B"/>
    <w:rsid w:val="006926F5"/>
    <w:rsid w:val="0069276D"/>
    <w:rsid w:val="00692FCD"/>
    <w:rsid w:val="006933A4"/>
    <w:rsid w:val="0069350B"/>
    <w:rsid w:val="00693591"/>
    <w:rsid w:val="00693639"/>
    <w:rsid w:val="00693CE7"/>
    <w:rsid w:val="00693D32"/>
    <w:rsid w:val="0069407B"/>
    <w:rsid w:val="006945DD"/>
    <w:rsid w:val="00694970"/>
    <w:rsid w:val="00694C15"/>
    <w:rsid w:val="00694E33"/>
    <w:rsid w:val="00694F0B"/>
    <w:rsid w:val="00695115"/>
    <w:rsid w:val="006951DF"/>
    <w:rsid w:val="0069568B"/>
    <w:rsid w:val="00695934"/>
    <w:rsid w:val="00695AE7"/>
    <w:rsid w:val="006964A9"/>
    <w:rsid w:val="00696937"/>
    <w:rsid w:val="00696B1C"/>
    <w:rsid w:val="00697231"/>
    <w:rsid w:val="00697555"/>
    <w:rsid w:val="00697780"/>
    <w:rsid w:val="00697C11"/>
    <w:rsid w:val="00697D18"/>
    <w:rsid w:val="006A02A4"/>
    <w:rsid w:val="006A0639"/>
    <w:rsid w:val="006A0786"/>
    <w:rsid w:val="006A10C1"/>
    <w:rsid w:val="006A11D9"/>
    <w:rsid w:val="006A14D9"/>
    <w:rsid w:val="006A189D"/>
    <w:rsid w:val="006A1952"/>
    <w:rsid w:val="006A1BB7"/>
    <w:rsid w:val="006A1D82"/>
    <w:rsid w:val="006A245F"/>
    <w:rsid w:val="006A2655"/>
    <w:rsid w:val="006A2943"/>
    <w:rsid w:val="006A2A18"/>
    <w:rsid w:val="006A2FE6"/>
    <w:rsid w:val="006A3148"/>
    <w:rsid w:val="006A3159"/>
    <w:rsid w:val="006A3755"/>
    <w:rsid w:val="006A3A4D"/>
    <w:rsid w:val="006A3D81"/>
    <w:rsid w:val="006A3E9D"/>
    <w:rsid w:val="006A4134"/>
    <w:rsid w:val="006A41F4"/>
    <w:rsid w:val="006A4259"/>
    <w:rsid w:val="006A442B"/>
    <w:rsid w:val="006A464E"/>
    <w:rsid w:val="006A4766"/>
    <w:rsid w:val="006A47AD"/>
    <w:rsid w:val="006A47B3"/>
    <w:rsid w:val="006A49E5"/>
    <w:rsid w:val="006A576E"/>
    <w:rsid w:val="006A5AAE"/>
    <w:rsid w:val="006A5BCD"/>
    <w:rsid w:val="006A5BEB"/>
    <w:rsid w:val="006A5F0F"/>
    <w:rsid w:val="006A672D"/>
    <w:rsid w:val="006A6C9B"/>
    <w:rsid w:val="006A7286"/>
    <w:rsid w:val="006A775C"/>
    <w:rsid w:val="006A7C57"/>
    <w:rsid w:val="006A7EAC"/>
    <w:rsid w:val="006B021C"/>
    <w:rsid w:val="006B0361"/>
    <w:rsid w:val="006B06CC"/>
    <w:rsid w:val="006B0796"/>
    <w:rsid w:val="006B0904"/>
    <w:rsid w:val="006B1129"/>
    <w:rsid w:val="006B128A"/>
    <w:rsid w:val="006B148C"/>
    <w:rsid w:val="006B1763"/>
    <w:rsid w:val="006B17F1"/>
    <w:rsid w:val="006B1AFB"/>
    <w:rsid w:val="006B2AA8"/>
    <w:rsid w:val="006B31F6"/>
    <w:rsid w:val="006B38F3"/>
    <w:rsid w:val="006B3A99"/>
    <w:rsid w:val="006B41F9"/>
    <w:rsid w:val="006B427F"/>
    <w:rsid w:val="006B43D9"/>
    <w:rsid w:val="006B44BD"/>
    <w:rsid w:val="006B479D"/>
    <w:rsid w:val="006B4AB0"/>
    <w:rsid w:val="006B4BDF"/>
    <w:rsid w:val="006B4F10"/>
    <w:rsid w:val="006B5329"/>
    <w:rsid w:val="006B53FF"/>
    <w:rsid w:val="006B55AC"/>
    <w:rsid w:val="006B5B42"/>
    <w:rsid w:val="006B5B59"/>
    <w:rsid w:val="006B5BB4"/>
    <w:rsid w:val="006B5F1A"/>
    <w:rsid w:val="006B6536"/>
    <w:rsid w:val="006B68BE"/>
    <w:rsid w:val="006B73A1"/>
    <w:rsid w:val="006B7A3F"/>
    <w:rsid w:val="006B7D64"/>
    <w:rsid w:val="006B7DDA"/>
    <w:rsid w:val="006C002F"/>
    <w:rsid w:val="006C01E1"/>
    <w:rsid w:val="006C04E4"/>
    <w:rsid w:val="006C0534"/>
    <w:rsid w:val="006C063A"/>
    <w:rsid w:val="006C1386"/>
    <w:rsid w:val="006C1393"/>
    <w:rsid w:val="006C15F3"/>
    <w:rsid w:val="006C17E7"/>
    <w:rsid w:val="006C1912"/>
    <w:rsid w:val="006C19DE"/>
    <w:rsid w:val="006C22E6"/>
    <w:rsid w:val="006C2355"/>
    <w:rsid w:val="006C23BB"/>
    <w:rsid w:val="006C264D"/>
    <w:rsid w:val="006C2734"/>
    <w:rsid w:val="006C289A"/>
    <w:rsid w:val="006C2915"/>
    <w:rsid w:val="006C2A04"/>
    <w:rsid w:val="006C2A1D"/>
    <w:rsid w:val="006C2B94"/>
    <w:rsid w:val="006C2CE7"/>
    <w:rsid w:val="006C2ED1"/>
    <w:rsid w:val="006C31EF"/>
    <w:rsid w:val="006C34A1"/>
    <w:rsid w:val="006C35D8"/>
    <w:rsid w:val="006C41F4"/>
    <w:rsid w:val="006C489E"/>
    <w:rsid w:val="006C5497"/>
    <w:rsid w:val="006C57DA"/>
    <w:rsid w:val="006C5CAE"/>
    <w:rsid w:val="006C5F30"/>
    <w:rsid w:val="006C731B"/>
    <w:rsid w:val="006C7484"/>
    <w:rsid w:val="006C75BD"/>
    <w:rsid w:val="006C7823"/>
    <w:rsid w:val="006C7861"/>
    <w:rsid w:val="006D006D"/>
    <w:rsid w:val="006D04C0"/>
    <w:rsid w:val="006D075E"/>
    <w:rsid w:val="006D0CF3"/>
    <w:rsid w:val="006D0D8F"/>
    <w:rsid w:val="006D0E69"/>
    <w:rsid w:val="006D127B"/>
    <w:rsid w:val="006D12BE"/>
    <w:rsid w:val="006D13AA"/>
    <w:rsid w:val="006D13E5"/>
    <w:rsid w:val="006D1469"/>
    <w:rsid w:val="006D19B4"/>
    <w:rsid w:val="006D1FEB"/>
    <w:rsid w:val="006D2338"/>
    <w:rsid w:val="006D2353"/>
    <w:rsid w:val="006D275F"/>
    <w:rsid w:val="006D2843"/>
    <w:rsid w:val="006D292D"/>
    <w:rsid w:val="006D2A6F"/>
    <w:rsid w:val="006D2DF6"/>
    <w:rsid w:val="006D3403"/>
    <w:rsid w:val="006D3A15"/>
    <w:rsid w:val="006D3DF6"/>
    <w:rsid w:val="006D3EDC"/>
    <w:rsid w:val="006D459B"/>
    <w:rsid w:val="006D45D1"/>
    <w:rsid w:val="006D467C"/>
    <w:rsid w:val="006D48E2"/>
    <w:rsid w:val="006D53D8"/>
    <w:rsid w:val="006D5519"/>
    <w:rsid w:val="006D560B"/>
    <w:rsid w:val="006D56A3"/>
    <w:rsid w:val="006D5776"/>
    <w:rsid w:val="006D5812"/>
    <w:rsid w:val="006D5B26"/>
    <w:rsid w:val="006D5D1E"/>
    <w:rsid w:val="006D5D75"/>
    <w:rsid w:val="006D60C2"/>
    <w:rsid w:val="006D622E"/>
    <w:rsid w:val="006D625F"/>
    <w:rsid w:val="006D6315"/>
    <w:rsid w:val="006D64AC"/>
    <w:rsid w:val="006D6536"/>
    <w:rsid w:val="006D6618"/>
    <w:rsid w:val="006D6878"/>
    <w:rsid w:val="006D6A35"/>
    <w:rsid w:val="006D6F65"/>
    <w:rsid w:val="006D7695"/>
    <w:rsid w:val="006D7B77"/>
    <w:rsid w:val="006E0174"/>
    <w:rsid w:val="006E079B"/>
    <w:rsid w:val="006E0A2B"/>
    <w:rsid w:val="006E12D4"/>
    <w:rsid w:val="006E13DB"/>
    <w:rsid w:val="006E1677"/>
    <w:rsid w:val="006E1D01"/>
    <w:rsid w:val="006E22E1"/>
    <w:rsid w:val="006E2A31"/>
    <w:rsid w:val="006E2AAF"/>
    <w:rsid w:val="006E2B4A"/>
    <w:rsid w:val="006E2BAB"/>
    <w:rsid w:val="006E2F52"/>
    <w:rsid w:val="006E316E"/>
    <w:rsid w:val="006E3835"/>
    <w:rsid w:val="006E4155"/>
    <w:rsid w:val="006E4231"/>
    <w:rsid w:val="006E4663"/>
    <w:rsid w:val="006E5939"/>
    <w:rsid w:val="006E5B27"/>
    <w:rsid w:val="006E5F15"/>
    <w:rsid w:val="006E619A"/>
    <w:rsid w:val="006E6A11"/>
    <w:rsid w:val="006E6F04"/>
    <w:rsid w:val="006E7675"/>
    <w:rsid w:val="006E775A"/>
    <w:rsid w:val="006E7D08"/>
    <w:rsid w:val="006E7E6D"/>
    <w:rsid w:val="006F04A9"/>
    <w:rsid w:val="006F093D"/>
    <w:rsid w:val="006F0976"/>
    <w:rsid w:val="006F0C32"/>
    <w:rsid w:val="006F0DA1"/>
    <w:rsid w:val="006F0E27"/>
    <w:rsid w:val="006F1136"/>
    <w:rsid w:val="006F1332"/>
    <w:rsid w:val="006F1A64"/>
    <w:rsid w:val="006F1F2E"/>
    <w:rsid w:val="006F209E"/>
    <w:rsid w:val="006F2109"/>
    <w:rsid w:val="006F27D7"/>
    <w:rsid w:val="006F2E15"/>
    <w:rsid w:val="006F33AF"/>
    <w:rsid w:val="006F3DA6"/>
    <w:rsid w:val="006F3F3F"/>
    <w:rsid w:val="006F400F"/>
    <w:rsid w:val="006F402C"/>
    <w:rsid w:val="006F40E3"/>
    <w:rsid w:val="006F4652"/>
    <w:rsid w:val="006F4893"/>
    <w:rsid w:val="006F495A"/>
    <w:rsid w:val="006F4AE6"/>
    <w:rsid w:val="006F4E18"/>
    <w:rsid w:val="006F4F8A"/>
    <w:rsid w:val="006F50D1"/>
    <w:rsid w:val="006F5785"/>
    <w:rsid w:val="006F5BEB"/>
    <w:rsid w:val="006F61FE"/>
    <w:rsid w:val="006F6AA8"/>
    <w:rsid w:val="006F6C76"/>
    <w:rsid w:val="006F784B"/>
    <w:rsid w:val="006F7B5F"/>
    <w:rsid w:val="006F7E0B"/>
    <w:rsid w:val="006F7F35"/>
    <w:rsid w:val="0070078B"/>
    <w:rsid w:val="007009D1"/>
    <w:rsid w:val="00700A02"/>
    <w:rsid w:val="00701091"/>
    <w:rsid w:val="00701276"/>
    <w:rsid w:val="00701336"/>
    <w:rsid w:val="007014B6"/>
    <w:rsid w:val="00701988"/>
    <w:rsid w:val="007019C5"/>
    <w:rsid w:val="007019FD"/>
    <w:rsid w:val="00701DC9"/>
    <w:rsid w:val="00701DEF"/>
    <w:rsid w:val="00701F6D"/>
    <w:rsid w:val="0070283A"/>
    <w:rsid w:val="00702C65"/>
    <w:rsid w:val="007037A3"/>
    <w:rsid w:val="007037E0"/>
    <w:rsid w:val="00703BA1"/>
    <w:rsid w:val="00703F2F"/>
    <w:rsid w:val="00704095"/>
    <w:rsid w:val="007047EF"/>
    <w:rsid w:val="00704A76"/>
    <w:rsid w:val="00705449"/>
    <w:rsid w:val="00705459"/>
    <w:rsid w:val="00705672"/>
    <w:rsid w:val="00705A99"/>
    <w:rsid w:val="00705AF7"/>
    <w:rsid w:val="00705D24"/>
    <w:rsid w:val="00705E97"/>
    <w:rsid w:val="0070637C"/>
    <w:rsid w:val="00706BE7"/>
    <w:rsid w:val="00706F33"/>
    <w:rsid w:val="007070BE"/>
    <w:rsid w:val="00707D6C"/>
    <w:rsid w:val="00707EA8"/>
    <w:rsid w:val="007107C9"/>
    <w:rsid w:val="0071082B"/>
    <w:rsid w:val="00710A16"/>
    <w:rsid w:val="00710A6B"/>
    <w:rsid w:val="00710B98"/>
    <w:rsid w:val="00710DBF"/>
    <w:rsid w:val="00711275"/>
    <w:rsid w:val="00711797"/>
    <w:rsid w:val="0071188B"/>
    <w:rsid w:val="0071189A"/>
    <w:rsid w:val="007118D0"/>
    <w:rsid w:val="00711BE6"/>
    <w:rsid w:val="00711CF4"/>
    <w:rsid w:val="00712821"/>
    <w:rsid w:val="007129FD"/>
    <w:rsid w:val="00712C31"/>
    <w:rsid w:val="007131DD"/>
    <w:rsid w:val="00713292"/>
    <w:rsid w:val="007134C8"/>
    <w:rsid w:val="00713740"/>
    <w:rsid w:val="00713BB9"/>
    <w:rsid w:val="00713DFD"/>
    <w:rsid w:val="00714182"/>
    <w:rsid w:val="0071439A"/>
    <w:rsid w:val="00714770"/>
    <w:rsid w:val="00714878"/>
    <w:rsid w:val="00714BCC"/>
    <w:rsid w:val="00714D01"/>
    <w:rsid w:val="0071553F"/>
    <w:rsid w:val="00715557"/>
    <w:rsid w:val="00715560"/>
    <w:rsid w:val="007158AD"/>
    <w:rsid w:val="00715916"/>
    <w:rsid w:val="00715974"/>
    <w:rsid w:val="00715C8A"/>
    <w:rsid w:val="00715E8B"/>
    <w:rsid w:val="00716317"/>
    <w:rsid w:val="00716582"/>
    <w:rsid w:val="007165EA"/>
    <w:rsid w:val="0071678E"/>
    <w:rsid w:val="00716A36"/>
    <w:rsid w:val="00716AD5"/>
    <w:rsid w:val="00716E77"/>
    <w:rsid w:val="00716F82"/>
    <w:rsid w:val="00717461"/>
    <w:rsid w:val="007178AB"/>
    <w:rsid w:val="007179F5"/>
    <w:rsid w:val="00720167"/>
    <w:rsid w:val="0072107D"/>
    <w:rsid w:val="00721202"/>
    <w:rsid w:val="00721321"/>
    <w:rsid w:val="007213F7"/>
    <w:rsid w:val="00721497"/>
    <w:rsid w:val="007214B2"/>
    <w:rsid w:val="00721787"/>
    <w:rsid w:val="00722021"/>
    <w:rsid w:val="00722696"/>
    <w:rsid w:val="007229F0"/>
    <w:rsid w:val="007235D0"/>
    <w:rsid w:val="00723997"/>
    <w:rsid w:val="0072431F"/>
    <w:rsid w:val="007244E1"/>
    <w:rsid w:val="00724748"/>
    <w:rsid w:val="007247D2"/>
    <w:rsid w:val="00724DE4"/>
    <w:rsid w:val="0072500B"/>
    <w:rsid w:val="007255AA"/>
    <w:rsid w:val="007256D9"/>
    <w:rsid w:val="00726201"/>
    <w:rsid w:val="00726219"/>
    <w:rsid w:val="00726326"/>
    <w:rsid w:val="007264A0"/>
    <w:rsid w:val="0072660E"/>
    <w:rsid w:val="00726C4F"/>
    <w:rsid w:val="007273B4"/>
    <w:rsid w:val="00727B87"/>
    <w:rsid w:val="007302E6"/>
    <w:rsid w:val="007303FF"/>
    <w:rsid w:val="00730979"/>
    <w:rsid w:val="0073141C"/>
    <w:rsid w:val="0073180A"/>
    <w:rsid w:val="00731882"/>
    <w:rsid w:val="0073195F"/>
    <w:rsid w:val="007319C4"/>
    <w:rsid w:val="00731C50"/>
    <w:rsid w:val="00731F08"/>
    <w:rsid w:val="007321F3"/>
    <w:rsid w:val="0073240A"/>
    <w:rsid w:val="00732A41"/>
    <w:rsid w:val="00732B6D"/>
    <w:rsid w:val="00732FCE"/>
    <w:rsid w:val="007333BA"/>
    <w:rsid w:val="007335D5"/>
    <w:rsid w:val="00733664"/>
    <w:rsid w:val="00733887"/>
    <w:rsid w:val="00733978"/>
    <w:rsid w:val="00733FF6"/>
    <w:rsid w:val="00734082"/>
    <w:rsid w:val="00734239"/>
    <w:rsid w:val="00734336"/>
    <w:rsid w:val="007345F2"/>
    <w:rsid w:val="007348C1"/>
    <w:rsid w:val="0073564B"/>
    <w:rsid w:val="00735F30"/>
    <w:rsid w:val="007371DC"/>
    <w:rsid w:val="007378FC"/>
    <w:rsid w:val="00737AD0"/>
    <w:rsid w:val="007406DE"/>
    <w:rsid w:val="00740E98"/>
    <w:rsid w:val="0074113C"/>
    <w:rsid w:val="007414A5"/>
    <w:rsid w:val="00741F0D"/>
    <w:rsid w:val="0074251A"/>
    <w:rsid w:val="007425EC"/>
    <w:rsid w:val="0074275A"/>
    <w:rsid w:val="00742883"/>
    <w:rsid w:val="00742B7D"/>
    <w:rsid w:val="00742E1A"/>
    <w:rsid w:val="007434C7"/>
    <w:rsid w:val="007439A9"/>
    <w:rsid w:val="007442DD"/>
    <w:rsid w:val="0074489A"/>
    <w:rsid w:val="00744B73"/>
    <w:rsid w:val="00745003"/>
    <w:rsid w:val="007454E2"/>
    <w:rsid w:val="00746712"/>
    <w:rsid w:val="007468EB"/>
    <w:rsid w:val="0074694A"/>
    <w:rsid w:val="007469CC"/>
    <w:rsid w:val="00746A61"/>
    <w:rsid w:val="00746FBB"/>
    <w:rsid w:val="007472A6"/>
    <w:rsid w:val="00747492"/>
    <w:rsid w:val="007478AD"/>
    <w:rsid w:val="00747BE1"/>
    <w:rsid w:val="00747D30"/>
    <w:rsid w:val="00747D51"/>
    <w:rsid w:val="00747D94"/>
    <w:rsid w:val="00747EF6"/>
    <w:rsid w:val="00747F68"/>
    <w:rsid w:val="00750194"/>
    <w:rsid w:val="00750850"/>
    <w:rsid w:val="00750851"/>
    <w:rsid w:val="00750BFC"/>
    <w:rsid w:val="007515A0"/>
    <w:rsid w:val="007516D1"/>
    <w:rsid w:val="00751A36"/>
    <w:rsid w:val="00751D8A"/>
    <w:rsid w:val="00751F9D"/>
    <w:rsid w:val="007527DB"/>
    <w:rsid w:val="00752910"/>
    <w:rsid w:val="00752AB2"/>
    <w:rsid w:val="00752CAE"/>
    <w:rsid w:val="007531B2"/>
    <w:rsid w:val="007536D3"/>
    <w:rsid w:val="00753B58"/>
    <w:rsid w:val="0075439E"/>
    <w:rsid w:val="007543D9"/>
    <w:rsid w:val="007545CF"/>
    <w:rsid w:val="0075487B"/>
    <w:rsid w:val="00754A45"/>
    <w:rsid w:val="00754E5A"/>
    <w:rsid w:val="00756074"/>
    <w:rsid w:val="00756733"/>
    <w:rsid w:val="00756AD1"/>
    <w:rsid w:val="00756AED"/>
    <w:rsid w:val="00756E78"/>
    <w:rsid w:val="00756F9B"/>
    <w:rsid w:val="00757239"/>
    <w:rsid w:val="00757B40"/>
    <w:rsid w:val="00757D71"/>
    <w:rsid w:val="00760093"/>
    <w:rsid w:val="0076026D"/>
    <w:rsid w:val="00760472"/>
    <w:rsid w:val="00760955"/>
    <w:rsid w:val="00760A1E"/>
    <w:rsid w:val="00760B02"/>
    <w:rsid w:val="00760B2E"/>
    <w:rsid w:val="00760CA9"/>
    <w:rsid w:val="00761099"/>
    <w:rsid w:val="00761331"/>
    <w:rsid w:val="0076133C"/>
    <w:rsid w:val="007614FD"/>
    <w:rsid w:val="00761A29"/>
    <w:rsid w:val="007623AF"/>
    <w:rsid w:val="00762490"/>
    <w:rsid w:val="0076285D"/>
    <w:rsid w:val="00762A5A"/>
    <w:rsid w:val="00763245"/>
    <w:rsid w:val="00763357"/>
    <w:rsid w:val="007634EE"/>
    <w:rsid w:val="00763928"/>
    <w:rsid w:val="00763B6D"/>
    <w:rsid w:val="00763C16"/>
    <w:rsid w:val="00763F8B"/>
    <w:rsid w:val="007645F0"/>
    <w:rsid w:val="00764960"/>
    <w:rsid w:val="00764A83"/>
    <w:rsid w:val="007650F1"/>
    <w:rsid w:val="007655B4"/>
    <w:rsid w:val="00765A87"/>
    <w:rsid w:val="00765B81"/>
    <w:rsid w:val="0076602B"/>
    <w:rsid w:val="00766431"/>
    <w:rsid w:val="007665A5"/>
    <w:rsid w:val="007666E6"/>
    <w:rsid w:val="007669EB"/>
    <w:rsid w:val="00766B4B"/>
    <w:rsid w:val="00766D61"/>
    <w:rsid w:val="00766E4C"/>
    <w:rsid w:val="00767429"/>
    <w:rsid w:val="0076757E"/>
    <w:rsid w:val="0076776F"/>
    <w:rsid w:val="00767A08"/>
    <w:rsid w:val="00767CC1"/>
    <w:rsid w:val="00767EC7"/>
    <w:rsid w:val="0077001C"/>
    <w:rsid w:val="00770100"/>
    <w:rsid w:val="0077014A"/>
    <w:rsid w:val="0077019E"/>
    <w:rsid w:val="007705FF"/>
    <w:rsid w:val="00770BD6"/>
    <w:rsid w:val="00770CC3"/>
    <w:rsid w:val="00770FAE"/>
    <w:rsid w:val="00771360"/>
    <w:rsid w:val="00771828"/>
    <w:rsid w:val="007719DC"/>
    <w:rsid w:val="00771A26"/>
    <w:rsid w:val="00771BF6"/>
    <w:rsid w:val="00771C23"/>
    <w:rsid w:val="00771D76"/>
    <w:rsid w:val="00771FB9"/>
    <w:rsid w:val="00772149"/>
    <w:rsid w:val="0077224F"/>
    <w:rsid w:val="007727C7"/>
    <w:rsid w:val="00772E7E"/>
    <w:rsid w:val="0077324A"/>
    <w:rsid w:val="007734EC"/>
    <w:rsid w:val="00773546"/>
    <w:rsid w:val="00773777"/>
    <w:rsid w:val="00773910"/>
    <w:rsid w:val="00773948"/>
    <w:rsid w:val="00773C0F"/>
    <w:rsid w:val="007745B5"/>
    <w:rsid w:val="00774C7A"/>
    <w:rsid w:val="00774E45"/>
    <w:rsid w:val="00774E93"/>
    <w:rsid w:val="007764CD"/>
    <w:rsid w:val="007765EC"/>
    <w:rsid w:val="00776727"/>
    <w:rsid w:val="0077690F"/>
    <w:rsid w:val="00776D13"/>
    <w:rsid w:val="00776F37"/>
    <w:rsid w:val="00777297"/>
    <w:rsid w:val="007773D1"/>
    <w:rsid w:val="00777D47"/>
    <w:rsid w:val="0078002B"/>
    <w:rsid w:val="0078009D"/>
    <w:rsid w:val="00780C8F"/>
    <w:rsid w:val="00780DA4"/>
    <w:rsid w:val="0078107F"/>
    <w:rsid w:val="007811D0"/>
    <w:rsid w:val="0078151B"/>
    <w:rsid w:val="0078161F"/>
    <w:rsid w:val="00781C62"/>
    <w:rsid w:val="00781C86"/>
    <w:rsid w:val="00781CDC"/>
    <w:rsid w:val="00781D2D"/>
    <w:rsid w:val="0078255F"/>
    <w:rsid w:val="007826D6"/>
    <w:rsid w:val="007826E7"/>
    <w:rsid w:val="00782889"/>
    <w:rsid w:val="00782A15"/>
    <w:rsid w:val="007830A5"/>
    <w:rsid w:val="00783128"/>
    <w:rsid w:val="00783799"/>
    <w:rsid w:val="00783AC0"/>
    <w:rsid w:val="007841A3"/>
    <w:rsid w:val="0078432C"/>
    <w:rsid w:val="0078450B"/>
    <w:rsid w:val="00784555"/>
    <w:rsid w:val="0078469F"/>
    <w:rsid w:val="00784826"/>
    <w:rsid w:val="007848CB"/>
    <w:rsid w:val="00784B36"/>
    <w:rsid w:val="00784B7D"/>
    <w:rsid w:val="00784E34"/>
    <w:rsid w:val="00784F3A"/>
    <w:rsid w:val="00784FB9"/>
    <w:rsid w:val="007853E6"/>
    <w:rsid w:val="00785867"/>
    <w:rsid w:val="0078589A"/>
    <w:rsid w:val="00785918"/>
    <w:rsid w:val="00785AB9"/>
    <w:rsid w:val="00785BA7"/>
    <w:rsid w:val="007863B7"/>
    <w:rsid w:val="00786D86"/>
    <w:rsid w:val="00786F1D"/>
    <w:rsid w:val="0078705F"/>
    <w:rsid w:val="007874E1"/>
    <w:rsid w:val="00787942"/>
    <w:rsid w:val="00787F27"/>
    <w:rsid w:val="007901B7"/>
    <w:rsid w:val="00790217"/>
    <w:rsid w:val="00790355"/>
    <w:rsid w:val="007903AE"/>
    <w:rsid w:val="007906E1"/>
    <w:rsid w:val="00790CFA"/>
    <w:rsid w:val="00790F17"/>
    <w:rsid w:val="007912D9"/>
    <w:rsid w:val="007918F1"/>
    <w:rsid w:val="007919B0"/>
    <w:rsid w:val="00791C66"/>
    <w:rsid w:val="00791D3C"/>
    <w:rsid w:val="0079231A"/>
    <w:rsid w:val="00792403"/>
    <w:rsid w:val="00792446"/>
    <w:rsid w:val="007925B4"/>
    <w:rsid w:val="0079280A"/>
    <w:rsid w:val="00793159"/>
    <w:rsid w:val="007933E7"/>
    <w:rsid w:val="0079350F"/>
    <w:rsid w:val="00793542"/>
    <w:rsid w:val="00793AF2"/>
    <w:rsid w:val="00793B6A"/>
    <w:rsid w:val="00793BB9"/>
    <w:rsid w:val="00793D87"/>
    <w:rsid w:val="00793F68"/>
    <w:rsid w:val="007944D0"/>
    <w:rsid w:val="007946F9"/>
    <w:rsid w:val="00794D52"/>
    <w:rsid w:val="00794FC7"/>
    <w:rsid w:val="0079527B"/>
    <w:rsid w:val="007952BE"/>
    <w:rsid w:val="00796EBE"/>
    <w:rsid w:val="00796ED3"/>
    <w:rsid w:val="00796F47"/>
    <w:rsid w:val="00796FA1"/>
    <w:rsid w:val="00796FA9"/>
    <w:rsid w:val="00797295"/>
    <w:rsid w:val="0079733A"/>
    <w:rsid w:val="007973D1"/>
    <w:rsid w:val="007974AB"/>
    <w:rsid w:val="00797BAA"/>
    <w:rsid w:val="00797F6A"/>
    <w:rsid w:val="00797F73"/>
    <w:rsid w:val="007A01E5"/>
    <w:rsid w:val="007A02EA"/>
    <w:rsid w:val="007A0353"/>
    <w:rsid w:val="007A03B9"/>
    <w:rsid w:val="007A064F"/>
    <w:rsid w:val="007A0AAE"/>
    <w:rsid w:val="007A0FC5"/>
    <w:rsid w:val="007A11DE"/>
    <w:rsid w:val="007A1A36"/>
    <w:rsid w:val="007A1AA4"/>
    <w:rsid w:val="007A1AC9"/>
    <w:rsid w:val="007A1D99"/>
    <w:rsid w:val="007A202F"/>
    <w:rsid w:val="007A21A3"/>
    <w:rsid w:val="007A2744"/>
    <w:rsid w:val="007A2779"/>
    <w:rsid w:val="007A2EE2"/>
    <w:rsid w:val="007A2EE9"/>
    <w:rsid w:val="007A318B"/>
    <w:rsid w:val="007A349B"/>
    <w:rsid w:val="007A388F"/>
    <w:rsid w:val="007A3CFF"/>
    <w:rsid w:val="007A3EED"/>
    <w:rsid w:val="007A3F1F"/>
    <w:rsid w:val="007A4B3D"/>
    <w:rsid w:val="007A4CA4"/>
    <w:rsid w:val="007A4F37"/>
    <w:rsid w:val="007A4FF8"/>
    <w:rsid w:val="007A505A"/>
    <w:rsid w:val="007A56A2"/>
    <w:rsid w:val="007A58AE"/>
    <w:rsid w:val="007A592C"/>
    <w:rsid w:val="007A59FB"/>
    <w:rsid w:val="007A5BB6"/>
    <w:rsid w:val="007A5D4E"/>
    <w:rsid w:val="007A5DCD"/>
    <w:rsid w:val="007A61CF"/>
    <w:rsid w:val="007A64AB"/>
    <w:rsid w:val="007A66CA"/>
    <w:rsid w:val="007A66E2"/>
    <w:rsid w:val="007A6EB7"/>
    <w:rsid w:val="007A7E0C"/>
    <w:rsid w:val="007B0077"/>
    <w:rsid w:val="007B00D4"/>
    <w:rsid w:val="007B00D7"/>
    <w:rsid w:val="007B012F"/>
    <w:rsid w:val="007B01E5"/>
    <w:rsid w:val="007B0421"/>
    <w:rsid w:val="007B06C1"/>
    <w:rsid w:val="007B07D1"/>
    <w:rsid w:val="007B0B72"/>
    <w:rsid w:val="007B0CFA"/>
    <w:rsid w:val="007B0D62"/>
    <w:rsid w:val="007B0E6C"/>
    <w:rsid w:val="007B1234"/>
    <w:rsid w:val="007B13FC"/>
    <w:rsid w:val="007B15D3"/>
    <w:rsid w:val="007B18D9"/>
    <w:rsid w:val="007B1A79"/>
    <w:rsid w:val="007B1B26"/>
    <w:rsid w:val="007B1F9F"/>
    <w:rsid w:val="007B204E"/>
    <w:rsid w:val="007B20B3"/>
    <w:rsid w:val="007B23CE"/>
    <w:rsid w:val="007B2461"/>
    <w:rsid w:val="007B25E0"/>
    <w:rsid w:val="007B27EE"/>
    <w:rsid w:val="007B2ACB"/>
    <w:rsid w:val="007B2CFE"/>
    <w:rsid w:val="007B3566"/>
    <w:rsid w:val="007B468C"/>
    <w:rsid w:val="007B4835"/>
    <w:rsid w:val="007B4A5F"/>
    <w:rsid w:val="007B4AFA"/>
    <w:rsid w:val="007B4B47"/>
    <w:rsid w:val="007B4D7A"/>
    <w:rsid w:val="007B4FB9"/>
    <w:rsid w:val="007B52D2"/>
    <w:rsid w:val="007B5A69"/>
    <w:rsid w:val="007B5C46"/>
    <w:rsid w:val="007B5D7F"/>
    <w:rsid w:val="007B6325"/>
    <w:rsid w:val="007B63BF"/>
    <w:rsid w:val="007B64E3"/>
    <w:rsid w:val="007B6575"/>
    <w:rsid w:val="007B67A9"/>
    <w:rsid w:val="007B67F0"/>
    <w:rsid w:val="007B6869"/>
    <w:rsid w:val="007B6B51"/>
    <w:rsid w:val="007B6C23"/>
    <w:rsid w:val="007B6C34"/>
    <w:rsid w:val="007B6E2D"/>
    <w:rsid w:val="007B6F44"/>
    <w:rsid w:val="007B6FE4"/>
    <w:rsid w:val="007B704E"/>
    <w:rsid w:val="007B7318"/>
    <w:rsid w:val="007C0143"/>
    <w:rsid w:val="007C016B"/>
    <w:rsid w:val="007C093A"/>
    <w:rsid w:val="007C0BD6"/>
    <w:rsid w:val="007C0C87"/>
    <w:rsid w:val="007C137C"/>
    <w:rsid w:val="007C22F3"/>
    <w:rsid w:val="007C2445"/>
    <w:rsid w:val="007C25B1"/>
    <w:rsid w:val="007C2985"/>
    <w:rsid w:val="007C2F34"/>
    <w:rsid w:val="007C3408"/>
    <w:rsid w:val="007C3524"/>
    <w:rsid w:val="007C3F62"/>
    <w:rsid w:val="007C4082"/>
    <w:rsid w:val="007C40BD"/>
    <w:rsid w:val="007C4246"/>
    <w:rsid w:val="007C46BD"/>
    <w:rsid w:val="007C478C"/>
    <w:rsid w:val="007C4922"/>
    <w:rsid w:val="007C4D8D"/>
    <w:rsid w:val="007C4EAE"/>
    <w:rsid w:val="007C51EE"/>
    <w:rsid w:val="007C5320"/>
    <w:rsid w:val="007C5451"/>
    <w:rsid w:val="007C5FCB"/>
    <w:rsid w:val="007C66D1"/>
    <w:rsid w:val="007C67C1"/>
    <w:rsid w:val="007C6DF7"/>
    <w:rsid w:val="007C6F13"/>
    <w:rsid w:val="007C7004"/>
    <w:rsid w:val="007C74B6"/>
    <w:rsid w:val="007C7669"/>
    <w:rsid w:val="007C7690"/>
    <w:rsid w:val="007D06F5"/>
    <w:rsid w:val="007D07E4"/>
    <w:rsid w:val="007D0862"/>
    <w:rsid w:val="007D0924"/>
    <w:rsid w:val="007D094B"/>
    <w:rsid w:val="007D0C2C"/>
    <w:rsid w:val="007D115C"/>
    <w:rsid w:val="007D1398"/>
    <w:rsid w:val="007D1898"/>
    <w:rsid w:val="007D1E73"/>
    <w:rsid w:val="007D2294"/>
    <w:rsid w:val="007D2D47"/>
    <w:rsid w:val="007D2F0B"/>
    <w:rsid w:val="007D33D6"/>
    <w:rsid w:val="007D38AE"/>
    <w:rsid w:val="007D3AEE"/>
    <w:rsid w:val="007D3E99"/>
    <w:rsid w:val="007D4315"/>
    <w:rsid w:val="007D438F"/>
    <w:rsid w:val="007D4569"/>
    <w:rsid w:val="007D4754"/>
    <w:rsid w:val="007D496D"/>
    <w:rsid w:val="007D4D9B"/>
    <w:rsid w:val="007D4F4B"/>
    <w:rsid w:val="007D4FD4"/>
    <w:rsid w:val="007D509F"/>
    <w:rsid w:val="007D517E"/>
    <w:rsid w:val="007D5345"/>
    <w:rsid w:val="007D5947"/>
    <w:rsid w:val="007D5E21"/>
    <w:rsid w:val="007D635A"/>
    <w:rsid w:val="007D6754"/>
    <w:rsid w:val="007D701E"/>
    <w:rsid w:val="007D702D"/>
    <w:rsid w:val="007D7363"/>
    <w:rsid w:val="007D74E1"/>
    <w:rsid w:val="007D7853"/>
    <w:rsid w:val="007D7CD5"/>
    <w:rsid w:val="007E0358"/>
    <w:rsid w:val="007E0464"/>
    <w:rsid w:val="007E04E1"/>
    <w:rsid w:val="007E068E"/>
    <w:rsid w:val="007E06C4"/>
    <w:rsid w:val="007E071A"/>
    <w:rsid w:val="007E0771"/>
    <w:rsid w:val="007E0881"/>
    <w:rsid w:val="007E088E"/>
    <w:rsid w:val="007E0A24"/>
    <w:rsid w:val="007E0B15"/>
    <w:rsid w:val="007E0D24"/>
    <w:rsid w:val="007E0DF8"/>
    <w:rsid w:val="007E0E76"/>
    <w:rsid w:val="007E105B"/>
    <w:rsid w:val="007E1473"/>
    <w:rsid w:val="007E163C"/>
    <w:rsid w:val="007E1A77"/>
    <w:rsid w:val="007E26FD"/>
    <w:rsid w:val="007E29B2"/>
    <w:rsid w:val="007E2FFA"/>
    <w:rsid w:val="007E31BE"/>
    <w:rsid w:val="007E37A4"/>
    <w:rsid w:val="007E3A4D"/>
    <w:rsid w:val="007E3BE2"/>
    <w:rsid w:val="007E3C42"/>
    <w:rsid w:val="007E3D74"/>
    <w:rsid w:val="007E3D80"/>
    <w:rsid w:val="007E3DBF"/>
    <w:rsid w:val="007E424F"/>
    <w:rsid w:val="007E439A"/>
    <w:rsid w:val="007E4778"/>
    <w:rsid w:val="007E4F39"/>
    <w:rsid w:val="007E5164"/>
    <w:rsid w:val="007E55F9"/>
    <w:rsid w:val="007E5819"/>
    <w:rsid w:val="007E5B56"/>
    <w:rsid w:val="007E5BA7"/>
    <w:rsid w:val="007E602B"/>
    <w:rsid w:val="007E679D"/>
    <w:rsid w:val="007E6B1F"/>
    <w:rsid w:val="007E6D26"/>
    <w:rsid w:val="007E73F9"/>
    <w:rsid w:val="007E74D3"/>
    <w:rsid w:val="007E7D25"/>
    <w:rsid w:val="007F04B7"/>
    <w:rsid w:val="007F067A"/>
    <w:rsid w:val="007F0C76"/>
    <w:rsid w:val="007F1298"/>
    <w:rsid w:val="007F1475"/>
    <w:rsid w:val="007F14E1"/>
    <w:rsid w:val="007F1767"/>
    <w:rsid w:val="007F1B8D"/>
    <w:rsid w:val="007F1C9F"/>
    <w:rsid w:val="007F1DD7"/>
    <w:rsid w:val="007F26D7"/>
    <w:rsid w:val="007F28CA"/>
    <w:rsid w:val="007F28FD"/>
    <w:rsid w:val="007F29B1"/>
    <w:rsid w:val="007F2ACE"/>
    <w:rsid w:val="007F2CCE"/>
    <w:rsid w:val="007F300F"/>
    <w:rsid w:val="007F3021"/>
    <w:rsid w:val="007F335B"/>
    <w:rsid w:val="007F34AE"/>
    <w:rsid w:val="007F4038"/>
    <w:rsid w:val="007F443E"/>
    <w:rsid w:val="007F4E67"/>
    <w:rsid w:val="007F4EF7"/>
    <w:rsid w:val="007F54BD"/>
    <w:rsid w:val="007F5610"/>
    <w:rsid w:val="007F5C98"/>
    <w:rsid w:val="007F5F1F"/>
    <w:rsid w:val="007F6296"/>
    <w:rsid w:val="007F6957"/>
    <w:rsid w:val="007F6967"/>
    <w:rsid w:val="007F6AC3"/>
    <w:rsid w:val="007F6CEC"/>
    <w:rsid w:val="007F7359"/>
    <w:rsid w:val="007F739D"/>
    <w:rsid w:val="007F7665"/>
    <w:rsid w:val="007F7975"/>
    <w:rsid w:val="007F7BB5"/>
    <w:rsid w:val="007F7F5F"/>
    <w:rsid w:val="0080083D"/>
    <w:rsid w:val="00800B66"/>
    <w:rsid w:val="00800E90"/>
    <w:rsid w:val="00800EBA"/>
    <w:rsid w:val="00801270"/>
    <w:rsid w:val="00801551"/>
    <w:rsid w:val="00802034"/>
    <w:rsid w:val="0080206B"/>
    <w:rsid w:val="00802116"/>
    <w:rsid w:val="00802EBF"/>
    <w:rsid w:val="00803050"/>
    <w:rsid w:val="00803489"/>
    <w:rsid w:val="00803E41"/>
    <w:rsid w:val="00803EEB"/>
    <w:rsid w:val="00803EED"/>
    <w:rsid w:val="008041FE"/>
    <w:rsid w:val="008046D3"/>
    <w:rsid w:val="00804763"/>
    <w:rsid w:val="00804BF3"/>
    <w:rsid w:val="0080501D"/>
    <w:rsid w:val="00805062"/>
    <w:rsid w:val="0080516E"/>
    <w:rsid w:val="00805F03"/>
    <w:rsid w:val="00806583"/>
    <w:rsid w:val="00807DF2"/>
    <w:rsid w:val="00810054"/>
    <w:rsid w:val="00810420"/>
    <w:rsid w:val="00810806"/>
    <w:rsid w:val="00810A65"/>
    <w:rsid w:val="00810CE5"/>
    <w:rsid w:val="0081117A"/>
    <w:rsid w:val="0081141A"/>
    <w:rsid w:val="0081154A"/>
    <w:rsid w:val="008121AF"/>
    <w:rsid w:val="00812301"/>
    <w:rsid w:val="00812711"/>
    <w:rsid w:val="008129CD"/>
    <w:rsid w:val="00812D84"/>
    <w:rsid w:val="00812E2A"/>
    <w:rsid w:val="00813AB1"/>
    <w:rsid w:val="00813D66"/>
    <w:rsid w:val="00813EF1"/>
    <w:rsid w:val="0081419A"/>
    <w:rsid w:val="00814969"/>
    <w:rsid w:val="0081545C"/>
    <w:rsid w:val="008155BC"/>
    <w:rsid w:val="0081598D"/>
    <w:rsid w:val="008159F4"/>
    <w:rsid w:val="00815DDE"/>
    <w:rsid w:val="008165C0"/>
    <w:rsid w:val="008168BE"/>
    <w:rsid w:val="00816B2C"/>
    <w:rsid w:val="00816CF3"/>
    <w:rsid w:val="0081700D"/>
    <w:rsid w:val="0081746B"/>
    <w:rsid w:val="00817638"/>
    <w:rsid w:val="0081793B"/>
    <w:rsid w:val="00817C38"/>
    <w:rsid w:val="00817C4F"/>
    <w:rsid w:val="00817D3C"/>
    <w:rsid w:val="0082033D"/>
    <w:rsid w:val="00820700"/>
    <w:rsid w:val="00820719"/>
    <w:rsid w:val="00820A06"/>
    <w:rsid w:val="00820B42"/>
    <w:rsid w:val="00820C53"/>
    <w:rsid w:val="00820CB1"/>
    <w:rsid w:val="00820F8C"/>
    <w:rsid w:val="00821681"/>
    <w:rsid w:val="00821EAC"/>
    <w:rsid w:val="00821FA2"/>
    <w:rsid w:val="00822051"/>
    <w:rsid w:val="00822767"/>
    <w:rsid w:val="008227C8"/>
    <w:rsid w:val="0082382A"/>
    <w:rsid w:val="00823F99"/>
    <w:rsid w:val="008241BE"/>
    <w:rsid w:val="00824D59"/>
    <w:rsid w:val="00825723"/>
    <w:rsid w:val="008258CF"/>
    <w:rsid w:val="008264BB"/>
    <w:rsid w:val="00826659"/>
    <w:rsid w:val="008266ED"/>
    <w:rsid w:val="00826B49"/>
    <w:rsid w:val="00826BC5"/>
    <w:rsid w:val="00826DF5"/>
    <w:rsid w:val="00826FDC"/>
    <w:rsid w:val="00827368"/>
    <w:rsid w:val="008276B6"/>
    <w:rsid w:val="00827794"/>
    <w:rsid w:val="008277B7"/>
    <w:rsid w:val="008277BF"/>
    <w:rsid w:val="00827D25"/>
    <w:rsid w:val="00827FD8"/>
    <w:rsid w:val="00830228"/>
    <w:rsid w:val="008304D9"/>
    <w:rsid w:val="00830A16"/>
    <w:rsid w:val="00830C40"/>
    <w:rsid w:val="00830D03"/>
    <w:rsid w:val="00830D93"/>
    <w:rsid w:val="00830E1C"/>
    <w:rsid w:val="00830E9E"/>
    <w:rsid w:val="008310AF"/>
    <w:rsid w:val="008314D4"/>
    <w:rsid w:val="0083152B"/>
    <w:rsid w:val="00831604"/>
    <w:rsid w:val="0083212C"/>
    <w:rsid w:val="00832161"/>
    <w:rsid w:val="0083226A"/>
    <w:rsid w:val="00832E63"/>
    <w:rsid w:val="008334B0"/>
    <w:rsid w:val="00833616"/>
    <w:rsid w:val="00833A7F"/>
    <w:rsid w:val="00833DA8"/>
    <w:rsid w:val="00833E20"/>
    <w:rsid w:val="00833EEB"/>
    <w:rsid w:val="00834430"/>
    <w:rsid w:val="00834456"/>
    <w:rsid w:val="00834464"/>
    <w:rsid w:val="0083468C"/>
    <w:rsid w:val="0083524F"/>
    <w:rsid w:val="00835476"/>
    <w:rsid w:val="0083552D"/>
    <w:rsid w:val="00835661"/>
    <w:rsid w:val="00835826"/>
    <w:rsid w:val="00835A83"/>
    <w:rsid w:val="00835F3D"/>
    <w:rsid w:val="00836089"/>
    <w:rsid w:val="00836132"/>
    <w:rsid w:val="00836220"/>
    <w:rsid w:val="00836447"/>
    <w:rsid w:val="008364EC"/>
    <w:rsid w:val="00836524"/>
    <w:rsid w:val="0083686F"/>
    <w:rsid w:val="00836B0A"/>
    <w:rsid w:val="00836B84"/>
    <w:rsid w:val="0083773C"/>
    <w:rsid w:val="00837BB2"/>
    <w:rsid w:val="00837E09"/>
    <w:rsid w:val="00837EB7"/>
    <w:rsid w:val="00837FEA"/>
    <w:rsid w:val="00837FFC"/>
    <w:rsid w:val="0084007B"/>
    <w:rsid w:val="008402CD"/>
    <w:rsid w:val="0084106C"/>
    <w:rsid w:val="008414AA"/>
    <w:rsid w:val="008418A8"/>
    <w:rsid w:val="008421AA"/>
    <w:rsid w:val="00842216"/>
    <w:rsid w:val="00842792"/>
    <w:rsid w:val="0084293F"/>
    <w:rsid w:val="00842A1E"/>
    <w:rsid w:val="00842E39"/>
    <w:rsid w:val="00842FF4"/>
    <w:rsid w:val="00843B18"/>
    <w:rsid w:val="00843C47"/>
    <w:rsid w:val="0084406A"/>
    <w:rsid w:val="00844318"/>
    <w:rsid w:val="00844368"/>
    <w:rsid w:val="008444BC"/>
    <w:rsid w:val="008445B4"/>
    <w:rsid w:val="008447F3"/>
    <w:rsid w:val="00844A73"/>
    <w:rsid w:val="00844D1F"/>
    <w:rsid w:val="0084628C"/>
    <w:rsid w:val="008468B3"/>
    <w:rsid w:val="0084702F"/>
    <w:rsid w:val="0084716A"/>
    <w:rsid w:val="008471AB"/>
    <w:rsid w:val="0084747B"/>
    <w:rsid w:val="00847512"/>
    <w:rsid w:val="0084764A"/>
    <w:rsid w:val="00847AE9"/>
    <w:rsid w:val="00850093"/>
    <w:rsid w:val="00850A71"/>
    <w:rsid w:val="00850B1E"/>
    <w:rsid w:val="00851206"/>
    <w:rsid w:val="00851344"/>
    <w:rsid w:val="008513AA"/>
    <w:rsid w:val="008513B0"/>
    <w:rsid w:val="008514DA"/>
    <w:rsid w:val="00851728"/>
    <w:rsid w:val="00852309"/>
    <w:rsid w:val="008523ED"/>
    <w:rsid w:val="0085262B"/>
    <w:rsid w:val="0085265B"/>
    <w:rsid w:val="0085280E"/>
    <w:rsid w:val="00852850"/>
    <w:rsid w:val="0085285C"/>
    <w:rsid w:val="008528C2"/>
    <w:rsid w:val="00852CB3"/>
    <w:rsid w:val="00852E99"/>
    <w:rsid w:val="00853103"/>
    <w:rsid w:val="00853147"/>
    <w:rsid w:val="008538B4"/>
    <w:rsid w:val="00853E38"/>
    <w:rsid w:val="00853FDC"/>
    <w:rsid w:val="008545C3"/>
    <w:rsid w:val="00854EFD"/>
    <w:rsid w:val="00855699"/>
    <w:rsid w:val="008560F9"/>
    <w:rsid w:val="008564D1"/>
    <w:rsid w:val="0085657A"/>
    <w:rsid w:val="00856C58"/>
    <w:rsid w:val="008570E8"/>
    <w:rsid w:val="0085747C"/>
    <w:rsid w:val="00857522"/>
    <w:rsid w:val="0085759E"/>
    <w:rsid w:val="0085764F"/>
    <w:rsid w:val="0085766D"/>
    <w:rsid w:val="0085776A"/>
    <w:rsid w:val="00857890"/>
    <w:rsid w:val="008578D9"/>
    <w:rsid w:val="00857948"/>
    <w:rsid w:val="00857FAD"/>
    <w:rsid w:val="00860071"/>
    <w:rsid w:val="00860627"/>
    <w:rsid w:val="00860825"/>
    <w:rsid w:val="00860A2C"/>
    <w:rsid w:val="00860E20"/>
    <w:rsid w:val="008615A3"/>
    <w:rsid w:val="008617E6"/>
    <w:rsid w:val="00861860"/>
    <w:rsid w:val="008623BA"/>
    <w:rsid w:val="00863241"/>
    <w:rsid w:val="008633AA"/>
    <w:rsid w:val="008633CC"/>
    <w:rsid w:val="00863AF5"/>
    <w:rsid w:val="00863EBF"/>
    <w:rsid w:val="00863FA5"/>
    <w:rsid w:val="00864056"/>
    <w:rsid w:val="0086405E"/>
    <w:rsid w:val="008641E7"/>
    <w:rsid w:val="008642B1"/>
    <w:rsid w:val="008645EC"/>
    <w:rsid w:val="00864814"/>
    <w:rsid w:val="00864ABF"/>
    <w:rsid w:val="00864C36"/>
    <w:rsid w:val="00864C91"/>
    <w:rsid w:val="00864DD7"/>
    <w:rsid w:val="008650F8"/>
    <w:rsid w:val="008651D9"/>
    <w:rsid w:val="008654D1"/>
    <w:rsid w:val="00865557"/>
    <w:rsid w:val="008656AD"/>
    <w:rsid w:val="00865933"/>
    <w:rsid w:val="00865991"/>
    <w:rsid w:val="00865C13"/>
    <w:rsid w:val="00865CB7"/>
    <w:rsid w:val="00865F02"/>
    <w:rsid w:val="008660CE"/>
    <w:rsid w:val="008663E6"/>
    <w:rsid w:val="00866896"/>
    <w:rsid w:val="00866A1F"/>
    <w:rsid w:val="00866BC7"/>
    <w:rsid w:val="00867008"/>
    <w:rsid w:val="0086719E"/>
    <w:rsid w:val="00867258"/>
    <w:rsid w:val="0086731E"/>
    <w:rsid w:val="008675D2"/>
    <w:rsid w:val="00867878"/>
    <w:rsid w:val="00867AE8"/>
    <w:rsid w:val="00867D5D"/>
    <w:rsid w:val="00867DA0"/>
    <w:rsid w:val="00870460"/>
    <w:rsid w:val="008706CD"/>
    <w:rsid w:val="00870745"/>
    <w:rsid w:val="00870C32"/>
    <w:rsid w:val="00871096"/>
    <w:rsid w:val="0087130C"/>
    <w:rsid w:val="00871D2A"/>
    <w:rsid w:val="00871FFE"/>
    <w:rsid w:val="0087212D"/>
    <w:rsid w:val="00872659"/>
    <w:rsid w:val="00872AED"/>
    <w:rsid w:val="008734B6"/>
    <w:rsid w:val="008734BB"/>
    <w:rsid w:val="008736BD"/>
    <w:rsid w:val="00873780"/>
    <w:rsid w:val="00873F84"/>
    <w:rsid w:val="0087402D"/>
    <w:rsid w:val="00874694"/>
    <w:rsid w:val="00874990"/>
    <w:rsid w:val="00874B45"/>
    <w:rsid w:val="00874C7F"/>
    <w:rsid w:val="00874D42"/>
    <w:rsid w:val="008753A2"/>
    <w:rsid w:val="0087567E"/>
    <w:rsid w:val="0087586E"/>
    <w:rsid w:val="008759EB"/>
    <w:rsid w:val="00875B62"/>
    <w:rsid w:val="00875BBE"/>
    <w:rsid w:val="00875FE2"/>
    <w:rsid w:val="00876056"/>
    <w:rsid w:val="00876266"/>
    <w:rsid w:val="00876848"/>
    <w:rsid w:val="00876C1D"/>
    <w:rsid w:val="00876EFA"/>
    <w:rsid w:val="0087727E"/>
    <w:rsid w:val="00877348"/>
    <w:rsid w:val="0087750F"/>
    <w:rsid w:val="008776D0"/>
    <w:rsid w:val="00877706"/>
    <w:rsid w:val="00877B3F"/>
    <w:rsid w:val="00877B80"/>
    <w:rsid w:val="00877E13"/>
    <w:rsid w:val="00877E61"/>
    <w:rsid w:val="00877E8B"/>
    <w:rsid w:val="008800CF"/>
    <w:rsid w:val="008802BF"/>
    <w:rsid w:val="008804B5"/>
    <w:rsid w:val="008809D9"/>
    <w:rsid w:val="00880C22"/>
    <w:rsid w:val="0088101B"/>
    <w:rsid w:val="00881083"/>
    <w:rsid w:val="00881318"/>
    <w:rsid w:val="0088142F"/>
    <w:rsid w:val="0088184C"/>
    <w:rsid w:val="008818A2"/>
    <w:rsid w:val="00881C39"/>
    <w:rsid w:val="00881D12"/>
    <w:rsid w:val="00881D53"/>
    <w:rsid w:val="00881DA0"/>
    <w:rsid w:val="00881E70"/>
    <w:rsid w:val="008823E9"/>
    <w:rsid w:val="0088246E"/>
    <w:rsid w:val="0088298C"/>
    <w:rsid w:val="00882A40"/>
    <w:rsid w:val="00882BA2"/>
    <w:rsid w:val="0088325D"/>
    <w:rsid w:val="0088369E"/>
    <w:rsid w:val="00883AAB"/>
    <w:rsid w:val="00883FD9"/>
    <w:rsid w:val="00884829"/>
    <w:rsid w:val="00884A23"/>
    <w:rsid w:val="00885081"/>
    <w:rsid w:val="008854FA"/>
    <w:rsid w:val="008857DA"/>
    <w:rsid w:val="00885CF8"/>
    <w:rsid w:val="00885D95"/>
    <w:rsid w:val="00886075"/>
    <w:rsid w:val="00886123"/>
    <w:rsid w:val="0088618E"/>
    <w:rsid w:val="0088662F"/>
    <w:rsid w:val="00886713"/>
    <w:rsid w:val="00887833"/>
    <w:rsid w:val="008878B3"/>
    <w:rsid w:val="008879BA"/>
    <w:rsid w:val="00887BD4"/>
    <w:rsid w:val="00887F8E"/>
    <w:rsid w:val="0089060A"/>
    <w:rsid w:val="00890748"/>
    <w:rsid w:val="00890779"/>
    <w:rsid w:val="00890974"/>
    <w:rsid w:val="00890BCC"/>
    <w:rsid w:val="00891300"/>
    <w:rsid w:val="008915EB"/>
    <w:rsid w:val="0089177E"/>
    <w:rsid w:val="00891A60"/>
    <w:rsid w:val="00891C21"/>
    <w:rsid w:val="00892624"/>
    <w:rsid w:val="0089264D"/>
    <w:rsid w:val="0089271F"/>
    <w:rsid w:val="008929E1"/>
    <w:rsid w:val="00892AB7"/>
    <w:rsid w:val="00893085"/>
    <w:rsid w:val="008935F5"/>
    <w:rsid w:val="00893925"/>
    <w:rsid w:val="00893AA9"/>
    <w:rsid w:val="00893D74"/>
    <w:rsid w:val="00893DF6"/>
    <w:rsid w:val="00893F73"/>
    <w:rsid w:val="008945CE"/>
    <w:rsid w:val="00894624"/>
    <w:rsid w:val="00894A7C"/>
    <w:rsid w:val="0089509D"/>
    <w:rsid w:val="00895D90"/>
    <w:rsid w:val="00895FB6"/>
    <w:rsid w:val="00896029"/>
    <w:rsid w:val="00896699"/>
    <w:rsid w:val="00896769"/>
    <w:rsid w:val="00896A73"/>
    <w:rsid w:val="00896C22"/>
    <w:rsid w:val="00896C8F"/>
    <w:rsid w:val="00896DD6"/>
    <w:rsid w:val="00896F42"/>
    <w:rsid w:val="008970A8"/>
    <w:rsid w:val="00897568"/>
    <w:rsid w:val="008975B3"/>
    <w:rsid w:val="008975D6"/>
    <w:rsid w:val="0089768A"/>
    <w:rsid w:val="00897985"/>
    <w:rsid w:val="00897AE3"/>
    <w:rsid w:val="008A00DF"/>
    <w:rsid w:val="008A0427"/>
    <w:rsid w:val="008A0496"/>
    <w:rsid w:val="008A06B3"/>
    <w:rsid w:val="008A0FEF"/>
    <w:rsid w:val="008A140A"/>
    <w:rsid w:val="008A1638"/>
    <w:rsid w:val="008A1859"/>
    <w:rsid w:val="008A1E4D"/>
    <w:rsid w:val="008A1ECE"/>
    <w:rsid w:val="008A2325"/>
    <w:rsid w:val="008A24D8"/>
    <w:rsid w:val="008A2914"/>
    <w:rsid w:val="008A298C"/>
    <w:rsid w:val="008A2B3B"/>
    <w:rsid w:val="008A2C09"/>
    <w:rsid w:val="008A2FC5"/>
    <w:rsid w:val="008A32FB"/>
    <w:rsid w:val="008A3579"/>
    <w:rsid w:val="008A36EF"/>
    <w:rsid w:val="008A382A"/>
    <w:rsid w:val="008A3E0C"/>
    <w:rsid w:val="008A41FB"/>
    <w:rsid w:val="008A446F"/>
    <w:rsid w:val="008A46FB"/>
    <w:rsid w:val="008A49BB"/>
    <w:rsid w:val="008A4B16"/>
    <w:rsid w:val="008A4CB2"/>
    <w:rsid w:val="008A4D09"/>
    <w:rsid w:val="008A4E16"/>
    <w:rsid w:val="008A5260"/>
    <w:rsid w:val="008A52D5"/>
    <w:rsid w:val="008A5550"/>
    <w:rsid w:val="008A5D3A"/>
    <w:rsid w:val="008A5DAE"/>
    <w:rsid w:val="008A6681"/>
    <w:rsid w:val="008A689A"/>
    <w:rsid w:val="008A69B3"/>
    <w:rsid w:val="008A6C65"/>
    <w:rsid w:val="008A7B64"/>
    <w:rsid w:val="008A7EE8"/>
    <w:rsid w:val="008A7F5B"/>
    <w:rsid w:val="008A7F87"/>
    <w:rsid w:val="008B00A8"/>
    <w:rsid w:val="008B0222"/>
    <w:rsid w:val="008B02B2"/>
    <w:rsid w:val="008B0323"/>
    <w:rsid w:val="008B03BA"/>
    <w:rsid w:val="008B03BF"/>
    <w:rsid w:val="008B059D"/>
    <w:rsid w:val="008B0898"/>
    <w:rsid w:val="008B089F"/>
    <w:rsid w:val="008B0D3F"/>
    <w:rsid w:val="008B0F6C"/>
    <w:rsid w:val="008B0FC9"/>
    <w:rsid w:val="008B1082"/>
    <w:rsid w:val="008B16CD"/>
    <w:rsid w:val="008B1878"/>
    <w:rsid w:val="008B1938"/>
    <w:rsid w:val="008B1F1E"/>
    <w:rsid w:val="008B217F"/>
    <w:rsid w:val="008B2359"/>
    <w:rsid w:val="008B2820"/>
    <w:rsid w:val="008B2EB7"/>
    <w:rsid w:val="008B2F03"/>
    <w:rsid w:val="008B2F9D"/>
    <w:rsid w:val="008B303E"/>
    <w:rsid w:val="008B3602"/>
    <w:rsid w:val="008B375E"/>
    <w:rsid w:val="008B38EB"/>
    <w:rsid w:val="008B3BA6"/>
    <w:rsid w:val="008B3E4D"/>
    <w:rsid w:val="008B4102"/>
    <w:rsid w:val="008B4156"/>
    <w:rsid w:val="008B4279"/>
    <w:rsid w:val="008B4581"/>
    <w:rsid w:val="008B4DB2"/>
    <w:rsid w:val="008B5051"/>
    <w:rsid w:val="008B554D"/>
    <w:rsid w:val="008B5B2D"/>
    <w:rsid w:val="008B631C"/>
    <w:rsid w:val="008B6A66"/>
    <w:rsid w:val="008B6AF6"/>
    <w:rsid w:val="008B6AFF"/>
    <w:rsid w:val="008B6B30"/>
    <w:rsid w:val="008B6DF7"/>
    <w:rsid w:val="008B727D"/>
    <w:rsid w:val="008B7C92"/>
    <w:rsid w:val="008B7DD4"/>
    <w:rsid w:val="008B7E4E"/>
    <w:rsid w:val="008B7F7A"/>
    <w:rsid w:val="008C00C8"/>
    <w:rsid w:val="008C00D8"/>
    <w:rsid w:val="008C034E"/>
    <w:rsid w:val="008C0542"/>
    <w:rsid w:val="008C05C0"/>
    <w:rsid w:val="008C12C3"/>
    <w:rsid w:val="008C1448"/>
    <w:rsid w:val="008C1581"/>
    <w:rsid w:val="008C1584"/>
    <w:rsid w:val="008C1764"/>
    <w:rsid w:val="008C185D"/>
    <w:rsid w:val="008C1EF0"/>
    <w:rsid w:val="008C22C8"/>
    <w:rsid w:val="008C2A3A"/>
    <w:rsid w:val="008C2C69"/>
    <w:rsid w:val="008C2D47"/>
    <w:rsid w:val="008C2E7D"/>
    <w:rsid w:val="008C2E92"/>
    <w:rsid w:val="008C2EEC"/>
    <w:rsid w:val="008C33C2"/>
    <w:rsid w:val="008C3550"/>
    <w:rsid w:val="008C374E"/>
    <w:rsid w:val="008C3A78"/>
    <w:rsid w:val="008C3CA6"/>
    <w:rsid w:val="008C3E58"/>
    <w:rsid w:val="008C3E73"/>
    <w:rsid w:val="008C4CFF"/>
    <w:rsid w:val="008C50F1"/>
    <w:rsid w:val="008C52F6"/>
    <w:rsid w:val="008C53FB"/>
    <w:rsid w:val="008C5453"/>
    <w:rsid w:val="008C55C7"/>
    <w:rsid w:val="008C5E31"/>
    <w:rsid w:val="008C6478"/>
    <w:rsid w:val="008C6EFE"/>
    <w:rsid w:val="008C7458"/>
    <w:rsid w:val="008C748E"/>
    <w:rsid w:val="008C7801"/>
    <w:rsid w:val="008C7A65"/>
    <w:rsid w:val="008C7D60"/>
    <w:rsid w:val="008D012D"/>
    <w:rsid w:val="008D0633"/>
    <w:rsid w:val="008D06E2"/>
    <w:rsid w:val="008D0792"/>
    <w:rsid w:val="008D0B82"/>
    <w:rsid w:val="008D0E34"/>
    <w:rsid w:val="008D0F92"/>
    <w:rsid w:val="008D0FEE"/>
    <w:rsid w:val="008D13AB"/>
    <w:rsid w:val="008D1423"/>
    <w:rsid w:val="008D193C"/>
    <w:rsid w:val="008D1B7D"/>
    <w:rsid w:val="008D21E2"/>
    <w:rsid w:val="008D2212"/>
    <w:rsid w:val="008D23B8"/>
    <w:rsid w:val="008D2DC5"/>
    <w:rsid w:val="008D35CE"/>
    <w:rsid w:val="008D365B"/>
    <w:rsid w:val="008D38FA"/>
    <w:rsid w:val="008D3C43"/>
    <w:rsid w:val="008D42B6"/>
    <w:rsid w:val="008D4346"/>
    <w:rsid w:val="008D453D"/>
    <w:rsid w:val="008D46B4"/>
    <w:rsid w:val="008D49A6"/>
    <w:rsid w:val="008D4AB4"/>
    <w:rsid w:val="008D4D0E"/>
    <w:rsid w:val="008D5D2D"/>
    <w:rsid w:val="008D608B"/>
    <w:rsid w:val="008D6130"/>
    <w:rsid w:val="008D61C4"/>
    <w:rsid w:val="008D6469"/>
    <w:rsid w:val="008D6ACE"/>
    <w:rsid w:val="008D6C4E"/>
    <w:rsid w:val="008D6CC7"/>
    <w:rsid w:val="008D6F6A"/>
    <w:rsid w:val="008D6FB6"/>
    <w:rsid w:val="008D770F"/>
    <w:rsid w:val="008D7A4D"/>
    <w:rsid w:val="008E0281"/>
    <w:rsid w:val="008E0454"/>
    <w:rsid w:val="008E04A6"/>
    <w:rsid w:val="008E0965"/>
    <w:rsid w:val="008E0C86"/>
    <w:rsid w:val="008E0DB7"/>
    <w:rsid w:val="008E0E79"/>
    <w:rsid w:val="008E0F0B"/>
    <w:rsid w:val="008E0FDE"/>
    <w:rsid w:val="008E1260"/>
    <w:rsid w:val="008E17DE"/>
    <w:rsid w:val="008E1AC5"/>
    <w:rsid w:val="008E1DAD"/>
    <w:rsid w:val="008E1F8B"/>
    <w:rsid w:val="008E2576"/>
    <w:rsid w:val="008E2761"/>
    <w:rsid w:val="008E2842"/>
    <w:rsid w:val="008E2AFE"/>
    <w:rsid w:val="008E2B6C"/>
    <w:rsid w:val="008E2C4E"/>
    <w:rsid w:val="008E2E1B"/>
    <w:rsid w:val="008E309F"/>
    <w:rsid w:val="008E3136"/>
    <w:rsid w:val="008E3310"/>
    <w:rsid w:val="008E37CE"/>
    <w:rsid w:val="008E38DD"/>
    <w:rsid w:val="008E40D7"/>
    <w:rsid w:val="008E47B7"/>
    <w:rsid w:val="008E4CCF"/>
    <w:rsid w:val="008E53BC"/>
    <w:rsid w:val="008E53E3"/>
    <w:rsid w:val="008E553E"/>
    <w:rsid w:val="008E5ECD"/>
    <w:rsid w:val="008E61D6"/>
    <w:rsid w:val="008E6436"/>
    <w:rsid w:val="008E6960"/>
    <w:rsid w:val="008E6ACD"/>
    <w:rsid w:val="008E6D1D"/>
    <w:rsid w:val="008E78DC"/>
    <w:rsid w:val="008E798E"/>
    <w:rsid w:val="008E798F"/>
    <w:rsid w:val="008E7A0A"/>
    <w:rsid w:val="008E7B0D"/>
    <w:rsid w:val="008F00F0"/>
    <w:rsid w:val="008F0786"/>
    <w:rsid w:val="008F1231"/>
    <w:rsid w:val="008F1585"/>
    <w:rsid w:val="008F1793"/>
    <w:rsid w:val="008F1B79"/>
    <w:rsid w:val="008F1C04"/>
    <w:rsid w:val="008F1D91"/>
    <w:rsid w:val="008F1D94"/>
    <w:rsid w:val="008F1DAB"/>
    <w:rsid w:val="008F26DF"/>
    <w:rsid w:val="008F2B7B"/>
    <w:rsid w:val="008F350E"/>
    <w:rsid w:val="008F3617"/>
    <w:rsid w:val="008F3651"/>
    <w:rsid w:val="008F3919"/>
    <w:rsid w:val="008F3AEE"/>
    <w:rsid w:val="008F3D5D"/>
    <w:rsid w:val="008F3E92"/>
    <w:rsid w:val="008F3F48"/>
    <w:rsid w:val="008F40FA"/>
    <w:rsid w:val="008F41E4"/>
    <w:rsid w:val="008F4D96"/>
    <w:rsid w:val="008F533B"/>
    <w:rsid w:val="008F59CC"/>
    <w:rsid w:val="008F59E8"/>
    <w:rsid w:val="008F6363"/>
    <w:rsid w:val="008F657C"/>
    <w:rsid w:val="008F65AA"/>
    <w:rsid w:val="008F65C3"/>
    <w:rsid w:val="008F69D9"/>
    <w:rsid w:val="008F6C8B"/>
    <w:rsid w:val="008F6F1E"/>
    <w:rsid w:val="008F786E"/>
    <w:rsid w:val="008F79E2"/>
    <w:rsid w:val="0090043A"/>
    <w:rsid w:val="0090116E"/>
    <w:rsid w:val="00901230"/>
    <w:rsid w:val="0090135F"/>
    <w:rsid w:val="00901727"/>
    <w:rsid w:val="00901AA1"/>
    <w:rsid w:val="0090219C"/>
    <w:rsid w:val="0090224F"/>
    <w:rsid w:val="0090231C"/>
    <w:rsid w:val="009023A3"/>
    <w:rsid w:val="00902518"/>
    <w:rsid w:val="009025B2"/>
    <w:rsid w:val="00902786"/>
    <w:rsid w:val="009027FB"/>
    <w:rsid w:val="009030F7"/>
    <w:rsid w:val="00903148"/>
    <w:rsid w:val="00903302"/>
    <w:rsid w:val="00903975"/>
    <w:rsid w:val="0090428F"/>
    <w:rsid w:val="00904A4A"/>
    <w:rsid w:val="00905CD5"/>
    <w:rsid w:val="00906790"/>
    <w:rsid w:val="00906B02"/>
    <w:rsid w:val="00906C57"/>
    <w:rsid w:val="009070A3"/>
    <w:rsid w:val="0090710D"/>
    <w:rsid w:val="00907678"/>
    <w:rsid w:val="0090799C"/>
    <w:rsid w:val="00907BC5"/>
    <w:rsid w:val="00907C76"/>
    <w:rsid w:val="00907D4D"/>
    <w:rsid w:val="00910058"/>
    <w:rsid w:val="009107E6"/>
    <w:rsid w:val="00910D5C"/>
    <w:rsid w:val="00910DA7"/>
    <w:rsid w:val="0091135F"/>
    <w:rsid w:val="00911432"/>
    <w:rsid w:val="00911A09"/>
    <w:rsid w:val="00911A90"/>
    <w:rsid w:val="00911AEC"/>
    <w:rsid w:val="00911EEF"/>
    <w:rsid w:val="009120BF"/>
    <w:rsid w:val="00912418"/>
    <w:rsid w:val="009125D9"/>
    <w:rsid w:val="009126D7"/>
    <w:rsid w:val="00912D34"/>
    <w:rsid w:val="00912D3C"/>
    <w:rsid w:val="0091353A"/>
    <w:rsid w:val="00914001"/>
    <w:rsid w:val="00914100"/>
    <w:rsid w:val="009146AC"/>
    <w:rsid w:val="00914D46"/>
    <w:rsid w:val="009153BE"/>
    <w:rsid w:val="0091555A"/>
    <w:rsid w:val="00915694"/>
    <w:rsid w:val="00915825"/>
    <w:rsid w:val="0091666B"/>
    <w:rsid w:val="00916754"/>
    <w:rsid w:val="009170AE"/>
    <w:rsid w:val="00917191"/>
    <w:rsid w:val="009171D0"/>
    <w:rsid w:val="009174F4"/>
    <w:rsid w:val="009177CF"/>
    <w:rsid w:val="00917962"/>
    <w:rsid w:val="00917A2F"/>
    <w:rsid w:val="00917B1A"/>
    <w:rsid w:val="0092025C"/>
    <w:rsid w:val="00920808"/>
    <w:rsid w:val="00920C36"/>
    <w:rsid w:val="00920D4D"/>
    <w:rsid w:val="00921329"/>
    <w:rsid w:val="009215C3"/>
    <w:rsid w:val="009219F7"/>
    <w:rsid w:val="00921AAC"/>
    <w:rsid w:val="00921ADD"/>
    <w:rsid w:val="00921CEB"/>
    <w:rsid w:val="00921E66"/>
    <w:rsid w:val="0092207B"/>
    <w:rsid w:val="009223A0"/>
    <w:rsid w:val="009224DF"/>
    <w:rsid w:val="00922505"/>
    <w:rsid w:val="0092257E"/>
    <w:rsid w:val="0092284E"/>
    <w:rsid w:val="00922BA1"/>
    <w:rsid w:val="00922E18"/>
    <w:rsid w:val="00922F69"/>
    <w:rsid w:val="0092311A"/>
    <w:rsid w:val="009236CA"/>
    <w:rsid w:val="009239ED"/>
    <w:rsid w:val="00923A2A"/>
    <w:rsid w:val="00924262"/>
    <w:rsid w:val="00924323"/>
    <w:rsid w:val="00924531"/>
    <w:rsid w:val="00924DE8"/>
    <w:rsid w:val="00924E18"/>
    <w:rsid w:val="009252F4"/>
    <w:rsid w:val="00925587"/>
    <w:rsid w:val="00925930"/>
    <w:rsid w:val="00925A8E"/>
    <w:rsid w:val="009261BC"/>
    <w:rsid w:val="009264B6"/>
    <w:rsid w:val="009268CC"/>
    <w:rsid w:val="00926A2D"/>
    <w:rsid w:val="00926DC2"/>
    <w:rsid w:val="00926E2A"/>
    <w:rsid w:val="00926E5E"/>
    <w:rsid w:val="00926EFF"/>
    <w:rsid w:val="00926F72"/>
    <w:rsid w:val="0092700D"/>
    <w:rsid w:val="00927030"/>
    <w:rsid w:val="009271C9"/>
    <w:rsid w:val="009272A4"/>
    <w:rsid w:val="00927563"/>
    <w:rsid w:val="009275D0"/>
    <w:rsid w:val="00927D2C"/>
    <w:rsid w:val="00927FA0"/>
    <w:rsid w:val="0093002D"/>
    <w:rsid w:val="009300CC"/>
    <w:rsid w:val="009301BF"/>
    <w:rsid w:val="009303E8"/>
    <w:rsid w:val="0093041D"/>
    <w:rsid w:val="009304FC"/>
    <w:rsid w:val="00930DF2"/>
    <w:rsid w:val="00931175"/>
    <w:rsid w:val="0093145C"/>
    <w:rsid w:val="009317D1"/>
    <w:rsid w:val="009318D7"/>
    <w:rsid w:val="00931920"/>
    <w:rsid w:val="00931B6E"/>
    <w:rsid w:val="00932891"/>
    <w:rsid w:val="009329B6"/>
    <w:rsid w:val="00932DE5"/>
    <w:rsid w:val="0093307C"/>
    <w:rsid w:val="009334C2"/>
    <w:rsid w:val="009336D4"/>
    <w:rsid w:val="0093376D"/>
    <w:rsid w:val="00933993"/>
    <w:rsid w:val="00933B56"/>
    <w:rsid w:val="00933EC7"/>
    <w:rsid w:val="00933F3F"/>
    <w:rsid w:val="00933FEA"/>
    <w:rsid w:val="00934088"/>
    <w:rsid w:val="00934149"/>
    <w:rsid w:val="0093419A"/>
    <w:rsid w:val="00934222"/>
    <w:rsid w:val="00934291"/>
    <w:rsid w:val="00934431"/>
    <w:rsid w:val="009347F9"/>
    <w:rsid w:val="00934DB4"/>
    <w:rsid w:val="00934F29"/>
    <w:rsid w:val="00934FFD"/>
    <w:rsid w:val="009350EC"/>
    <w:rsid w:val="00935CBC"/>
    <w:rsid w:val="009360D4"/>
    <w:rsid w:val="00936178"/>
    <w:rsid w:val="00936391"/>
    <w:rsid w:val="00936ABA"/>
    <w:rsid w:val="00936E78"/>
    <w:rsid w:val="0093788F"/>
    <w:rsid w:val="00937D99"/>
    <w:rsid w:val="00940036"/>
    <w:rsid w:val="00940095"/>
    <w:rsid w:val="0094039B"/>
    <w:rsid w:val="00940478"/>
    <w:rsid w:val="0094053F"/>
    <w:rsid w:val="009405BC"/>
    <w:rsid w:val="00940719"/>
    <w:rsid w:val="00940AD2"/>
    <w:rsid w:val="009410B7"/>
    <w:rsid w:val="0094125E"/>
    <w:rsid w:val="00941744"/>
    <w:rsid w:val="00941DB4"/>
    <w:rsid w:val="00941EDC"/>
    <w:rsid w:val="00941FBE"/>
    <w:rsid w:val="00942305"/>
    <w:rsid w:val="00942357"/>
    <w:rsid w:val="0094279C"/>
    <w:rsid w:val="00942907"/>
    <w:rsid w:val="00943523"/>
    <w:rsid w:val="0094399F"/>
    <w:rsid w:val="00944397"/>
    <w:rsid w:val="009445ED"/>
    <w:rsid w:val="00944A4B"/>
    <w:rsid w:val="00944AA6"/>
    <w:rsid w:val="00944D49"/>
    <w:rsid w:val="00944EF7"/>
    <w:rsid w:val="00945063"/>
    <w:rsid w:val="009456DA"/>
    <w:rsid w:val="00945AFF"/>
    <w:rsid w:val="00945C56"/>
    <w:rsid w:val="00945F40"/>
    <w:rsid w:val="009460ED"/>
    <w:rsid w:val="00946280"/>
    <w:rsid w:val="00946380"/>
    <w:rsid w:val="0094644E"/>
    <w:rsid w:val="009468DB"/>
    <w:rsid w:val="0094719A"/>
    <w:rsid w:val="0094780E"/>
    <w:rsid w:val="0094798D"/>
    <w:rsid w:val="00947CF0"/>
    <w:rsid w:val="0095039C"/>
    <w:rsid w:val="009503EA"/>
    <w:rsid w:val="0095052D"/>
    <w:rsid w:val="009505E4"/>
    <w:rsid w:val="00950639"/>
    <w:rsid w:val="0095074A"/>
    <w:rsid w:val="009507A3"/>
    <w:rsid w:val="00950B14"/>
    <w:rsid w:val="00951796"/>
    <w:rsid w:val="00951830"/>
    <w:rsid w:val="009518AF"/>
    <w:rsid w:val="0095199F"/>
    <w:rsid w:val="00951A3E"/>
    <w:rsid w:val="00951F25"/>
    <w:rsid w:val="00952435"/>
    <w:rsid w:val="009528A8"/>
    <w:rsid w:val="00952A3B"/>
    <w:rsid w:val="00952CF5"/>
    <w:rsid w:val="00952F39"/>
    <w:rsid w:val="009533D8"/>
    <w:rsid w:val="00953633"/>
    <w:rsid w:val="009537F0"/>
    <w:rsid w:val="00953921"/>
    <w:rsid w:val="00953AEE"/>
    <w:rsid w:val="00953BAA"/>
    <w:rsid w:val="0095411A"/>
    <w:rsid w:val="00954387"/>
    <w:rsid w:val="0095512D"/>
    <w:rsid w:val="0095525C"/>
    <w:rsid w:val="00955C27"/>
    <w:rsid w:val="00955F0E"/>
    <w:rsid w:val="00955F6D"/>
    <w:rsid w:val="009560A8"/>
    <w:rsid w:val="009560AC"/>
    <w:rsid w:val="009562C5"/>
    <w:rsid w:val="00956522"/>
    <w:rsid w:val="00956604"/>
    <w:rsid w:val="00956ABE"/>
    <w:rsid w:val="00956BE5"/>
    <w:rsid w:val="00956F0D"/>
    <w:rsid w:val="00956F7D"/>
    <w:rsid w:val="00956F96"/>
    <w:rsid w:val="00957178"/>
    <w:rsid w:val="009571D6"/>
    <w:rsid w:val="00957219"/>
    <w:rsid w:val="009573F8"/>
    <w:rsid w:val="00957CC7"/>
    <w:rsid w:val="00960132"/>
    <w:rsid w:val="00960B21"/>
    <w:rsid w:val="00960F04"/>
    <w:rsid w:val="00960FF7"/>
    <w:rsid w:val="009611A4"/>
    <w:rsid w:val="009616EA"/>
    <w:rsid w:val="00961847"/>
    <w:rsid w:val="00961AE9"/>
    <w:rsid w:val="00961AF0"/>
    <w:rsid w:val="00961BBC"/>
    <w:rsid w:val="00961BC9"/>
    <w:rsid w:val="00961D0E"/>
    <w:rsid w:val="0096202D"/>
    <w:rsid w:val="00962453"/>
    <w:rsid w:val="009624F2"/>
    <w:rsid w:val="00962661"/>
    <w:rsid w:val="009627C0"/>
    <w:rsid w:val="0096293A"/>
    <w:rsid w:val="0096293C"/>
    <w:rsid w:val="00962A2B"/>
    <w:rsid w:val="00962B55"/>
    <w:rsid w:val="00962D57"/>
    <w:rsid w:val="00963312"/>
    <w:rsid w:val="009637D0"/>
    <w:rsid w:val="00963A6D"/>
    <w:rsid w:val="00963A97"/>
    <w:rsid w:val="00963AFF"/>
    <w:rsid w:val="00963E4F"/>
    <w:rsid w:val="00964576"/>
    <w:rsid w:val="00964A49"/>
    <w:rsid w:val="00964F81"/>
    <w:rsid w:val="009655D7"/>
    <w:rsid w:val="00965965"/>
    <w:rsid w:val="00966334"/>
    <w:rsid w:val="009665A4"/>
    <w:rsid w:val="0096690C"/>
    <w:rsid w:val="00966E92"/>
    <w:rsid w:val="00967633"/>
    <w:rsid w:val="0096763B"/>
    <w:rsid w:val="009679EB"/>
    <w:rsid w:val="00967AE0"/>
    <w:rsid w:val="00967DFD"/>
    <w:rsid w:val="00970261"/>
    <w:rsid w:val="009705F0"/>
    <w:rsid w:val="00970DFB"/>
    <w:rsid w:val="00970F2D"/>
    <w:rsid w:val="00970FE3"/>
    <w:rsid w:val="0097122D"/>
    <w:rsid w:val="0097145C"/>
    <w:rsid w:val="0097154A"/>
    <w:rsid w:val="009716E8"/>
    <w:rsid w:val="00971790"/>
    <w:rsid w:val="00971B45"/>
    <w:rsid w:val="00971F23"/>
    <w:rsid w:val="00971F84"/>
    <w:rsid w:val="0097216B"/>
    <w:rsid w:val="00972211"/>
    <w:rsid w:val="0097224A"/>
    <w:rsid w:val="009726D2"/>
    <w:rsid w:val="009726F7"/>
    <w:rsid w:val="009728FC"/>
    <w:rsid w:val="00972DCB"/>
    <w:rsid w:val="00972DE2"/>
    <w:rsid w:val="00973116"/>
    <w:rsid w:val="00973153"/>
    <w:rsid w:val="00973F4A"/>
    <w:rsid w:val="00974212"/>
    <w:rsid w:val="0097424E"/>
    <w:rsid w:val="009744A3"/>
    <w:rsid w:val="009746DF"/>
    <w:rsid w:val="00974ADC"/>
    <w:rsid w:val="009751CE"/>
    <w:rsid w:val="009758CD"/>
    <w:rsid w:val="00976080"/>
    <w:rsid w:val="0097653A"/>
    <w:rsid w:val="00976766"/>
    <w:rsid w:val="009767A1"/>
    <w:rsid w:val="00976BC0"/>
    <w:rsid w:val="00976C30"/>
    <w:rsid w:val="00976CC7"/>
    <w:rsid w:val="0097705A"/>
    <w:rsid w:val="009772F3"/>
    <w:rsid w:val="009774A0"/>
    <w:rsid w:val="009778D3"/>
    <w:rsid w:val="00977EF6"/>
    <w:rsid w:val="00980133"/>
    <w:rsid w:val="00980571"/>
    <w:rsid w:val="009806FD"/>
    <w:rsid w:val="00980E2E"/>
    <w:rsid w:val="00981168"/>
    <w:rsid w:val="00981206"/>
    <w:rsid w:val="0098139E"/>
    <w:rsid w:val="009813C2"/>
    <w:rsid w:val="0098159C"/>
    <w:rsid w:val="009819EA"/>
    <w:rsid w:val="0098246C"/>
    <w:rsid w:val="00982A95"/>
    <w:rsid w:val="00982BE0"/>
    <w:rsid w:val="00982E66"/>
    <w:rsid w:val="009834A6"/>
    <w:rsid w:val="0098351B"/>
    <w:rsid w:val="00983578"/>
    <w:rsid w:val="00983DC3"/>
    <w:rsid w:val="00983E3A"/>
    <w:rsid w:val="00984131"/>
    <w:rsid w:val="00984133"/>
    <w:rsid w:val="0098416E"/>
    <w:rsid w:val="00984857"/>
    <w:rsid w:val="00984942"/>
    <w:rsid w:val="00984ACE"/>
    <w:rsid w:val="00984D38"/>
    <w:rsid w:val="009850BA"/>
    <w:rsid w:val="009852E0"/>
    <w:rsid w:val="0098563A"/>
    <w:rsid w:val="009858D4"/>
    <w:rsid w:val="009858FC"/>
    <w:rsid w:val="0098604F"/>
    <w:rsid w:val="009866E6"/>
    <w:rsid w:val="00986A5B"/>
    <w:rsid w:val="00986B9A"/>
    <w:rsid w:val="00986E01"/>
    <w:rsid w:val="009871D0"/>
    <w:rsid w:val="009871DF"/>
    <w:rsid w:val="00987538"/>
    <w:rsid w:val="009876C5"/>
    <w:rsid w:val="009879F2"/>
    <w:rsid w:val="009903FD"/>
    <w:rsid w:val="0099053A"/>
    <w:rsid w:val="009905E5"/>
    <w:rsid w:val="0099068B"/>
    <w:rsid w:val="0099099C"/>
    <w:rsid w:val="00990DB6"/>
    <w:rsid w:val="00990E64"/>
    <w:rsid w:val="00990F28"/>
    <w:rsid w:val="0099133A"/>
    <w:rsid w:val="0099159B"/>
    <w:rsid w:val="009918F1"/>
    <w:rsid w:val="0099190B"/>
    <w:rsid w:val="00991A34"/>
    <w:rsid w:val="00991F52"/>
    <w:rsid w:val="00992067"/>
    <w:rsid w:val="00992686"/>
    <w:rsid w:val="00992905"/>
    <w:rsid w:val="00992F67"/>
    <w:rsid w:val="00993168"/>
    <w:rsid w:val="0099347D"/>
    <w:rsid w:val="009935E0"/>
    <w:rsid w:val="00993669"/>
    <w:rsid w:val="0099369B"/>
    <w:rsid w:val="00993D75"/>
    <w:rsid w:val="009943BC"/>
    <w:rsid w:val="00994401"/>
    <w:rsid w:val="00994411"/>
    <w:rsid w:val="009945D4"/>
    <w:rsid w:val="00994C7D"/>
    <w:rsid w:val="00994D0A"/>
    <w:rsid w:val="0099532F"/>
    <w:rsid w:val="009953B0"/>
    <w:rsid w:val="009954EC"/>
    <w:rsid w:val="009955A6"/>
    <w:rsid w:val="00995659"/>
    <w:rsid w:val="009956E8"/>
    <w:rsid w:val="009957C5"/>
    <w:rsid w:val="009959A7"/>
    <w:rsid w:val="00995E2A"/>
    <w:rsid w:val="00995E47"/>
    <w:rsid w:val="009973AB"/>
    <w:rsid w:val="009974E8"/>
    <w:rsid w:val="0099761B"/>
    <w:rsid w:val="0099774D"/>
    <w:rsid w:val="009977D6"/>
    <w:rsid w:val="00997A73"/>
    <w:rsid w:val="00997CD9"/>
    <w:rsid w:val="00997FCA"/>
    <w:rsid w:val="009A036A"/>
    <w:rsid w:val="009A05F4"/>
    <w:rsid w:val="009A1700"/>
    <w:rsid w:val="009A17E2"/>
    <w:rsid w:val="009A1885"/>
    <w:rsid w:val="009A1890"/>
    <w:rsid w:val="009A18AD"/>
    <w:rsid w:val="009A1CFE"/>
    <w:rsid w:val="009A1E1F"/>
    <w:rsid w:val="009A1E4A"/>
    <w:rsid w:val="009A22AF"/>
    <w:rsid w:val="009A2388"/>
    <w:rsid w:val="009A2508"/>
    <w:rsid w:val="009A29C5"/>
    <w:rsid w:val="009A2EBC"/>
    <w:rsid w:val="009A334D"/>
    <w:rsid w:val="009A34C6"/>
    <w:rsid w:val="009A3DCB"/>
    <w:rsid w:val="009A41BD"/>
    <w:rsid w:val="009A45BB"/>
    <w:rsid w:val="009A45C4"/>
    <w:rsid w:val="009A4680"/>
    <w:rsid w:val="009A476E"/>
    <w:rsid w:val="009A50B5"/>
    <w:rsid w:val="009A5564"/>
    <w:rsid w:val="009A55BE"/>
    <w:rsid w:val="009A55CC"/>
    <w:rsid w:val="009A56F2"/>
    <w:rsid w:val="009A5804"/>
    <w:rsid w:val="009A597C"/>
    <w:rsid w:val="009A5CCA"/>
    <w:rsid w:val="009A5FAC"/>
    <w:rsid w:val="009A5FEA"/>
    <w:rsid w:val="009A629B"/>
    <w:rsid w:val="009A6A86"/>
    <w:rsid w:val="009A7019"/>
    <w:rsid w:val="009A707A"/>
    <w:rsid w:val="009A74D6"/>
    <w:rsid w:val="009A76AE"/>
    <w:rsid w:val="009A7C11"/>
    <w:rsid w:val="009A7D88"/>
    <w:rsid w:val="009B034A"/>
    <w:rsid w:val="009B05E0"/>
    <w:rsid w:val="009B05FB"/>
    <w:rsid w:val="009B096D"/>
    <w:rsid w:val="009B09C9"/>
    <w:rsid w:val="009B195D"/>
    <w:rsid w:val="009B19DD"/>
    <w:rsid w:val="009B1A17"/>
    <w:rsid w:val="009B1C08"/>
    <w:rsid w:val="009B1C36"/>
    <w:rsid w:val="009B1EA3"/>
    <w:rsid w:val="009B1F71"/>
    <w:rsid w:val="009B22DE"/>
    <w:rsid w:val="009B2422"/>
    <w:rsid w:val="009B2832"/>
    <w:rsid w:val="009B293B"/>
    <w:rsid w:val="009B2978"/>
    <w:rsid w:val="009B2A84"/>
    <w:rsid w:val="009B2B31"/>
    <w:rsid w:val="009B2E35"/>
    <w:rsid w:val="009B309E"/>
    <w:rsid w:val="009B3276"/>
    <w:rsid w:val="009B33C2"/>
    <w:rsid w:val="009B344D"/>
    <w:rsid w:val="009B3453"/>
    <w:rsid w:val="009B363F"/>
    <w:rsid w:val="009B3641"/>
    <w:rsid w:val="009B383D"/>
    <w:rsid w:val="009B3B46"/>
    <w:rsid w:val="009B44DF"/>
    <w:rsid w:val="009B4905"/>
    <w:rsid w:val="009B62EF"/>
    <w:rsid w:val="009B635F"/>
    <w:rsid w:val="009B636D"/>
    <w:rsid w:val="009B640F"/>
    <w:rsid w:val="009B6470"/>
    <w:rsid w:val="009B6506"/>
    <w:rsid w:val="009B6521"/>
    <w:rsid w:val="009B6AB8"/>
    <w:rsid w:val="009B74D8"/>
    <w:rsid w:val="009B751A"/>
    <w:rsid w:val="009B761E"/>
    <w:rsid w:val="009B78AF"/>
    <w:rsid w:val="009B7987"/>
    <w:rsid w:val="009B7CC7"/>
    <w:rsid w:val="009B7D8B"/>
    <w:rsid w:val="009B7DED"/>
    <w:rsid w:val="009B7E3C"/>
    <w:rsid w:val="009C012E"/>
    <w:rsid w:val="009C0149"/>
    <w:rsid w:val="009C065F"/>
    <w:rsid w:val="009C070A"/>
    <w:rsid w:val="009C0DC1"/>
    <w:rsid w:val="009C0E04"/>
    <w:rsid w:val="009C0F27"/>
    <w:rsid w:val="009C1150"/>
    <w:rsid w:val="009C1581"/>
    <w:rsid w:val="009C1588"/>
    <w:rsid w:val="009C170F"/>
    <w:rsid w:val="009C19B2"/>
    <w:rsid w:val="009C1B47"/>
    <w:rsid w:val="009C1E3E"/>
    <w:rsid w:val="009C254D"/>
    <w:rsid w:val="009C25CA"/>
    <w:rsid w:val="009C2637"/>
    <w:rsid w:val="009C2652"/>
    <w:rsid w:val="009C26D6"/>
    <w:rsid w:val="009C2DDB"/>
    <w:rsid w:val="009C2F78"/>
    <w:rsid w:val="009C30BC"/>
    <w:rsid w:val="009C30CC"/>
    <w:rsid w:val="009C3233"/>
    <w:rsid w:val="009C33FC"/>
    <w:rsid w:val="009C3598"/>
    <w:rsid w:val="009C4124"/>
    <w:rsid w:val="009C4484"/>
    <w:rsid w:val="009C44D0"/>
    <w:rsid w:val="009C457A"/>
    <w:rsid w:val="009C4EA7"/>
    <w:rsid w:val="009C53DE"/>
    <w:rsid w:val="009C5606"/>
    <w:rsid w:val="009C5CAE"/>
    <w:rsid w:val="009C661C"/>
    <w:rsid w:val="009C684D"/>
    <w:rsid w:val="009C697A"/>
    <w:rsid w:val="009C69E7"/>
    <w:rsid w:val="009C6A50"/>
    <w:rsid w:val="009C73E2"/>
    <w:rsid w:val="009C742A"/>
    <w:rsid w:val="009C7EC5"/>
    <w:rsid w:val="009D0121"/>
    <w:rsid w:val="009D029D"/>
    <w:rsid w:val="009D03EA"/>
    <w:rsid w:val="009D04CA"/>
    <w:rsid w:val="009D0639"/>
    <w:rsid w:val="009D0679"/>
    <w:rsid w:val="009D0F39"/>
    <w:rsid w:val="009D0FB8"/>
    <w:rsid w:val="009D1074"/>
    <w:rsid w:val="009D10DF"/>
    <w:rsid w:val="009D1835"/>
    <w:rsid w:val="009D186E"/>
    <w:rsid w:val="009D1982"/>
    <w:rsid w:val="009D1B58"/>
    <w:rsid w:val="009D1FA7"/>
    <w:rsid w:val="009D2D9E"/>
    <w:rsid w:val="009D2F5E"/>
    <w:rsid w:val="009D3197"/>
    <w:rsid w:val="009D3236"/>
    <w:rsid w:val="009D353C"/>
    <w:rsid w:val="009D3786"/>
    <w:rsid w:val="009D3933"/>
    <w:rsid w:val="009D3C52"/>
    <w:rsid w:val="009D3E77"/>
    <w:rsid w:val="009D3F1C"/>
    <w:rsid w:val="009D3F9F"/>
    <w:rsid w:val="009D4038"/>
    <w:rsid w:val="009D4149"/>
    <w:rsid w:val="009D41A3"/>
    <w:rsid w:val="009D42C4"/>
    <w:rsid w:val="009D469E"/>
    <w:rsid w:val="009D4ED6"/>
    <w:rsid w:val="009D4F0D"/>
    <w:rsid w:val="009D4FCE"/>
    <w:rsid w:val="009D5B7A"/>
    <w:rsid w:val="009D5C85"/>
    <w:rsid w:val="009D5E13"/>
    <w:rsid w:val="009D62D9"/>
    <w:rsid w:val="009D6389"/>
    <w:rsid w:val="009D64E6"/>
    <w:rsid w:val="009D65F2"/>
    <w:rsid w:val="009D6B2F"/>
    <w:rsid w:val="009D6BAC"/>
    <w:rsid w:val="009D6CFB"/>
    <w:rsid w:val="009D7292"/>
    <w:rsid w:val="009D7487"/>
    <w:rsid w:val="009D78B8"/>
    <w:rsid w:val="009D7C3F"/>
    <w:rsid w:val="009E00DE"/>
    <w:rsid w:val="009E0160"/>
    <w:rsid w:val="009E05B6"/>
    <w:rsid w:val="009E0C25"/>
    <w:rsid w:val="009E16C2"/>
    <w:rsid w:val="009E1949"/>
    <w:rsid w:val="009E1C0C"/>
    <w:rsid w:val="009E1C44"/>
    <w:rsid w:val="009E1DAF"/>
    <w:rsid w:val="009E2101"/>
    <w:rsid w:val="009E24CA"/>
    <w:rsid w:val="009E2573"/>
    <w:rsid w:val="009E28C6"/>
    <w:rsid w:val="009E3362"/>
    <w:rsid w:val="009E34A9"/>
    <w:rsid w:val="009E35D8"/>
    <w:rsid w:val="009E3793"/>
    <w:rsid w:val="009E386A"/>
    <w:rsid w:val="009E3BA2"/>
    <w:rsid w:val="009E3C99"/>
    <w:rsid w:val="009E3F4B"/>
    <w:rsid w:val="009E3F98"/>
    <w:rsid w:val="009E415D"/>
    <w:rsid w:val="009E4202"/>
    <w:rsid w:val="009E42E1"/>
    <w:rsid w:val="009E434B"/>
    <w:rsid w:val="009E45BE"/>
    <w:rsid w:val="009E4846"/>
    <w:rsid w:val="009E49D5"/>
    <w:rsid w:val="009E49EA"/>
    <w:rsid w:val="009E4FC7"/>
    <w:rsid w:val="009E5232"/>
    <w:rsid w:val="009E5259"/>
    <w:rsid w:val="009E527E"/>
    <w:rsid w:val="009E5595"/>
    <w:rsid w:val="009E566C"/>
    <w:rsid w:val="009E5A4C"/>
    <w:rsid w:val="009E5DD4"/>
    <w:rsid w:val="009E5E1F"/>
    <w:rsid w:val="009E63A5"/>
    <w:rsid w:val="009E6528"/>
    <w:rsid w:val="009E65BE"/>
    <w:rsid w:val="009E67D9"/>
    <w:rsid w:val="009E6849"/>
    <w:rsid w:val="009E6B85"/>
    <w:rsid w:val="009E6D7D"/>
    <w:rsid w:val="009E7000"/>
    <w:rsid w:val="009E7255"/>
    <w:rsid w:val="009E72EE"/>
    <w:rsid w:val="009E7313"/>
    <w:rsid w:val="009E7758"/>
    <w:rsid w:val="009E7BC8"/>
    <w:rsid w:val="009E7C14"/>
    <w:rsid w:val="009E7C68"/>
    <w:rsid w:val="009F0021"/>
    <w:rsid w:val="009F003B"/>
    <w:rsid w:val="009F004A"/>
    <w:rsid w:val="009F005A"/>
    <w:rsid w:val="009F040D"/>
    <w:rsid w:val="009F0763"/>
    <w:rsid w:val="009F0912"/>
    <w:rsid w:val="009F13F6"/>
    <w:rsid w:val="009F1433"/>
    <w:rsid w:val="009F1464"/>
    <w:rsid w:val="009F17A5"/>
    <w:rsid w:val="009F19AC"/>
    <w:rsid w:val="009F1B89"/>
    <w:rsid w:val="009F1CC3"/>
    <w:rsid w:val="009F2244"/>
    <w:rsid w:val="009F2288"/>
    <w:rsid w:val="009F2629"/>
    <w:rsid w:val="009F2B04"/>
    <w:rsid w:val="009F2D2C"/>
    <w:rsid w:val="009F2F36"/>
    <w:rsid w:val="009F2F9B"/>
    <w:rsid w:val="009F3283"/>
    <w:rsid w:val="009F3922"/>
    <w:rsid w:val="009F4448"/>
    <w:rsid w:val="009F459A"/>
    <w:rsid w:val="009F465D"/>
    <w:rsid w:val="009F4848"/>
    <w:rsid w:val="009F4E3D"/>
    <w:rsid w:val="009F4F89"/>
    <w:rsid w:val="009F51C1"/>
    <w:rsid w:val="009F558E"/>
    <w:rsid w:val="009F58E3"/>
    <w:rsid w:val="009F5A46"/>
    <w:rsid w:val="009F603D"/>
    <w:rsid w:val="009F613D"/>
    <w:rsid w:val="009F6863"/>
    <w:rsid w:val="009F6C3F"/>
    <w:rsid w:val="009F71BA"/>
    <w:rsid w:val="009F729F"/>
    <w:rsid w:val="009F75B4"/>
    <w:rsid w:val="009F7B27"/>
    <w:rsid w:val="00A00092"/>
    <w:rsid w:val="00A00363"/>
    <w:rsid w:val="00A004F1"/>
    <w:rsid w:val="00A00632"/>
    <w:rsid w:val="00A007ED"/>
    <w:rsid w:val="00A00B24"/>
    <w:rsid w:val="00A00D90"/>
    <w:rsid w:val="00A00E16"/>
    <w:rsid w:val="00A00E27"/>
    <w:rsid w:val="00A00F10"/>
    <w:rsid w:val="00A01419"/>
    <w:rsid w:val="00A01740"/>
    <w:rsid w:val="00A02328"/>
    <w:rsid w:val="00A02411"/>
    <w:rsid w:val="00A02455"/>
    <w:rsid w:val="00A0276F"/>
    <w:rsid w:val="00A02873"/>
    <w:rsid w:val="00A02D4A"/>
    <w:rsid w:val="00A02DE8"/>
    <w:rsid w:val="00A02EBB"/>
    <w:rsid w:val="00A02FD8"/>
    <w:rsid w:val="00A03277"/>
    <w:rsid w:val="00A034B1"/>
    <w:rsid w:val="00A03976"/>
    <w:rsid w:val="00A03FF4"/>
    <w:rsid w:val="00A04041"/>
    <w:rsid w:val="00A0466B"/>
    <w:rsid w:val="00A04A0D"/>
    <w:rsid w:val="00A04DA6"/>
    <w:rsid w:val="00A04EDB"/>
    <w:rsid w:val="00A05374"/>
    <w:rsid w:val="00A05422"/>
    <w:rsid w:val="00A056FC"/>
    <w:rsid w:val="00A05A71"/>
    <w:rsid w:val="00A05B2F"/>
    <w:rsid w:val="00A05CEF"/>
    <w:rsid w:val="00A06073"/>
    <w:rsid w:val="00A061DF"/>
    <w:rsid w:val="00A06719"/>
    <w:rsid w:val="00A06DD5"/>
    <w:rsid w:val="00A06FBD"/>
    <w:rsid w:val="00A076D3"/>
    <w:rsid w:val="00A07914"/>
    <w:rsid w:val="00A07917"/>
    <w:rsid w:val="00A07BAB"/>
    <w:rsid w:val="00A101B1"/>
    <w:rsid w:val="00A106CD"/>
    <w:rsid w:val="00A10A63"/>
    <w:rsid w:val="00A10B92"/>
    <w:rsid w:val="00A11054"/>
    <w:rsid w:val="00A110AD"/>
    <w:rsid w:val="00A111A6"/>
    <w:rsid w:val="00A11224"/>
    <w:rsid w:val="00A1124E"/>
    <w:rsid w:val="00A115C0"/>
    <w:rsid w:val="00A11A90"/>
    <w:rsid w:val="00A11C89"/>
    <w:rsid w:val="00A11DAC"/>
    <w:rsid w:val="00A11E1D"/>
    <w:rsid w:val="00A11EA4"/>
    <w:rsid w:val="00A11EDD"/>
    <w:rsid w:val="00A11FB3"/>
    <w:rsid w:val="00A1209B"/>
    <w:rsid w:val="00A12335"/>
    <w:rsid w:val="00A12420"/>
    <w:rsid w:val="00A1281B"/>
    <w:rsid w:val="00A12A4C"/>
    <w:rsid w:val="00A1304F"/>
    <w:rsid w:val="00A13322"/>
    <w:rsid w:val="00A13351"/>
    <w:rsid w:val="00A14022"/>
    <w:rsid w:val="00A14073"/>
    <w:rsid w:val="00A140F7"/>
    <w:rsid w:val="00A1427F"/>
    <w:rsid w:val="00A14318"/>
    <w:rsid w:val="00A14A86"/>
    <w:rsid w:val="00A14BCA"/>
    <w:rsid w:val="00A14C3B"/>
    <w:rsid w:val="00A14DB2"/>
    <w:rsid w:val="00A15287"/>
    <w:rsid w:val="00A15434"/>
    <w:rsid w:val="00A15E54"/>
    <w:rsid w:val="00A1604A"/>
    <w:rsid w:val="00A16205"/>
    <w:rsid w:val="00A163D1"/>
    <w:rsid w:val="00A16A51"/>
    <w:rsid w:val="00A1735F"/>
    <w:rsid w:val="00A175A1"/>
    <w:rsid w:val="00A175B6"/>
    <w:rsid w:val="00A176B4"/>
    <w:rsid w:val="00A177F7"/>
    <w:rsid w:val="00A17AAE"/>
    <w:rsid w:val="00A17AEF"/>
    <w:rsid w:val="00A17D44"/>
    <w:rsid w:val="00A17DB2"/>
    <w:rsid w:val="00A17E7A"/>
    <w:rsid w:val="00A2012F"/>
    <w:rsid w:val="00A20131"/>
    <w:rsid w:val="00A2088D"/>
    <w:rsid w:val="00A20A95"/>
    <w:rsid w:val="00A20BF7"/>
    <w:rsid w:val="00A20EC6"/>
    <w:rsid w:val="00A20EF4"/>
    <w:rsid w:val="00A21147"/>
    <w:rsid w:val="00A2127C"/>
    <w:rsid w:val="00A21342"/>
    <w:rsid w:val="00A216AC"/>
    <w:rsid w:val="00A21893"/>
    <w:rsid w:val="00A218C0"/>
    <w:rsid w:val="00A21AB7"/>
    <w:rsid w:val="00A21D50"/>
    <w:rsid w:val="00A21DCB"/>
    <w:rsid w:val="00A22E6D"/>
    <w:rsid w:val="00A23199"/>
    <w:rsid w:val="00A23304"/>
    <w:rsid w:val="00A2347C"/>
    <w:rsid w:val="00A2348A"/>
    <w:rsid w:val="00A235E2"/>
    <w:rsid w:val="00A24150"/>
    <w:rsid w:val="00A2416A"/>
    <w:rsid w:val="00A242FF"/>
    <w:rsid w:val="00A24757"/>
    <w:rsid w:val="00A2505D"/>
    <w:rsid w:val="00A2537D"/>
    <w:rsid w:val="00A25458"/>
    <w:rsid w:val="00A2547A"/>
    <w:rsid w:val="00A25540"/>
    <w:rsid w:val="00A258F1"/>
    <w:rsid w:val="00A25AEB"/>
    <w:rsid w:val="00A263A8"/>
    <w:rsid w:val="00A26460"/>
    <w:rsid w:val="00A265DB"/>
    <w:rsid w:val="00A26963"/>
    <w:rsid w:val="00A27540"/>
    <w:rsid w:val="00A275F5"/>
    <w:rsid w:val="00A27A10"/>
    <w:rsid w:val="00A30635"/>
    <w:rsid w:val="00A308F1"/>
    <w:rsid w:val="00A3096C"/>
    <w:rsid w:val="00A310E7"/>
    <w:rsid w:val="00A31535"/>
    <w:rsid w:val="00A31635"/>
    <w:rsid w:val="00A318FA"/>
    <w:rsid w:val="00A31A01"/>
    <w:rsid w:val="00A31C69"/>
    <w:rsid w:val="00A31EF3"/>
    <w:rsid w:val="00A3291B"/>
    <w:rsid w:val="00A329FD"/>
    <w:rsid w:val="00A32E23"/>
    <w:rsid w:val="00A32E84"/>
    <w:rsid w:val="00A331F4"/>
    <w:rsid w:val="00A33915"/>
    <w:rsid w:val="00A33A49"/>
    <w:rsid w:val="00A33A6B"/>
    <w:rsid w:val="00A34310"/>
    <w:rsid w:val="00A35315"/>
    <w:rsid w:val="00A35449"/>
    <w:rsid w:val="00A3551B"/>
    <w:rsid w:val="00A35D3F"/>
    <w:rsid w:val="00A36239"/>
    <w:rsid w:val="00A3623E"/>
    <w:rsid w:val="00A36CB0"/>
    <w:rsid w:val="00A370B4"/>
    <w:rsid w:val="00A370FA"/>
    <w:rsid w:val="00A372F7"/>
    <w:rsid w:val="00A378BA"/>
    <w:rsid w:val="00A37ED6"/>
    <w:rsid w:val="00A400C8"/>
    <w:rsid w:val="00A4017B"/>
    <w:rsid w:val="00A4056C"/>
    <w:rsid w:val="00A405D4"/>
    <w:rsid w:val="00A40657"/>
    <w:rsid w:val="00A40FB1"/>
    <w:rsid w:val="00A41442"/>
    <w:rsid w:val="00A4149E"/>
    <w:rsid w:val="00A414C4"/>
    <w:rsid w:val="00A41DE1"/>
    <w:rsid w:val="00A41EE5"/>
    <w:rsid w:val="00A41EF8"/>
    <w:rsid w:val="00A41F07"/>
    <w:rsid w:val="00A423E3"/>
    <w:rsid w:val="00A42563"/>
    <w:rsid w:val="00A42C7F"/>
    <w:rsid w:val="00A42CBA"/>
    <w:rsid w:val="00A42E44"/>
    <w:rsid w:val="00A42F42"/>
    <w:rsid w:val="00A430E8"/>
    <w:rsid w:val="00A431B6"/>
    <w:rsid w:val="00A43608"/>
    <w:rsid w:val="00A43801"/>
    <w:rsid w:val="00A439D6"/>
    <w:rsid w:val="00A44870"/>
    <w:rsid w:val="00A44C3B"/>
    <w:rsid w:val="00A44EE6"/>
    <w:rsid w:val="00A457B1"/>
    <w:rsid w:val="00A459E5"/>
    <w:rsid w:val="00A46295"/>
    <w:rsid w:val="00A467EC"/>
    <w:rsid w:val="00A46C16"/>
    <w:rsid w:val="00A46C99"/>
    <w:rsid w:val="00A46D2F"/>
    <w:rsid w:val="00A46E29"/>
    <w:rsid w:val="00A46FAA"/>
    <w:rsid w:val="00A47198"/>
    <w:rsid w:val="00A473E2"/>
    <w:rsid w:val="00A4759C"/>
    <w:rsid w:val="00A4777A"/>
    <w:rsid w:val="00A477CB"/>
    <w:rsid w:val="00A477CD"/>
    <w:rsid w:val="00A47B05"/>
    <w:rsid w:val="00A47E19"/>
    <w:rsid w:val="00A5028F"/>
    <w:rsid w:val="00A50564"/>
    <w:rsid w:val="00A50639"/>
    <w:rsid w:val="00A50C68"/>
    <w:rsid w:val="00A50E46"/>
    <w:rsid w:val="00A5137F"/>
    <w:rsid w:val="00A513DD"/>
    <w:rsid w:val="00A513E3"/>
    <w:rsid w:val="00A517E5"/>
    <w:rsid w:val="00A51A41"/>
    <w:rsid w:val="00A51B4F"/>
    <w:rsid w:val="00A51B8C"/>
    <w:rsid w:val="00A52071"/>
    <w:rsid w:val="00A528C4"/>
    <w:rsid w:val="00A5296E"/>
    <w:rsid w:val="00A52E71"/>
    <w:rsid w:val="00A52EC7"/>
    <w:rsid w:val="00A52F31"/>
    <w:rsid w:val="00A52F9C"/>
    <w:rsid w:val="00A530E8"/>
    <w:rsid w:val="00A538BE"/>
    <w:rsid w:val="00A53D06"/>
    <w:rsid w:val="00A53E67"/>
    <w:rsid w:val="00A53E90"/>
    <w:rsid w:val="00A54086"/>
    <w:rsid w:val="00A54136"/>
    <w:rsid w:val="00A54AFF"/>
    <w:rsid w:val="00A5500E"/>
    <w:rsid w:val="00A550A3"/>
    <w:rsid w:val="00A55213"/>
    <w:rsid w:val="00A5557B"/>
    <w:rsid w:val="00A556BA"/>
    <w:rsid w:val="00A556C5"/>
    <w:rsid w:val="00A55894"/>
    <w:rsid w:val="00A559B4"/>
    <w:rsid w:val="00A55BA3"/>
    <w:rsid w:val="00A56434"/>
    <w:rsid w:val="00A567C3"/>
    <w:rsid w:val="00A567E6"/>
    <w:rsid w:val="00A56CEF"/>
    <w:rsid w:val="00A56E4D"/>
    <w:rsid w:val="00A56E92"/>
    <w:rsid w:val="00A56F5B"/>
    <w:rsid w:val="00A571D2"/>
    <w:rsid w:val="00A57EEF"/>
    <w:rsid w:val="00A6046D"/>
    <w:rsid w:val="00A60744"/>
    <w:rsid w:val="00A60A61"/>
    <w:rsid w:val="00A60AB2"/>
    <w:rsid w:val="00A60B5C"/>
    <w:rsid w:val="00A60BEA"/>
    <w:rsid w:val="00A60E95"/>
    <w:rsid w:val="00A619A6"/>
    <w:rsid w:val="00A61CC4"/>
    <w:rsid w:val="00A61E42"/>
    <w:rsid w:val="00A62863"/>
    <w:rsid w:val="00A628C6"/>
    <w:rsid w:val="00A62B76"/>
    <w:rsid w:val="00A62F49"/>
    <w:rsid w:val="00A63213"/>
    <w:rsid w:val="00A63450"/>
    <w:rsid w:val="00A635FD"/>
    <w:rsid w:val="00A63793"/>
    <w:rsid w:val="00A63AF7"/>
    <w:rsid w:val="00A63C06"/>
    <w:rsid w:val="00A63C57"/>
    <w:rsid w:val="00A6469E"/>
    <w:rsid w:val="00A6474F"/>
    <w:rsid w:val="00A6499D"/>
    <w:rsid w:val="00A64A11"/>
    <w:rsid w:val="00A64BDF"/>
    <w:rsid w:val="00A653EB"/>
    <w:rsid w:val="00A65444"/>
    <w:rsid w:val="00A659C8"/>
    <w:rsid w:val="00A65A79"/>
    <w:rsid w:val="00A65CC6"/>
    <w:rsid w:val="00A6699D"/>
    <w:rsid w:val="00A66A67"/>
    <w:rsid w:val="00A66AB5"/>
    <w:rsid w:val="00A66B22"/>
    <w:rsid w:val="00A66F15"/>
    <w:rsid w:val="00A671F0"/>
    <w:rsid w:val="00A67400"/>
    <w:rsid w:val="00A67609"/>
    <w:rsid w:val="00A67D1E"/>
    <w:rsid w:val="00A70202"/>
    <w:rsid w:val="00A70411"/>
    <w:rsid w:val="00A70BCC"/>
    <w:rsid w:val="00A70CA7"/>
    <w:rsid w:val="00A70DDC"/>
    <w:rsid w:val="00A71048"/>
    <w:rsid w:val="00A715CB"/>
    <w:rsid w:val="00A71650"/>
    <w:rsid w:val="00A71B72"/>
    <w:rsid w:val="00A72C31"/>
    <w:rsid w:val="00A72D01"/>
    <w:rsid w:val="00A72DA6"/>
    <w:rsid w:val="00A7375B"/>
    <w:rsid w:val="00A73A62"/>
    <w:rsid w:val="00A73B0E"/>
    <w:rsid w:val="00A73C9F"/>
    <w:rsid w:val="00A73E1F"/>
    <w:rsid w:val="00A73E85"/>
    <w:rsid w:val="00A74744"/>
    <w:rsid w:val="00A74A8F"/>
    <w:rsid w:val="00A74AB7"/>
    <w:rsid w:val="00A74CF8"/>
    <w:rsid w:val="00A74DC8"/>
    <w:rsid w:val="00A74F2E"/>
    <w:rsid w:val="00A751C7"/>
    <w:rsid w:val="00A75C47"/>
    <w:rsid w:val="00A75D39"/>
    <w:rsid w:val="00A765ED"/>
    <w:rsid w:val="00A768D3"/>
    <w:rsid w:val="00A76A9E"/>
    <w:rsid w:val="00A76D31"/>
    <w:rsid w:val="00A76F7F"/>
    <w:rsid w:val="00A77C0B"/>
    <w:rsid w:val="00A77F32"/>
    <w:rsid w:val="00A77FC9"/>
    <w:rsid w:val="00A80300"/>
    <w:rsid w:val="00A80877"/>
    <w:rsid w:val="00A80AEE"/>
    <w:rsid w:val="00A80BF3"/>
    <w:rsid w:val="00A80C11"/>
    <w:rsid w:val="00A80C6D"/>
    <w:rsid w:val="00A80F5C"/>
    <w:rsid w:val="00A80FCE"/>
    <w:rsid w:val="00A817D1"/>
    <w:rsid w:val="00A81BBC"/>
    <w:rsid w:val="00A81C82"/>
    <w:rsid w:val="00A81EA4"/>
    <w:rsid w:val="00A81EB0"/>
    <w:rsid w:val="00A81F36"/>
    <w:rsid w:val="00A822B7"/>
    <w:rsid w:val="00A8230E"/>
    <w:rsid w:val="00A82416"/>
    <w:rsid w:val="00A83825"/>
    <w:rsid w:val="00A8385A"/>
    <w:rsid w:val="00A83B5F"/>
    <w:rsid w:val="00A840DA"/>
    <w:rsid w:val="00A840DE"/>
    <w:rsid w:val="00A844FC"/>
    <w:rsid w:val="00A85124"/>
    <w:rsid w:val="00A85506"/>
    <w:rsid w:val="00A8555C"/>
    <w:rsid w:val="00A856C4"/>
    <w:rsid w:val="00A85774"/>
    <w:rsid w:val="00A85895"/>
    <w:rsid w:val="00A85B2F"/>
    <w:rsid w:val="00A85C1A"/>
    <w:rsid w:val="00A865F5"/>
    <w:rsid w:val="00A8684B"/>
    <w:rsid w:val="00A86A68"/>
    <w:rsid w:val="00A86AB6"/>
    <w:rsid w:val="00A86BC3"/>
    <w:rsid w:val="00A86E29"/>
    <w:rsid w:val="00A8773E"/>
    <w:rsid w:val="00A879F9"/>
    <w:rsid w:val="00A87C1F"/>
    <w:rsid w:val="00A87D85"/>
    <w:rsid w:val="00A901A4"/>
    <w:rsid w:val="00A90764"/>
    <w:rsid w:val="00A9093D"/>
    <w:rsid w:val="00A90B95"/>
    <w:rsid w:val="00A90CFD"/>
    <w:rsid w:val="00A91246"/>
    <w:rsid w:val="00A91D94"/>
    <w:rsid w:val="00A91F7C"/>
    <w:rsid w:val="00A920C4"/>
    <w:rsid w:val="00A923D4"/>
    <w:rsid w:val="00A929B3"/>
    <w:rsid w:val="00A92B98"/>
    <w:rsid w:val="00A92DC7"/>
    <w:rsid w:val="00A9366B"/>
    <w:rsid w:val="00A93944"/>
    <w:rsid w:val="00A9397D"/>
    <w:rsid w:val="00A93BDD"/>
    <w:rsid w:val="00A93FE7"/>
    <w:rsid w:val="00A93FF0"/>
    <w:rsid w:val="00A942F1"/>
    <w:rsid w:val="00A942FA"/>
    <w:rsid w:val="00A94706"/>
    <w:rsid w:val="00A94752"/>
    <w:rsid w:val="00A94813"/>
    <w:rsid w:val="00A94E09"/>
    <w:rsid w:val="00A94EBF"/>
    <w:rsid w:val="00A94F0C"/>
    <w:rsid w:val="00A950A4"/>
    <w:rsid w:val="00A96235"/>
    <w:rsid w:val="00A969DC"/>
    <w:rsid w:val="00A96BC3"/>
    <w:rsid w:val="00A96EB6"/>
    <w:rsid w:val="00A96ECE"/>
    <w:rsid w:val="00A9727A"/>
    <w:rsid w:val="00A9761A"/>
    <w:rsid w:val="00A976C2"/>
    <w:rsid w:val="00A97750"/>
    <w:rsid w:val="00A978D8"/>
    <w:rsid w:val="00A97CD4"/>
    <w:rsid w:val="00AA01E0"/>
    <w:rsid w:val="00AA0391"/>
    <w:rsid w:val="00AA0666"/>
    <w:rsid w:val="00AA0869"/>
    <w:rsid w:val="00AA08B1"/>
    <w:rsid w:val="00AA0C79"/>
    <w:rsid w:val="00AA0DC0"/>
    <w:rsid w:val="00AA0E0F"/>
    <w:rsid w:val="00AA0F5D"/>
    <w:rsid w:val="00AA0F67"/>
    <w:rsid w:val="00AA1430"/>
    <w:rsid w:val="00AA196B"/>
    <w:rsid w:val="00AA1AD8"/>
    <w:rsid w:val="00AA21EE"/>
    <w:rsid w:val="00AA2702"/>
    <w:rsid w:val="00AA279A"/>
    <w:rsid w:val="00AA2D21"/>
    <w:rsid w:val="00AA3875"/>
    <w:rsid w:val="00AA3BF3"/>
    <w:rsid w:val="00AA3F8E"/>
    <w:rsid w:val="00AA4133"/>
    <w:rsid w:val="00AA41BB"/>
    <w:rsid w:val="00AA433C"/>
    <w:rsid w:val="00AA459F"/>
    <w:rsid w:val="00AA515E"/>
    <w:rsid w:val="00AA523C"/>
    <w:rsid w:val="00AA5C43"/>
    <w:rsid w:val="00AA6020"/>
    <w:rsid w:val="00AA64EE"/>
    <w:rsid w:val="00AA66A9"/>
    <w:rsid w:val="00AA6963"/>
    <w:rsid w:val="00AA7259"/>
    <w:rsid w:val="00AA7291"/>
    <w:rsid w:val="00AA738E"/>
    <w:rsid w:val="00AA768B"/>
    <w:rsid w:val="00AA7874"/>
    <w:rsid w:val="00AA7C2E"/>
    <w:rsid w:val="00AB0148"/>
    <w:rsid w:val="00AB0610"/>
    <w:rsid w:val="00AB083C"/>
    <w:rsid w:val="00AB0E45"/>
    <w:rsid w:val="00AB0F73"/>
    <w:rsid w:val="00AB145B"/>
    <w:rsid w:val="00AB1659"/>
    <w:rsid w:val="00AB1A53"/>
    <w:rsid w:val="00AB1A57"/>
    <w:rsid w:val="00AB1AC2"/>
    <w:rsid w:val="00AB1C7F"/>
    <w:rsid w:val="00AB1CD3"/>
    <w:rsid w:val="00AB2286"/>
    <w:rsid w:val="00AB28B9"/>
    <w:rsid w:val="00AB2BDF"/>
    <w:rsid w:val="00AB313F"/>
    <w:rsid w:val="00AB3346"/>
    <w:rsid w:val="00AB3792"/>
    <w:rsid w:val="00AB37B3"/>
    <w:rsid w:val="00AB37C3"/>
    <w:rsid w:val="00AB3CB6"/>
    <w:rsid w:val="00AB3F26"/>
    <w:rsid w:val="00AB3F7C"/>
    <w:rsid w:val="00AB4972"/>
    <w:rsid w:val="00AB4B5E"/>
    <w:rsid w:val="00AB4C9C"/>
    <w:rsid w:val="00AB4D84"/>
    <w:rsid w:val="00AB4DF5"/>
    <w:rsid w:val="00AB4E75"/>
    <w:rsid w:val="00AB4FD7"/>
    <w:rsid w:val="00AB5209"/>
    <w:rsid w:val="00AB542B"/>
    <w:rsid w:val="00AB5446"/>
    <w:rsid w:val="00AB56FD"/>
    <w:rsid w:val="00AB5832"/>
    <w:rsid w:val="00AB5C92"/>
    <w:rsid w:val="00AB5F92"/>
    <w:rsid w:val="00AB6036"/>
    <w:rsid w:val="00AB66D4"/>
    <w:rsid w:val="00AB69F2"/>
    <w:rsid w:val="00AB6AF9"/>
    <w:rsid w:val="00AB6B3F"/>
    <w:rsid w:val="00AB73FB"/>
    <w:rsid w:val="00AB74EE"/>
    <w:rsid w:val="00AB7539"/>
    <w:rsid w:val="00AB7646"/>
    <w:rsid w:val="00AB78BC"/>
    <w:rsid w:val="00AB7B92"/>
    <w:rsid w:val="00AB7D10"/>
    <w:rsid w:val="00AB7F9F"/>
    <w:rsid w:val="00AC007E"/>
    <w:rsid w:val="00AC03AB"/>
    <w:rsid w:val="00AC0494"/>
    <w:rsid w:val="00AC05E6"/>
    <w:rsid w:val="00AC07B2"/>
    <w:rsid w:val="00AC08C7"/>
    <w:rsid w:val="00AC0A90"/>
    <w:rsid w:val="00AC0E07"/>
    <w:rsid w:val="00AC1023"/>
    <w:rsid w:val="00AC131C"/>
    <w:rsid w:val="00AC1455"/>
    <w:rsid w:val="00AC17CD"/>
    <w:rsid w:val="00AC1C15"/>
    <w:rsid w:val="00AC1F27"/>
    <w:rsid w:val="00AC25D7"/>
    <w:rsid w:val="00AC28E8"/>
    <w:rsid w:val="00AC2BDC"/>
    <w:rsid w:val="00AC32D7"/>
    <w:rsid w:val="00AC3554"/>
    <w:rsid w:val="00AC3E81"/>
    <w:rsid w:val="00AC408F"/>
    <w:rsid w:val="00AC453B"/>
    <w:rsid w:val="00AC4727"/>
    <w:rsid w:val="00AC483D"/>
    <w:rsid w:val="00AC4AC3"/>
    <w:rsid w:val="00AC4C71"/>
    <w:rsid w:val="00AC4D77"/>
    <w:rsid w:val="00AC52BC"/>
    <w:rsid w:val="00AC56C8"/>
    <w:rsid w:val="00AC5ECF"/>
    <w:rsid w:val="00AC5F0A"/>
    <w:rsid w:val="00AC5FD4"/>
    <w:rsid w:val="00AC61F2"/>
    <w:rsid w:val="00AC632C"/>
    <w:rsid w:val="00AC6461"/>
    <w:rsid w:val="00AC696D"/>
    <w:rsid w:val="00AC69D5"/>
    <w:rsid w:val="00AC767F"/>
    <w:rsid w:val="00AC7DA0"/>
    <w:rsid w:val="00AD0521"/>
    <w:rsid w:val="00AD075D"/>
    <w:rsid w:val="00AD07FC"/>
    <w:rsid w:val="00AD0878"/>
    <w:rsid w:val="00AD0BC9"/>
    <w:rsid w:val="00AD0E2B"/>
    <w:rsid w:val="00AD0EF3"/>
    <w:rsid w:val="00AD1746"/>
    <w:rsid w:val="00AD1E27"/>
    <w:rsid w:val="00AD1E7A"/>
    <w:rsid w:val="00AD2425"/>
    <w:rsid w:val="00AD25D5"/>
    <w:rsid w:val="00AD2691"/>
    <w:rsid w:val="00AD2C59"/>
    <w:rsid w:val="00AD3553"/>
    <w:rsid w:val="00AD36D5"/>
    <w:rsid w:val="00AD378E"/>
    <w:rsid w:val="00AD3D6B"/>
    <w:rsid w:val="00AD3DA4"/>
    <w:rsid w:val="00AD409C"/>
    <w:rsid w:val="00AD420F"/>
    <w:rsid w:val="00AD42B1"/>
    <w:rsid w:val="00AD42D8"/>
    <w:rsid w:val="00AD483C"/>
    <w:rsid w:val="00AD491D"/>
    <w:rsid w:val="00AD4A3C"/>
    <w:rsid w:val="00AD4DF9"/>
    <w:rsid w:val="00AD4FD6"/>
    <w:rsid w:val="00AD50E5"/>
    <w:rsid w:val="00AD51BD"/>
    <w:rsid w:val="00AD527E"/>
    <w:rsid w:val="00AD53C4"/>
    <w:rsid w:val="00AD5602"/>
    <w:rsid w:val="00AD565A"/>
    <w:rsid w:val="00AD5747"/>
    <w:rsid w:val="00AD588E"/>
    <w:rsid w:val="00AD59D3"/>
    <w:rsid w:val="00AD5DD6"/>
    <w:rsid w:val="00AD5FAB"/>
    <w:rsid w:val="00AD6673"/>
    <w:rsid w:val="00AD67E3"/>
    <w:rsid w:val="00AD696D"/>
    <w:rsid w:val="00AD69B5"/>
    <w:rsid w:val="00AD6E48"/>
    <w:rsid w:val="00AD71C2"/>
    <w:rsid w:val="00AD7243"/>
    <w:rsid w:val="00AD7463"/>
    <w:rsid w:val="00AE0C0C"/>
    <w:rsid w:val="00AE0D49"/>
    <w:rsid w:val="00AE1179"/>
    <w:rsid w:val="00AE1516"/>
    <w:rsid w:val="00AE1CF6"/>
    <w:rsid w:val="00AE1DFC"/>
    <w:rsid w:val="00AE20DB"/>
    <w:rsid w:val="00AE2232"/>
    <w:rsid w:val="00AE229D"/>
    <w:rsid w:val="00AE27DC"/>
    <w:rsid w:val="00AE28A5"/>
    <w:rsid w:val="00AE2984"/>
    <w:rsid w:val="00AE2CC4"/>
    <w:rsid w:val="00AE30B9"/>
    <w:rsid w:val="00AE3127"/>
    <w:rsid w:val="00AE3302"/>
    <w:rsid w:val="00AE347F"/>
    <w:rsid w:val="00AE3620"/>
    <w:rsid w:val="00AE3B60"/>
    <w:rsid w:val="00AE3B7B"/>
    <w:rsid w:val="00AE4245"/>
    <w:rsid w:val="00AE454B"/>
    <w:rsid w:val="00AE4A07"/>
    <w:rsid w:val="00AE4A55"/>
    <w:rsid w:val="00AE4D24"/>
    <w:rsid w:val="00AE5684"/>
    <w:rsid w:val="00AE569A"/>
    <w:rsid w:val="00AE5DE7"/>
    <w:rsid w:val="00AE64F0"/>
    <w:rsid w:val="00AE665D"/>
    <w:rsid w:val="00AE66DF"/>
    <w:rsid w:val="00AE6922"/>
    <w:rsid w:val="00AE6A5A"/>
    <w:rsid w:val="00AE70EE"/>
    <w:rsid w:val="00AE711C"/>
    <w:rsid w:val="00AE758F"/>
    <w:rsid w:val="00AE7E73"/>
    <w:rsid w:val="00AF0014"/>
    <w:rsid w:val="00AF078E"/>
    <w:rsid w:val="00AF0E30"/>
    <w:rsid w:val="00AF1511"/>
    <w:rsid w:val="00AF1A2E"/>
    <w:rsid w:val="00AF1C70"/>
    <w:rsid w:val="00AF28D9"/>
    <w:rsid w:val="00AF2916"/>
    <w:rsid w:val="00AF2921"/>
    <w:rsid w:val="00AF2A1E"/>
    <w:rsid w:val="00AF2A8B"/>
    <w:rsid w:val="00AF2EF2"/>
    <w:rsid w:val="00AF2FC4"/>
    <w:rsid w:val="00AF3037"/>
    <w:rsid w:val="00AF35FF"/>
    <w:rsid w:val="00AF365C"/>
    <w:rsid w:val="00AF373C"/>
    <w:rsid w:val="00AF3C21"/>
    <w:rsid w:val="00AF4F04"/>
    <w:rsid w:val="00AF5B9F"/>
    <w:rsid w:val="00AF5C32"/>
    <w:rsid w:val="00AF6009"/>
    <w:rsid w:val="00AF637B"/>
    <w:rsid w:val="00AF670A"/>
    <w:rsid w:val="00AF7363"/>
    <w:rsid w:val="00AF737F"/>
    <w:rsid w:val="00AF771B"/>
    <w:rsid w:val="00AF79A6"/>
    <w:rsid w:val="00AF7BB2"/>
    <w:rsid w:val="00AF7CB6"/>
    <w:rsid w:val="00AF7FA1"/>
    <w:rsid w:val="00B00178"/>
    <w:rsid w:val="00B00C38"/>
    <w:rsid w:val="00B01223"/>
    <w:rsid w:val="00B01639"/>
    <w:rsid w:val="00B019D9"/>
    <w:rsid w:val="00B01A4C"/>
    <w:rsid w:val="00B01A7E"/>
    <w:rsid w:val="00B01C4F"/>
    <w:rsid w:val="00B01D98"/>
    <w:rsid w:val="00B020A8"/>
    <w:rsid w:val="00B020C0"/>
    <w:rsid w:val="00B023AC"/>
    <w:rsid w:val="00B0294B"/>
    <w:rsid w:val="00B03821"/>
    <w:rsid w:val="00B038C3"/>
    <w:rsid w:val="00B039B6"/>
    <w:rsid w:val="00B03AF4"/>
    <w:rsid w:val="00B03DA1"/>
    <w:rsid w:val="00B04064"/>
    <w:rsid w:val="00B043C6"/>
    <w:rsid w:val="00B045E3"/>
    <w:rsid w:val="00B0468C"/>
    <w:rsid w:val="00B0579C"/>
    <w:rsid w:val="00B05EAA"/>
    <w:rsid w:val="00B05FAE"/>
    <w:rsid w:val="00B06138"/>
    <w:rsid w:val="00B0642E"/>
    <w:rsid w:val="00B0676B"/>
    <w:rsid w:val="00B0688B"/>
    <w:rsid w:val="00B06A6A"/>
    <w:rsid w:val="00B06B4D"/>
    <w:rsid w:val="00B06F45"/>
    <w:rsid w:val="00B06F5E"/>
    <w:rsid w:val="00B07187"/>
    <w:rsid w:val="00B077A4"/>
    <w:rsid w:val="00B07B93"/>
    <w:rsid w:val="00B07EA1"/>
    <w:rsid w:val="00B109FF"/>
    <w:rsid w:val="00B10BE7"/>
    <w:rsid w:val="00B10F26"/>
    <w:rsid w:val="00B11653"/>
    <w:rsid w:val="00B119D2"/>
    <w:rsid w:val="00B11A69"/>
    <w:rsid w:val="00B11C4B"/>
    <w:rsid w:val="00B11E5D"/>
    <w:rsid w:val="00B12079"/>
    <w:rsid w:val="00B122C5"/>
    <w:rsid w:val="00B124EF"/>
    <w:rsid w:val="00B1260B"/>
    <w:rsid w:val="00B12831"/>
    <w:rsid w:val="00B12C00"/>
    <w:rsid w:val="00B12F00"/>
    <w:rsid w:val="00B134DE"/>
    <w:rsid w:val="00B137DB"/>
    <w:rsid w:val="00B13EC8"/>
    <w:rsid w:val="00B13FA1"/>
    <w:rsid w:val="00B14844"/>
    <w:rsid w:val="00B14A27"/>
    <w:rsid w:val="00B14ACB"/>
    <w:rsid w:val="00B154BF"/>
    <w:rsid w:val="00B15708"/>
    <w:rsid w:val="00B15B94"/>
    <w:rsid w:val="00B15BDF"/>
    <w:rsid w:val="00B161E5"/>
    <w:rsid w:val="00B163D1"/>
    <w:rsid w:val="00B16747"/>
    <w:rsid w:val="00B16822"/>
    <w:rsid w:val="00B16BD3"/>
    <w:rsid w:val="00B16CDC"/>
    <w:rsid w:val="00B16E03"/>
    <w:rsid w:val="00B170FA"/>
    <w:rsid w:val="00B17957"/>
    <w:rsid w:val="00B17BC1"/>
    <w:rsid w:val="00B17DE2"/>
    <w:rsid w:val="00B17EA3"/>
    <w:rsid w:val="00B17F28"/>
    <w:rsid w:val="00B2082E"/>
    <w:rsid w:val="00B20C4A"/>
    <w:rsid w:val="00B20FDD"/>
    <w:rsid w:val="00B21209"/>
    <w:rsid w:val="00B21597"/>
    <w:rsid w:val="00B21960"/>
    <w:rsid w:val="00B21F69"/>
    <w:rsid w:val="00B226D8"/>
    <w:rsid w:val="00B22838"/>
    <w:rsid w:val="00B22A4E"/>
    <w:rsid w:val="00B230FC"/>
    <w:rsid w:val="00B2312F"/>
    <w:rsid w:val="00B23302"/>
    <w:rsid w:val="00B23314"/>
    <w:rsid w:val="00B23340"/>
    <w:rsid w:val="00B23475"/>
    <w:rsid w:val="00B234EC"/>
    <w:rsid w:val="00B23587"/>
    <w:rsid w:val="00B23933"/>
    <w:rsid w:val="00B23B5D"/>
    <w:rsid w:val="00B23D1A"/>
    <w:rsid w:val="00B23E4C"/>
    <w:rsid w:val="00B240A7"/>
    <w:rsid w:val="00B241BD"/>
    <w:rsid w:val="00B2437F"/>
    <w:rsid w:val="00B24563"/>
    <w:rsid w:val="00B2465D"/>
    <w:rsid w:val="00B2477A"/>
    <w:rsid w:val="00B2480A"/>
    <w:rsid w:val="00B24985"/>
    <w:rsid w:val="00B24CEF"/>
    <w:rsid w:val="00B24E43"/>
    <w:rsid w:val="00B25024"/>
    <w:rsid w:val="00B252B7"/>
    <w:rsid w:val="00B26122"/>
    <w:rsid w:val="00B26544"/>
    <w:rsid w:val="00B26583"/>
    <w:rsid w:val="00B26930"/>
    <w:rsid w:val="00B26B15"/>
    <w:rsid w:val="00B26D34"/>
    <w:rsid w:val="00B26E15"/>
    <w:rsid w:val="00B26FC2"/>
    <w:rsid w:val="00B27067"/>
    <w:rsid w:val="00B27606"/>
    <w:rsid w:val="00B27743"/>
    <w:rsid w:val="00B27A4B"/>
    <w:rsid w:val="00B27AB1"/>
    <w:rsid w:val="00B27ABC"/>
    <w:rsid w:val="00B27B5B"/>
    <w:rsid w:val="00B27EE0"/>
    <w:rsid w:val="00B27F14"/>
    <w:rsid w:val="00B3014D"/>
    <w:rsid w:val="00B30678"/>
    <w:rsid w:val="00B30834"/>
    <w:rsid w:val="00B30AC6"/>
    <w:rsid w:val="00B30B5C"/>
    <w:rsid w:val="00B30CCD"/>
    <w:rsid w:val="00B3109B"/>
    <w:rsid w:val="00B3129A"/>
    <w:rsid w:val="00B313D3"/>
    <w:rsid w:val="00B319D6"/>
    <w:rsid w:val="00B31A3E"/>
    <w:rsid w:val="00B31B45"/>
    <w:rsid w:val="00B31D55"/>
    <w:rsid w:val="00B31DFF"/>
    <w:rsid w:val="00B32660"/>
    <w:rsid w:val="00B326AB"/>
    <w:rsid w:val="00B32BAE"/>
    <w:rsid w:val="00B33216"/>
    <w:rsid w:val="00B33454"/>
    <w:rsid w:val="00B33668"/>
    <w:rsid w:val="00B3370D"/>
    <w:rsid w:val="00B33ACD"/>
    <w:rsid w:val="00B33F99"/>
    <w:rsid w:val="00B3435B"/>
    <w:rsid w:val="00B34990"/>
    <w:rsid w:val="00B34FCC"/>
    <w:rsid w:val="00B351F1"/>
    <w:rsid w:val="00B35690"/>
    <w:rsid w:val="00B3595A"/>
    <w:rsid w:val="00B3627F"/>
    <w:rsid w:val="00B369BB"/>
    <w:rsid w:val="00B36B3A"/>
    <w:rsid w:val="00B36D8B"/>
    <w:rsid w:val="00B3711C"/>
    <w:rsid w:val="00B371DD"/>
    <w:rsid w:val="00B37356"/>
    <w:rsid w:val="00B37C9F"/>
    <w:rsid w:val="00B37E9F"/>
    <w:rsid w:val="00B37EC5"/>
    <w:rsid w:val="00B4059F"/>
    <w:rsid w:val="00B406C4"/>
    <w:rsid w:val="00B40B90"/>
    <w:rsid w:val="00B40E9B"/>
    <w:rsid w:val="00B414D9"/>
    <w:rsid w:val="00B41581"/>
    <w:rsid w:val="00B421A9"/>
    <w:rsid w:val="00B42490"/>
    <w:rsid w:val="00B4255D"/>
    <w:rsid w:val="00B426EA"/>
    <w:rsid w:val="00B42A4E"/>
    <w:rsid w:val="00B42CA2"/>
    <w:rsid w:val="00B435A7"/>
    <w:rsid w:val="00B438DA"/>
    <w:rsid w:val="00B43C8D"/>
    <w:rsid w:val="00B43E65"/>
    <w:rsid w:val="00B44021"/>
    <w:rsid w:val="00B4436A"/>
    <w:rsid w:val="00B4441E"/>
    <w:rsid w:val="00B44624"/>
    <w:rsid w:val="00B4489C"/>
    <w:rsid w:val="00B44B90"/>
    <w:rsid w:val="00B44DA0"/>
    <w:rsid w:val="00B455B9"/>
    <w:rsid w:val="00B45C16"/>
    <w:rsid w:val="00B45D2E"/>
    <w:rsid w:val="00B45E96"/>
    <w:rsid w:val="00B467F4"/>
    <w:rsid w:val="00B47123"/>
    <w:rsid w:val="00B47124"/>
    <w:rsid w:val="00B474D3"/>
    <w:rsid w:val="00B47C88"/>
    <w:rsid w:val="00B501E4"/>
    <w:rsid w:val="00B507AA"/>
    <w:rsid w:val="00B508FE"/>
    <w:rsid w:val="00B50AF7"/>
    <w:rsid w:val="00B50D6D"/>
    <w:rsid w:val="00B50F55"/>
    <w:rsid w:val="00B51358"/>
    <w:rsid w:val="00B51488"/>
    <w:rsid w:val="00B514EB"/>
    <w:rsid w:val="00B51733"/>
    <w:rsid w:val="00B519FD"/>
    <w:rsid w:val="00B51F3B"/>
    <w:rsid w:val="00B521A9"/>
    <w:rsid w:val="00B52410"/>
    <w:rsid w:val="00B52433"/>
    <w:rsid w:val="00B5254F"/>
    <w:rsid w:val="00B527A5"/>
    <w:rsid w:val="00B52ACF"/>
    <w:rsid w:val="00B52B62"/>
    <w:rsid w:val="00B53337"/>
    <w:rsid w:val="00B537B5"/>
    <w:rsid w:val="00B542A4"/>
    <w:rsid w:val="00B5482A"/>
    <w:rsid w:val="00B548C4"/>
    <w:rsid w:val="00B54BC2"/>
    <w:rsid w:val="00B54CF9"/>
    <w:rsid w:val="00B54D9C"/>
    <w:rsid w:val="00B54E06"/>
    <w:rsid w:val="00B55312"/>
    <w:rsid w:val="00B55566"/>
    <w:rsid w:val="00B55FF0"/>
    <w:rsid w:val="00B5604B"/>
    <w:rsid w:val="00B569F8"/>
    <w:rsid w:val="00B56B24"/>
    <w:rsid w:val="00B56DAF"/>
    <w:rsid w:val="00B56FA9"/>
    <w:rsid w:val="00B570C5"/>
    <w:rsid w:val="00B57192"/>
    <w:rsid w:val="00B571DA"/>
    <w:rsid w:val="00B5724C"/>
    <w:rsid w:val="00B57424"/>
    <w:rsid w:val="00B57557"/>
    <w:rsid w:val="00B575D0"/>
    <w:rsid w:val="00B57784"/>
    <w:rsid w:val="00B579AE"/>
    <w:rsid w:val="00B57C59"/>
    <w:rsid w:val="00B60731"/>
    <w:rsid w:val="00B60DD7"/>
    <w:rsid w:val="00B60F77"/>
    <w:rsid w:val="00B61277"/>
    <w:rsid w:val="00B614C4"/>
    <w:rsid w:val="00B61635"/>
    <w:rsid w:val="00B616C5"/>
    <w:rsid w:val="00B6176D"/>
    <w:rsid w:val="00B617DA"/>
    <w:rsid w:val="00B61A00"/>
    <w:rsid w:val="00B61C85"/>
    <w:rsid w:val="00B6202C"/>
    <w:rsid w:val="00B62108"/>
    <w:rsid w:val="00B623D4"/>
    <w:rsid w:val="00B6274B"/>
    <w:rsid w:val="00B62CED"/>
    <w:rsid w:val="00B62D25"/>
    <w:rsid w:val="00B63A48"/>
    <w:rsid w:val="00B642E0"/>
    <w:rsid w:val="00B6433D"/>
    <w:rsid w:val="00B64926"/>
    <w:rsid w:val="00B64E9E"/>
    <w:rsid w:val="00B655A7"/>
    <w:rsid w:val="00B65F27"/>
    <w:rsid w:val="00B65F3D"/>
    <w:rsid w:val="00B65FAC"/>
    <w:rsid w:val="00B66372"/>
    <w:rsid w:val="00B665AF"/>
    <w:rsid w:val="00B66998"/>
    <w:rsid w:val="00B66D64"/>
    <w:rsid w:val="00B6727F"/>
    <w:rsid w:val="00B675A4"/>
    <w:rsid w:val="00B676F6"/>
    <w:rsid w:val="00B67C47"/>
    <w:rsid w:val="00B70C37"/>
    <w:rsid w:val="00B70EA3"/>
    <w:rsid w:val="00B71121"/>
    <w:rsid w:val="00B71666"/>
    <w:rsid w:val="00B71721"/>
    <w:rsid w:val="00B7208C"/>
    <w:rsid w:val="00B7222F"/>
    <w:rsid w:val="00B7238D"/>
    <w:rsid w:val="00B72781"/>
    <w:rsid w:val="00B72E84"/>
    <w:rsid w:val="00B734CC"/>
    <w:rsid w:val="00B73526"/>
    <w:rsid w:val="00B73677"/>
    <w:rsid w:val="00B736A2"/>
    <w:rsid w:val="00B7375E"/>
    <w:rsid w:val="00B737D7"/>
    <w:rsid w:val="00B7395D"/>
    <w:rsid w:val="00B73B57"/>
    <w:rsid w:val="00B73EA9"/>
    <w:rsid w:val="00B73FDB"/>
    <w:rsid w:val="00B74070"/>
    <w:rsid w:val="00B749CD"/>
    <w:rsid w:val="00B749F3"/>
    <w:rsid w:val="00B74DB2"/>
    <w:rsid w:val="00B75207"/>
    <w:rsid w:val="00B753FF"/>
    <w:rsid w:val="00B75772"/>
    <w:rsid w:val="00B759FF"/>
    <w:rsid w:val="00B75C82"/>
    <w:rsid w:val="00B75FAD"/>
    <w:rsid w:val="00B7610C"/>
    <w:rsid w:val="00B761EA"/>
    <w:rsid w:val="00B76225"/>
    <w:rsid w:val="00B76284"/>
    <w:rsid w:val="00B76A30"/>
    <w:rsid w:val="00B76F9F"/>
    <w:rsid w:val="00B771C9"/>
    <w:rsid w:val="00B773C5"/>
    <w:rsid w:val="00B7752A"/>
    <w:rsid w:val="00B7758D"/>
    <w:rsid w:val="00B778B3"/>
    <w:rsid w:val="00B77A47"/>
    <w:rsid w:val="00B77AEA"/>
    <w:rsid w:val="00B800C0"/>
    <w:rsid w:val="00B801AE"/>
    <w:rsid w:val="00B8050B"/>
    <w:rsid w:val="00B80648"/>
    <w:rsid w:val="00B80D16"/>
    <w:rsid w:val="00B80D78"/>
    <w:rsid w:val="00B8116C"/>
    <w:rsid w:val="00B81504"/>
    <w:rsid w:val="00B81B22"/>
    <w:rsid w:val="00B81D30"/>
    <w:rsid w:val="00B81E0C"/>
    <w:rsid w:val="00B821AB"/>
    <w:rsid w:val="00B82760"/>
    <w:rsid w:val="00B82A04"/>
    <w:rsid w:val="00B82F10"/>
    <w:rsid w:val="00B82FDF"/>
    <w:rsid w:val="00B8319C"/>
    <w:rsid w:val="00B83280"/>
    <w:rsid w:val="00B837F9"/>
    <w:rsid w:val="00B83E01"/>
    <w:rsid w:val="00B83E39"/>
    <w:rsid w:val="00B83ED2"/>
    <w:rsid w:val="00B843B8"/>
    <w:rsid w:val="00B848DB"/>
    <w:rsid w:val="00B84B3A"/>
    <w:rsid w:val="00B84C30"/>
    <w:rsid w:val="00B84D53"/>
    <w:rsid w:val="00B854B4"/>
    <w:rsid w:val="00B85799"/>
    <w:rsid w:val="00B85C4E"/>
    <w:rsid w:val="00B85C73"/>
    <w:rsid w:val="00B864EF"/>
    <w:rsid w:val="00B867BE"/>
    <w:rsid w:val="00B871D7"/>
    <w:rsid w:val="00B87842"/>
    <w:rsid w:val="00B87859"/>
    <w:rsid w:val="00B87BB8"/>
    <w:rsid w:val="00B90352"/>
    <w:rsid w:val="00B90679"/>
    <w:rsid w:val="00B907FE"/>
    <w:rsid w:val="00B90838"/>
    <w:rsid w:val="00B90A8C"/>
    <w:rsid w:val="00B90ADC"/>
    <w:rsid w:val="00B90C25"/>
    <w:rsid w:val="00B91234"/>
    <w:rsid w:val="00B91655"/>
    <w:rsid w:val="00B91701"/>
    <w:rsid w:val="00B919C6"/>
    <w:rsid w:val="00B91A02"/>
    <w:rsid w:val="00B91D69"/>
    <w:rsid w:val="00B920E4"/>
    <w:rsid w:val="00B9217B"/>
    <w:rsid w:val="00B92272"/>
    <w:rsid w:val="00B9259B"/>
    <w:rsid w:val="00B92609"/>
    <w:rsid w:val="00B9282E"/>
    <w:rsid w:val="00B92907"/>
    <w:rsid w:val="00B92DC7"/>
    <w:rsid w:val="00B93272"/>
    <w:rsid w:val="00B932E2"/>
    <w:rsid w:val="00B9336F"/>
    <w:rsid w:val="00B93557"/>
    <w:rsid w:val="00B937BC"/>
    <w:rsid w:val="00B93916"/>
    <w:rsid w:val="00B93FB1"/>
    <w:rsid w:val="00B94173"/>
    <w:rsid w:val="00B9443A"/>
    <w:rsid w:val="00B944C5"/>
    <w:rsid w:val="00B9457E"/>
    <w:rsid w:val="00B94742"/>
    <w:rsid w:val="00B947F8"/>
    <w:rsid w:val="00B94A9B"/>
    <w:rsid w:val="00B94FAC"/>
    <w:rsid w:val="00B954DF"/>
    <w:rsid w:val="00B957E2"/>
    <w:rsid w:val="00B95AFF"/>
    <w:rsid w:val="00B95C49"/>
    <w:rsid w:val="00B96088"/>
    <w:rsid w:val="00B9608E"/>
    <w:rsid w:val="00B964C4"/>
    <w:rsid w:val="00B965C0"/>
    <w:rsid w:val="00B96833"/>
    <w:rsid w:val="00B96895"/>
    <w:rsid w:val="00B96A05"/>
    <w:rsid w:val="00B96BB0"/>
    <w:rsid w:val="00B96E5B"/>
    <w:rsid w:val="00B96EA6"/>
    <w:rsid w:val="00B96F02"/>
    <w:rsid w:val="00B96F1C"/>
    <w:rsid w:val="00B96F2E"/>
    <w:rsid w:val="00B97065"/>
    <w:rsid w:val="00BA0AD2"/>
    <w:rsid w:val="00BA0D78"/>
    <w:rsid w:val="00BA0E19"/>
    <w:rsid w:val="00BA0FB5"/>
    <w:rsid w:val="00BA11B9"/>
    <w:rsid w:val="00BA1489"/>
    <w:rsid w:val="00BA179D"/>
    <w:rsid w:val="00BA1C29"/>
    <w:rsid w:val="00BA1D8E"/>
    <w:rsid w:val="00BA1F63"/>
    <w:rsid w:val="00BA1F90"/>
    <w:rsid w:val="00BA23C0"/>
    <w:rsid w:val="00BA2562"/>
    <w:rsid w:val="00BA2598"/>
    <w:rsid w:val="00BA2876"/>
    <w:rsid w:val="00BA2970"/>
    <w:rsid w:val="00BA2B22"/>
    <w:rsid w:val="00BA321C"/>
    <w:rsid w:val="00BA3907"/>
    <w:rsid w:val="00BA3D9B"/>
    <w:rsid w:val="00BA3E16"/>
    <w:rsid w:val="00BA4361"/>
    <w:rsid w:val="00BA43BC"/>
    <w:rsid w:val="00BA4949"/>
    <w:rsid w:val="00BA4D30"/>
    <w:rsid w:val="00BA4D94"/>
    <w:rsid w:val="00BA57F3"/>
    <w:rsid w:val="00BA66A9"/>
    <w:rsid w:val="00BA6D1E"/>
    <w:rsid w:val="00BA6F24"/>
    <w:rsid w:val="00BA6F36"/>
    <w:rsid w:val="00BA70C3"/>
    <w:rsid w:val="00BA7237"/>
    <w:rsid w:val="00BA7B89"/>
    <w:rsid w:val="00BA7C36"/>
    <w:rsid w:val="00BA7D41"/>
    <w:rsid w:val="00BB00B8"/>
    <w:rsid w:val="00BB01CF"/>
    <w:rsid w:val="00BB0345"/>
    <w:rsid w:val="00BB0CC7"/>
    <w:rsid w:val="00BB0D67"/>
    <w:rsid w:val="00BB15C8"/>
    <w:rsid w:val="00BB18A4"/>
    <w:rsid w:val="00BB19ED"/>
    <w:rsid w:val="00BB1A29"/>
    <w:rsid w:val="00BB1D08"/>
    <w:rsid w:val="00BB208A"/>
    <w:rsid w:val="00BB2448"/>
    <w:rsid w:val="00BB2613"/>
    <w:rsid w:val="00BB27B1"/>
    <w:rsid w:val="00BB29C5"/>
    <w:rsid w:val="00BB2CCB"/>
    <w:rsid w:val="00BB2D54"/>
    <w:rsid w:val="00BB2E3F"/>
    <w:rsid w:val="00BB3172"/>
    <w:rsid w:val="00BB33E6"/>
    <w:rsid w:val="00BB3CC2"/>
    <w:rsid w:val="00BB3F0C"/>
    <w:rsid w:val="00BB4648"/>
    <w:rsid w:val="00BB4879"/>
    <w:rsid w:val="00BB4D9E"/>
    <w:rsid w:val="00BB53CE"/>
    <w:rsid w:val="00BB55B1"/>
    <w:rsid w:val="00BB5891"/>
    <w:rsid w:val="00BB5911"/>
    <w:rsid w:val="00BB5A80"/>
    <w:rsid w:val="00BB5ECD"/>
    <w:rsid w:val="00BB5F85"/>
    <w:rsid w:val="00BB63F1"/>
    <w:rsid w:val="00BB6568"/>
    <w:rsid w:val="00BB6840"/>
    <w:rsid w:val="00BB68F7"/>
    <w:rsid w:val="00BB6D3C"/>
    <w:rsid w:val="00BB719E"/>
    <w:rsid w:val="00BB71F4"/>
    <w:rsid w:val="00BB7414"/>
    <w:rsid w:val="00BB764E"/>
    <w:rsid w:val="00BB7C56"/>
    <w:rsid w:val="00BC01E4"/>
    <w:rsid w:val="00BC042B"/>
    <w:rsid w:val="00BC07C7"/>
    <w:rsid w:val="00BC091E"/>
    <w:rsid w:val="00BC1068"/>
    <w:rsid w:val="00BC12FB"/>
    <w:rsid w:val="00BC1827"/>
    <w:rsid w:val="00BC1D41"/>
    <w:rsid w:val="00BC1FC6"/>
    <w:rsid w:val="00BC20EF"/>
    <w:rsid w:val="00BC21FC"/>
    <w:rsid w:val="00BC2322"/>
    <w:rsid w:val="00BC2B49"/>
    <w:rsid w:val="00BC2CB5"/>
    <w:rsid w:val="00BC2D80"/>
    <w:rsid w:val="00BC2F3D"/>
    <w:rsid w:val="00BC30D1"/>
    <w:rsid w:val="00BC37EB"/>
    <w:rsid w:val="00BC3954"/>
    <w:rsid w:val="00BC39C3"/>
    <w:rsid w:val="00BC3ABD"/>
    <w:rsid w:val="00BC3D5B"/>
    <w:rsid w:val="00BC3E93"/>
    <w:rsid w:val="00BC3FF3"/>
    <w:rsid w:val="00BC43EE"/>
    <w:rsid w:val="00BC44BB"/>
    <w:rsid w:val="00BC47AE"/>
    <w:rsid w:val="00BC4F39"/>
    <w:rsid w:val="00BC55D4"/>
    <w:rsid w:val="00BC5796"/>
    <w:rsid w:val="00BC591F"/>
    <w:rsid w:val="00BC607A"/>
    <w:rsid w:val="00BC61AD"/>
    <w:rsid w:val="00BC61B7"/>
    <w:rsid w:val="00BC625C"/>
    <w:rsid w:val="00BC65E4"/>
    <w:rsid w:val="00BC65FC"/>
    <w:rsid w:val="00BC6754"/>
    <w:rsid w:val="00BC6A53"/>
    <w:rsid w:val="00BC6CDB"/>
    <w:rsid w:val="00BC6EAA"/>
    <w:rsid w:val="00BC708E"/>
    <w:rsid w:val="00BC73FA"/>
    <w:rsid w:val="00BC7B0A"/>
    <w:rsid w:val="00BD005A"/>
    <w:rsid w:val="00BD00A9"/>
    <w:rsid w:val="00BD03D0"/>
    <w:rsid w:val="00BD04EE"/>
    <w:rsid w:val="00BD0911"/>
    <w:rsid w:val="00BD0A49"/>
    <w:rsid w:val="00BD0E52"/>
    <w:rsid w:val="00BD0EA9"/>
    <w:rsid w:val="00BD115F"/>
    <w:rsid w:val="00BD14EC"/>
    <w:rsid w:val="00BD1852"/>
    <w:rsid w:val="00BD1EF3"/>
    <w:rsid w:val="00BD25FD"/>
    <w:rsid w:val="00BD2CBC"/>
    <w:rsid w:val="00BD3360"/>
    <w:rsid w:val="00BD375B"/>
    <w:rsid w:val="00BD3D2B"/>
    <w:rsid w:val="00BD41F0"/>
    <w:rsid w:val="00BD43C8"/>
    <w:rsid w:val="00BD4526"/>
    <w:rsid w:val="00BD45A5"/>
    <w:rsid w:val="00BD47A6"/>
    <w:rsid w:val="00BD486B"/>
    <w:rsid w:val="00BD4874"/>
    <w:rsid w:val="00BD4923"/>
    <w:rsid w:val="00BD4ACD"/>
    <w:rsid w:val="00BD4C9E"/>
    <w:rsid w:val="00BD4EAB"/>
    <w:rsid w:val="00BD5321"/>
    <w:rsid w:val="00BD576D"/>
    <w:rsid w:val="00BD5C88"/>
    <w:rsid w:val="00BD5E7B"/>
    <w:rsid w:val="00BD6119"/>
    <w:rsid w:val="00BD61F4"/>
    <w:rsid w:val="00BD625A"/>
    <w:rsid w:val="00BD65AC"/>
    <w:rsid w:val="00BD69AC"/>
    <w:rsid w:val="00BD6A00"/>
    <w:rsid w:val="00BD6BC8"/>
    <w:rsid w:val="00BD6E22"/>
    <w:rsid w:val="00BD7042"/>
    <w:rsid w:val="00BD75F7"/>
    <w:rsid w:val="00BD7720"/>
    <w:rsid w:val="00BD791F"/>
    <w:rsid w:val="00BD7A5B"/>
    <w:rsid w:val="00BD7C85"/>
    <w:rsid w:val="00BD7D1C"/>
    <w:rsid w:val="00BE0615"/>
    <w:rsid w:val="00BE0E26"/>
    <w:rsid w:val="00BE11E1"/>
    <w:rsid w:val="00BE12CB"/>
    <w:rsid w:val="00BE13B4"/>
    <w:rsid w:val="00BE1A80"/>
    <w:rsid w:val="00BE1AFE"/>
    <w:rsid w:val="00BE1B10"/>
    <w:rsid w:val="00BE1D9B"/>
    <w:rsid w:val="00BE1E62"/>
    <w:rsid w:val="00BE1F0E"/>
    <w:rsid w:val="00BE2093"/>
    <w:rsid w:val="00BE20CD"/>
    <w:rsid w:val="00BE21AC"/>
    <w:rsid w:val="00BE23E2"/>
    <w:rsid w:val="00BE244A"/>
    <w:rsid w:val="00BE29DA"/>
    <w:rsid w:val="00BE2B26"/>
    <w:rsid w:val="00BE2C22"/>
    <w:rsid w:val="00BE2C56"/>
    <w:rsid w:val="00BE2D3A"/>
    <w:rsid w:val="00BE2E7B"/>
    <w:rsid w:val="00BE2FB7"/>
    <w:rsid w:val="00BE323C"/>
    <w:rsid w:val="00BE349D"/>
    <w:rsid w:val="00BE372F"/>
    <w:rsid w:val="00BE384A"/>
    <w:rsid w:val="00BE3B6B"/>
    <w:rsid w:val="00BE4126"/>
    <w:rsid w:val="00BE46D5"/>
    <w:rsid w:val="00BE4781"/>
    <w:rsid w:val="00BE47C5"/>
    <w:rsid w:val="00BE481E"/>
    <w:rsid w:val="00BE482C"/>
    <w:rsid w:val="00BE4881"/>
    <w:rsid w:val="00BE4CDB"/>
    <w:rsid w:val="00BE5AB5"/>
    <w:rsid w:val="00BE6025"/>
    <w:rsid w:val="00BE61A0"/>
    <w:rsid w:val="00BE6674"/>
    <w:rsid w:val="00BE7016"/>
    <w:rsid w:val="00BE717A"/>
    <w:rsid w:val="00BE71CB"/>
    <w:rsid w:val="00BE7341"/>
    <w:rsid w:val="00BE76B5"/>
    <w:rsid w:val="00BE7753"/>
    <w:rsid w:val="00BE78C4"/>
    <w:rsid w:val="00BE7B1F"/>
    <w:rsid w:val="00BE7C13"/>
    <w:rsid w:val="00BE7D3D"/>
    <w:rsid w:val="00BF0109"/>
    <w:rsid w:val="00BF0279"/>
    <w:rsid w:val="00BF056D"/>
    <w:rsid w:val="00BF082F"/>
    <w:rsid w:val="00BF0845"/>
    <w:rsid w:val="00BF08EC"/>
    <w:rsid w:val="00BF09CD"/>
    <w:rsid w:val="00BF0A1B"/>
    <w:rsid w:val="00BF0A57"/>
    <w:rsid w:val="00BF0AAA"/>
    <w:rsid w:val="00BF0DF8"/>
    <w:rsid w:val="00BF0E4A"/>
    <w:rsid w:val="00BF1677"/>
    <w:rsid w:val="00BF18E4"/>
    <w:rsid w:val="00BF1D1D"/>
    <w:rsid w:val="00BF23AF"/>
    <w:rsid w:val="00BF2539"/>
    <w:rsid w:val="00BF2813"/>
    <w:rsid w:val="00BF290C"/>
    <w:rsid w:val="00BF2D6E"/>
    <w:rsid w:val="00BF2E9F"/>
    <w:rsid w:val="00BF324F"/>
    <w:rsid w:val="00BF3763"/>
    <w:rsid w:val="00BF3C52"/>
    <w:rsid w:val="00BF3E01"/>
    <w:rsid w:val="00BF3FD7"/>
    <w:rsid w:val="00BF401A"/>
    <w:rsid w:val="00BF4420"/>
    <w:rsid w:val="00BF45A8"/>
    <w:rsid w:val="00BF4618"/>
    <w:rsid w:val="00BF4644"/>
    <w:rsid w:val="00BF48FF"/>
    <w:rsid w:val="00BF4C8B"/>
    <w:rsid w:val="00BF51DE"/>
    <w:rsid w:val="00BF576E"/>
    <w:rsid w:val="00BF5988"/>
    <w:rsid w:val="00BF611D"/>
    <w:rsid w:val="00BF6384"/>
    <w:rsid w:val="00BF6561"/>
    <w:rsid w:val="00BF6780"/>
    <w:rsid w:val="00BF702C"/>
    <w:rsid w:val="00BF7A8B"/>
    <w:rsid w:val="00BF7AF3"/>
    <w:rsid w:val="00BF7D81"/>
    <w:rsid w:val="00C0003C"/>
    <w:rsid w:val="00C00C06"/>
    <w:rsid w:val="00C00CDA"/>
    <w:rsid w:val="00C00E0A"/>
    <w:rsid w:val="00C00E7E"/>
    <w:rsid w:val="00C00FC5"/>
    <w:rsid w:val="00C0125F"/>
    <w:rsid w:val="00C01491"/>
    <w:rsid w:val="00C01A40"/>
    <w:rsid w:val="00C022E2"/>
    <w:rsid w:val="00C02318"/>
    <w:rsid w:val="00C02544"/>
    <w:rsid w:val="00C025D6"/>
    <w:rsid w:val="00C029B3"/>
    <w:rsid w:val="00C029DF"/>
    <w:rsid w:val="00C02B08"/>
    <w:rsid w:val="00C02B52"/>
    <w:rsid w:val="00C02C49"/>
    <w:rsid w:val="00C02D76"/>
    <w:rsid w:val="00C031BB"/>
    <w:rsid w:val="00C031F2"/>
    <w:rsid w:val="00C0372C"/>
    <w:rsid w:val="00C038AF"/>
    <w:rsid w:val="00C03A61"/>
    <w:rsid w:val="00C03A66"/>
    <w:rsid w:val="00C03AFC"/>
    <w:rsid w:val="00C043C0"/>
    <w:rsid w:val="00C04A66"/>
    <w:rsid w:val="00C04B38"/>
    <w:rsid w:val="00C04BAC"/>
    <w:rsid w:val="00C051D5"/>
    <w:rsid w:val="00C056D2"/>
    <w:rsid w:val="00C0586F"/>
    <w:rsid w:val="00C058D0"/>
    <w:rsid w:val="00C05C42"/>
    <w:rsid w:val="00C05FAC"/>
    <w:rsid w:val="00C07000"/>
    <w:rsid w:val="00C0707B"/>
    <w:rsid w:val="00C0799F"/>
    <w:rsid w:val="00C079B7"/>
    <w:rsid w:val="00C07D6F"/>
    <w:rsid w:val="00C10215"/>
    <w:rsid w:val="00C1057A"/>
    <w:rsid w:val="00C1065A"/>
    <w:rsid w:val="00C1086B"/>
    <w:rsid w:val="00C11025"/>
    <w:rsid w:val="00C1120E"/>
    <w:rsid w:val="00C11CC5"/>
    <w:rsid w:val="00C121A3"/>
    <w:rsid w:val="00C12417"/>
    <w:rsid w:val="00C1241B"/>
    <w:rsid w:val="00C124E3"/>
    <w:rsid w:val="00C1257C"/>
    <w:rsid w:val="00C12580"/>
    <w:rsid w:val="00C12BDE"/>
    <w:rsid w:val="00C12CEB"/>
    <w:rsid w:val="00C13247"/>
    <w:rsid w:val="00C133EF"/>
    <w:rsid w:val="00C13B3C"/>
    <w:rsid w:val="00C13CB1"/>
    <w:rsid w:val="00C13D53"/>
    <w:rsid w:val="00C140A5"/>
    <w:rsid w:val="00C1414F"/>
    <w:rsid w:val="00C141DE"/>
    <w:rsid w:val="00C147AC"/>
    <w:rsid w:val="00C14D89"/>
    <w:rsid w:val="00C15050"/>
    <w:rsid w:val="00C1528B"/>
    <w:rsid w:val="00C158B9"/>
    <w:rsid w:val="00C15A64"/>
    <w:rsid w:val="00C15CD6"/>
    <w:rsid w:val="00C165A6"/>
    <w:rsid w:val="00C16ED3"/>
    <w:rsid w:val="00C17364"/>
    <w:rsid w:val="00C1779D"/>
    <w:rsid w:val="00C177DF"/>
    <w:rsid w:val="00C17B61"/>
    <w:rsid w:val="00C17B81"/>
    <w:rsid w:val="00C17E66"/>
    <w:rsid w:val="00C2004E"/>
    <w:rsid w:val="00C20198"/>
    <w:rsid w:val="00C20438"/>
    <w:rsid w:val="00C208C9"/>
    <w:rsid w:val="00C209DC"/>
    <w:rsid w:val="00C20B71"/>
    <w:rsid w:val="00C20D35"/>
    <w:rsid w:val="00C21258"/>
    <w:rsid w:val="00C2170A"/>
    <w:rsid w:val="00C218BD"/>
    <w:rsid w:val="00C21B40"/>
    <w:rsid w:val="00C21B69"/>
    <w:rsid w:val="00C21F0D"/>
    <w:rsid w:val="00C22136"/>
    <w:rsid w:val="00C221A7"/>
    <w:rsid w:val="00C222FA"/>
    <w:rsid w:val="00C22CB5"/>
    <w:rsid w:val="00C22D90"/>
    <w:rsid w:val="00C2309D"/>
    <w:rsid w:val="00C232C6"/>
    <w:rsid w:val="00C234F6"/>
    <w:rsid w:val="00C2385C"/>
    <w:rsid w:val="00C23B01"/>
    <w:rsid w:val="00C23C63"/>
    <w:rsid w:val="00C24206"/>
    <w:rsid w:val="00C244EC"/>
    <w:rsid w:val="00C24601"/>
    <w:rsid w:val="00C24906"/>
    <w:rsid w:val="00C2492E"/>
    <w:rsid w:val="00C24A60"/>
    <w:rsid w:val="00C24BB5"/>
    <w:rsid w:val="00C24D7F"/>
    <w:rsid w:val="00C24F9B"/>
    <w:rsid w:val="00C2505F"/>
    <w:rsid w:val="00C268C0"/>
    <w:rsid w:val="00C26AA0"/>
    <w:rsid w:val="00C26AEA"/>
    <w:rsid w:val="00C26F70"/>
    <w:rsid w:val="00C27177"/>
    <w:rsid w:val="00C2719F"/>
    <w:rsid w:val="00C276AB"/>
    <w:rsid w:val="00C27816"/>
    <w:rsid w:val="00C278BE"/>
    <w:rsid w:val="00C27A82"/>
    <w:rsid w:val="00C27EFD"/>
    <w:rsid w:val="00C302DA"/>
    <w:rsid w:val="00C306E6"/>
    <w:rsid w:val="00C309E5"/>
    <w:rsid w:val="00C30F42"/>
    <w:rsid w:val="00C3105E"/>
    <w:rsid w:val="00C31739"/>
    <w:rsid w:val="00C317ED"/>
    <w:rsid w:val="00C3187B"/>
    <w:rsid w:val="00C31B96"/>
    <w:rsid w:val="00C32212"/>
    <w:rsid w:val="00C32374"/>
    <w:rsid w:val="00C32481"/>
    <w:rsid w:val="00C326BF"/>
    <w:rsid w:val="00C3270C"/>
    <w:rsid w:val="00C32AEE"/>
    <w:rsid w:val="00C32E50"/>
    <w:rsid w:val="00C32E79"/>
    <w:rsid w:val="00C330B8"/>
    <w:rsid w:val="00C33725"/>
    <w:rsid w:val="00C33F6B"/>
    <w:rsid w:val="00C34334"/>
    <w:rsid w:val="00C34465"/>
    <w:rsid w:val="00C34672"/>
    <w:rsid w:val="00C34A10"/>
    <w:rsid w:val="00C34EBB"/>
    <w:rsid w:val="00C34F71"/>
    <w:rsid w:val="00C34F7B"/>
    <w:rsid w:val="00C355CC"/>
    <w:rsid w:val="00C355EB"/>
    <w:rsid w:val="00C355F6"/>
    <w:rsid w:val="00C357C5"/>
    <w:rsid w:val="00C35A98"/>
    <w:rsid w:val="00C35DC3"/>
    <w:rsid w:val="00C35F40"/>
    <w:rsid w:val="00C363C0"/>
    <w:rsid w:val="00C364E3"/>
    <w:rsid w:val="00C365BF"/>
    <w:rsid w:val="00C36896"/>
    <w:rsid w:val="00C369B4"/>
    <w:rsid w:val="00C369D1"/>
    <w:rsid w:val="00C36C3D"/>
    <w:rsid w:val="00C36D00"/>
    <w:rsid w:val="00C36D71"/>
    <w:rsid w:val="00C370BE"/>
    <w:rsid w:val="00C37F3C"/>
    <w:rsid w:val="00C404AE"/>
    <w:rsid w:val="00C40564"/>
    <w:rsid w:val="00C40672"/>
    <w:rsid w:val="00C408F2"/>
    <w:rsid w:val="00C4091B"/>
    <w:rsid w:val="00C40961"/>
    <w:rsid w:val="00C41145"/>
    <w:rsid w:val="00C41193"/>
    <w:rsid w:val="00C4122E"/>
    <w:rsid w:val="00C4146F"/>
    <w:rsid w:val="00C41826"/>
    <w:rsid w:val="00C4194C"/>
    <w:rsid w:val="00C41DC2"/>
    <w:rsid w:val="00C41FD9"/>
    <w:rsid w:val="00C4220F"/>
    <w:rsid w:val="00C42290"/>
    <w:rsid w:val="00C423D6"/>
    <w:rsid w:val="00C42508"/>
    <w:rsid w:val="00C4287C"/>
    <w:rsid w:val="00C42A6C"/>
    <w:rsid w:val="00C42AF0"/>
    <w:rsid w:val="00C42F99"/>
    <w:rsid w:val="00C431A1"/>
    <w:rsid w:val="00C432C9"/>
    <w:rsid w:val="00C434A9"/>
    <w:rsid w:val="00C435C7"/>
    <w:rsid w:val="00C4391D"/>
    <w:rsid w:val="00C43C7F"/>
    <w:rsid w:val="00C43C8C"/>
    <w:rsid w:val="00C43CE2"/>
    <w:rsid w:val="00C43D4D"/>
    <w:rsid w:val="00C43DD7"/>
    <w:rsid w:val="00C43E30"/>
    <w:rsid w:val="00C44080"/>
    <w:rsid w:val="00C44631"/>
    <w:rsid w:val="00C44B9E"/>
    <w:rsid w:val="00C44D8F"/>
    <w:rsid w:val="00C45231"/>
    <w:rsid w:val="00C4572D"/>
    <w:rsid w:val="00C4593C"/>
    <w:rsid w:val="00C45BA3"/>
    <w:rsid w:val="00C462C1"/>
    <w:rsid w:val="00C46421"/>
    <w:rsid w:val="00C46499"/>
    <w:rsid w:val="00C4658D"/>
    <w:rsid w:val="00C466D9"/>
    <w:rsid w:val="00C46813"/>
    <w:rsid w:val="00C46B2B"/>
    <w:rsid w:val="00C46B76"/>
    <w:rsid w:val="00C46CF1"/>
    <w:rsid w:val="00C46FD6"/>
    <w:rsid w:val="00C470AE"/>
    <w:rsid w:val="00C47238"/>
    <w:rsid w:val="00C47276"/>
    <w:rsid w:val="00C47606"/>
    <w:rsid w:val="00C50076"/>
    <w:rsid w:val="00C501B0"/>
    <w:rsid w:val="00C502EA"/>
    <w:rsid w:val="00C504DE"/>
    <w:rsid w:val="00C504FB"/>
    <w:rsid w:val="00C505C4"/>
    <w:rsid w:val="00C5081E"/>
    <w:rsid w:val="00C50B56"/>
    <w:rsid w:val="00C50DA5"/>
    <w:rsid w:val="00C51036"/>
    <w:rsid w:val="00C51AE0"/>
    <w:rsid w:val="00C51C52"/>
    <w:rsid w:val="00C5285C"/>
    <w:rsid w:val="00C52D5C"/>
    <w:rsid w:val="00C53AB0"/>
    <w:rsid w:val="00C540BB"/>
    <w:rsid w:val="00C540D9"/>
    <w:rsid w:val="00C5489A"/>
    <w:rsid w:val="00C549A0"/>
    <w:rsid w:val="00C5513E"/>
    <w:rsid w:val="00C553F8"/>
    <w:rsid w:val="00C554C4"/>
    <w:rsid w:val="00C55A40"/>
    <w:rsid w:val="00C55AEE"/>
    <w:rsid w:val="00C55F67"/>
    <w:rsid w:val="00C561A0"/>
    <w:rsid w:val="00C56419"/>
    <w:rsid w:val="00C56655"/>
    <w:rsid w:val="00C56724"/>
    <w:rsid w:val="00C56B13"/>
    <w:rsid w:val="00C56CFF"/>
    <w:rsid w:val="00C5774E"/>
    <w:rsid w:val="00C57FE9"/>
    <w:rsid w:val="00C60024"/>
    <w:rsid w:val="00C60599"/>
    <w:rsid w:val="00C6093A"/>
    <w:rsid w:val="00C60A38"/>
    <w:rsid w:val="00C60C0F"/>
    <w:rsid w:val="00C60F77"/>
    <w:rsid w:val="00C60F96"/>
    <w:rsid w:val="00C610A0"/>
    <w:rsid w:val="00C61623"/>
    <w:rsid w:val="00C61A71"/>
    <w:rsid w:val="00C61EE1"/>
    <w:rsid w:val="00C62080"/>
    <w:rsid w:val="00C62821"/>
    <w:rsid w:val="00C629D9"/>
    <w:rsid w:val="00C62C38"/>
    <w:rsid w:val="00C62CD3"/>
    <w:rsid w:val="00C62D94"/>
    <w:rsid w:val="00C6314B"/>
    <w:rsid w:val="00C638D3"/>
    <w:rsid w:val="00C63A59"/>
    <w:rsid w:val="00C63AB5"/>
    <w:rsid w:val="00C63AC8"/>
    <w:rsid w:val="00C63B0D"/>
    <w:rsid w:val="00C63C0A"/>
    <w:rsid w:val="00C63D67"/>
    <w:rsid w:val="00C63F7C"/>
    <w:rsid w:val="00C646FB"/>
    <w:rsid w:val="00C649A6"/>
    <w:rsid w:val="00C649BF"/>
    <w:rsid w:val="00C64C95"/>
    <w:rsid w:val="00C651DE"/>
    <w:rsid w:val="00C654D2"/>
    <w:rsid w:val="00C656A7"/>
    <w:rsid w:val="00C65715"/>
    <w:rsid w:val="00C6597B"/>
    <w:rsid w:val="00C65DCA"/>
    <w:rsid w:val="00C6630F"/>
    <w:rsid w:val="00C66416"/>
    <w:rsid w:val="00C66D2A"/>
    <w:rsid w:val="00C66FA4"/>
    <w:rsid w:val="00C671CD"/>
    <w:rsid w:val="00C672FB"/>
    <w:rsid w:val="00C6732D"/>
    <w:rsid w:val="00C674A7"/>
    <w:rsid w:val="00C701F9"/>
    <w:rsid w:val="00C7046D"/>
    <w:rsid w:val="00C70653"/>
    <w:rsid w:val="00C71218"/>
    <w:rsid w:val="00C7129E"/>
    <w:rsid w:val="00C72158"/>
    <w:rsid w:val="00C72280"/>
    <w:rsid w:val="00C726B1"/>
    <w:rsid w:val="00C7284B"/>
    <w:rsid w:val="00C7303B"/>
    <w:rsid w:val="00C7321D"/>
    <w:rsid w:val="00C73500"/>
    <w:rsid w:val="00C737ED"/>
    <w:rsid w:val="00C73910"/>
    <w:rsid w:val="00C7428E"/>
    <w:rsid w:val="00C742C2"/>
    <w:rsid w:val="00C7447E"/>
    <w:rsid w:val="00C7457F"/>
    <w:rsid w:val="00C74659"/>
    <w:rsid w:val="00C748EB"/>
    <w:rsid w:val="00C74983"/>
    <w:rsid w:val="00C74AF0"/>
    <w:rsid w:val="00C74B74"/>
    <w:rsid w:val="00C74E3E"/>
    <w:rsid w:val="00C74F8D"/>
    <w:rsid w:val="00C7512C"/>
    <w:rsid w:val="00C7517E"/>
    <w:rsid w:val="00C75201"/>
    <w:rsid w:val="00C753D9"/>
    <w:rsid w:val="00C75933"/>
    <w:rsid w:val="00C759B1"/>
    <w:rsid w:val="00C75AAF"/>
    <w:rsid w:val="00C764B5"/>
    <w:rsid w:val="00C76539"/>
    <w:rsid w:val="00C765AD"/>
    <w:rsid w:val="00C76794"/>
    <w:rsid w:val="00C767AF"/>
    <w:rsid w:val="00C76F57"/>
    <w:rsid w:val="00C774D8"/>
    <w:rsid w:val="00C77503"/>
    <w:rsid w:val="00C7769A"/>
    <w:rsid w:val="00C7785A"/>
    <w:rsid w:val="00C7786F"/>
    <w:rsid w:val="00C77FAC"/>
    <w:rsid w:val="00C80790"/>
    <w:rsid w:val="00C807C5"/>
    <w:rsid w:val="00C80996"/>
    <w:rsid w:val="00C80E2D"/>
    <w:rsid w:val="00C82492"/>
    <w:rsid w:val="00C8260C"/>
    <w:rsid w:val="00C82666"/>
    <w:rsid w:val="00C8276A"/>
    <w:rsid w:val="00C828E3"/>
    <w:rsid w:val="00C8294A"/>
    <w:rsid w:val="00C83E08"/>
    <w:rsid w:val="00C8490F"/>
    <w:rsid w:val="00C85179"/>
    <w:rsid w:val="00C854E7"/>
    <w:rsid w:val="00C85779"/>
    <w:rsid w:val="00C85810"/>
    <w:rsid w:val="00C8614C"/>
    <w:rsid w:val="00C8667A"/>
    <w:rsid w:val="00C866D1"/>
    <w:rsid w:val="00C86C99"/>
    <w:rsid w:val="00C86E28"/>
    <w:rsid w:val="00C8703A"/>
    <w:rsid w:val="00C870AD"/>
    <w:rsid w:val="00C874B5"/>
    <w:rsid w:val="00C87529"/>
    <w:rsid w:val="00C87769"/>
    <w:rsid w:val="00C902EC"/>
    <w:rsid w:val="00C906C1"/>
    <w:rsid w:val="00C906F5"/>
    <w:rsid w:val="00C90916"/>
    <w:rsid w:val="00C90B29"/>
    <w:rsid w:val="00C90DA0"/>
    <w:rsid w:val="00C90DFC"/>
    <w:rsid w:val="00C90F50"/>
    <w:rsid w:val="00C90FC6"/>
    <w:rsid w:val="00C9141E"/>
    <w:rsid w:val="00C91499"/>
    <w:rsid w:val="00C91702"/>
    <w:rsid w:val="00C91EBB"/>
    <w:rsid w:val="00C92120"/>
    <w:rsid w:val="00C92149"/>
    <w:rsid w:val="00C9214D"/>
    <w:rsid w:val="00C9216E"/>
    <w:rsid w:val="00C92578"/>
    <w:rsid w:val="00C925E5"/>
    <w:rsid w:val="00C9272D"/>
    <w:rsid w:val="00C92950"/>
    <w:rsid w:val="00C929A3"/>
    <w:rsid w:val="00C92CFF"/>
    <w:rsid w:val="00C92F2F"/>
    <w:rsid w:val="00C934F6"/>
    <w:rsid w:val="00C93564"/>
    <w:rsid w:val="00C93715"/>
    <w:rsid w:val="00C93932"/>
    <w:rsid w:val="00C93A5C"/>
    <w:rsid w:val="00C93AB9"/>
    <w:rsid w:val="00C9409C"/>
    <w:rsid w:val="00C948D7"/>
    <w:rsid w:val="00C94E87"/>
    <w:rsid w:val="00C94FA3"/>
    <w:rsid w:val="00C95247"/>
    <w:rsid w:val="00C95565"/>
    <w:rsid w:val="00C957A1"/>
    <w:rsid w:val="00C9598B"/>
    <w:rsid w:val="00C95BB4"/>
    <w:rsid w:val="00C95CBD"/>
    <w:rsid w:val="00C963CB"/>
    <w:rsid w:val="00C966CA"/>
    <w:rsid w:val="00C966E2"/>
    <w:rsid w:val="00C968C0"/>
    <w:rsid w:val="00C96AD1"/>
    <w:rsid w:val="00C96BB1"/>
    <w:rsid w:val="00C96CF4"/>
    <w:rsid w:val="00C96D8B"/>
    <w:rsid w:val="00C9743F"/>
    <w:rsid w:val="00C9775B"/>
    <w:rsid w:val="00CA0042"/>
    <w:rsid w:val="00CA00C2"/>
    <w:rsid w:val="00CA0158"/>
    <w:rsid w:val="00CA0174"/>
    <w:rsid w:val="00CA03FB"/>
    <w:rsid w:val="00CA0438"/>
    <w:rsid w:val="00CA0440"/>
    <w:rsid w:val="00CA0443"/>
    <w:rsid w:val="00CA0495"/>
    <w:rsid w:val="00CA08E1"/>
    <w:rsid w:val="00CA108D"/>
    <w:rsid w:val="00CA12C7"/>
    <w:rsid w:val="00CA13B9"/>
    <w:rsid w:val="00CA15B4"/>
    <w:rsid w:val="00CA180C"/>
    <w:rsid w:val="00CA1857"/>
    <w:rsid w:val="00CA1A71"/>
    <w:rsid w:val="00CA1D5C"/>
    <w:rsid w:val="00CA1EDF"/>
    <w:rsid w:val="00CA2517"/>
    <w:rsid w:val="00CA278B"/>
    <w:rsid w:val="00CA27EB"/>
    <w:rsid w:val="00CA2FDC"/>
    <w:rsid w:val="00CA312A"/>
    <w:rsid w:val="00CA3162"/>
    <w:rsid w:val="00CA36AE"/>
    <w:rsid w:val="00CA3A9D"/>
    <w:rsid w:val="00CA3B0C"/>
    <w:rsid w:val="00CA3FF0"/>
    <w:rsid w:val="00CA41DE"/>
    <w:rsid w:val="00CA44EC"/>
    <w:rsid w:val="00CA46CD"/>
    <w:rsid w:val="00CA4768"/>
    <w:rsid w:val="00CA4ADA"/>
    <w:rsid w:val="00CA4C64"/>
    <w:rsid w:val="00CA4CCA"/>
    <w:rsid w:val="00CA4E28"/>
    <w:rsid w:val="00CA508F"/>
    <w:rsid w:val="00CA5965"/>
    <w:rsid w:val="00CA5B94"/>
    <w:rsid w:val="00CA5BD7"/>
    <w:rsid w:val="00CA61C8"/>
    <w:rsid w:val="00CA681B"/>
    <w:rsid w:val="00CA6845"/>
    <w:rsid w:val="00CA6BEC"/>
    <w:rsid w:val="00CA6C82"/>
    <w:rsid w:val="00CA6DAF"/>
    <w:rsid w:val="00CA6ED6"/>
    <w:rsid w:val="00CA713E"/>
    <w:rsid w:val="00CA75D8"/>
    <w:rsid w:val="00CA7722"/>
    <w:rsid w:val="00CA793E"/>
    <w:rsid w:val="00CB012F"/>
    <w:rsid w:val="00CB03C6"/>
    <w:rsid w:val="00CB067E"/>
    <w:rsid w:val="00CB09BC"/>
    <w:rsid w:val="00CB0B12"/>
    <w:rsid w:val="00CB0E44"/>
    <w:rsid w:val="00CB12EE"/>
    <w:rsid w:val="00CB1432"/>
    <w:rsid w:val="00CB1A3F"/>
    <w:rsid w:val="00CB1C64"/>
    <w:rsid w:val="00CB1D16"/>
    <w:rsid w:val="00CB1D25"/>
    <w:rsid w:val="00CB2681"/>
    <w:rsid w:val="00CB3BD5"/>
    <w:rsid w:val="00CB3C0A"/>
    <w:rsid w:val="00CB3D11"/>
    <w:rsid w:val="00CB3E17"/>
    <w:rsid w:val="00CB3F7B"/>
    <w:rsid w:val="00CB401F"/>
    <w:rsid w:val="00CB44DB"/>
    <w:rsid w:val="00CB4689"/>
    <w:rsid w:val="00CB4A54"/>
    <w:rsid w:val="00CB4BB3"/>
    <w:rsid w:val="00CB53AF"/>
    <w:rsid w:val="00CB5537"/>
    <w:rsid w:val="00CB5667"/>
    <w:rsid w:val="00CB5711"/>
    <w:rsid w:val="00CB61F3"/>
    <w:rsid w:val="00CB6207"/>
    <w:rsid w:val="00CB6A82"/>
    <w:rsid w:val="00CB7455"/>
    <w:rsid w:val="00CB775B"/>
    <w:rsid w:val="00CB7D2C"/>
    <w:rsid w:val="00CC0191"/>
    <w:rsid w:val="00CC0459"/>
    <w:rsid w:val="00CC06F0"/>
    <w:rsid w:val="00CC0D51"/>
    <w:rsid w:val="00CC0F85"/>
    <w:rsid w:val="00CC0FD6"/>
    <w:rsid w:val="00CC0FEA"/>
    <w:rsid w:val="00CC1028"/>
    <w:rsid w:val="00CC1320"/>
    <w:rsid w:val="00CC1439"/>
    <w:rsid w:val="00CC1C9E"/>
    <w:rsid w:val="00CC1EA9"/>
    <w:rsid w:val="00CC21F8"/>
    <w:rsid w:val="00CC2622"/>
    <w:rsid w:val="00CC2F52"/>
    <w:rsid w:val="00CC3039"/>
    <w:rsid w:val="00CC315A"/>
    <w:rsid w:val="00CC3337"/>
    <w:rsid w:val="00CC3846"/>
    <w:rsid w:val="00CC3B4F"/>
    <w:rsid w:val="00CC3F0D"/>
    <w:rsid w:val="00CC3FEF"/>
    <w:rsid w:val="00CC410D"/>
    <w:rsid w:val="00CC46E1"/>
    <w:rsid w:val="00CC4DD4"/>
    <w:rsid w:val="00CC4F3F"/>
    <w:rsid w:val="00CC5268"/>
    <w:rsid w:val="00CC537C"/>
    <w:rsid w:val="00CC53A7"/>
    <w:rsid w:val="00CC59AA"/>
    <w:rsid w:val="00CC5B75"/>
    <w:rsid w:val="00CC5CDD"/>
    <w:rsid w:val="00CC5D32"/>
    <w:rsid w:val="00CC5D3D"/>
    <w:rsid w:val="00CC5FA8"/>
    <w:rsid w:val="00CC62D0"/>
    <w:rsid w:val="00CC62E0"/>
    <w:rsid w:val="00CC64DA"/>
    <w:rsid w:val="00CC69A8"/>
    <w:rsid w:val="00CC6BDF"/>
    <w:rsid w:val="00CC6FE0"/>
    <w:rsid w:val="00CC70E4"/>
    <w:rsid w:val="00CC7843"/>
    <w:rsid w:val="00CC7B17"/>
    <w:rsid w:val="00CC7DEE"/>
    <w:rsid w:val="00CD0250"/>
    <w:rsid w:val="00CD02CB"/>
    <w:rsid w:val="00CD09A3"/>
    <w:rsid w:val="00CD0AE6"/>
    <w:rsid w:val="00CD0F34"/>
    <w:rsid w:val="00CD1213"/>
    <w:rsid w:val="00CD13B3"/>
    <w:rsid w:val="00CD1816"/>
    <w:rsid w:val="00CD1AEA"/>
    <w:rsid w:val="00CD21FE"/>
    <w:rsid w:val="00CD223A"/>
    <w:rsid w:val="00CD233F"/>
    <w:rsid w:val="00CD26E7"/>
    <w:rsid w:val="00CD29EF"/>
    <w:rsid w:val="00CD2CBD"/>
    <w:rsid w:val="00CD2DC4"/>
    <w:rsid w:val="00CD32F8"/>
    <w:rsid w:val="00CD3395"/>
    <w:rsid w:val="00CD39E4"/>
    <w:rsid w:val="00CD3BCD"/>
    <w:rsid w:val="00CD3CC0"/>
    <w:rsid w:val="00CD440C"/>
    <w:rsid w:val="00CD44E8"/>
    <w:rsid w:val="00CD45C1"/>
    <w:rsid w:val="00CD559C"/>
    <w:rsid w:val="00CD592A"/>
    <w:rsid w:val="00CD5B0B"/>
    <w:rsid w:val="00CD61AC"/>
    <w:rsid w:val="00CD6325"/>
    <w:rsid w:val="00CD66A2"/>
    <w:rsid w:val="00CD68DE"/>
    <w:rsid w:val="00CD719B"/>
    <w:rsid w:val="00CD760D"/>
    <w:rsid w:val="00CD793F"/>
    <w:rsid w:val="00CD7C57"/>
    <w:rsid w:val="00CD7E08"/>
    <w:rsid w:val="00CE00C8"/>
    <w:rsid w:val="00CE028D"/>
    <w:rsid w:val="00CE0421"/>
    <w:rsid w:val="00CE044A"/>
    <w:rsid w:val="00CE05F0"/>
    <w:rsid w:val="00CE09A3"/>
    <w:rsid w:val="00CE0FF2"/>
    <w:rsid w:val="00CE13E0"/>
    <w:rsid w:val="00CE14BE"/>
    <w:rsid w:val="00CE16B4"/>
    <w:rsid w:val="00CE170F"/>
    <w:rsid w:val="00CE17E0"/>
    <w:rsid w:val="00CE1A8C"/>
    <w:rsid w:val="00CE1FFE"/>
    <w:rsid w:val="00CE2203"/>
    <w:rsid w:val="00CE23B4"/>
    <w:rsid w:val="00CE26E9"/>
    <w:rsid w:val="00CE2752"/>
    <w:rsid w:val="00CE293F"/>
    <w:rsid w:val="00CE2C04"/>
    <w:rsid w:val="00CE2DA0"/>
    <w:rsid w:val="00CE2FDB"/>
    <w:rsid w:val="00CE2FF0"/>
    <w:rsid w:val="00CE3621"/>
    <w:rsid w:val="00CE365F"/>
    <w:rsid w:val="00CE3A8D"/>
    <w:rsid w:val="00CE3BF6"/>
    <w:rsid w:val="00CE44B1"/>
    <w:rsid w:val="00CE44BB"/>
    <w:rsid w:val="00CE469F"/>
    <w:rsid w:val="00CE47AB"/>
    <w:rsid w:val="00CE49EC"/>
    <w:rsid w:val="00CE4EC0"/>
    <w:rsid w:val="00CE4EF2"/>
    <w:rsid w:val="00CE52B1"/>
    <w:rsid w:val="00CE5A0A"/>
    <w:rsid w:val="00CE629F"/>
    <w:rsid w:val="00CE6484"/>
    <w:rsid w:val="00CE6491"/>
    <w:rsid w:val="00CE6D5C"/>
    <w:rsid w:val="00CE76D8"/>
    <w:rsid w:val="00CF006E"/>
    <w:rsid w:val="00CF00EF"/>
    <w:rsid w:val="00CF05D7"/>
    <w:rsid w:val="00CF077D"/>
    <w:rsid w:val="00CF0C85"/>
    <w:rsid w:val="00CF0E23"/>
    <w:rsid w:val="00CF10C3"/>
    <w:rsid w:val="00CF1174"/>
    <w:rsid w:val="00CF167E"/>
    <w:rsid w:val="00CF18F0"/>
    <w:rsid w:val="00CF2411"/>
    <w:rsid w:val="00CF2491"/>
    <w:rsid w:val="00CF29CA"/>
    <w:rsid w:val="00CF2D7D"/>
    <w:rsid w:val="00CF30C7"/>
    <w:rsid w:val="00CF317E"/>
    <w:rsid w:val="00CF3656"/>
    <w:rsid w:val="00CF376E"/>
    <w:rsid w:val="00CF38D9"/>
    <w:rsid w:val="00CF3A72"/>
    <w:rsid w:val="00CF3B4F"/>
    <w:rsid w:val="00CF3EF3"/>
    <w:rsid w:val="00CF4086"/>
    <w:rsid w:val="00CF4238"/>
    <w:rsid w:val="00CF426D"/>
    <w:rsid w:val="00CF428E"/>
    <w:rsid w:val="00CF47FC"/>
    <w:rsid w:val="00CF5051"/>
    <w:rsid w:val="00CF554E"/>
    <w:rsid w:val="00CF56C6"/>
    <w:rsid w:val="00CF5995"/>
    <w:rsid w:val="00CF5FD5"/>
    <w:rsid w:val="00CF61A0"/>
    <w:rsid w:val="00CF6287"/>
    <w:rsid w:val="00CF631A"/>
    <w:rsid w:val="00CF63AF"/>
    <w:rsid w:val="00CF63C9"/>
    <w:rsid w:val="00CF6D61"/>
    <w:rsid w:val="00CF6F15"/>
    <w:rsid w:val="00CF7102"/>
    <w:rsid w:val="00CF74BC"/>
    <w:rsid w:val="00D00208"/>
    <w:rsid w:val="00D00CFB"/>
    <w:rsid w:val="00D011DB"/>
    <w:rsid w:val="00D014C9"/>
    <w:rsid w:val="00D015F8"/>
    <w:rsid w:val="00D01863"/>
    <w:rsid w:val="00D01C20"/>
    <w:rsid w:val="00D01EB0"/>
    <w:rsid w:val="00D020A2"/>
    <w:rsid w:val="00D02127"/>
    <w:rsid w:val="00D028B1"/>
    <w:rsid w:val="00D02EB0"/>
    <w:rsid w:val="00D02EB9"/>
    <w:rsid w:val="00D0305F"/>
    <w:rsid w:val="00D03083"/>
    <w:rsid w:val="00D03225"/>
    <w:rsid w:val="00D033DA"/>
    <w:rsid w:val="00D03532"/>
    <w:rsid w:val="00D03ABC"/>
    <w:rsid w:val="00D03B45"/>
    <w:rsid w:val="00D03C25"/>
    <w:rsid w:val="00D04041"/>
    <w:rsid w:val="00D0410E"/>
    <w:rsid w:val="00D055F1"/>
    <w:rsid w:val="00D05729"/>
    <w:rsid w:val="00D058A4"/>
    <w:rsid w:val="00D06092"/>
    <w:rsid w:val="00D06539"/>
    <w:rsid w:val="00D06E30"/>
    <w:rsid w:val="00D0716D"/>
    <w:rsid w:val="00D071B7"/>
    <w:rsid w:val="00D07369"/>
    <w:rsid w:val="00D07945"/>
    <w:rsid w:val="00D07D86"/>
    <w:rsid w:val="00D10212"/>
    <w:rsid w:val="00D10363"/>
    <w:rsid w:val="00D10408"/>
    <w:rsid w:val="00D1065A"/>
    <w:rsid w:val="00D1067A"/>
    <w:rsid w:val="00D10931"/>
    <w:rsid w:val="00D10CD9"/>
    <w:rsid w:val="00D10DEB"/>
    <w:rsid w:val="00D10EB2"/>
    <w:rsid w:val="00D11023"/>
    <w:rsid w:val="00D1119E"/>
    <w:rsid w:val="00D11228"/>
    <w:rsid w:val="00D119A3"/>
    <w:rsid w:val="00D11A65"/>
    <w:rsid w:val="00D11CE8"/>
    <w:rsid w:val="00D11DCA"/>
    <w:rsid w:val="00D12076"/>
    <w:rsid w:val="00D12453"/>
    <w:rsid w:val="00D125B9"/>
    <w:rsid w:val="00D1283E"/>
    <w:rsid w:val="00D12A22"/>
    <w:rsid w:val="00D12A40"/>
    <w:rsid w:val="00D132E5"/>
    <w:rsid w:val="00D13C5A"/>
    <w:rsid w:val="00D13DBD"/>
    <w:rsid w:val="00D14056"/>
    <w:rsid w:val="00D14497"/>
    <w:rsid w:val="00D1458C"/>
    <w:rsid w:val="00D14592"/>
    <w:rsid w:val="00D14871"/>
    <w:rsid w:val="00D14DC3"/>
    <w:rsid w:val="00D155BE"/>
    <w:rsid w:val="00D157D0"/>
    <w:rsid w:val="00D15BE2"/>
    <w:rsid w:val="00D15BE3"/>
    <w:rsid w:val="00D15F1C"/>
    <w:rsid w:val="00D16DE9"/>
    <w:rsid w:val="00D17070"/>
    <w:rsid w:val="00D170E0"/>
    <w:rsid w:val="00D17187"/>
    <w:rsid w:val="00D176E6"/>
    <w:rsid w:val="00D17821"/>
    <w:rsid w:val="00D17BF0"/>
    <w:rsid w:val="00D17DF5"/>
    <w:rsid w:val="00D208E7"/>
    <w:rsid w:val="00D21028"/>
    <w:rsid w:val="00D212B7"/>
    <w:rsid w:val="00D2131D"/>
    <w:rsid w:val="00D21AE2"/>
    <w:rsid w:val="00D21B88"/>
    <w:rsid w:val="00D22366"/>
    <w:rsid w:val="00D225E9"/>
    <w:rsid w:val="00D2261C"/>
    <w:rsid w:val="00D22809"/>
    <w:rsid w:val="00D22F61"/>
    <w:rsid w:val="00D232F0"/>
    <w:rsid w:val="00D2363C"/>
    <w:rsid w:val="00D23FE6"/>
    <w:rsid w:val="00D23FF2"/>
    <w:rsid w:val="00D243AB"/>
    <w:rsid w:val="00D246E0"/>
    <w:rsid w:val="00D2487C"/>
    <w:rsid w:val="00D256DE"/>
    <w:rsid w:val="00D25F21"/>
    <w:rsid w:val="00D26011"/>
    <w:rsid w:val="00D260A7"/>
    <w:rsid w:val="00D26BD3"/>
    <w:rsid w:val="00D26C0D"/>
    <w:rsid w:val="00D26C85"/>
    <w:rsid w:val="00D275B9"/>
    <w:rsid w:val="00D2773B"/>
    <w:rsid w:val="00D27926"/>
    <w:rsid w:val="00D27E29"/>
    <w:rsid w:val="00D27E56"/>
    <w:rsid w:val="00D30729"/>
    <w:rsid w:val="00D30B92"/>
    <w:rsid w:val="00D30CCB"/>
    <w:rsid w:val="00D30EF9"/>
    <w:rsid w:val="00D3160F"/>
    <w:rsid w:val="00D316AE"/>
    <w:rsid w:val="00D316DA"/>
    <w:rsid w:val="00D3176E"/>
    <w:rsid w:val="00D31889"/>
    <w:rsid w:val="00D319ED"/>
    <w:rsid w:val="00D31C11"/>
    <w:rsid w:val="00D31D42"/>
    <w:rsid w:val="00D31F22"/>
    <w:rsid w:val="00D320F4"/>
    <w:rsid w:val="00D32381"/>
    <w:rsid w:val="00D32E6E"/>
    <w:rsid w:val="00D32F41"/>
    <w:rsid w:val="00D3303A"/>
    <w:rsid w:val="00D33994"/>
    <w:rsid w:val="00D33AC4"/>
    <w:rsid w:val="00D33E50"/>
    <w:rsid w:val="00D33FDA"/>
    <w:rsid w:val="00D34018"/>
    <w:rsid w:val="00D3426E"/>
    <w:rsid w:val="00D34757"/>
    <w:rsid w:val="00D349BF"/>
    <w:rsid w:val="00D34D2B"/>
    <w:rsid w:val="00D34E7D"/>
    <w:rsid w:val="00D34F49"/>
    <w:rsid w:val="00D35897"/>
    <w:rsid w:val="00D35D8F"/>
    <w:rsid w:val="00D3620A"/>
    <w:rsid w:val="00D3633D"/>
    <w:rsid w:val="00D366C9"/>
    <w:rsid w:val="00D368F4"/>
    <w:rsid w:val="00D36C97"/>
    <w:rsid w:val="00D37072"/>
    <w:rsid w:val="00D370E5"/>
    <w:rsid w:val="00D37399"/>
    <w:rsid w:val="00D375B4"/>
    <w:rsid w:val="00D37618"/>
    <w:rsid w:val="00D376F0"/>
    <w:rsid w:val="00D37744"/>
    <w:rsid w:val="00D379D6"/>
    <w:rsid w:val="00D37A72"/>
    <w:rsid w:val="00D4031C"/>
    <w:rsid w:val="00D40A34"/>
    <w:rsid w:val="00D40A9F"/>
    <w:rsid w:val="00D41488"/>
    <w:rsid w:val="00D414ED"/>
    <w:rsid w:val="00D4151D"/>
    <w:rsid w:val="00D415AC"/>
    <w:rsid w:val="00D4176F"/>
    <w:rsid w:val="00D41DBB"/>
    <w:rsid w:val="00D4204A"/>
    <w:rsid w:val="00D421B6"/>
    <w:rsid w:val="00D42509"/>
    <w:rsid w:val="00D4266A"/>
    <w:rsid w:val="00D4286A"/>
    <w:rsid w:val="00D4286E"/>
    <w:rsid w:val="00D428FE"/>
    <w:rsid w:val="00D42D06"/>
    <w:rsid w:val="00D42DB9"/>
    <w:rsid w:val="00D43179"/>
    <w:rsid w:val="00D4351F"/>
    <w:rsid w:val="00D43617"/>
    <w:rsid w:val="00D43779"/>
    <w:rsid w:val="00D43940"/>
    <w:rsid w:val="00D43D91"/>
    <w:rsid w:val="00D43F93"/>
    <w:rsid w:val="00D4430B"/>
    <w:rsid w:val="00D444A5"/>
    <w:rsid w:val="00D44899"/>
    <w:rsid w:val="00D44EBC"/>
    <w:rsid w:val="00D454B8"/>
    <w:rsid w:val="00D454F2"/>
    <w:rsid w:val="00D455B7"/>
    <w:rsid w:val="00D45B7C"/>
    <w:rsid w:val="00D45CB1"/>
    <w:rsid w:val="00D45DC9"/>
    <w:rsid w:val="00D45F53"/>
    <w:rsid w:val="00D460F6"/>
    <w:rsid w:val="00D4637C"/>
    <w:rsid w:val="00D4653D"/>
    <w:rsid w:val="00D469FB"/>
    <w:rsid w:val="00D46A39"/>
    <w:rsid w:val="00D46AE4"/>
    <w:rsid w:val="00D46E7C"/>
    <w:rsid w:val="00D4763E"/>
    <w:rsid w:val="00D478B5"/>
    <w:rsid w:val="00D47955"/>
    <w:rsid w:val="00D47DFF"/>
    <w:rsid w:val="00D50202"/>
    <w:rsid w:val="00D5077B"/>
    <w:rsid w:val="00D507CA"/>
    <w:rsid w:val="00D50829"/>
    <w:rsid w:val="00D50876"/>
    <w:rsid w:val="00D50ECF"/>
    <w:rsid w:val="00D50FEE"/>
    <w:rsid w:val="00D51280"/>
    <w:rsid w:val="00D513B1"/>
    <w:rsid w:val="00D5183B"/>
    <w:rsid w:val="00D51CEF"/>
    <w:rsid w:val="00D51FB7"/>
    <w:rsid w:val="00D52279"/>
    <w:rsid w:val="00D52655"/>
    <w:rsid w:val="00D52736"/>
    <w:rsid w:val="00D52A59"/>
    <w:rsid w:val="00D52B08"/>
    <w:rsid w:val="00D53388"/>
    <w:rsid w:val="00D539D5"/>
    <w:rsid w:val="00D54061"/>
    <w:rsid w:val="00D54243"/>
    <w:rsid w:val="00D54AB5"/>
    <w:rsid w:val="00D54DC5"/>
    <w:rsid w:val="00D55126"/>
    <w:rsid w:val="00D55565"/>
    <w:rsid w:val="00D5565A"/>
    <w:rsid w:val="00D55701"/>
    <w:rsid w:val="00D55C5D"/>
    <w:rsid w:val="00D55DD3"/>
    <w:rsid w:val="00D565E9"/>
    <w:rsid w:val="00D56A95"/>
    <w:rsid w:val="00D57007"/>
    <w:rsid w:val="00D570C0"/>
    <w:rsid w:val="00D5764F"/>
    <w:rsid w:val="00D57697"/>
    <w:rsid w:val="00D57B14"/>
    <w:rsid w:val="00D57B55"/>
    <w:rsid w:val="00D6039D"/>
    <w:rsid w:val="00D6066F"/>
    <w:rsid w:val="00D60A19"/>
    <w:rsid w:val="00D60D4F"/>
    <w:rsid w:val="00D61062"/>
    <w:rsid w:val="00D615CA"/>
    <w:rsid w:val="00D61680"/>
    <w:rsid w:val="00D6174C"/>
    <w:rsid w:val="00D61B03"/>
    <w:rsid w:val="00D62358"/>
    <w:rsid w:val="00D62559"/>
    <w:rsid w:val="00D629C0"/>
    <w:rsid w:val="00D62AF5"/>
    <w:rsid w:val="00D62CFD"/>
    <w:rsid w:val="00D62FA4"/>
    <w:rsid w:val="00D63444"/>
    <w:rsid w:val="00D64196"/>
    <w:rsid w:val="00D6436A"/>
    <w:rsid w:val="00D64404"/>
    <w:rsid w:val="00D6446D"/>
    <w:rsid w:val="00D653E7"/>
    <w:rsid w:val="00D655E4"/>
    <w:rsid w:val="00D65728"/>
    <w:rsid w:val="00D657D9"/>
    <w:rsid w:val="00D65AE5"/>
    <w:rsid w:val="00D65D89"/>
    <w:rsid w:val="00D65E35"/>
    <w:rsid w:val="00D66150"/>
    <w:rsid w:val="00D66202"/>
    <w:rsid w:val="00D66977"/>
    <w:rsid w:val="00D67232"/>
    <w:rsid w:val="00D70150"/>
    <w:rsid w:val="00D70B01"/>
    <w:rsid w:val="00D70F5A"/>
    <w:rsid w:val="00D7100E"/>
    <w:rsid w:val="00D71035"/>
    <w:rsid w:val="00D710A6"/>
    <w:rsid w:val="00D7137D"/>
    <w:rsid w:val="00D718B1"/>
    <w:rsid w:val="00D718E6"/>
    <w:rsid w:val="00D71BE2"/>
    <w:rsid w:val="00D71E1B"/>
    <w:rsid w:val="00D72497"/>
    <w:rsid w:val="00D7273A"/>
    <w:rsid w:val="00D72AE8"/>
    <w:rsid w:val="00D72E6B"/>
    <w:rsid w:val="00D73175"/>
    <w:rsid w:val="00D733E1"/>
    <w:rsid w:val="00D73581"/>
    <w:rsid w:val="00D7383C"/>
    <w:rsid w:val="00D7386C"/>
    <w:rsid w:val="00D739FA"/>
    <w:rsid w:val="00D744B9"/>
    <w:rsid w:val="00D74716"/>
    <w:rsid w:val="00D74BC2"/>
    <w:rsid w:val="00D74BDA"/>
    <w:rsid w:val="00D74DFC"/>
    <w:rsid w:val="00D74E7E"/>
    <w:rsid w:val="00D754D2"/>
    <w:rsid w:val="00D7556B"/>
    <w:rsid w:val="00D7592B"/>
    <w:rsid w:val="00D75AB8"/>
    <w:rsid w:val="00D75C3D"/>
    <w:rsid w:val="00D75FA8"/>
    <w:rsid w:val="00D76252"/>
    <w:rsid w:val="00D766D0"/>
    <w:rsid w:val="00D76706"/>
    <w:rsid w:val="00D76753"/>
    <w:rsid w:val="00D76BBA"/>
    <w:rsid w:val="00D7741D"/>
    <w:rsid w:val="00D774A9"/>
    <w:rsid w:val="00D775B6"/>
    <w:rsid w:val="00D77FEE"/>
    <w:rsid w:val="00D80376"/>
    <w:rsid w:val="00D807CC"/>
    <w:rsid w:val="00D80ED9"/>
    <w:rsid w:val="00D81016"/>
    <w:rsid w:val="00D81541"/>
    <w:rsid w:val="00D825FC"/>
    <w:rsid w:val="00D826B6"/>
    <w:rsid w:val="00D826E2"/>
    <w:rsid w:val="00D828F1"/>
    <w:rsid w:val="00D82A72"/>
    <w:rsid w:val="00D82A96"/>
    <w:rsid w:val="00D82B6B"/>
    <w:rsid w:val="00D82B89"/>
    <w:rsid w:val="00D82D32"/>
    <w:rsid w:val="00D83454"/>
    <w:rsid w:val="00D836C0"/>
    <w:rsid w:val="00D8386D"/>
    <w:rsid w:val="00D83ABE"/>
    <w:rsid w:val="00D83B2D"/>
    <w:rsid w:val="00D840C0"/>
    <w:rsid w:val="00D84321"/>
    <w:rsid w:val="00D84445"/>
    <w:rsid w:val="00D84657"/>
    <w:rsid w:val="00D848AB"/>
    <w:rsid w:val="00D84989"/>
    <w:rsid w:val="00D8509B"/>
    <w:rsid w:val="00D852B9"/>
    <w:rsid w:val="00D854F3"/>
    <w:rsid w:val="00D85971"/>
    <w:rsid w:val="00D859EA"/>
    <w:rsid w:val="00D85B2B"/>
    <w:rsid w:val="00D860B1"/>
    <w:rsid w:val="00D8624C"/>
    <w:rsid w:val="00D8639C"/>
    <w:rsid w:val="00D86509"/>
    <w:rsid w:val="00D867BD"/>
    <w:rsid w:val="00D86961"/>
    <w:rsid w:val="00D869D3"/>
    <w:rsid w:val="00D86AB4"/>
    <w:rsid w:val="00D87751"/>
    <w:rsid w:val="00D87A79"/>
    <w:rsid w:val="00D87AF9"/>
    <w:rsid w:val="00D87D81"/>
    <w:rsid w:val="00D9045A"/>
    <w:rsid w:val="00D9075D"/>
    <w:rsid w:val="00D90781"/>
    <w:rsid w:val="00D907DA"/>
    <w:rsid w:val="00D90B0F"/>
    <w:rsid w:val="00D90CF6"/>
    <w:rsid w:val="00D91716"/>
    <w:rsid w:val="00D9174A"/>
    <w:rsid w:val="00D91799"/>
    <w:rsid w:val="00D9179F"/>
    <w:rsid w:val="00D919E5"/>
    <w:rsid w:val="00D919ED"/>
    <w:rsid w:val="00D91C5A"/>
    <w:rsid w:val="00D9209D"/>
    <w:rsid w:val="00D92487"/>
    <w:rsid w:val="00D92639"/>
    <w:rsid w:val="00D92795"/>
    <w:rsid w:val="00D92930"/>
    <w:rsid w:val="00D929DD"/>
    <w:rsid w:val="00D92A4E"/>
    <w:rsid w:val="00D92D77"/>
    <w:rsid w:val="00D93552"/>
    <w:rsid w:val="00D93C2D"/>
    <w:rsid w:val="00D93C9E"/>
    <w:rsid w:val="00D93DD1"/>
    <w:rsid w:val="00D93F13"/>
    <w:rsid w:val="00D9428C"/>
    <w:rsid w:val="00D9476A"/>
    <w:rsid w:val="00D949CB"/>
    <w:rsid w:val="00D950C3"/>
    <w:rsid w:val="00D954EF"/>
    <w:rsid w:val="00D95597"/>
    <w:rsid w:val="00D95882"/>
    <w:rsid w:val="00D95A30"/>
    <w:rsid w:val="00D96775"/>
    <w:rsid w:val="00D96860"/>
    <w:rsid w:val="00D96AFD"/>
    <w:rsid w:val="00D96D2C"/>
    <w:rsid w:val="00D97605"/>
    <w:rsid w:val="00D976FB"/>
    <w:rsid w:val="00D9774F"/>
    <w:rsid w:val="00D97BD7"/>
    <w:rsid w:val="00D97F22"/>
    <w:rsid w:val="00DA02DE"/>
    <w:rsid w:val="00DA03DA"/>
    <w:rsid w:val="00DA0434"/>
    <w:rsid w:val="00DA0715"/>
    <w:rsid w:val="00DA0A68"/>
    <w:rsid w:val="00DA0F5B"/>
    <w:rsid w:val="00DA1024"/>
    <w:rsid w:val="00DA106E"/>
    <w:rsid w:val="00DA119E"/>
    <w:rsid w:val="00DA1399"/>
    <w:rsid w:val="00DA1717"/>
    <w:rsid w:val="00DA1A61"/>
    <w:rsid w:val="00DA1CAF"/>
    <w:rsid w:val="00DA22EA"/>
    <w:rsid w:val="00DA24D8"/>
    <w:rsid w:val="00DA24E0"/>
    <w:rsid w:val="00DA260A"/>
    <w:rsid w:val="00DA28DF"/>
    <w:rsid w:val="00DA2B44"/>
    <w:rsid w:val="00DA2C1D"/>
    <w:rsid w:val="00DA2C4E"/>
    <w:rsid w:val="00DA2FB9"/>
    <w:rsid w:val="00DA3ECB"/>
    <w:rsid w:val="00DA3ED4"/>
    <w:rsid w:val="00DA43F2"/>
    <w:rsid w:val="00DA47B5"/>
    <w:rsid w:val="00DA47F0"/>
    <w:rsid w:val="00DA4C50"/>
    <w:rsid w:val="00DA4D9D"/>
    <w:rsid w:val="00DA52F7"/>
    <w:rsid w:val="00DA56A2"/>
    <w:rsid w:val="00DA5B6D"/>
    <w:rsid w:val="00DA6295"/>
    <w:rsid w:val="00DA669B"/>
    <w:rsid w:val="00DA6BD7"/>
    <w:rsid w:val="00DA6FB0"/>
    <w:rsid w:val="00DA7A64"/>
    <w:rsid w:val="00DA7F43"/>
    <w:rsid w:val="00DA7F56"/>
    <w:rsid w:val="00DB0227"/>
    <w:rsid w:val="00DB02C5"/>
    <w:rsid w:val="00DB06CB"/>
    <w:rsid w:val="00DB091A"/>
    <w:rsid w:val="00DB0C9D"/>
    <w:rsid w:val="00DB100B"/>
    <w:rsid w:val="00DB13E2"/>
    <w:rsid w:val="00DB15EF"/>
    <w:rsid w:val="00DB17CE"/>
    <w:rsid w:val="00DB1A98"/>
    <w:rsid w:val="00DB1E57"/>
    <w:rsid w:val="00DB2068"/>
    <w:rsid w:val="00DB222A"/>
    <w:rsid w:val="00DB2AC9"/>
    <w:rsid w:val="00DB2B5F"/>
    <w:rsid w:val="00DB2CD8"/>
    <w:rsid w:val="00DB2D35"/>
    <w:rsid w:val="00DB2F06"/>
    <w:rsid w:val="00DB33ED"/>
    <w:rsid w:val="00DB3660"/>
    <w:rsid w:val="00DB3BBD"/>
    <w:rsid w:val="00DB3E2C"/>
    <w:rsid w:val="00DB47CB"/>
    <w:rsid w:val="00DB4AD0"/>
    <w:rsid w:val="00DB4C41"/>
    <w:rsid w:val="00DB52AD"/>
    <w:rsid w:val="00DB5375"/>
    <w:rsid w:val="00DB53B5"/>
    <w:rsid w:val="00DB57A3"/>
    <w:rsid w:val="00DB5ACC"/>
    <w:rsid w:val="00DB5BBC"/>
    <w:rsid w:val="00DB5DA4"/>
    <w:rsid w:val="00DB5E01"/>
    <w:rsid w:val="00DB5F2F"/>
    <w:rsid w:val="00DB6447"/>
    <w:rsid w:val="00DB6467"/>
    <w:rsid w:val="00DB6779"/>
    <w:rsid w:val="00DB68B6"/>
    <w:rsid w:val="00DB69F3"/>
    <w:rsid w:val="00DB6B59"/>
    <w:rsid w:val="00DB6D6B"/>
    <w:rsid w:val="00DB729C"/>
    <w:rsid w:val="00DB79BA"/>
    <w:rsid w:val="00DB7B3A"/>
    <w:rsid w:val="00DB7BF9"/>
    <w:rsid w:val="00DC0472"/>
    <w:rsid w:val="00DC056B"/>
    <w:rsid w:val="00DC065F"/>
    <w:rsid w:val="00DC10A8"/>
    <w:rsid w:val="00DC10FF"/>
    <w:rsid w:val="00DC121C"/>
    <w:rsid w:val="00DC1341"/>
    <w:rsid w:val="00DC1650"/>
    <w:rsid w:val="00DC1948"/>
    <w:rsid w:val="00DC1B15"/>
    <w:rsid w:val="00DC1E0D"/>
    <w:rsid w:val="00DC1E98"/>
    <w:rsid w:val="00DC2139"/>
    <w:rsid w:val="00DC21EF"/>
    <w:rsid w:val="00DC261A"/>
    <w:rsid w:val="00DC2715"/>
    <w:rsid w:val="00DC27FA"/>
    <w:rsid w:val="00DC2AEA"/>
    <w:rsid w:val="00DC2BE4"/>
    <w:rsid w:val="00DC2CE2"/>
    <w:rsid w:val="00DC318B"/>
    <w:rsid w:val="00DC3548"/>
    <w:rsid w:val="00DC4002"/>
    <w:rsid w:val="00DC41E3"/>
    <w:rsid w:val="00DC441E"/>
    <w:rsid w:val="00DC442D"/>
    <w:rsid w:val="00DC44F4"/>
    <w:rsid w:val="00DC4509"/>
    <w:rsid w:val="00DC45F1"/>
    <w:rsid w:val="00DC4B9A"/>
    <w:rsid w:val="00DC4D77"/>
    <w:rsid w:val="00DC52E1"/>
    <w:rsid w:val="00DC56F2"/>
    <w:rsid w:val="00DC593C"/>
    <w:rsid w:val="00DC5A12"/>
    <w:rsid w:val="00DC5BF7"/>
    <w:rsid w:val="00DC6397"/>
    <w:rsid w:val="00DC6762"/>
    <w:rsid w:val="00DC6F30"/>
    <w:rsid w:val="00DC788D"/>
    <w:rsid w:val="00DC7A26"/>
    <w:rsid w:val="00DC7AA0"/>
    <w:rsid w:val="00DC7AE1"/>
    <w:rsid w:val="00DC7C37"/>
    <w:rsid w:val="00DD0056"/>
    <w:rsid w:val="00DD0284"/>
    <w:rsid w:val="00DD06E9"/>
    <w:rsid w:val="00DD0849"/>
    <w:rsid w:val="00DD0A81"/>
    <w:rsid w:val="00DD135D"/>
    <w:rsid w:val="00DD13D6"/>
    <w:rsid w:val="00DD14B2"/>
    <w:rsid w:val="00DD16C6"/>
    <w:rsid w:val="00DD1BB6"/>
    <w:rsid w:val="00DD1EDD"/>
    <w:rsid w:val="00DD2063"/>
    <w:rsid w:val="00DD232D"/>
    <w:rsid w:val="00DD25FD"/>
    <w:rsid w:val="00DD2800"/>
    <w:rsid w:val="00DD291D"/>
    <w:rsid w:val="00DD2A0E"/>
    <w:rsid w:val="00DD2BFE"/>
    <w:rsid w:val="00DD2C43"/>
    <w:rsid w:val="00DD3024"/>
    <w:rsid w:val="00DD32BC"/>
    <w:rsid w:val="00DD366E"/>
    <w:rsid w:val="00DD3786"/>
    <w:rsid w:val="00DD39C8"/>
    <w:rsid w:val="00DD3E2F"/>
    <w:rsid w:val="00DD40B2"/>
    <w:rsid w:val="00DD433E"/>
    <w:rsid w:val="00DD447A"/>
    <w:rsid w:val="00DD4A6E"/>
    <w:rsid w:val="00DD4D3A"/>
    <w:rsid w:val="00DD4D53"/>
    <w:rsid w:val="00DD4F2C"/>
    <w:rsid w:val="00DD4FCD"/>
    <w:rsid w:val="00DD5054"/>
    <w:rsid w:val="00DD53FF"/>
    <w:rsid w:val="00DD567B"/>
    <w:rsid w:val="00DD5732"/>
    <w:rsid w:val="00DD5DF4"/>
    <w:rsid w:val="00DD64DA"/>
    <w:rsid w:val="00DD67B8"/>
    <w:rsid w:val="00DD689C"/>
    <w:rsid w:val="00DD6AAB"/>
    <w:rsid w:val="00DD6B84"/>
    <w:rsid w:val="00DD6C56"/>
    <w:rsid w:val="00DD6EA7"/>
    <w:rsid w:val="00DD6F36"/>
    <w:rsid w:val="00DD72CA"/>
    <w:rsid w:val="00DD7390"/>
    <w:rsid w:val="00DD781F"/>
    <w:rsid w:val="00DD7850"/>
    <w:rsid w:val="00DD7C86"/>
    <w:rsid w:val="00DD7CA1"/>
    <w:rsid w:val="00DD7CB3"/>
    <w:rsid w:val="00DD7E42"/>
    <w:rsid w:val="00DD7ECC"/>
    <w:rsid w:val="00DE018F"/>
    <w:rsid w:val="00DE0208"/>
    <w:rsid w:val="00DE07FC"/>
    <w:rsid w:val="00DE0A1E"/>
    <w:rsid w:val="00DE0AAF"/>
    <w:rsid w:val="00DE0B93"/>
    <w:rsid w:val="00DE10D7"/>
    <w:rsid w:val="00DE1230"/>
    <w:rsid w:val="00DE164E"/>
    <w:rsid w:val="00DE171B"/>
    <w:rsid w:val="00DE17C8"/>
    <w:rsid w:val="00DE1901"/>
    <w:rsid w:val="00DE1B87"/>
    <w:rsid w:val="00DE204E"/>
    <w:rsid w:val="00DE23AA"/>
    <w:rsid w:val="00DE25D7"/>
    <w:rsid w:val="00DE2E85"/>
    <w:rsid w:val="00DE3643"/>
    <w:rsid w:val="00DE36B1"/>
    <w:rsid w:val="00DE389F"/>
    <w:rsid w:val="00DE51AB"/>
    <w:rsid w:val="00DE552D"/>
    <w:rsid w:val="00DE5673"/>
    <w:rsid w:val="00DE5D18"/>
    <w:rsid w:val="00DE6764"/>
    <w:rsid w:val="00DE6E59"/>
    <w:rsid w:val="00DE7352"/>
    <w:rsid w:val="00DE796C"/>
    <w:rsid w:val="00DE7A10"/>
    <w:rsid w:val="00DE7C11"/>
    <w:rsid w:val="00DE7F1E"/>
    <w:rsid w:val="00DF0065"/>
    <w:rsid w:val="00DF00DD"/>
    <w:rsid w:val="00DF061F"/>
    <w:rsid w:val="00DF086D"/>
    <w:rsid w:val="00DF1306"/>
    <w:rsid w:val="00DF157C"/>
    <w:rsid w:val="00DF1910"/>
    <w:rsid w:val="00DF1997"/>
    <w:rsid w:val="00DF1E68"/>
    <w:rsid w:val="00DF1EFA"/>
    <w:rsid w:val="00DF2403"/>
    <w:rsid w:val="00DF26FD"/>
    <w:rsid w:val="00DF28D3"/>
    <w:rsid w:val="00DF29FD"/>
    <w:rsid w:val="00DF301D"/>
    <w:rsid w:val="00DF30F2"/>
    <w:rsid w:val="00DF36CF"/>
    <w:rsid w:val="00DF36F5"/>
    <w:rsid w:val="00DF38D9"/>
    <w:rsid w:val="00DF38DD"/>
    <w:rsid w:val="00DF38DE"/>
    <w:rsid w:val="00DF3EDD"/>
    <w:rsid w:val="00DF4170"/>
    <w:rsid w:val="00DF430A"/>
    <w:rsid w:val="00DF43DB"/>
    <w:rsid w:val="00DF51EE"/>
    <w:rsid w:val="00DF53C6"/>
    <w:rsid w:val="00DF5410"/>
    <w:rsid w:val="00DF5975"/>
    <w:rsid w:val="00DF5F4F"/>
    <w:rsid w:val="00DF64F3"/>
    <w:rsid w:val="00DF6645"/>
    <w:rsid w:val="00DF7384"/>
    <w:rsid w:val="00DF7A76"/>
    <w:rsid w:val="00DF7B8A"/>
    <w:rsid w:val="00DF7C45"/>
    <w:rsid w:val="00DF7EA4"/>
    <w:rsid w:val="00DF7F62"/>
    <w:rsid w:val="00DF7FB5"/>
    <w:rsid w:val="00E0011F"/>
    <w:rsid w:val="00E00340"/>
    <w:rsid w:val="00E00ABB"/>
    <w:rsid w:val="00E00D73"/>
    <w:rsid w:val="00E00DAF"/>
    <w:rsid w:val="00E010DA"/>
    <w:rsid w:val="00E01310"/>
    <w:rsid w:val="00E01602"/>
    <w:rsid w:val="00E01AC1"/>
    <w:rsid w:val="00E0208E"/>
    <w:rsid w:val="00E02466"/>
    <w:rsid w:val="00E02816"/>
    <w:rsid w:val="00E02AEB"/>
    <w:rsid w:val="00E02BC5"/>
    <w:rsid w:val="00E02C08"/>
    <w:rsid w:val="00E02C11"/>
    <w:rsid w:val="00E02D6B"/>
    <w:rsid w:val="00E0372C"/>
    <w:rsid w:val="00E03786"/>
    <w:rsid w:val="00E03A2D"/>
    <w:rsid w:val="00E03F5A"/>
    <w:rsid w:val="00E0448A"/>
    <w:rsid w:val="00E0489D"/>
    <w:rsid w:val="00E04A86"/>
    <w:rsid w:val="00E04C1E"/>
    <w:rsid w:val="00E051FF"/>
    <w:rsid w:val="00E053F6"/>
    <w:rsid w:val="00E05426"/>
    <w:rsid w:val="00E05561"/>
    <w:rsid w:val="00E055F0"/>
    <w:rsid w:val="00E0582C"/>
    <w:rsid w:val="00E05963"/>
    <w:rsid w:val="00E05CD8"/>
    <w:rsid w:val="00E05DFE"/>
    <w:rsid w:val="00E062E8"/>
    <w:rsid w:val="00E06743"/>
    <w:rsid w:val="00E06853"/>
    <w:rsid w:val="00E069CD"/>
    <w:rsid w:val="00E06A00"/>
    <w:rsid w:val="00E06BD1"/>
    <w:rsid w:val="00E06BDA"/>
    <w:rsid w:val="00E0709A"/>
    <w:rsid w:val="00E07207"/>
    <w:rsid w:val="00E07214"/>
    <w:rsid w:val="00E074CE"/>
    <w:rsid w:val="00E076B9"/>
    <w:rsid w:val="00E07832"/>
    <w:rsid w:val="00E07B07"/>
    <w:rsid w:val="00E100FE"/>
    <w:rsid w:val="00E10594"/>
    <w:rsid w:val="00E108AA"/>
    <w:rsid w:val="00E10C75"/>
    <w:rsid w:val="00E11107"/>
    <w:rsid w:val="00E1128A"/>
    <w:rsid w:val="00E11370"/>
    <w:rsid w:val="00E1146C"/>
    <w:rsid w:val="00E11526"/>
    <w:rsid w:val="00E115D3"/>
    <w:rsid w:val="00E11773"/>
    <w:rsid w:val="00E11837"/>
    <w:rsid w:val="00E11EF9"/>
    <w:rsid w:val="00E11F02"/>
    <w:rsid w:val="00E11FED"/>
    <w:rsid w:val="00E12052"/>
    <w:rsid w:val="00E1251F"/>
    <w:rsid w:val="00E1266B"/>
    <w:rsid w:val="00E12B5C"/>
    <w:rsid w:val="00E12E7E"/>
    <w:rsid w:val="00E12F82"/>
    <w:rsid w:val="00E13A09"/>
    <w:rsid w:val="00E13CA4"/>
    <w:rsid w:val="00E13E6A"/>
    <w:rsid w:val="00E1405D"/>
    <w:rsid w:val="00E1408C"/>
    <w:rsid w:val="00E14187"/>
    <w:rsid w:val="00E1484E"/>
    <w:rsid w:val="00E14DC6"/>
    <w:rsid w:val="00E14EF3"/>
    <w:rsid w:val="00E15268"/>
    <w:rsid w:val="00E15427"/>
    <w:rsid w:val="00E15CBA"/>
    <w:rsid w:val="00E16046"/>
    <w:rsid w:val="00E16895"/>
    <w:rsid w:val="00E16E94"/>
    <w:rsid w:val="00E16F13"/>
    <w:rsid w:val="00E17191"/>
    <w:rsid w:val="00E1792E"/>
    <w:rsid w:val="00E1797B"/>
    <w:rsid w:val="00E17B6C"/>
    <w:rsid w:val="00E17F57"/>
    <w:rsid w:val="00E20488"/>
    <w:rsid w:val="00E2048D"/>
    <w:rsid w:val="00E208F2"/>
    <w:rsid w:val="00E2110F"/>
    <w:rsid w:val="00E218DD"/>
    <w:rsid w:val="00E21D68"/>
    <w:rsid w:val="00E22141"/>
    <w:rsid w:val="00E225AB"/>
    <w:rsid w:val="00E22638"/>
    <w:rsid w:val="00E2293C"/>
    <w:rsid w:val="00E22A2B"/>
    <w:rsid w:val="00E22C8F"/>
    <w:rsid w:val="00E22D73"/>
    <w:rsid w:val="00E23076"/>
    <w:rsid w:val="00E23422"/>
    <w:rsid w:val="00E23424"/>
    <w:rsid w:val="00E2373A"/>
    <w:rsid w:val="00E237D6"/>
    <w:rsid w:val="00E23BB8"/>
    <w:rsid w:val="00E23E03"/>
    <w:rsid w:val="00E242C8"/>
    <w:rsid w:val="00E243EA"/>
    <w:rsid w:val="00E244C6"/>
    <w:rsid w:val="00E24501"/>
    <w:rsid w:val="00E24529"/>
    <w:rsid w:val="00E245BB"/>
    <w:rsid w:val="00E25375"/>
    <w:rsid w:val="00E2548C"/>
    <w:rsid w:val="00E255C5"/>
    <w:rsid w:val="00E258DC"/>
    <w:rsid w:val="00E25BB2"/>
    <w:rsid w:val="00E25D98"/>
    <w:rsid w:val="00E25F26"/>
    <w:rsid w:val="00E25F6C"/>
    <w:rsid w:val="00E2646E"/>
    <w:rsid w:val="00E26E26"/>
    <w:rsid w:val="00E2727F"/>
    <w:rsid w:val="00E27312"/>
    <w:rsid w:val="00E275AB"/>
    <w:rsid w:val="00E27A67"/>
    <w:rsid w:val="00E27EE9"/>
    <w:rsid w:val="00E27FAC"/>
    <w:rsid w:val="00E3028C"/>
    <w:rsid w:val="00E3038F"/>
    <w:rsid w:val="00E304B9"/>
    <w:rsid w:val="00E30641"/>
    <w:rsid w:val="00E309E9"/>
    <w:rsid w:val="00E30E31"/>
    <w:rsid w:val="00E312E3"/>
    <w:rsid w:val="00E318E4"/>
    <w:rsid w:val="00E319D1"/>
    <w:rsid w:val="00E31A12"/>
    <w:rsid w:val="00E31A79"/>
    <w:rsid w:val="00E32126"/>
    <w:rsid w:val="00E325F0"/>
    <w:rsid w:val="00E32E32"/>
    <w:rsid w:val="00E33128"/>
    <w:rsid w:val="00E336A1"/>
    <w:rsid w:val="00E336C7"/>
    <w:rsid w:val="00E33740"/>
    <w:rsid w:val="00E33C18"/>
    <w:rsid w:val="00E3408A"/>
    <w:rsid w:val="00E3457D"/>
    <w:rsid w:val="00E347FE"/>
    <w:rsid w:val="00E34873"/>
    <w:rsid w:val="00E34A87"/>
    <w:rsid w:val="00E34E1E"/>
    <w:rsid w:val="00E3518C"/>
    <w:rsid w:val="00E354D3"/>
    <w:rsid w:val="00E35711"/>
    <w:rsid w:val="00E357FC"/>
    <w:rsid w:val="00E35825"/>
    <w:rsid w:val="00E35983"/>
    <w:rsid w:val="00E35B05"/>
    <w:rsid w:val="00E35F6D"/>
    <w:rsid w:val="00E36477"/>
    <w:rsid w:val="00E369E1"/>
    <w:rsid w:val="00E36B33"/>
    <w:rsid w:val="00E36D0F"/>
    <w:rsid w:val="00E36E0C"/>
    <w:rsid w:val="00E3717B"/>
    <w:rsid w:val="00E373F4"/>
    <w:rsid w:val="00E376C5"/>
    <w:rsid w:val="00E37B07"/>
    <w:rsid w:val="00E37BC2"/>
    <w:rsid w:val="00E37E06"/>
    <w:rsid w:val="00E37F38"/>
    <w:rsid w:val="00E402FF"/>
    <w:rsid w:val="00E4062A"/>
    <w:rsid w:val="00E40643"/>
    <w:rsid w:val="00E40767"/>
    <w:rsid w:val="00E408CD"/>
    <w:rsid w:val="00E409B8"/>
    <w:rsid w:val="00E40F05"/>
    <w:rsid w:val="00E40F40"/>
    <w:rsid w:val="00E411F4"/>
    <w:rsid w:val="00E414C3"/>
    <w:rsid w:val="00E414E7"/>
    <w:rsid w:val="00E41997"/>
    <w:rsid w:val="00E41B14"/>
    <w:rsid w:val="00E4208F"/>
    <w:rsid w:val="00E42526"/>
    <w:rsid w:val="00E425EA"/>
    <w:rsid w:val="00E428D2"/>
    <w:rsid w:val="00E428E8"/>
    <w:rsid w:val="00E42AE0"/>
    <w:rsid w:val="00E42BA8"/>
    <w:rsid w:val="00E42D72"/>
    <w:rsid w:val="00E4348B"/>
    <w:rsid w:val="00E43542"/>
    <w:rsid w:val="00E4358D"/>
    <w:rsid w:val="00E43730"/>
    <w:rsid w:val="00E438F5"/>
    <w:rsid w:val="00E440F8"/>
    <w:rsid w:val="00E4411D"/>
    <w:rsid w:val="00E4418D"/>
    <w:rsid w:val="00E44397"/>
    <w:rsid w:val="00E44428"/>
    <w:rsid w:val="00E44849"/>
    <w:rsid w:val="00E44AF1"/>
    <w:rsid w:val="00E4569F"/>
    <w:rsid w:val="00E457CA"/>
    <w:rsid w:val="00E457EE"/>
    <w:rsid w:val="00E45818"/>
    <w:rsid w:val="00E45AC7"/>
    <w:rsid w:val="00E46492"/>
    <w:rsid w:val="00E466C0"/>
    <w:rsid w:val="00E46CB7"/>
    <w:rsid w:val="00E46E92"/>
    <w:rsid w:val="00E471CA"/>
    <w:rsid w:val="00E47217"/>
    <w:rsid w:val="00E47334"/>
    <w:rsid w:val="00E474DD"/>
    <w:rsid w:val="00E47604"/>
    <w:rsid w:val="00E47F89"/>
    <w:rsid w:val="00E50372"/>
    <w:rsid w:val="00E50555"/>
    <w:rsid w:val="00E507BE"/>
    <w:rsid w:val="00E50C50"/>
    <w:rsid w:val="00E50C92"/>
    <w:rsid w:val="00E51069"/>
    <w:rsid w:val="00E51298"/>
    <w:rsid w:val="00E51299"/>
    <w:rsid w:val="00E51695"/>
    <w:rsid w:val="00E5176D"/>
    <w:rsid w:val="00E5183A"/>
    <w:rsid w:val="00E51859"/>
    <w:rsid w:val="00E51CD0"/>
    <w:rsid w:val="00E51CD9"/>
    <w:rsid w:val="00E5239E"/>
    <w:rsid w:val="00E5259D"/>
    <w:rsid w:val="00E533D2"/>
    <w:rsid w:val="00E53460"/>
    <w:rsid w:val="00E53CFD"/>
    <w:rsid w:val="00E54032"/>
    <w:rsid w:val="00E54203"/>
    <w:rsid w:val="00E5427C"/>
    <w:rsid w:val="00E54780"/>
    <w:rsid w:val="00E54A26"/>
    <w:rsid w:val="00E54CCB"/>
    <w:rsid w:val="00E54E2C"/>
    <w:rsid w:val="00E54EF1"/>
    <w:rsid w:val="00E551AA"/>
    <w:rsid w:val="00E55269"/>
    <w:rsid w:val="00E555FD"/>
    <w:rsid w:val="00E5585B"/>
    <w:rsid w:val="00E559BB"/>
    <w:rsid w:val="00E55AA4"/>
    <w:rsid w:val="00E55D8F"/>
    <w:rsid w:val="00E55E0D"/>
    <w:rsid w:val="00E55E2F"/>
    <w:rsid w:val="00E563FB"/>
    <w:rsid w:val="00E56F01"/>
    <w:rsid w:val="00E574BA"/>
    <w:rsid w:val="00E574F0"/>
    <w:rsid w:val="00E57761"/>
    <w:rsid w:val="00E57D53"/>
    <w:rsid w:val="00E60102"/>
    <w:rsid w:val="00E603C7"/>
    <w:rsid w:val="00E604AE"/>
    <w:rsid w:val="00E60564"/>
    <w:rsid w:val="00E60784"/>
    <w:rsid w:val="00E60A8E"/>
    <w:rsid w:val="00E60D11"/>
    <w:rsid w:val="00E60ED5"/>
    <w:rsid w:val="00E61337"/>
    <w:rsid w:val="00E618A4"/>
    <w:rsid w:val="00E61941"/>
    <w:rsid w:val="00E62078"/>
    <w:rsid w:val="00E6223C"/>
    <w:rsid w:val="00E624FB"/>
    <w:rsid w:val="00E62A33"/>
    <w:rsid w:val="00E62C77"/>
    <w:rsid w:val="00E62FB2"/>
    <w:rsid w:val="00E6384D"/>
    <w:rsid w:val="00E63888"/>
    <w:rsid w:val="00E6396A"/>
    <w:rsid w:val="00E63B45"/>
    <w:rsid w:val="00E63BCA"/>
    <w:rsid w:val="00E63CFF"/>
    <w:rsid w:val="00E63E10"/>
    <w:rsid w:val="00E6429F"/>
    <w:rsid w:val="00E64D10"/>
    <w:rsid w:val="00E65007"/>
    <w:rsid w:val="00E651C8"/>
    <w:rsid w:val="00E655EE"/>
    <w:rsid w:val="00E6580E"/>
    <w:rsid w:val="00E65EA8"/>
    <w:rsid w:val="00E66242"/>
    <w:rsid w:val="00E664B1"/>
    <w:rsid w:val="00E66505"/>
    <w:rsid w:val="00E66646"/>
    <w:rsid w:val="00E6694E"/>
    <w:rsid w:val="00E67035"/>
    <w:rsid w:val="00E67142"/>
    <w:rsid w:val="00E6730C"/>
    <w:rsid w:val="00E67388"/>
    <w:rsid w:val="00E6742F"/>
    <w:rsid w:val="00E67712"/>
    <w:rsid w:val="00E678E6"/>
    <w:rsid w:val="00E67E18"/>
    <w:rsid w:val="00E67EB5"/>
    <w:rsid w:val="00E67F5C"/>
    <w:rsid w:val="00E7035B"/>
    <w:rsid w:val="00E7061E"/>
    <w:rsid w:val="00E7096A"/>
    <w:rsid w:val="00E70AC3"/>
    <w:rsid w:val="00E70D0A"/>
    <w:rsid w:val="00E7105A"/>
    <w:rsid w:val="00E7197B"/>
    <w:rsid w:val="00E71A60"/>
    <w:rsid w:val="00E71D86"/>
    <w:rsid w:val="00E71F14"/>
    <w:rsid w:val="00E720BF"/>
    <w:rsid w:val="00E72344"/>
    <w:rsid w:val="00E723DD"/>
    <w:rsid w:val="00E7257B"/>
    <w:rsid w:val="00E7279E"/>
    <w:rsid w:val="00E72BAC"/>
    <w:rsid w:val="00E72C65"/>
    <w:rsid w:val="00E72EBA"/>
    <w:rsid w:val="00E7306F"/>
    <w:rsid w:val="00E73163"/>
    <w:rsid w:val="00E7322A"/>
    <w:rsid w:val="00E7332C"/>
    <w:rsid w:val="00E73901"/>
    <w:rsid w:val="00E73FE3"/>
    <w:rsid w:val="00E74582"/>
    <w:rsid w:val="00E74675"/>
    <w:rsid w:val="00E746E8"/>
    <w:rsid w:val="00E75688"/>
    <w:rsid w:val="00E7586E"/>
    <w:rsid w:val="00E758D9"/>
    <w:rsid w:val="00E75DF9"/>
    <w:rsid w:val="00E75EC4"/>
    <w:rsid w:val="00E770E6"/>
    <w:rsid w:val="00E773E5"/>
    <w:rsid w:val="00E7745C"/>
    <w:rsid w:val="00E8014B"/>
    <w:rsid w:val="00E8041C"/>
    <w:rsid w:val="00E80567"/>
    <w:rsid w:val="00E808A4"/>
    <w:rsid w:val="00E80A6F"/>
    <w:rsid w:val="00E80A82"/>
    <w:rsid w:val="00E80B50"/>
    <w:rsid w:val="00E80D65"/>
    <w:rsid w:val="00E80F4B"/>
    <w:rsid w:val="00E8168C"/>
    <w:rsid w:val="00E8198C"/>
    <w:rsid w:val="00E81A1D"/>
    <w:rsid w:val="00E821FB"/>
    <w:rsid w:val="00E82200"/>
    <w:rsid w:val="00E82470"/>
    <w:rsid w:val="00E82770"/>
    <w:rsid w:val="00E82D94"/>
    <w:rsid w:val="00E831C4"/>
    <w:rsid w:val="00E83208"/>
    <w:rsid w:val="00E8328C"/>
    <w:rsid w:val="00E838CB"/>
    <w:rsid w:val="00E83B03"/>
    <w:rsid w:val="00E83C3F"/>
    <w:rsid w:val="00E84217"/>
    <w:rsid w:val="00E8450D"/>
    <w:rsid w:val="00E84910"/>
    <w:rsid w:val="00E85440"/>
    <w:rsid w:val="00E8564A"/>
    <w:rsid w:val="00E8567B"/>
    <w:rsid w:val="00E85817"/>
    <w:rsid w:val="00E8593B"/>
    <w:rsid w:val="00E85B13"/>
    <w:rsid w:val="00E85BE4"/>
    <w:rsid w:val="00E86460"/>
    <w:rsid w:val="00E867B6"/>
    <w:rsid w:val="00E86B9E"/>
    <w:rsid w:val="00E86C22"/>
    <w:rsid w:val="00E86E11"/>
    <w:rsid w:val="00E86E37"/>
    <w:rsid w:val="00E8707F"/>
    <w:rsid w:val="00E87232"/>
    <w:rsid w:val="00E87933"/>
    <w:rsid w:val="00E87AA8"/>
    <w:rsid w:val="00E87D9F"/>
    <w:rsid w:val="00E87F85"/>
    <w:rsid w:val="00E87FBE"/>
    <w:rsid w:val="00E87FE3"/>
    <w:rsid w:val="00E906F6"/>
    <w:rsid w:val="00E907E1"/>
    <w:rsid w:val="00E90BEF"/>
    <w:rsid w:val="00E91088"/>
    <w:rsid w:val="00E91197"/>
    <w:rsid w:val="00E91563"/>
    <w:rsid w:val="00E91948"/>
    <w:rsid w:val="00E91E83"/>
    <w:rsid w:val="00E91EBB"/>
    <w:rsid w:val="00E92411"/>
    <w:rsid w:val="00E92B44"/>
    <w:rsid w:val="00E92BC8"/>
    <w:rsid w:val="00E92F8B"/>
    <w:rsid w:val="00E932F0"/>
    <w:rsid w:val="00E9366D"/>
    <w:rsid w:val="00E938BD"/>
    <w:rsid w:val="00E9390E"/>
    <w:rsid w:val="00E93950"/>
    <w:rsid w:val="00E94007"/>
    <w:rsid w:val="00E94731"/>
    <w:rsid w:val="00E94872"/>
    <w:rsid w:val="00E949B2"/>
    <w:rsid w:val="00E95016"/>
    <w:rsid w:val="00E9518A"/>
    <w:rsid w:val="00E955B3"/>
    <w:rsid w:val="00E9562F"/>
    <w:rsid w:val="00E958EA"/>
    <w:rsid w:val="00E95A68"/>
    <w:rsid w:val="00E95A8D"/>
    <w:rsid w:val="00E95C5A"/>
    <w:rsid w:val="00E95E26"/>
    <w:rsid w:val="00E96679"/>
    <w:rsid w:val="00E969B9"/>
    <w:rsid w:val="00E96C4E"/>
    <w:rsid w:val="00E96F02"/>
    <w:rsid w:val="00E9727B"/>
    <w:rsid w:val="00E9772B"/>
    <w:rsid w:val="00E97933"/>
    <w:rsid w:val="00E97B7D"/>
    <w:rsid w:val="00EA029B"/>
    <w:rsid w:val="00EA04F6"/>
    <w:rsid w:val="00EA0734"/>
    <w:rsid w:val="00EA08C8"/>
    <w:rsid w:val="00EA097E"/>
    <w:rsid w:val="00EA0ACD"/>
    <w:rsid w:val="00EA0CA3"/>
    <w:rsid w:val="00EA0CC4"/>
    <w:rsid w:val="00EA0D6E"/>
    <w:rsid w:val="00EA1A33"/>
    <w:rsid w:val="00EA1B92"/>
    <w:rsid w:val="00EA1BB9"/>
    <w:rsid w:val="00EA24BF"/>
    <w:rsid w:val="00EA2765"/>
    <w:rsid w:val="00EA28A1"/>
    <w:rsid w:val="00EA2ADE"/>
    <w:rsid w:val="00EA2B64"/>
    <w:rsid w:val="00EA2E6E"/>
    <w:rsid w:val="00EA32E1"/>
    <w:rsid w:val="00EA341E"/>
    <w:rsid w:val="00EA38F2"/>
    <w:rsid w:val="00EA3962"/>
    <w:rsid w:val="00EA3B50"/>
    <w:rsid w:val="00EA40EE"/>
    <w:rsid w:val="00EA4348"/>
    <w:rsid w:val="00EA4565"/>
    <w:rsid w:val="00EA46C0"/>
    <w:rsid w:val="00EA4BC2"/>
    <w:rsid w:val="00EA4F48"/>
    <w:rsid w:val="00EA4FB7"/>
    <w:rsid w:val="00EA50CC"/>
    <w:rsid w:val="00EA50E5"/>
    <w:rsid w:val="00EA53DE"/>
    <w:rsid w:val="00EA552F"/>
    <w:rsid w:val="00EA576E"/>
    <w:rsid w:val="00EA5B80"/>
    <w:rsid w:val="00EA5C6B"/>
    <w:rsid w:val="00EA5E1C"/>
    <w:rsid w:val="00EA61A4"/>
    <w:rsid w:val="00EA6276"/>
    <w:rsid w:val="00EA63D2"/>
    <w:rsid w:val="00EA69ED"/>
    <w:rsid w:val="00EA7284"/>
    <w:rsid w:val="00EA78EF"/>
    <w:rsid w:val="00EA7CDD"/>
    <w:rsid w:val="00EA7E23"/>
    <w:rsid w:val="00EA7EC0"/>
    <w:rsid w:val="00EB0A1D"/>
    <w:rsid w:val="00EB0B2C"/>
    <w:rsid w:val="00EB1059"/>
    <w:rsid w:val="00EB11B5"/>
    <w:rsid w:val="00EB12BE"/>
    <w:rsid w:val="00EB133D"/>
    <w:rsid w:val="00EB13E4"/>
    <w:rsid w:val="00EB1436"/>
    <w:rsid w:val="00EB1D2C"/>
    <w:rsid w:val="00EB1F9E"/>
    <w:rsid w:val="00EB2470"/>
    <w:rsid w:val="00EB288A"/>
    <w:rsid w:val="00EB2D44"/>
    <w:rsid w:val="00EB2F58"/>
    <w:rsid w:val="00EB31EB"/>
    <w:rsid w:val="00EB3D01"/>
    <w:rsid w:val="00EB435A"/>
    <w:rsid w:val="00EB4477"/>
    <w:rsid w:val="00EB46C3"/>
    <w:rsid w:val="00EB4828"/>
    <w:rsid w:val="00EB48B6"/>
    <w:rsid w:val="00EB4D2E"/>
    <w:rsid w:val="00EB4E64"/>
    <w:rsid w:val="00EB4F11"/>
    <w:rsid w:val="00EB4FDF"/>
    <w:rsid w:val="00EB5035"/>
    <w:rsid w:val="00EB5298"/>
    <w:rsid w:val="00EB5377"/>
    <w:rsid w:val="00EB5730"/>
    <w:rsid w:val="00EB5F50"/>
    <w:rsid w:val="00EB6467"/>
    <w:rsid w:val="00EB6676"/>
    <w:rsid w:val="00EB6B00"/>
    <w:rsid w:val="00EB6EE2"/>
    <w:rsid w:val="00EB710E"/>
    <w:rsid w:val="00EB77DD"/>
    <w:rsid w:val="00EB78C4"/>
    <w:rsid w:val="00EB7B5A"/>
    <w:rsid w:val="00EB7D58"/>
    <w:rsid w:val="00EC0573"/>
    <w:rsid w:val="00EC06EC"/>
    <w:rsid w:val="00EC0715"/>
    <w:rsid w:val="00EC079B"/>
    <w:rsid w:val="00EC08B6"/>
    <w:rsid w:val="00EC0AA1"/>
    <w:rsid w:val="00EC11B0"/>
    <w:rsid w:val="00EC123F"/>
    <w:rsid w:val="00EC1460"/>
    <w:rsid w:val="00EC16B9"/>
    <w:rsid w:val="00EC19AE"/>
    <w:rsid w:val="00EC19DE"/>
    <w:rsid w:val="00EC1DA6"/>
    <w:rsid w:val="00EC1F0A"/>
    <w:rsid w:val="00EC1F7A"/>
    <w:rsid w:val="00EC2341"/>
    <w:rsid w:val="00EC2BFA"/>
    <w:rsid w:val="00EC2D01"/>
    <w:rsid w:val="00EC309E"/>
    <w:rsid w:val="00EC322F"/>
    <w:rsid w:val="00EC330F"/>
    <w:rsid w:val="00EC362D"/>
    <w:rsid w:val="00EC38A6"/>
    <w:rsid w:val="00EC3907"/>
    <w:rsid w:val="00EC400C"/>
    <w:rsid w:val="00EC424F"/>
    <w:rsid w:val="00EC4695"/>
    <w:rsid w:val="00EC4898"/>
    <w:rsid w:val="00EC51AB"/>
    <w:rsid w:val="00EC55AA"/>
    <w:rsid w:val="00EC58B7"/>
    <w:rsid w:val="00EC5D79"/>
    <w:rsid w:val="00EC63C6"/>
    <w:rsid w:val="00EC64EB"/>
    <w:rsid w:val="00EC67FF"/>
    <w:rsid w:val="00EC6FB9"/>
    <w:rsid w:val="00EC7473"/>
    <w:rsid w:val="00ED0219"/>
    <w:rsid w:val="00ED041B"/>
    <w:rsid w:val="00ED05FD"/>
    <w:rsid w:val="00ED08C1"/>
    <w:rsid w:val="00ED0CAC"/>
    <w:rsid w:val="00ED0DA4"/>
    <w:rsid w:val="00ED10B3"/>
    <w:rsid w:val="00ED12EB"/>
    <w:rsid w:val="00ED1797"/>
    <w:rsid w:val="00ED1839"/>
    <w:rsid w:val="00ED18C6"/>
    <w:rsid w:val="00ED1A76"/>
    <w:rsid w:val="00ED238C"/>
    <w:rsid w:val="00ED26D2"/>
    <w:rsid w:val="00ED2737"/>
    <w:rsid w:val="00ED27DC"/>
    <w:rsid w:val="00ED2BAF"/>
    <w:rsid w:val="00ED30CC"/>
    <w:rsid w:val="00ED37DC"/>
    <w:rsid w:val="00ED3811"/>
    <w:rsid w:val="00ED3AC0"/>
    <w:rsid w:val="00ED3AD7"/>
    <w:rsid w:val="00ED3D05"/>
    <w:rsid w:val="00ED40EF"/>
    <w:rsid w:val="00ED41E3"/>
    <w:rsid w:val="00ED43B9"/>
    <w:rsid w:val="00ED4701"/>
    <w:rsid w:val="00ED47C5"/>
    <w:rsid w:val="00ED47E7"/>
    <w:rsid w:val="00ED48BC"/>
    <w:rsid w:val="00ED48E5"/>
    <w:rsid w:val="00ED4B79"/>
    <w:rsid w:val="00ED4BE8"/>
    <w:rsid w:val="00ED4C05"/>
    <w:rsid w:val="00ED53CD"/>
    <w:rsid w:val="00ED5475"/>
    <w:rsid w:val="00ED5583"/>
    <w:rsid w:val="00ED5687"/>
    <w:rsid w:val="00ED6372"/>
    <w:rsid w:val="00ED68CE"/>
    <w:rsid w:val="00ED6FD9"/>
    <w:rsid w:val="00ED7187"/>
    <w:rsid w:val="00ED7189"/>
    <w:rsid w:val="00ED7191"/>
    <w:rsid w:val="00ED75A8"/>
    <w:rsid w:val="00ED7670"/>
    <w:rsid w:val="00ED796C"/>
    <w:rsid w:val="00ED79A2"/>
    <w:rsid w:val="00ED7C0A"/>
    <w:rsid w:val="00ED7DAA"/>
    <w:rsid w:val="00ED7F9E"/>
    <w:rsid w:val="00EE0098"/>
    <w:rsid w:val="00EE0765"/>
    <w:rsid w:val="00EE0773"/>
    <w:rsid w:val="00EE07A3"/>
    <w:rsid w:val="00EE0949"/>
    <w:rsid w:val="00EE0955"/>
    <w:rsid w:val="00EE0E7D"/>
    <w:rsid w:val="00EE0F0B"/>
    <w:rsid w:val="00EE11FD"/>
    <w:rsid w:val="00EE1389"/>
    <w:rsid w:val="00EE1411"/>
    <w:rsid w:val="00EE1683"/>
    <w:rsid w:val="00EE17FA"/>
    <w:rsid w:val="00EE1D02"/>
    <w:rsid w:val="00EE2096"/>
    <w:rsid w:val="00EE20A9"/>
    <w:rsid w:val="00EE214F"/>
    <w:rsid w:val="00EE2397"/>
    <w:rsid w:val="00EE24C3"/>
    <w:rsid w:val="00EE2862"/>
    <w:rsid w:val="00EE2C21"/>
    <w:rsid w:val="00EE3003"/>
    <w:rsid w:val="00EE3256"/>
    <w:rsid w:val="00EE32C4"/>
    <w:rsid w:val="00EE3381"/>
    <w:rsid w:val="00EE3918"/>
    <w:rsid w:val="00EE3A9E"/>
    <w:rsid w:val="00EE3B05"/>
    <w:rsid w:val="00EE3C6A"/>
    <w:rsid w:val="00EE3C87"/>
    <w:rsid w:val="00EE4130"/>
    <w:rsid w:val="00EE495C"/>
    <w:rsid w:val="00EE4CA8"/>
    <w:rsid w:val="00EE50E4"/>
    <w:rsid w:val="00EE533F"/>
    <w:rsid w:val="00EE5458"/>
    <w:rsid w:val="00EE5532"/>
    <w:rsid w:val="00EE5541"/>
    <w:rsid w:val="00EE5935"/>
    <w:rsid w:val="00EE5940"/>
    <w:rsid w:val="00EE599B"/>
    <w:rsid w:val="00EE59B5"/>
    <w:rsid w:val="00EE5C59"/>
    <w:rsid w:val="00EE5D18"/>
    <w:rsid w:val="00EE5F83"/>
    <w:rsid w:val="00EE5FDD"/>
    <w:rsid w:val="00EE6314"/>
    <w:rsid w:val="00EE6785"/>
    <w:rsid w:val="00EE6B21"/>
    <w:rsid w:val="00EE6B52"/>
    <w:rsid w:val="00EE7602"/>
    <w:rsid w:val="00EF0240"/>
    <w:rsid w:val="00EF030E"/>
    <w:rsid w:val="00EF03E3"/>
    <w:rsid w:val="00EF0735"/>
    <w:rsid w:val="00EF0840"/>
    <w:rsid w:val="00EF0989"/>
    <w:rsid w:val="00EF0D8A"/>
    <w:rsid w:val="00EF1019"/>
    <w:rsid w:val="00EF13C2"/>
    <w:rsid w:val="00EF1535"/>
    <w:rsid w:val="00EF165C"/>
    <w:rsid w:val="00EF172F"/>
    <w:rsid w:val="00EF1963"/>
    <w:rsid w:val="00EF1EE8"/>
    <w:rsid w:val="00EF2300"/>
    <w:rsid w:val="00EF2CF5"/>
    <w:rsid w:val="00EF2D2B"/>
    <w:rsid w:val="00EF2F2D"/>
    <w:rsid w:val="00EF3202"/>
    <w:rsid w:val="00EF3555"/>
    <w:rsid w:val="00EF38D8"/>
    <w:rsid w:val="00EF3C21"/>
    <w:rsid w:val="00EF3C7C"/>
    <w:rsid w:val="00EF3EC9"/>
    <w:rsid w:val="00EF406A"/>
    <w:rsid w:val="00EF41C4"/>
    <w:rsid w:val="00EF44AD"/>
    <w:rsid w:val="00EF4B56"/>
    <w:rsid w:val="00EF4B9F"/>
    <w:rsid w:val="00EF501B"/>
    <w:rsid w:val="00EF519B"/>
    <w:rsid w:val="00EF535C"/>
    <w:rsid w:val="00EF5434"/>
    <w:rsid w:val="00EF549C"/>
    <w:rsid w:val="00EF5583"/>
    <w:rsid w:val="00EF5846"/>
    <w:rsid w:val="00EF5A85"/>
    <w:rsid w:val="00EF5F97"/>
    <w:rsid w:val="00EF65EA"/>
    <w:rsid w:val="00EF696D"/>
    <w:rsid w:val="00EF6F53"/>
    <w:rsid w:val="00EF701A"/>
    <w:rsid w:val="00EF70F2"/>
    <w:rsid w:val="00EF7157"/>
    <w:rsid w:val="00EF7B1E"/>
    <w:rsid w:val="00EF7CF3"/>
    <w:rsid w:val="00EF7E97"/>
    <w:rsid w:val="00F00274"/>
    <w:rsid w:val="00F005BF"/>
    <w:rsid w:val="00F0084A"/>
    <w:rsid w:val="00F00908"/>
    <w:rsid w:val="00F00F93"/>
    <w:rsid w:val="00F0163C"/>
    <w:rsid w:val="00F018ED"/>
    <w:rsid w:val="00F01990"/>
    <w:rsid w:val="00F019C2"/>
    <w:rsid w:val="00F01D56"/>
    <w:rsid w:val="00F01E63"/>
    <w:rsid w:val="00F01F17"/>
    <w:rsid w:val="00F025F7"/>
    <w:rsid w:val="00F02D44"/>
    <w:rsid w:val="00F02ED8"/>
    <w:rsid w:val="00F02F82"/>
    <w:rsid w:val="00F02FCD"/>
    <w:rsid w:val="00F034DD"/>
    <w:rsid w:val="00F0379B"/>
    <w:rsid w:val="00F039BA"/>
    <w:rsid w:val="00F048CE"/>
    <w:rsid w:val="00F048F2"/>
    <w:rsid w:val="00F04BD1"/>
    <w:rsid w:val="00F04F2D"/>
    <w:rsid w:val="00F05201"/>
    <w:rsid w:val="00F05489"/>
    <w:rsid w:val="00F05B02"/>
    <w:rsid w:val="00F05D02"/>
    <w:rsid w:val="00F05F1F"/>
    <w:rsid w:val="00F05F97"/>
    <w:rsid w:val="00F062AA"/>
    <w:rsid w:val="00F06633"/>
    <w:rsid w:val="00F06913"/>
    <w:rsid w:val="00F06994"/>
    <w:rsid w:val="00F06BAC"/>
    <w:rsid w:val="00F073A8"/>
    <w:rsid w:val="00F073C5"/>
    <w:rsid w:val="00F074AE"/>
    <w:rsid w:val="00F07BB5"/>
    <w:rsid w:val="00F07CCE"/>
    <w:rsid w:val="00F07EAE"/>
    <w:rsid w:val="00F10880"/>
    <w:rsid w:val="00F10A6D"/>
    <w:rsid w:val="00F10BD4"/>
    <w:rsid w:val="00F10E83"/>
    <w:rsid w:val="00F1178D"/>
    <w:rsid w:val="00F11BB9"/>
    <w:rsid w:val="00F11BF3"/>
    <w:rsid w:val="00F11C01"/>
    <w:rsid w:val="00F11C10"/>
    <w:rsid w:val="00F125EB"/>
    <w:rsid w:val="00F126D1"/>
    <w:rsid w:val="00F1275F"/>
    <w:rsid w:val="00F12B6B"/>
    <w:rsid w:val="00F12C24"/>
    <w:rsid w:val="00F12D3D"/>
    <w:rsid w:val="00F130B5"/>
    <w:rsid w:val="00F13464"/>
    <w:rsid w:val="00F14089"/>
    <w:rsid w:val="00F1418F"/>
    <w:rsid w:val="00F1427B"/>
    <w:rsid w:val="00F144C2"/>
    <w:rsid w:val="00F146EF"/>
    <w:rsid w:val="00F1473A"/>
    <w:rsid w:val="00F14866"/>
    <w:rsid w:val="00F14B32"/>
    <w:rsid w:val="00F14E8C"/>
    <w:rsid w:val="00F14F83"/>
    <w:rsid w:val="00F150DE"/>
    <w:rsid w:val="00F157E1"/>
    <w:rsid w:val="00F15997"/>
    <w:rsid w:val="00F15B74"/>
    <w:rsid w:val="00F16130"/>
    <w:rsid w:val="00F164A7"/>
    <w:rsid w:val="00F1676F"/>
    <w:rsid w:val="00F1687C"/>
    <w:rsid w:val="00F16969"/>
    <w:rsid w:val="00F169C5"/>
    <w:rsid w:val="00F16FAC"/>
    <w:rsid w:val="00F175D0"/>
    <w:rsid w:val="00F17A55"/>
    <w:rsid w:val="00F17DD3"/>
    <w:rsid w:val="00F17F8F"/>
    <w:rsid w:val="00F17F98"/>
    <w:rsid w:val="00F202C4"/>
    <w:rsid w:val="00F205D9"/>
    <w:rsid w:val="00F20603"/>
    <w:rsid w:val="00F20615"/>
    <w:rsid w:val="00F20A8D"/>
    <w:rsid w:val="00F20A9E"/>
    <w:rsid w:val="00F20C97"/>
    <w:rsid w:val="00F213DC"/>
    <w:rsid w:val="00F215B3"/>
    <w:rsid w:val="00F21616"/>
    <w:rsid w:val="00F21A4E"/>
    <w:rsid w:val="00F21A79"/>
    <w:rsid w:val="00F21B65"/>
    <w:rsid w:val="00F21C08"/>
    <w:rsid w:val="00F22ACF"/>
    <w:rsid w:val="00F22B88"/>
    <w:rsid w:val="00F22E5C"/>
    <w:rsid w:val="00F233CE"/>
    <w:rsid w:val="00F2343C"/>
    <w:rsid w:val="00F23487"/>
    <w:rsid w:val="00F239B4"/>
    <w:rsid w:val="00F23FC1"/>
    <w:rsid w:val="00F24099"/>
    <w:rsid w:val="00F240EA"/>
    <w:rsid w:val="00F245FB"/>
    <w:rsid w:val="00F248CF"/>
    <w:rsid w:val="00F24B03"/>
    <w:rsid w:val="00F24B9E"/>
    <w:rsid w:val="00F24D22"/>
    <w:rsid w:val="00F24DF5"/>
    <w:rsid w:val="00F25093"/>
    <w:rsid w:val="00F25392"/>
    <w:rsid w:val="00F2561F"/>
    <w:rsid w:val="00F25F32"/>
    <w:rsid w:val="00F25FF3"/>
    <w:rsid w:val="00F2602F"/>
    <w:rsid w:val="00F262D3"/>
    <w:rsid w:val="00F2654B"/>
    <w:rsid w:val="00F26C8C"/>
    <w:rsid w:val="00F26CA3"/>
    <w:rsid w:val="00F26E30"/>
    <w:rsid w:val="00F27177"/>
    <w:rsid w:val="00F273E1"/>
    <w:rsid w:val="00F275EE"/>
    <w:rsid w:val="00F2766D"/>
    <w:rsid w:val="00F27781"/>
    <w:rsid w:val="00F27D8A"/>
    <w:rsid w:val="00F27E69"/>
    <w:rsid w:val="00F300D6"/>
    <w:rsid w:val="00F30250"/>
    <w:rsid w:val="00F30252"/>
    <w:rsid w:val="00F30846"/>
    <w:rsid w:val="00F30875"/>
    <w:rsid w:val="00F30B7C"/>
    <w:rsid w:val="00F30C05"/>
    <w:rsid w:val="00F31244"/>
    <w:rsid w:val="00F313CA"/>
    <w:rsid w:val="00F3158E"/>
    <w:rsid w:val="00F31A73"/>
    <w:rsid w:val="00F31A76"/>
    <w:rsid w:val="00F31C45"/>
    <w:rsid w:val="00F31F73"/>
    <w:rsid w:val="00F3234C"/>
    <w:rsid w:val="00F323C0"/>
    <w:rsid w:val="00F323DD"/>
    <w:rsid w:val="00F32493"/>
    <w:rsid w:val="00F3250D"/>
    <w:rsid w:val="00F3271E"/>
    <w:rsid w:val="00F32A1D"/>
    <w:rsid w:val="00F32E2F"/>
    <w:rsid w:val="00F32E73"/>
    <w:rsid w:val="00F33512"/>
    <w:rsid w:val="00F33EFF"/>
    <w:rsid w:val="00F33F03"/>
    <w:rsid w:val="00F3403D"/>
    <w:rsid w:val="00F34AD5"/>
    <w:rsid w:val="00F34D28"/>
    <w:rsid w:val="00F34FAC"/>
    <w:rsid w:val="00F3508C"/>
    <w:rsid w:val="00F354F6"/>
    <w:rsid w:val="00F3578C"/>
    <w:rsid w:val="00F35C5B"/>
    <w:rsid w:val="00F35CCF"/>
    <w:rsid w:val="00F361FF"/>
    <w:rsid w:val="00F3626F"/>
    <w:rsid w:val="00F36616"/>
    <w:rsid w:val="00F36822"/>
    <w:rsid w:val="00F36A8F"/>
    <w:rsid w:val="00F36B6F"/>
    <w:rsid w:val="00F36E32"/>
    <w:rsid w:val="00F37122"/>
    <w:rsid w:val="00F37330"/>
    <w:rsid w:val="00F3789B"/>
    <w:rsid w:val="00F378FA"/>
    <w:rsid w:val="00F37F68"/>
    <w:rsid w:val="00F40D54"/>
    <w:rsid w:val="00F40DD0"/>
    <w:rsid w:val="00F40E53"/>
    <w:rsid w:val="00F4195E"/>
    <w:rsid w:val="00F41973"/>
    <w:rsid w:val="00F41A36"/>
    <w:rsid w:val="00F42065"/>
    <w:rsid w:val="00F42152"/>
    <w:rsid w:val="00F421CB"/>
    <w:rsid w:val="00F42342"/>
    <w:rsid w:val="00F42824"/>
    <w:rsid w:val="00F42C2F"/>
    <w:rsid w:val="00F42C3A"/>
    <w:rsid w:val="00F42D67"/>
    <w:rsid w:val="00F432E9"/>
    <w:rsid w:val="00F432F1"/>
    <w:rsid w:val="00F437A3"/>
    <w:rsid w:val="00F438A9"/>
    <w:rsid w:val="00F43A7F"/>
    <w:rsid w:val="00F43EDB"/>
    <w:rsid w:val="00F44539"/>
    <w:rsid w:val="00F44830"/>
    <w:rsid w:val="00F44B4B"/>
    <w:rsid w:val="00F44B7E"/>
    <w:rsid w:val="00F44F7E"/>
    <w:rsid w:val="00F45163"/>
    <w:rsid w:val="00F453DA"/>
    <w:rsid w:val="00F45A78"/>
    <w:rsid w:val="00F45B8B"/>
    <w:rsid w:val="00F46470"/>
    <w:rsid w:val="00F465DA"/>
    <w:rsid w:val="00F46C79"/>
    <w:rsid w:val="00F4775F"/>
    <w:rsid w:val="00F47A7C"/>
    <w:rsid w:val="00F50C61"/>
    <w:rsid w:val="00F50CAD"/>
    <w:rsid w:val="00F51147"/>
    <w:rsid w:val="00F519E7"/>
    <w:rsid w:val="00F51FE7"/>
    <w:rsid w:val="00F52106"/>
    <w:rsid w:val="00F526A9"/>
    <w:rsid w:val="00F52FC2"/>
    <w:rsid w:val="00F530D2"/>
    <w:rsid w:val="00F5366A"/>
    <w:rsid w:val="00F5378D"/>
    <w:rsid w:val="00F53B21"/>
    <w:rsid w:val="00F5480A"/>
    <w:rsid w:val="00F5482C"/>
    <w:rsid w:val="00F54BC4"/>
    <w:rsid w:val="00F55267"/>
    <w:rsid w:val="00F552C6"/>
    <w:rsid w:val="00F5530B"/>
    <w:rsid w:val="00F5530E"/>
    <w:rsid w:val="00F55431"/>
    <w:rsid w:val="00F55A14"/>
    <w:rsid w:val="00F55C15"/>
    <w:rsid w:val="00F55DA6"/>
    <w:rsid w:val="00F55FC5"/>
    <w:rsid w:val="00F56247"/>
    <w:rsid w:val="00F564F3"/>
    <w:rsid w:val="00F56732"/>
    <w:rsid w:val="00F56C23"/>
    <w:rsid w:val="00F56C94"/>
    <w:rsid w:val="00F56D03"/>
    <w:rsid w:val="00F57562"/>
    <w:rsid w:val="00F576C2"/>
    <w:rsid w:val="00F57723"/>
    <w:rsid w:val="00F5786E"/>
    <w:rsid w:val="00F57BE4"/>
    <w:rsid w:val="00F57E22"/>
    <w:rsid w:val="00F57EBE"/>
    <w:rsid w:val="00F57F5E"/>
    <w:rsid w:val="00F60234"/>
    <w:rsid w:val="00F603C0"/>
    <w:rsid w:val="00F60534"/>
    <w:rsid w:val="00F6080F"/>
    <w:rsid w:val="00F60AD6"/>
    <w:rsid w:val="00F60BC6"/>
    <w:rsid w:val="00F60F5A"/>
    <w:rsid w:val="00F61104"/>
    <w:rsid w:val="00F617EF"/>
    <w:rsid w:val="00F6192B"/>
    <w:rsid w:val="00F619AD"/>
    <w:rsid w:val="00F61C4B"/>
    <w:rsid w:val="00F62363"/>
    <w:rsid w:val="00F624A8"/>
    <w:rsid w:val="00F6265A"/>
    <w:rsid w:val="00F628E3"/>
    <w:rsid w:val="00F62AA4"/>
    <w:rsid w:val="00F62BD5"/>
    <w:rsid w:val="00F62E89"/>
    <w:rsid w:val="00F634A4"/>
    <w:rsid w:val="00F6350F"/>
    <w:rsid w:val="00F6359E"/>
    <w:rsid w:val="00F63732"/>
    <w:rsid w:val="00F6374C"/>
    <w:rsid w:val="00F63798"/>
    <w:rsid w:val="00F63D36"/>
    <w:rsid w:val="00F6415E"/>
    <w:rsid w:val="00F642D1"/>
    <w:rsid w:val="00F6437B"/>
    <w:rsid w:val="00F643EB"/>
    <w:rsid w:val="00F645DD"/>
    <w:rsid w:val="00F64A75"/>
    <w:rsid w:val="00F64B9C"/>
    <w:rsid w:val="00F64BE5"/>
    <w:rsid w:val="00F652DB"/>
    <w:rsid w:val="00F6536B"/>
    <w:rsid w:val="00F65465"/>
    <w:rsid w:val="00F65475"/>
    <w:rsid w:val="00F6566B"/>
    <w:rsid w:val="00F657EF"/>
    <w:rsid w:val="00F65E4B"/>
    <w:rsid w:val="00F668C7"/>
    <w:rsid w:val="00F66C98"/>
    <w:rsid w:val="00F66F64"/>
    <w:rsid w:val="00F67BD4"/>
    <w:rsid w:val="00F67D6E"/>
    <w:rsid w:val="00F70537"/>
    <w:rsid w:val="00F707DA"/>
    <w:rsid w:val="00F708EA"/>
    <w:rsid w:val="00F7090C"/>
    <w:rsid w:val="00F70B2D"/>
    <w:rsid w:val="00F718B1"/>
    <w:rsid w:val="00F71904"/>
    <w:rsid w:val="00F71981"/>
    <w:rsid w:val="00F719E7"/>
    <w:rsid w:val="00F71A3A"/>
    <w:rsid w:val="00F71A60"/>
    <w:rsid w:val="00F71D65"/>
    <w:rsid w:val="00F722C8"/>
    <w:rsid w:val="00F728C8"/>
    <w:rsid w:val="00F72942"/>
    <w:rsid w:val="00F729FA"/>
    <w:rsid w:val="00F72C99"/>
    <w:rsid w:val="00F72CB1"/>
    <w:rsid w:val="00F72E32"/>
    <w:rsid w:val="00F72E96"/>
    <w:rsid w:val="00F73264"/>
    <w:rsid w:val="00F73289"/>
    <w:rsid w:val="00F73687"/>
    <w:rsid w:val="00F736A0"/>
    <w:rsid w:val="00F7408A"/>
    <w:rsid w:val="00F7411B"/>
    <w:rsid w:val="00F74462"/>
    <w:rsid w:val="00F744F9"/>
    <w:rsid w:val="00F74523"/>
    <w:rsid w:val="00F74AFD"/>
    <w:rsid w:val="00F7515B"/>
    <w:rsid w:val="00F7561B"/>
    <w:rsid w:val="00F75A73"/>
    <w:rsid w:val="00F75C17"/>
    <w:rsid w:val="00F75CEB"/>
    <w:rsid w:val="00F75D37"/>
    <w:rsid w:val="00F765E7"/>
    <w:rsid w:val="00F76982"/>
    <w:rsid w:val="00F76F34"/>
    <w:rsid w:val="00F76FC2"/>
    <w:rsid w:val="00F76FE8"/>
    <w:rsid w:val="00F7719A"/>
    <w:rsid w:val="00F771EF"/>
    <w:rsid w:val="00F773CC"/>
    <w:rsid w:val="00F7786C"/>
    <w:rsid w:val="00F778FD"/>
    <w:rsid w:val="00F77C04"/>
    <w:rsid w:val="00F77D71"/>
    <w:rsid w:val="00F77DC0"/>
    <w:rsid w:val="00F77E37"/>
    <w:rsid w:val="00F77E57"/>
    <w:rsid w:val="00F77F29"/>
    <w:rsid w:val="00F80299"/>
    <w:rsid w:val="00F80319"/>
    <w:rsid w:val="00F8062D"/>
    <w:rsid w:val="00F80EAA"/>
    <w:rsid w:val="00F80F57"/>
    <w:rsid w:val="00F81109"/>
    <w:rsid w:val="00F811C8"/>
    <w:rsid w:val="00F81254"/>
    <w:rsid w:val="00F817B8"/>
    <w:rsid w:val="00F817BD"/>
    <w:rsid w:val="00F81CD2"/>
    <w:rsid w:val="00F81FE5"/>
    <w:rsid w:val="00F82483"/>
    <w:rsid w:val="00F82524"/>
    <w:rsid w:val="00F825DA"/>
    <w:rsid w:val="00F82ACD"/>
    <w:rsid w:val="00F82BE2"/>
    <w:rsid w:val="00F82E1C"/>
    <w:rsid w:val="00F8364E"/>
    <w:rsid w:val="00F83B0D"/>
    <w:rsid w:val="00F83C4A"/>
    <w:rsid w:val="00F83D62"/>
    <w:rsid w:val="00F841EA"/>
    <w:rsid w:val="00F84430"/>
    <w:rsid w:val="00F84486"/>
    <w:rsid w:val="00F84736"/>
    <w:rsid w:val="00F84D39"/>
    <w:rsid w:val="00F84ECC"/>
    <w:rsid w:val="00F84F5E"/>
    <w:rsid w:val="00F8505C"/>
    <w:rsid w:val="00F85149"/>
    <w:rsid w:val="00F85278"/>
    <w:rsid w:val="00F85432"/>
    <w:rsid w:val="00F85901"/>
    <w:rsid w:val="00F85D22"/>
    <w:rsid w:val="00F860A2"/>
    <w:rsid w:val="00F86296"/>
    <w:rsid w:val="00F8630A"/>
    <w:rsid w:val="00F8683E"/>
    <w:rsid w:val="00F868CD"/>
    <w:rsid w:val="00F86B01"/>
    <w:rsid w:val="00F86BA1"/>
    <w:rsid w:val="00F86D2F"/>
    <w:rsid w:val="00F872CC"/>
    <w:rsid w:val="00F874D7"/>
    <w:rsid w:val="00F90784"/>
    <w:rsid w:val="00F9091C"/>
    <w:rsid w:val="00F90F56"/>
    <w:rsid w:val="00F91095"/>
    <w:rsid w:val="00F9145E"/>
    <w:rsid w:val="00F9183E"/>
    <w:rsid w:val="00F91EEA"/>
    <w:rsid w:val="00F92012"/>
    <w:rsid w:val="00F92E50"/>
    <w:rsid w:val="00F92E59"/>
    <w:rsid w:val="00F92F64"/>
    <w:rsid w:val="00F92FC9"/>
    <w:rsid w:val="00F930F1"/>
    <w:rsid w:val="00F93334"/>
    <w:rsid w:val="00F9351B"/>
    <w:rsid w:val="00F936F9"/>
    <w:rsid w:val="00F93941"/>
    <w:rsid w:val="00F9402A"/>
    <w:rsid w:val="00F940D1"/>
    <w:rsid w:val="00F94252"/>
    <w:rsid w:val="00F94BF1"/>
    <w:rsid w:val="00F94E8D"/>
    <w:rsid w:val="00F94ED4"/>
    <w:rsid w:val="00F94EEA"/>
    <w:rsid w:val="00F95528"/>
    <w:rsid w:val="00F958CB"/>
    <w:rsid w:val="00F958F6"/>
    <w:rsid w:val="00F95926"/>
    <w:rsid w:val="00F95984"/>
    <w:rsid w:val="00F95D0B"/>
    <w:rsid w:val="00F95F80"/>
    <w:rsid w:val="00F96270"/>
    <w:rsid w:val="00F9628F"/>
    <w:rsid w:val="00F965D1"/>
    <w:rsid w:val="00F967B2"/>
    <w:rsid w:val="00F967C1"/>
    <w:rsid w:val="00F968CB"/>
    <w:rsid w:val="00F96910"/>
    <w:rsid w:val="00F96D23"/>
    <w:rsid w:val="00F96FF5"/>
    <w:rsid w:val="00F974B7"/>
    <w:rsid w:val="00F97B9E"/>
    <w:rsid w:val="00F97D90"/>
    <w:rsid w:val="00FA00A2"/>
    <w:rsid w:val="00FA0268"/>
    <w:rsid w:val="00FA047D"/>
    <w:rsid w:val="00FA072A"/>
    <w:rsid w:val="00FA0888"/>
    <w:rsid w:val="00FA0C6B"/>
    <w:rsid w:val="00FA0F5A"/>
    <w:rsid w:val="00FA1302"/>
    <w:rsid w:val="00FA134E"/>
    <w:rsid w:val="00FA1494"/>
    <w:rsid w:val="00FA14CE"/>
    <w:rsid w:val="00FA14E0"/>
    <w:rsid w:val="00FA156E"/>
    <w:rsid w:val="00FA1DA6"/>
    <w:rsid w:val="00FA2271"/>
    <w:rsid w:val="00FA22F5"/>
    <w:rsid w:val="00FA2BD2"/>
    <w:rsid w:val="00FA3073"/>
    <w:rsid w:val="00FA3336"/>
    <w:rsid w:val="00FA344D"/>
    <w:rsid w:val="00FA3744"/>
    <w:rsid w:val="00FA38FB"/>
    <w:rsid w:val="00FA3A24"/>
    <w:rsid w:val="00FA3B1E"/>
    <w:rsid w:val="00FA4647"/>
    <w:rsid w:val="00FA5053"/>
    <w:rsid w:val="00FA50CE"/>
    <w:rsid w:val="00FA5386"/>
    <w:rsid w:val="00FA5641"/>
    <w:rsid w:val="00FA58F9"/>
    <w:rsid w:val="00FA5A99"/>
    <w:rsid w:val="00FA5B1F"/>
    <w:rsid w:val="00FA5EDD"/>
    <w:rsid w:val="00FA6016"/>
    <w:rsid w:val="00FA6294"/>
    <w:rsid w:val="00FA69FE"/>
    <w:rsid w:val="00FA719C"/>
    <w:rsid w:val="00FA7218"/>
    <w:rsid w:val="00FA73DC"/>
    <w:rsid w:val="00FA7459"/>
    <w:rsid w:val="00FA7B35"/>
    <w:rsid w:val="00FA7DFA"/>
    <w:rsid w:val="00FB05BC"/>
    <w:rsid w:val="00FB0696"/>
    <w:rsid w:val="00FB09E4"/>
    <w:rsid w:val="00FB0B97"/>
    <w:rsid w:val="00FB13DB"/>
    <w:rsid w:val="00FB13DE"/>
    <w:rsid w:val="00FB1467"/>
    <w:rsid w:val="00FB15CA"/>
    <w:rsid w:val="00FB1AA3"/>
    <w:rsid w:val="00FB1D78"/>
    <w:rsid w:val="00FB1E29"/>
    <w:rsid w:val="00FB1F86"/>
    <w:rsid w:val="00FB20A6"/>
    <w:rsid w:val="00FB2472"/>
    <w:rsid w:val="00FB2531"/>
    <w:rsid w:val="00FB268B"/>
    <w:rsid w:val="00FB324C"/>
    <w:rsid w:val="00FB334F"/>
    <w:rsid w:val="00FB33C2"/>
    <w:rsid w:val="00FB346D"/>
    <w:rsid w:val="00FB387F"/>
    <w:rsid w:val="00FB38FA"/>
    <w:rsid w:val="00FB3976"/>
    <w:rsid w:val="00FB3978"/>
    <w:rsid w:val="00FB3A3F"/>
    <w:rsid w:val="00FB3B29"/>
    <w:rsid w:val="00FB3F51"/>
    <w:rsid w:val="00FB4714"/>
    <w:rsid w:val="00FB4FD6"/>
    <w:rsid w:val="00FB50EC"/>
    <w:rsid w:val="00FB55A5"/>
    <w:rsid w:val="00FB5C5B"/>
    <w:rsid w:val="00FB5CCB"/>
    <w:rsid w:val="00FB5DE1"/>
    <w:rsid w:val="00FB613C"/>
    <w:rsid w:val="00FB6204"/>
    <w:rsid w:val="00FB627B"/>
    <w:rsid w:val="00FB6312"/>
    <w:rsid w:val="00FB632C"/>
    <w:rsid w:val="00FB63E1"/>
    <w:rsid w:val="00FB6563"/>
    <w:rsid w:val="00FB6604"/>
    <w:rsid w:val="00FB6636"/>
    <w:rsid w:val="00FB664C"/>
    <w:rsid w:val="00FB6780"/>
    <w:rsid w:val="00FB69C2"/>
    <w:rsid w:val="00FB6F3C"/>
    <w:rsid w:val="00FB705B"/>
    <w:rsid w:val="00FB7CBF"/>
    <w:rsid w:val="00FB7CC4"/>
    <w:rsid w:val="00FB7E18"/>
    <w:rsid w:val="00FC013A"/>
    <w:rsid w:val="00FC03C4"/>
    <w:rsid w:val="00FC049D"/>
    <w:rsid w:val="00FC08BD"/>
    <w:rsid w:val="00FC08DD"/>
    <w:rsid w:val="00FC0C19"/>
    <w:rsid w:val="00FC0E2E"/>
    <w:rsid w:val="00FC1171"/>
    <w:rsid w:val="00FC14C1"/>
    <w:rsid w:val="00FC153A"/>
    <w:rsid w:val="00FC15D1"/>
    <w:rsid w:val="00FC166F"/>
    <w:rsid w:val="00FC16EC"/>
    <w:rsid w:val="00FC1A26"/>
    <w:rsid w:val="00FC1B5D"/>
    <w:rsid w:val="00FC1BBF"/>
    <w:rsid w:val="00FC1D65"/>
    <w:rsid w:val="00FC1EBB"/>
    <w:rsid w:val="00FC254E"/>
    <w:rsid w:val="00FC260F"/>
    <w:rsid w:val="00FC2A5E"/>
    <w:rsid w:val="00FC2FBD"/>
    <w:rsid w:val="00FC31D2"/>
    <w:rsid w:val="00FC398B"/>
    <w:rsid w:val="00FC3E07"/>
    <w:rsid w:val="00FC3EB3"/>
    <w:rsid w:val="00FC40DE"/>
    <w:rsid w:val="00FC4217"/>
    <w:rsid w:val="00FC43A6"/>
    <w:rsid w:val="00FC488D"/>
    <w:rsid w:val="00FC4C64"/>
    <w:rsid w:val="00FC53F3"/>
    <w:rsid w:val="00FC575E"/>
    <w:rsid w:val="00FC5A98"/>
    <w:rsid w:val="00FC5AC4"/>
    <w:rsid w:val="00FC5F10"/>
    <w:rsid w:val="00FC5F1F"/>
    <w:rsid w:val="00FC602D"/>
    <w:rsid w:val="00FC60FA"/>
    <w:rsid w:val="00FC615F"/>
    <w:rsid w:val="00FC627A"/>
    <w:rsid w:val="00FC6828"/>
    <w:rsid w:val="00FC6C4A"/>
    <w:rsid w:val="00FC728F"/>
    <w:rsid w:val="00FC758C"/>
    <w:rsid w:val="00FC7A32"/>
    <w:rsid w:val="00FC7ABA"/>
    <w:rsid w:val="00FC7DF4"/>
    <w:rsid w:val="00FD03BE"/>
    <w:rsid w:val="00FD050A"/>
    <w:rsid w:val="00FD08FB"/>
    <w:rsid w:val="00FD0C3B"/>
    <w:rsid w:val="00FD0CBF"/>
    <w:rsid w:val="00FD0CE6"/>
    <w:rsid w:val="00FD0FD0"/>
    <w:rsid w:val="00FD10A0"/>
    <w:rsid w:val="00FD1C7B"/>
    <w:rsid w:val="00FD1CD3"/>
    <w:rsid w:val="00FD1E27"/>
    <w:rsid w:val="00FD1E79"/>
    <w:rsid w:val="00FD23BA"/>
    <w:rsid w:val="00FD26AA"/>
    <w:rsid w:val="00FD294B"/>
    <w:rsid w:val="00FD2AD9"/>
    <w:rsid w:val="00FD2B02"/>
    <w:rsid w:val="00FD2BFA"/>
    <w:rsid w:val="00FD2C47"/>
    <w:rsid w:val="00FD2DF2"/>
    <w:rsid w:val="00FD2F65"/>
    <w:rsid w:val="00FD3576"/>
    <w:rsid w:val="00FD3707"/>
    <w:rsid w:val="00FD39A1"/>
    <w:rsid w:val="00FD3B4B"/>
    <w:rsid w:val="00FD40CE"/>
    <w:rsid w:val="00FD41D0"/>
    <w:rsid w:val="00FD4812"/>
    <w:rsid w:val="00FD4D7D"/>
    <w:rsid w:val="00FD4E64"/>
    <w:rsid w:val="00FD4EFB"/>
    <w:rsid w:val="00FD5105"/>
    <w:rsid w:val="00FD555A"/>
    <w:rsid w:val="00FD5799"/>
    <w:rsid w:val="00FD5BBE"/>
    <w:rsid w:val="00FD61A5"/>
    <w:rsid w:val="00FD6236"/>
    <w:rsid w:val="00FD6433"/>
    <w:rsid w:val="00FD64AE"/>
    <w:rsid w:val="00FD6522"/>
    <w:rsid w:val="00FD691D"/>
    <w:rsid w:val="00FD6982"/>
    <w:rsid w:val="00FD6A06"/>
    <w:rsid w:val="00FD6A09"/>
    <w:rsid w:val="00FD70B0"/>
    <w:rsid w:val="00FD727A"/>
    <w:rsid w:val="00FD74BF"/>
    <w:rsid w:val="00FD768F"/>
    <w:rsid w:val="00FD7738"/>
    <w:rsid w:val="00FD780E"/>
    <w:rsid w:val="00FD7882"/>
    <w:rsid w:val="00FD7C44"/>
    <w:rsid w:val="00FE0057"/>
    <w:rsid w:val="00FE0068"/>
    <w:rsid w:val="00FE0164"/>
    <w:rsid w:val="00FE030D"/>
    <w:rsid w:val="00FE032B"/>
    <w:rsid w:val="00FE059D"/>
    <w:rsid w:val="00FE077E"/>
    <w:rsid w:val="00FE0A34"/>
    <w:rsid w:val="00FE0E8F"/>
    <w:rsid w:val="00FE0EBC"/>
    <w:rsid w:val="00FE1012"/>
    <w:rsid w:val="00FE135C"/>
    <w:rsid w:val="00FE1416"/>
    <w:rsid w:val="00FE1DA3"/>
    <w:rsid w:val="00FE1DEE"/>
    <w:rsid w:val="00FE2143"/>
    <w:rsid w:val="00FE2164"/>
    <w:rsid w:val="00FE27B3"/>
    <w:rsid w:val="00FE2E82"/>
    <w:rsid w:val="00FE2EE2"/>
    <w:rsid w:val="00FE31C4"/>
    <w:rsid w:val="00FE32C6"/>
    <w:rsid w:val="00FE345B"/>
    <w:rsid w:val="00FE3877"/>
    <w:rsid w:val="00FE3BF8"/>
    <w:rsid w:val="00FE3C15"/>
    <w:rsid w:val="00FE3D11"/>
    <w:rsid w:val="00FE3E86"/>
    <w:rsid w:val="00FE4548"/>
    <w:rsid w:val="00FE4A39"/>
    <w:rsid w:val="00FE4C9A"/>
    <w:rsid w:val="00FE4CDF"/>
    <w:rsid w:val="00FE5132"/>
    <w:rsid w:val="00FE56E1"/>
    <w:rsid w:val="00FE57AF"/>
    <w:rsid w:val="00FE6220"/>
    <w:rsid w:val="00FE6625"/>
    <w:rsid w:val="00FE6868"/>
    <w:rsid w:val="00FE6AF8"/>
    <w:rsid w:val="00FE6B46"/>
    <w:rsid w:val="00FE6B6A"/>
    <w:rsid w:val="00FE6D98"/>
    <w:rsid w:val="00FE7269"/>
    <w:rsid w:val="00FE7D7C"/>
    <w:rsid w:val="00FE7EC5"/>
    <w:rsid w:val="00FF05C0"/>
    <w:rsid w:val="00FF0828"/>
    <w:rsid w:val="00FF090F"/>
    <w:rsid w:val="00FF0A2A"/>
    <w:rsid w:val="00FF1651"/>
    <w:rsid w:val="00FF1768"/>
    <w:rsid w:val="00FF1DF3"/>
    <w:rsid w:val="00FF2369"/>
    <w:rsid w:val="00FF25E3"/>
    <w:rsid w:val="00FF27AA"/>
    <w:rsid w:val="00FF29C4"/>
    <w:rsid w:val="00FF2A63"/>
    <w:rsid w:val="00FF2BA7"/>
    <w:rsid w:val="00FF32DB"/>
    <w:rsid w:val="00FF354A"/>
    <w:rsid w:val="00FF3A56"/>
    <w:rsid w:val="00FF3AB0"/>
    <w:rsid w:val="00FF3CFA"/>
    <w:rsid w:val="00FF431D"/>
    <w:rsid w:val="00FF47AF"/>
    <w:rsid w:val="00FF487B"/>
    <w:rsid w:val="00FF4A56"/>
    <w:rsid w:val="00FF4BF1"/>
    <w:rsid w:val="00FF4CB6"/>
    <w:rsid w:val="00FF4D0F"/>
    <w:rsid w:val="00FF4EC1"/>
    <w:rsid w:val="00FF4FEA"/>
    <w:rsid w:val="00FF554E"/>
    <w:rsid w:val="00FF557F"/>
    <w:rsid w:val="00FF57E0"/>
    <w:rsid w:val="00FF5B6B"/>
    <w:rsid w:val="00FF5E7B"/>
    <w:rsid w:val="00FF5ECA"/>
    <w:rsid w:val="00FF6008"/>
    <w:rsid w:val="00FF6167"/>
    <w:rsid w:val="00FF6311"/>
    <w:rsid w:val="00FF6A0E"/>
    <w:rsid w:val="00FF726F"/>
    <w:rsid w:val="00FF7353"/>
    <w:rsid w:val="00FF74F8"/>
    <w:rsid w:val="00FF7700"/>
    <w:rsid w:val="00FF78F5"/>
    <w:rsid w:val="00FF795D"/>
    <w:rsid w:val="00FF79CF"/>
    <w:rsid w:val="00FF7A81"/>
    <w:rsid w:val="00FF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6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B575D0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575D0"/>
    <w:rPr>
      <w:rFonts w:ascii="Calibri" w:hAnsi="Calibri" w:cs="Consolas"/>
      <w:szCs w:val="21"/>
    </w:rPr>
  </w:style>
  <w:style w:type="character" w:styleId="Hyperlink">
    <w:name w:val="Hyperlink"/>
    <w:uiPriority w:val="99"/>
    <w:rsid w:val="00C1241B"/>
    <w:rPr>
      <w:rFonts w:cs="Times New Roman"/>
    </w:rPr>
  </w:style>
  <w:style w:type="paragraph" w:styleId="ListParagraph">
    <w:name w:val="List Paragraph"/>
    <w:basedOn w:val="Normal"/>
    <w:uiPriority w:val="34"/>
    <w:qFormat/>
    <w:rsid w:val="001C55C5"/>
    <w:pPr>
      <w:ind w:left="720"/>
      <w:contextualSpacing/>
    </w:pPr>
    <w:rPr>
      <w:rFonts w:ascii="Calibri" w:eastAsia="SimSun" w:hAnsi="Calibri" w:cs="Times New Roman"/>
      <w:u w:color="00000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0514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4DB"/>
  </w:style>
  <w:style w:type="paragraph" w:styleId="Footer">
    <w:name w:val="footer"/>
    <w:basedOn w:val="Normal"/>
    <w:link w:val="FooterChar"/>
    <w:uiPriority w:val="99"/>
    <w:unhideWhenUsed/>
    <w:rsid w:val="000514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4DB"/>
  </w:style>
  <w:style w:type="character" w:customStyle="1" w:styleId="apple-converted-space">
    <w:name w:val="apple-converted-space"/>
    <w:basedOn w:val="DefaultParagraphFont"/>
    <w:rsid w:val="007B63BF"/>
  </w:style>
  <w:style w:type="character" w:styleId="Emphasis">
    <w:name w:val="Emphasis"/>
    <w:basedOn w:val="DefaultParagraphFont"/>
    <w:uiPriority w:val="20"/>
    <w:qFormat/>
    <w:rsid w:val="007B63B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E26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6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6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6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6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6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62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21AB7"/>
  </w:style>
  <w:style w:type="table" w:styleId="TableGrid">
    <w:name w:val="Table Grid"/>
    <w:basedOn w:val="TableNormal"/>
    <w:uiPriority w:val="59"/>
    <w:rsid w:val="00F245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fuvd">
    <w:name w:val="ilfuvd"/>
    <w:basedOn w:val="DefaultParagraphFont"/>
    <w:rsid w:val="00765A87"/>
  </w:style>
  <w:style w:type="character" w:customStyle="1" w:styleId="kx21rb">
    <w:name w:val="kx21rb"/>
    <w:basedOn w:val="DefaultParagraphFont"/>
    <w:rsid w:val="00765A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6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B575D0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575D0"/>
    <w:rPr>
      <w:rFonts w:ascii="Calibri" w:hAnsi="Calibri" w:cs="Consolas"/>
      <w:szCs w:val="21"/>
    </w:rPr>
  </w:style>
  <w:style w:type="character" w:styleId="Hyperlink">
    <w:name w:val="Hyperlink"/>
    <w:uiPriority w:val="99"/>
    <w:rsid w:val="00C1241B"/>
    <w:rPr>
      <w:rFonts w:cs="Times New Roman"/>
    </w:rPr>
  </w:style>
  <w:style w:type="paragraph" w:styleId="ListParagraph">
    <w:name w:val="List Paragraph"/>
    <w:basedOn w:val="Normal"/>
    <w:uiPriority w:val="34"/>
    <w:qFormat/>
    <w:rsid w:val="001C55C5"/>
    <w:pPr>
      <w:ind w:left="720"/>
      <w:contextualSpacing/>
    </w:pPr>
    <w:rPr>
      <w:rFonts w:ascii="Calibri" w:eastAsia="SimSun" w:hAnsi="Calibri" w:cs="Times New Roman"/>
      <w:u w:color="00000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0514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4DB"/>
  </w:style>
  <w:style w:type="paragraph" w:styleId="Footer">
    <w:name w:val="footer"/>
    <w:basedOn w:val="Normal"/>
    <w:link w:val="FooterChar"/>
    <w:uiPriority w:val="99"/>
    <w:unhideWhenUsed/>
    <w:rsid w:val="000514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4DB"/>
  </w:style>
  <w:style w:type="character" w:customStyle="1" w:styleId="apple-converted-space">
    <w:name w:val="apple-converted-space"/>
    <w:basedOn w:val="DefaultParagraphFont"/>
    <w:rsid w:val="007B63BF"/>
  </w:style>
  <w:style w:type="character" w:styleId="Emphasis">
    <w:name w:val="Emphasis"/>
    <w:basedOn w:val="DefaultParagraphFont"/>
    <w:uiPriority w:val="20"/>
    <w:qFormat/>
    <w:rsid w:val="007B63B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E26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6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6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6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6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6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62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21AB7"/>
  </w:style>
  <w:style w:type="table" w:styleId="TableGrid">
    <w:name w:val="Table Grid"/>
    <w:basedOn w:val="TableNormal"/>
    <w:uiPriority w:val="59"/>
    <w:rsid w:val="00F245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fuvd">
    <w:name w:val="ilfuvd"/>
    <w:basedOn w:val="DefaultParagraphFont"/>
    <w:rsid w:val="00765A87"/>
  </w:style>
  <w:style w:type="character" w:customStyle="1" w:styleId="kx21rb">
    <w:name w:val="kx21rb"/>
    <w:basedOn w:val="DefaultParagraphFont"/>
    <w:rsid w:val="00765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image" Target="media/image6.emf"/><Relationship Id="rId10" Type="http://schemas.openxmlformats.org/officeDocument/2006/relationships/image" Target="media/image1.emf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mailto:jianping.wu@umontreal.ca" TargetMode="External"/><Relationship Id="rId14" Type="http://schemas.openxmlformats.org/officeDocument/2006/relationships/image" Target="media/image5.emf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14AC59-3905-43F2-931B-DE468A313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82</Words>
  <Characters>240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2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0029809</dc:creator>
  <cp:lastModifiedBy>p0029809</cp:lastModifiedBy>
  <cp:revision>2</cp:revision>
  <dcterms:created xsi:type="dcterms:W3CDTF">2018-08-20T14:47:00Z</dcterms:created>
  <dcterms:modified xsi:type="dcterms:W3CDTF">2018-08-20T14:47:00Z</dcterms:modified>
</cp:coreProperties>
</file>